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EC22B" w14:textId="6EC7839F" w:rsidR="00CF18D6" w:rsidRPr="00CE170C" w:rsidRDefault="00CF18D6" w:rsidP="0058326A">
      <w:pPr>
        <w:spacing w:line="24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CE170C">
        <w:rPr>
          <w:rFonts w:asciiTheme="majorHAnsi" w:hAnsiTheme="majorHAnsi" w:cstheme="majorHAnsi"/>
          <w:b/>
          <w:bCs/>
          <w:sz w:val="18"/>
          <w:szCs w:val="18"/>
        </w:rPr>
        <w:t xml:space="preserve">Supplementary Table 1. Comparison of </w:t>
      </w:r>
      <w:r w:rsidR="00512816" w:rsidRPr="00512816">
        <w:rPr>
          <w:rFonts w:asciiTheme="majorHAnsi" w:hAnsiTheme="majorHAnsi" w:cstheme="majorHAnsi"/>
          <w:b/>
          <w:bCs/>
          <w:sz w:val="18"/>
          <w:szCs w:val="18"/>
        </w:rPr>
        <w:t xml:space="preserve">Age-Adjusted </w:t>
      </w:r>
      <w:r w:rsidR="00C33835">
        <w:rPr>
          <w:rFonts w:asciiTheme="majorHAnsi" w:hAnsiTheme="majorHAnsi" w:cstheme="majorHAnsi"/>
          <w:b/>
          <w:bCs/>
          <w:sz w:val="18"/>
          <w:szCs w:val="18"/>
        </w:rPr>
        <w:t xml:space="preserve">Prevalence of </w:t>
      </w:r>
      <w:proofErr w:type="spellStart"/>
      <w:r w:rsidRPr="00CE170C">
        <w:rPr>
          <w:rFonts w:asciiTheme="majorHAnsi" w:hAnsiTheme="majorHAnsi" w:cstheme="majorHAnsi"/>
          <w:b/>
          <w:bCs/>
          <w:sz w:val="18"/>
          <w:szCs w:val="18"/>
        </w:rPr>
        <w:t>Steatotic</w:t>
      </w:r>
      <w:proofErr w:type="spellEnd"/>
      <w:r w:rsidRPr="00CE170C">
        <w:rPr>
          <w:rFonts w:asciiTheme="majorHAnsi" w:hAnsiTheme="majorHAnsi" w:cstheme="majorHAnsi"/>
          <w:b/>
          <w:bCs/>
          <w:sz w:val="18"/>
          <w:szCs w:val="18"/>
        </w:rPr>
        <w:t xml:space="preserve"> Liver Diseases (</w:t>
      </w:r>
      <w:r w:rsidR="007B4631" w:rsidRPr="00CE170C">
        <w:rPr>
          <w:rFonts w:asciiTheme="majorHAnsi" w:hAnsiTheme="majorHAnsi" w:cstheme="majorHAnsi"/>
          <w:b/>
          <w:bCs/>
          <w:sz w:val="18"/>
          <w:szCs w:val="18"/>
        </w:rPr>
        <w:t xml:space="preserve">Based on Controlled Attenuation Parameter Cutoff Score </w:t>
      </w:r>
      <w:r w:rsidRPr="00CE170C">
        <w:rPr>
          <w:rFonts w:asciiTheme="majorHAnsi" w:hAnsiTheme="majorHAnsi" w:cstheme="majorHAnsi"/>
          <w:b/>
          <w:bCs/>
          <w:sz w:val="18"/>
          <w:szCs w:val="18"/>
        </w:rPr>
        <w:t xml:space="preserve">≥263) subcategories </w:t>
      </w:r>
      <w:r w:rsidR="00C33835" w:rsidRPr="00F0007B">
        <w:rPr>
          <w:rFonts w:asciiTheme="minorBidi" w:hAnsiTheme="minorBidi"/>
          <w:b/>
          <w:bCs/>
          <w:sz w:val="18"/>
          <w:szCs w:val="18"/>
        </w:rPr>
        <w:t xml:space="preserve">(Percentage) </w:t>
      </w:r>
      <w:r w:rsidRPr="00CE170C">
        <w:rPr>
          <w:rFonts w:asciiTheme="majorHAnsi" w:hAnsiTheme="majorHAnsi" w:cstheme="majorHAnsi"/>
          <w:b/>
          <w:bCs/>
          <w:sz w:val="18"/>
          <w:szCs w:val="18"/>
        </w:rPr>
        <w:t>between pre-pandemic (2017–2020) and pandemic (2021–2023) NHANES participants.</w:t>
      </w:r>
    </w:p>
    <w:tbl>
      <w:tblPr>
        <w:tblStyle w:val="PlainTable2"/>
        <w:tblpPr w:leftFromText="180" w:rightFromText="180" w:vertAnchor="page" w:horzAnchor="margin" w:tblpY="1095"/>
        <w:tblW w:w="14580" w:type="dxa"/>
        <w:tblLook w:val="04A0" w:firstRow="1" w:lastRow="0" w:firstColumn="1" w:lastColumn="0" w:noHBand="0" w:noVBand="1"/>
      </w:tblPr>
      <w:tblGrid>
        <w:gridCol w:w="1309"/>
        <w:gridCol w:w="1264"/>
        <w:gridCol w:w="1263"/>
        <w:gridCol w:w="1180"/>
        <w:gridCol w:w="1077"/>
        <w:gridCol w:w="1056"/>
        <w:gridCol w:w="1143"/>
        <w:gridCol w:w="1263"/>
        <w:gridCol w:w="1263"/>
        <w:gridCol w:w="1077"/>
        <w:gridCol w:w="1077"/>
        <w:gridCol w:w="1608"/>
      </w:tblGrid>
      <w:tr w:rsidR="00BE6A71" w:rsidRPr="00CE170C" w14:paraId="54EB4679" w14:textId="77777777" w:rsidTr="00DE3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01C905AB" w14:textId="77777777" w:rsidR="00CF18D6" w:rsidRPr="00CE170C" w:rsidRDefault="00CF18D6" w:rsidP="0058326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0" w:name="_Hlk180887046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27" w:type="dxa"/>
            <w:gridSpan w:val="2"/>
            <w:noWrap/>
            <w:vAlign w:val="center"/>
            <w:hideMark/>
          </w:tcPr>
          <w:p w14:paraId="17EB2ECA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SLD</w:t>
            </w:r>
          </w:p>
        </w:tc>
        <w:tc>
          <w:tcPr>
            <w:tcW w:w="2257" w:type="dxa"/>
            <w:gridSpan w:val="2"/>
            <w:noWrap/>
            <w:vAlign w:val="center"/>
            <w:hideMark/>
          </w:tcPr>
          <w:p w14:paraId="346EC1AB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tALD</w:t>
            </w:r>
            <w:proofErr w:type="spellEnd"/>
          </w:p>
        </w:tc>
        <w:tc>
          <w:tcPr>
            <w:tcW w:w="2257" w:type="dxa"/>
            <w:gridSpan w:val="2"/>
            <w:vAlign w:val="center"/>
          </w:tcPr>
          <w:p w14:paraId="18089623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LD</w:t>
            </w:r>
          </w:p>
        </w:tc>
        <w:tc>
          <w:tcPr>
            <w:tcW w:w="2526" w:type="dxa"/>
            <w:gridSpan w:val="2"/>
            <w:noWrap/>
            <w:vAlign w:val="center"/>
            <w:hideMark/>
          </w:tcPr>
          <w:p w14:paraId="1C748E77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 SLDs</w:t>
            </w:r>
          </w:p>
        </w:tc>
        <w:tc>
          <w:tcPr>
            <w:tcW w:w="2154" w:type="dxa"/>
            <w:gridSpan w:val="2"/>
            <w:noWrap/>
            <w:vAlign w:val="center"/>
            <w:hideMark/>
          </w:tcPr>
          <w:p w14:paraId="3E8A253A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ther SLDs</w:t>
            </w:r>
          </w:p>
        </w:tc>
        <w:tc>
          <w:tcPr>
            <w:tcW w:w="1608" w:type="dxa"/>
            <w:noWrap/>
            <w:vAlign w:val="center"/>
            <w:hideMark/>
          </w:tcPr>
          <w:p w14:paraId="54C2EC2C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-value</w:t>
            </w:r>
          </w:p>
        </w:tc>
      </w:tr>
      <w:tr w:rsidR="007340EE" w:rsidRPr="00CE170C" w14:paraId="268E7A26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60FB7EC6" w14:textId="77777777" w:rsidR="00CF18D6" w:rsidRPr="00CE170C" w:rsidRDefault="00CF18D6" w:rsidP="0058326A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2B3B6492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263" w:type="dxa"/>
            <w:noWrap/>
            <w:vAlign w:val="center"/>
          </w:tcPr>
          <w:p w14:paraId="208E0B6F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180" w:type="dxa"/>
            <w:vAlign w:val="center"/>
          </w:tcPr>
          <w:p w14:paraId="0459655D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077" w:type="dxa"/>
            <w:noWrap/>
            <w:vAlign w:val="center"/>
          </w:tcPr>
          <w:p w14:paraId="74925190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077" w:type="dxa"/>
            <w:vAlign w:val="center"/>
          </w:tcPr>
          <w:p w14:paraId="2C4FE4AB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180" w:type="dxa"/>
            <w:vAlign w:val="center"/>
          </w:tcPr>
          <w:p w14:paraId="10044892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263" w:type="dxa"/>
            <w:vAlign w:val="center"/>
          </w:tcPr>
          <w:p w14:paraId="0F60B15B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263" w:type="dxa"/>
            <w:noWrap/>
            <w:vAlign w:val="center"/>
          </w:tcPr>
          <w:p w14:paraId="0B8098E6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077" w:type="dxa"/>
            <w:vAlign w:val="center"/>
          </w:tcPr>
          <w:p w14:paraId="5F7662CE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077" w:type="dxa"/>
            <w:noWrap/>
            <w:vAlign w:val="center"/>
          </w:tcPr>
          <w:p w14:paraId="5BB95BF7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608" w:type="dxa"/>
            <w:noWrap/>
            <w:vAlign w:val="center"/>
            <w:hideMark/>
          </w:tcPr>
          <w:p w14:paraId="7109F87B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B43790" w:rsidRPr="00CE170C" w14:paraId="7CDFD7CA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42F0DA32" w14:textId="77777777" w:rsidR="00A73016" w:rsidRPr="00CE170C" w:rsidRDefault="00A73016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264" w:type="dxa"/>
            <w:vAlign w:val="bottom"/>
          </w:tcPr>
          <w:p w14:paraId="2CEF9A90" w14:textId="6BB1EC03" w:rsidR="00A73016" w:rsidRPr="00CE170C" w:rsidRDefault="00A73016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.63 (38.07, 43.20)</w:t>
            </w:r>
          </w:p>
        </w:tc>
        <w:tc>
          <w:tcPr>
            <w:tcW w:w="1263" w:type="dxa"/>
            <w:noWrap/>
            <w:vAlign w:val="bottom"/>
          </w:tcPr>
          <w:p w14:paraId="7F095D73" w14:textId="1B27B836" w:rsidR="00A73016" w:rsidRPr="00CE170C" w:rsidRDefault="00A73016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80 (32.70, 38.89)</w:t>
            </w:r>
          </w:p>
        </w:tc>
        <w:tc>
          <w:tcPr>
            <w:tcW w:w="1180" w:type="dxa"/>
            <w:vAlign w:val="bottom"/>
          </w:tcPr>
          <w:p w14:paraId="25530E7F" w14:textId="6E0A52A9" w:rsidR="00A73016" w:rsidRPr="00CE170C" w:rsidRDefault="00A73016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95 (3.14, 4.75)</w:t>
            </w:r>
          </w:p>
        </w:tc>
        <w:tc>
          <w:tcPr>
            <w:tcW w:w="1077" w:type="dxa"/>
            <w:noWrap/>
            <w:vAlign w:val="bottom"/>
          </w:tcPr>
          <w:p w14:paraId="7E5FF294" w14:textId="019D5B68" w:rsidR="00A73016" w:rsidRPr="00CE170C" w:rsidRDefault="00A73016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90 (4.72, 7.09)</w:t>
            </w:r>
          </w:p>
        </w:tc>
        <w:tc>
          <w:tcPr>
            <w:tcW w:w="1077" w:type="dxa"/>
            <w:vAlign w:val="bottom"/>
          </w:tcPr>
          <w:p w14:paraId="41EA0CCE" w14:textId="035437D2" w:rsidR="00A73016" w:rsidRPr="00CE170C" w:rsidRDefault="00A73016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39 (0.95, 1.83)</w:t>
            </w:r>
          </w:p>
        </w:tc>
        <w:tc>
          <w:tcPr>
            <w:tcW w:w="1180" w:type="dxa"/>
            <w:vAlign w:val="bottom"/>
          </w:tcPr>
          <w:p w14:paraId="4AFA0A2F" w14:textId="0F06EF4E" w:rsidR="00A73016" w:rsidRPr="00CE170C" w:rsidRDefault="00A73016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74 (2.02, 3.45)</w:t>
            </w:r>
          </w:p>
        </w:tc>
        <w:tc>
          <w:tcPr>
            <w:tcW w:w="1263" w:type="dxa"/>
            <w:vAlign w:val="bottom"/>
          </w:tcPr>
          <w:p w14:paraId="7565949F" w14:textId="7D93C20A" w:rsidR="00A73016" w:rsidRPr="00CE170C" w:rsidRDefault="00A73016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.72 (50.88, 56.57)</w:t>
            </w:r>
          </w:p>
        </w:tc>
        <w:tc>
          <w:tcPr>
            <w:tcW w:w="1263" w:type="dxa"/>
            <w:noWrap/>
            <w:vAlign w:val="bottom"/>
          </w:tcPr>
          <w:p w14:paraId="55039903" w14:textId="6DF109CD" w:rsidR="00A73016" w:rsidRPr="00CE170C" w:rsidRDefault="00A73016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5.01 (52.25, 57.77)</w:t>
            </w:r>
          </w:p>
        </w:tc>
        <w:tc>
          <w:tcPr>
            <w:tcW w:w="1077" w:type="dxa"/>
            <w:vAlign w:val="bottom"/>
          </w:tcPr>
          <w:p w14:paraId="0611EEAC" w14:textId="72E2E07D" w:rsidR="00A73016" w:rsidRPr="00CE170C" w:rsidRDefault="00A73016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1 (0.08, 0.54)</w:t>
            </w:r>
          </w:p>
        </w:tc>
        <w:tc>
          <w:tcPr>
            <w:tcW w:w="1077" w:type="dxa"/>
            <w:noWrap/>
            <w:vAlign w:val="bottom"/>
          </w:tcPr>
          <w:p w14:paraId="78FDE325" w14:textId="59A08662" w:rsidR="00A73016" w:rsidRPr="00CE170C" w:rsidRDefault="00A73016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5 (0.22, 0.88)</w:t>
            </w:r>
          </w:p>
        </w:tc>
        <w:tc>
          <w:tcPr>
            <w:tcW w:w="1608" w:type="dxa"/>
            <w:noWrap/>
            <w:vAlign w:val="center"/>
            <w:hideMark/>
          </w:tcPr>
          <w:p w14:paraId="3EFFF827" w14:textId="1D90E80B" w:rsidR="00A73016" w:rsidRPr="00CE170C" w:rsidRDefault="00A73016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4***</w:t>
            </w:r>
          </w:p>
        </w:tc>
      </w:tr>
      <w:tr w:rsidR="007340EE" w:rsidRPr="00CE170C" w14:paraId="3B422493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3266689B" w14:textId="065AA3EA" w:rsidR="00CF18D6" w:rsidRPr="00CE170C" w:rsidRDefault="00CF18D6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ace</w:t>
            </w:r>
            <w:r w:rsidR="003A1F89"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/Ethnicity</w:t>
            </w:r>
          </w:p>
        </w:tc>
        <w:tc>
          <w:tcPr>
            <w:tcW w:w="1264" w:type="dxa"/>
            <w:vAlign w:val="center"/>
          </w:tcPr>
          <w:p w14:paraId="1DC7BE7A" w14:textId="77777777" w:rsidR="00CF18D6" w:rsidRPr="00CE170C" w:rsidRDefault="00CF18D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63" w:type="dxa"/>
            <w:noWrap/>
            <w:vAlign w:val="center"/>
          </w:tcPr>
          <w:p w14:paraId="12E322B1" w14:textId="77777777" w:rsidR="00CF18D6" w:rsidRPr="00CE170C" w:rsidRDefault="00CF18D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2EB6A802" w14:textId="77777777" w:rsidR="00CF18D6" w:rsidRPr="00CE170C" w:rsidRDefault="00CF18D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</w:tcPr>
          <w:p w14:paraId="3058280C" w14:textId="77777777" w:rsidR="00CF18D6" w:rsidRPr="00CE170C" w:rsidRDefault="00CF18D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41052D99" w14:textId="77777777" w:rsidR="00CF18D6" w:rsidRPr="00CE170C" w:rsidRDefault="00CF18D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7EB32D3B" w14:textId="77777777" w:rsidR="00CF18D6" w:rsidRPr="00CE170C" w:rsidRDefault="00CF18D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3ADB2ACB" w14:textId="77777777" w:rsidR="00CF18D6" w:rsidRPr="00CE170C" w:rsidRDefault="00CF18D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63" w:type="dxa"/>
            <w:noWrap/>
            <w:vAlign w:val="center"/>
          </w:tcPr>
          <w:p w14:paraId="0505790E" w14:textId="77777777" w:rsidR="00CF18D6" w:rsidRPr="00CE170C" w:rsidRDefault="00CF18D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3E01B041" w14:textId="77777777" w:rsidR="00CF18D6" w:rsidRPr="00CE170C" w:rsidRDefault="00CF18D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</w:tcPr>
          <w:p w14:paraId="61D380DB" w14:textId="77777777" w:rsidR="00CF18D6" w:rsidRPr="00CE170C" w:rsidRDefault="00CF18D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14:paraId="0A034A32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B43790" w:rsidRPr="00CE170C" w14:paraId="0E737711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7381EF05" w14:textId="5DA17D1C" w:rsidR="00DF5DE0" w:rsidRPr="00D04F1D" w:rsidRDefault="00D04F1D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DF5DE0"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264" w:type="dxa"/>
            <w:vAlign w:val="bottom"/>
          </w:tcPr>
          <w:p w14:paraId="5ABB87EE" w14:textId="7773945E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1.48 (47.90, 55.06)</w:t>
            </w:r>
          </w:p>
        </w:tc>
        <w:tc>
          <w:tcPr>
            <w:tcW w:w="1263" w:type="dxa"/>
            <w:noWrap/>
            <w:vAlign w:val="bottom"/>
          </w:tcPr>
          <w:p w14:paraId="675A8BB4" w14:textId="532C5F02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.57 (36.62, 50.51)</w:t>
            </w:r>
          </w:p>
        </w:tc>
        <w:tc>
          <w:tcPr>
            <w:tcW w:w="1180" w:type="dxa"/>
            <w:vAlign w:val="bottom"/>
          </w:tcPr>
          <w:p w14:paraId="17AE54DB" w14:textId="40B616B0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53 (1.57, 3.49)</w:t>
            </w:r>
          </w:p>
        </w:tc>
        <w:tc>
          <w:tcPr>
            <w:tcW w:w="1077" w:type="dxa"/>
            <w:noWrap/>
            <w:vAlign w:val="bottom"/>
          </w:tcPr>
          <w:p w14:paraId="15FA0E95" w14:textId="603EC325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79 (3.56, 8.01)</w:t>
            </w:r>
          </w:p>
        </w:tc>
        <w:tc>
          <w:tcPr>
            <w:tcW w:w="1077" w:type="dxa"/>
            <w:vAlign w:val="bottom"/>
          </w:tcPr>
          <w:p w14:paraId="350E265F" w14:textId="1F5A666B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8 (1.01, 2.75)</w:t>
            </w:r>
          </w:p>
        </w:tc>
        <w:tc>
          <w:tcPr>
            <w:tcW w:w="1180" w:type="dxa"/>
            <w:vAlign w:val="bottom"/>
          </w:tcPr>
          <w:p w14:paraId="7AE2E5D9" w14:textId="421945B9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26 (0.65, 3.87)</w:t>
            </w:r>
          </w:p>
        </w:tc>
        <w:tc>
          <w:tcPr>
            <w:tcW w:w="1263" w:type="dxa"/>
            <w:vAlign w:val="bottom"/>
          </w:tcPr>
          <w:p w14:paraId="6D989FC7" w14:textId="3FA5AD03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.77 (39.81, 47.74)</w:t>
            </w:r>
          </w:p>
        </w:tc>
        <w:tc>
          <w:tcPr>
            <w:tcW w:w="1263" w:type="dxa"/>
            <w:noWrap/>
            <w:vAlign w:val="bottom"/>
          </w:tcPr>
          <w:p w14:paraId="13368F81" w14:textId="6A730748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.68 (41.18, 54.17)</w:t>
            </w:r>
          </w:p>
        </w:tc>
        <w:tc>
          <w:tcPr>
            <w:tcW w:w="1077" w:type="dxa"/>
            <w:vAlign w:val="bottom"/>
          </w:tcPr>
          <w:p w14:paraId="2F2C053B" w14:textId="7C8C17C8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4 (0.09, 0.58)</w:t>
            </w:r>
          </w:p>
        </w:tc>
        <w:tc>
          <w:tcPr>
            <w:tcW w:w="1077" w:type="dxa"/>
            <w:noWrap/>
            <w:vAlign w:val="bottom"/>
          </w:tcPr>
          <w:p w14:paraId="46D17935" w14:textId="34690BFE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1 (-0.08, 1.50)</w:t>
            </w:r>
          </w:p>
        </w:tc>
        <w:tc>
          <w:tcPr>
            <w:tcW w:w="1608" w:type="dxa"/>
            <w:noWrap/>
            <w:vAlign w:val="center"/>
          </w:tcPr>
          <w:p w14:paraId="6D23B8BF" w14:textId="37F4A370" w:rsidR="00DF5DE0" w:rsidRPr="00CE170C" w:rsidRDefault="00DF5DE0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095</w:t>
            </w:r>
          </w:p>
        </w:tc>
      </w:tr>
      <w:tr w:rsidR="00B43790" w:rsidRPr="00CE170C" w14:paraId="3946243D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7EAB8E6E" w14:textId="7961EB8D" w:rsidR="003E0DD3" w:rsidRPr="00D04F1D" w:rsidRDefault="00D04F1D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3E0DD3"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on-Hispanic Asian</w:t>
            </w:r>
          </w:p>
        </w:tc>
        <w:tc>
          <w:tcPr>
            <w:tcW w:w="1264" w:type="dxa"/>
            <w:vAlign w:val="bottom"/>
          </w:tcPr>
          <w:p w14:paraId="16840833" w14:textId="0C48998E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1.02 (37.18, 44.86)</w:t>
            </w:r>
          </w:p>
        </w:tc>
        <w:tc>
          <w:tcPr>
            <w:tcW w:w="1263" w:type="dxa"/>
            <w:noWrap/>
            <w:vAlign w:val="bottom"/>
          </w:tcPr>
          <w:p w14:paraId="623B5847" w14:textId="7629D1D1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.18 (26.71, 53.66)</w:t>
            </w:r>
          </w:p>
        </w:tc>
        <w:tc>
          <w:tcPr>
            <w:tcW w:w="1180" w:type="dxa"/>
            <w:vAlign w:val="bottom"/>
          </w:tcPr>
          <w:p w14:paraId="19B68E23" w14:textId="67C0879B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1 (0.05, 2.77)</w:t>
            </w:r>
          </w:p>
        </w:tc>
        <w:tc>
          <w:tcPr>
            <w:tcW w:w="1077" w:type="dxa"/>
            <w:noWrap/>
            <w:vAlign w:val="bottom"/>
          </w:tcPr>
          <w:p w14:paraId="0B778F3D" w14:textId="5E7BC2D1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87 (2.53, 9.21)</w:t>
            </w:r>
          </w:p>
        </w:tc>
        <w:tc>
          <w:tcPr>
            <w:tcW w:w="1077" w:type="dxa"/>
            <w:vAlign w:val="bottom"/>
          </w:tcPr>
          <w:p w14:paraId="04BEC552" w14:textId="4C457231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3 (0, 0.97)</w:t>
            </w:r>
          </w:p>
        </w:tc>
        <w:tc>
          <w:tcPr>
            <w:tcW w:w="1180" w:type="dxa"/>
            <w:vAlign w:val="bottom"/>
          </w:tcPr>
          <w:p w14:paraId="25A48A12" w14:textId="29D323B6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 (0.00, 0.00)</w:t>
            </w:r>
          </w:p>
        </w:tc>
        <w:tc>
          <w:tcPr>
            <w:tcW w:w="1263" w:type="dxa"/>
            <w:vAlign w:val="bottom"/>
          </w:tcPr>
          <w:p w14:paraId="34519F9E" w14:textId="39761281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6.24 (52.00, 60.47)</w:t>
            </w:r>
          </w:p>
        </w:tc>
        <w:tc>
          <w:tcPr>
            <w:tcW w:w="1263" w:type="dxa"/>
            <w:noWrap/>
            <w:vAlign w:val="bottom"/>
          </w:tcPr>
          <w:p w14:paraId="3A654A63" w14:textId="2FF9B079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.45 (38.34, 62.56)</w:t>
            </w:r>
          </w:p>
        </w:tc>
        <w:tc>
          <w:tcPr>
            <w:tcW w:w="1077" w:type="dxa"/>
            <w:vAlign w:val="bottom"/>
          </w:tcPr>
          <w:p w14:paraId="5AE39792" w14:textId="3694A6D3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1 (0, 2.26)</w:t>
            </w:r>
          </w:p>
        </w:tc>
        <w:tc>
          <w:tcPr>
            <w:tcW w:w="1077" w:type="dxa"/>
            <w:noWrap/>
            <w:vAlign w:val="bottom"/>
          </w:tcPr>
          <w:p w14:paraId="683AB38C" w14:textId="203ADCBE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50 (0.00, 7.26)</w:t>
            </w:r>
          </w:p>
        </w:tc>
        <w:tc>
          <w:tcPr>
            <w:tcW w:w="1608" w:type="dxa"/>
            <w:noWrap/>
            <w:vAlign w:val="center"/>
            <w:hideMark/>
          </w:tcPr>
          <w:p w14:paraId="2F06F733" w14:textId="64370D53" w:rsidR="003E0DD3" w:rsidRPr="00CE170C" w:rsidRDefault="003E0DD3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1</w:t>
            </w:r>
          </w:p>
        </w:tc>
      </w:tr>
      <w:tr w:rsidR="00B43790" w:rsidRPr="00CE170C" w14:paraId="23A650F1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52E9014A" w14:textId="523ADE59" w:rsidR="00B43790" w:rsidRPr="00D04F1D" w:rsidRDefault="00D04F1D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B43790"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264" w:type="dxa"/>
            <w:vAlign w:val="bottom"/>
          </w:tcPr>
          <w:p w14:paraId="4FE35883" w14:textId="391ED876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.31 (34.14, 38.48)</w:t>
            </w:r>
          </w:p>
        </w:tc>
        <w:tc>
          <w:tcPr>
            <w:tcW w:w="1263" w:type="dxa"/>
            <w:noWrap/>
            <w:vAlign w:val="bottom"/>
          </w:tcPr>
          <w:p w14:paraId="5FC77141" w14:textId="0C4FAE41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1.20 (24.50, 37.90)</w:t>
            </w:r>
          </w:p>
        </w:tc>
        <w:tc>
          <w:tcPr>
            <w:tcW w:w="1180" w:type="dxa"/>
            <w:vAlign w:val="bottom"/>
          </w:tcPr>
          <w:p w14:paraId="0150B863" w14:textId="6A859E2A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70 (1.79, 3.62)</w:t>
            </w:r>
          </w:p>
        </w:tc>
        <w:tc>
          <w:tcPr>
            <w:tcW w:w="1077" w:type="dxa"/>
            <w:noWrap/>
            <w:vAlign w:val="bottom"/>
          </w:tcPr>
          <w:p w14:paraId="10BE656A" w14:textId="72C55DA4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86 (2.13, 5.59)</w:t>
            </w:r>
          </w:p>
        </w:tc>
        <w:tc>
          <w:tcPr>
            <w:tcW w:w="1077" w:type="dxa"/>
            <w:vAlign w:val="bottom"/>
          </w:tcPr>
          <w:p w14:paraId="734556DE" w14:textId="659DD43C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7 (0.13, 1.01)</w:t>
            </w:r>
          </w:p>
        </w:tc>
        <w:tc>
          <w:tcPr>
            <w:tcW w:w="1180" w:type="dxa"/>
            <w:vAlign w:val="bottom"/>
          </w:tcPr>
          <w:p w14:paraId="4622734E" w14:textId="49685252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9 (0.20, 3.59)</w:t>
            </w:r>
          </w:p>
        </w:tc>
        <w:tc>
          <w:tcPr>
            <w:tcW w:w="1263" w:type="dxa"/>
            <w:vAlign w:val="bottom"/>
          </w:tcPr>
          <w:p w14:paraId="32AE41BE" w14:textId="1052F076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.85 (57.53, 62.17)</w:t>
            </w:r>
          </w:p>
        </w:tc>
        <w:tc>
          <w:tcPr>
            <w:tcW w:w="1263" w:type="dxa"/>
            <w:noWrap/>
            <w:vAlign w:val="bottom"/>
          </w:tcPr>
          <w:p w14:paraId="621CD7A9" w14:textId="09960ECC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.05 (57.64, 68.46)</w:t>
            </w:r>
          </w:p>
        </w:tc>
        <w:tc>
          <w:tcPr>
            <w:tcW w:w="1077" w:type="dxa"/>
            <w:vAlign w:val="bottom"/>
          </w:tcPr>
          <w:p w14:paraId="078A4CBC" w14:textId="4B6FECAA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7 (0.25, 0.89)</w:t>
            </w:r>
          </w:p>
        </w:tc>
        <w:tc>
          <w:tcPr>
            <w:tcW w:w="1077" w:type="dxa"/>
            <w:noWrap/>
            <w:vAlign w:val="bottom"/>
          </w:tcPr>
          <w:p w14:paraId="5FAE6FB5" w14:textId="5A194107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 (0.00, 0.00)</w:t>
            </w:r>
          </w:p>
        </w:tc>
        <w:tc>
          <w:tcPr>
            <w:tcW w:w="1608" w:type="dxa"/>
            <w:noWrap/>
            <w:vAlign w:val="center"/>
            <w:hideMark/>
          </w:tcPr>
          <w:p w14:paraId="4200616C" w14:textId="75C372DD" w:rsidR="00B43790" w:rsidRPr="00CE170C" w:rsidRDefault="00B43790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</w:t>
            </w: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  <w:rtl/>
              </w:rPr>
              <w:t>***</w:t>
            </w:r>
          </w:p>
        </w:tc>
      </w:tr>
      <w:tr w:rsidR="007340EE" w:rsidRPr="00CE170C" w14:paraId="5C0AA36C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3E7BE5D3" w14:textId="1D004534" w:rsidR="007340EE" w:rsidRPr="00D04F1D" w:rsidRDefault="00D04F1D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7340EE"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264" w:type="dxa"/>
            <w:vAlign w:val="bottom"/>
          </w:tcPr>
          <w:p w14:paraId="322C92F0" w14:textId="1DF701F1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.75 (34.05, 41.45)</w:t>
            </w:r>
          </w:p>
        </w:tc>
        <w:tc>
          <w:tcPr>
            <w:tcW w:w="1263" w:type="dxa"/>
            <w:noWrap/>
            <w:vAlign w:val="bottom"/>
          </w:tcPr>
          <w:p w14:paraId="730DDF5F" w14:textId="64BAEDE2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.45 (31.46, 37.45)</w:t>
            </w:r>
          </w:p>
        </w:tc>
        <w:tc>
          <w:tcPr>
            <w:tcW w:w="1180" w:type="dxa"/>
            <w:vAlign w:val="bottom"/>
          </w:tcPr>
          <w:p w14:paraId="763F25B6" w14:textId="05EC6EA5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62 (3.13, 6.12)</w:t>
            </w:r>
          </w:p>
        </w:tc>
        <w:tc>
          <w:tcPr>
            <w:tcW w:w="1077" w:type="dxa"/>
            <w:noWrap/>
            <w:vAlign w:val="bottom"/>
          </w:tcPr>
          <w:p w14:paraId="6F96AE07" w14:textId="6C005AEC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40 (5.00, 7.79)</w:t>
            </w:r>
          </w:p>
        </w:tc>
        <w:tc>
          <w:tcPr>
            <w:tcW w:w="1077" w:type="dxa"/>
            <w:vAlign w:val="bottom"/>
          </w:tcPr>
          <w:p w14:paraId="029F2694" w14:textId="2EA7535F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2 (0.71, 2.13)</w:t>
            </w:r>
          </w:p>
        </w:tc>
        <w:tc>
          <w:tcPr>
            <w:tcW w:w="1180" w:type="dxa"/>
            <w:vAlign w:val="bottom"/>
          </w:tcPr>
          <w:p w14:paraId="2E979BC3" w14:textId="669C4D71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87 (2.01, 3.74)</w:t>
            </w:r>
          </w:p>
        </w:tc>
        <w:tc>
          <w:tcPr>
            <w:tcW w:w="1263" w:type="dxa"/>
            <w:vAlign w:val="bottom"/>
          </w:tcPr>
          <w:p w14:paraId="093F50D3" w14:textId="59CB7663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5.98 (51.73, 60.24)</w:t>
            </w:r>
          </w:p>
        </w:tc>
        <w:tc>
          <w:tcPr>
            <w:tcW w:w="1263" w:type="dxa"/>
            <w:noWrap/>
            <w:vAlign w:val="bottom"/>
          </w:tcPr>
          <w:p w14:paraId="5D0C75FC" w14:textId="65D64427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5.88 (52.80, 58.96)</w:t>
            </w:r>
          </w:p>
        </w:tc>
        <w:tc>
          <w:tcPr>
            <w:tcW w:w="1077" w:type="dxa"/>
            <w:vAlign w:val="bottom"/>
          </w:tcPr>
          <w:p w14:paraId="42171B64" w14:textId="49DE0CF0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2 (0.00, 0.52)</w:t>
            </w:r>
          </w:p>
        </w:tc>
        <w:tc>
          <w:tcPr>
            <w:tcW w:w="1077" w:type="dxa"/>
            <w:noWrap/>
            <w:vAlign w:val="bottom"/>
          </w:tcPr>
          <w:p w14:paraId="0B8292D0" w14:textId="52CF0DBD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0 (0.00, 0.80)</w:t>
            </w:r>
          </w:p>
        </w:tc>
        <w:tc>
          <w:tcPr>
            <w:tcW w:w="1608" w:type="dxa"/>
            <w:noWrap/>
            <w:vAlign w:val="center"/>
            <w:hideMark/>
          </w:tcPr>
          <w:p w14:paraId="2B46F3FB" w14:textId="3C5F8DBF" w:rsidR="007340EE" w:rsidRPr="00CE170C" w:rsidRDefault="007340EE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4***</w:t>
            </w:r>
          </w:p>
        </w:tc>
      </w:tr>
      <w:tr w:rsidR="00AC161B" w:rsidRPr="00CE170C" w14:paraId="5A56F3CE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1F2C4BC4" w14:textId="24BF6732" w:rsidR="00BE6A71" w:rsidRPr="00D04F1D" w:rsidRDefault="00D04F1D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BE6A71"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264" w:type="dxa"/>
            <w:vAlign w:val="bottom"/>
          </w:tcPr>
          <w:p w14:paraId="01635667" w14:textId="2FB49A4B" w:rsidR="00BE6A71" w:rsidRPr="00CE170C" w:rsidRDefault="00BE6A7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.54 (37.52, 53.57)</w:t>
            </w:r>
          </w:p>
        </w:tc>
        <w:tc>
          <w:tcPr>
            <w:tcW w:w="1263" w:type="dxa"/>
            <w:noWrap/>
            <w:vAlign w:val="bottom"/>
          </w:tcPr>
          <w:p w14:paraId="5AF669BC" w14:textId="46A5F30E" w:rsidR="00BE6A71" w:rsidRPr="00CE170C" w:rsidRDefault="00BE6A7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.95 (22.95, 38.94)</w:t>
            </w:r>
          </w:p>
        </w:tc>
        <w:tc>
          <w:tcPr>
            <w:tcW w:w="1180" w:type="dxa"/>
            <w:vAlign w:val="bottom"/>
          </w:tcPr>
          <w:p w14:paraId="3A43339B" w14:textId="18872186" w:rsidR="00BE6A71" w:rsidRPr="00CE170C" w:rsidRDefault="00BE6A7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11 (0.71, 11.51)</w:t>
            </w:r>
          </w:p>
        </w:tc>
        <w:tc>
          <w:tcPr>
            <w:tcW w:w="1077" w:type="dxa"/>
            <w:noWrap/>
            <w:vAlign w:val="bottom"/>
          </w:tcPr>
          <w:p w14:paraId="3F1F8C3D" w14:textId="52C3D0F1" w:rsidR="00BE6A71" w:rsidRPr="00CE170C" w:rsidRDefault="00BE6A7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94 (1.76, 6.12)</w:t>
            </w:r>
          </w:p>
        </w:tc>
        <w:tc>
          <w:tcPr>
            <w:tcW w:w="1077" w:type="dxa"/>
            <w:vAlign w:val="bottom"/>
          </w:tcPr>
          <w:p w14:paraId="3853CC37" w14:textId="1E77E187" w:rsidR="00BE6A71" w:rsidRPr="00CE170C" w:rsidRDefault="00BE6A7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4 (0.28, 3.41)</w:t>
            </w:r>
          </w:p>
        </w:tc>
        <w:tc>
          <w:tcPr>
            <w:tcW w:w="1180" w:type="dxa"/>
            <w:vAlign w:val="bottom"/>
          </w:tcPr>
          <w:p w14:paraId="01CE1B79" w14:textId="5F3125C6" w:rsidR="00BE6A71" w:rsidRPr="00CE170C" w:rsidRDefault="00BE6A7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75 (0.58, 10.93)</w:t>
            </w:r>
          </w:p>
        </w:tc>
        <w:tc>
          <w:tcPr>
            <w:tcW w:w="1263" w:type="dxa"/>
            <w:vAlign w:val="bottom"/>
          </w:tcPr>
          <w:p w14:paraId="5B009AFE" w14:textId="7BA687EB" w:rsidR="00BE6A71" w:rsidRPr="00CE170C" w:rsidRDefault="00BE6A7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.39 (38.48, 54.30)</w:t>
            </w:r>
          </w:p>
        </w:tc>
        <w:tc>
          <w:tcPr>
            <w:tcW w:w="1263" w:type="dxa"/>
            <w:noWrap/>
            <w:vAlign w:val="bottom"/>
          </w:tcPr>
          <w:p w14:paraId="4146D84B" w14:textId="4E32A290" w:rsidR="00BE6A71" w:rsidRPr="00CE170C" w:rsidRDefault="00BE6A7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.03 (49.61, 68.45)</w:t>
            </w:r>
          </w:p>
        </w:tc>
        <w:tc>
          <w:tcPr>
            <w:tcW w:w="1077" w:type="dxa"/>
            <w:vAlign w:val="bottom"/>
          </w:tcPr>
          <w:p w14:paraId="55E493CE" w14:textId="53CA87C7" w:rsidR="00BE6A71" w:rsidRPr="00CE170C" w:rsidRDefault="00BE6A7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1 (0.00, 0.34)</w:t>
            </w:r>
          </w:p>
        </w:tc>
        <w:tc>
          <w:tcPr>
            <w:tcW w:w="1077" w:type="dxa"/>
            <w:noWrap/>
            <w:vAlign w:val="bottom"/>
          </w:tcPr>
          <w:p w14:paraId="3D072884" w14:textId="325A01F1" w:rsidR="00BE6A71" w:rsidRPr="00CE170C" w:rsidRDefault="00BE6A7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3 (0.00, 0.80)</w:t>
            </w:r>
          </w:p>
        </w:tc>
        <w:tc>
          <w:tcPr>
            <w:tcW w:w="1608" w:type="dxa"/>
            <w:noWrap/>
            <w:vAlign w:val="center"/>
            <w:hideMark/>
          </w:tcPr>
          <w:p w14:paraId="56AA3242" w14:textId="7DCC297C" w:rsidR="00BE6A71" w:rsidRPr="00CE170C" w:rsidRDefault="00BE6A71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05</w:t>
            </w:r>
          </w:p>
        </w:tc>
      </w:tr>
      <w:tr w:rsidR="007340EE" w:rsidRPr="00CE170C" w14:paraId="44EEE679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54D3F9E8" w14:textId="77777777" w:rsidR="00DF5DE0" w:rsidRPr="00CE170C" w:rsidRDefault="00DF5DE0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64" w:type="dxa"/>
            <w:vAlign w:val="center"/>
          </w:tcPr>
          <w:p w14:paraId="63270B7A" w14:textId="77777777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63" w:type="dxa"/>
            <w:noWrap/>
            <w:vAlign w:val="center"/>
          </w:tcPr>
          <w:p w14:paraId="6BF02B1F" w14:textId="77777777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77B3425D" w14:textId="77777777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</w:tcPr>
          <w:p w14:paraId="3305DE99" w14:textId="77777777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03397452" w14:textId="77777777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4E300E02" w14:textId="77777777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2496409E" w14:textId="77777777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63" w:type="dxa"/>
            <w:noWrap/>
            <w:vAlign w:val="center"/>
          </w:tcPr>
          <w:p w14:paraId="3339A85E" w14:textId="77777777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45FCF61D" w14:textId="77777777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</w:tcPr>
          <w:p w14:paraId="147A99D1" w14:textId="77777777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14:paraId="3E6BB441" w14:textId="77777777" w:rsidR="00DF5DE0" w:rsidRPr="00CE170C" w:rsidRDefault="00DF5DE0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DA1524" w:rsidRPr="00CE170C" w14:paraId="3DF16CA9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C0C8707" w14:textId="126C33C8" w:rsidR="00DA1524" w:rsidRPr="00D04F1D" w:rsidRDefault="00D04F1D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DA1524"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dxa"/>
            <w:vAlign w:val="bottom"/>
          </w:tcPr>
          <w:p w14:paraId="27A4CD91" w14:textId="18AB0524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84 (32.46, 39.23)</w:t>
            </w:r>
          </w:p>
        </w:tc>
        <w:tc>
          <w:tcPr>
            <w:tcW w:w="0" w:type="dxa"/>
            <w:noWrap/>
            <w:vAlign w:val="bottom"/>
          </w:tcPr>
          <w:p w14:paraId="786F0C17" w14:textId="01D2C0F9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.30 (29.31, 35.28)</w:t>
            </w:r>
          </w:p>
        </w:tc>
        <w:tc>
          <w:tcPr>
            <w:tcW w:w="0" w:type="dxa"/>
            <w:vAlign w:val="bottom"/>
          </w:tcPr>
          <w:p w14:paraId="572FB515" w14:textId="78BF9E56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98 (1.84, 4.11)</w:t>
            </w:r>
          </w:p>
        </w:tc>
        <w:tc>
          <w:tcPr>
            <w:tcW w:w="0" w:type="dxa"/>
            <w:noWrap/>
            <w:vAlign w:val="bottom"/>
          </w:tcPr>
          <w:p w14:paraId="5C42C1AA" w14:textId="712826D3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31 (3.09, 5.53)</w:t>
            </w:r>
          </w:p>
        </w:tc>
        <w:tc>
          <w:tcPr>
            <w:tcW w:w="0" w:type="dxa"/>
            <w:vAlign w:val="bottom"/>
          </w:tcPr>
          <w:p w14:paraId="080C8B33" w14:textId="749DDE30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7 (0.13, 0.80)</w:t>
            </w:r>
          </w:p>
        </w:tc>
        <w:tc>
          <w:tcPr>
            <w:tcW w:w="0" w:type="dxa"/>
            <w:vAlign w:val="bottom"/>
          </w:tcPr>
          <w:p w14:paraId="6444E157" w14:textId="04D103C2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5 (0.45, 1.46)</w:t>
            </w:r>
          </w:p>
        </w:tc>
        <w:tc>
          <w:tcPr>
            <w:tcW w:w="0" w:type="dxa"/>
            <w:vAlign w:val="bottom"/>
          </w:tcPr>
          <w:p w14:paraId="4185C130" w14:textId="6317DFAB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0.51 (56.99, 64.02)</w:t>
            </w:r>
          </w:p>
        </w:tc>
        <w:tc>
          <w:tcPr>
            <w:tcW w:w="0" w:type="dxa"/>
            <w:noWrap/>
            <w:vAlign w:val="bottom"/>
          </w:tcPr>
          <w:p w14:paraId="43512E92" w14:textId="61E35A3D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2.15 (59.36, 64.94)</w:t>
            </w:r>
          </w:p>
        </w:tc>
        <w:tc>
          <w:tcPr>
            <w:tcW w:w="0" w:type="dxa"/>
            <w:vAlign w:val="bottom"/>
          </w:tcPr>
          <w:p w14:paraId="1C74729B" w14:textId="25AEE212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1 (0.06, 0.36)</w:t>
            </w:r>
          </w:p>
        </w:tc>
        <w:tc>
          <w:tcPr>
            <w:tcW w:w="0" w:type="dxa"/>
            <w:noWrap/>
            <w:vAlign w:val="bottom"/>
          </w:tcPr>
          <w:p w14:paraId="3A5D5670" w14:textId="6A48D8E9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9 (0.01, 0.57)</w:t>
            </w:r>
          </w:p>
        </w:tc>
        <w:tc>
          <w:tcPr>
            <w:tcW w:w="0" w:type="dxa"/>
            <w:noWrap/>
            <w:vAlign w:val="center"/>
            <w:hideMark/>
          </w:tcPr>
          <w:p w14:paraId="29C9CE05" w14:textId="148D0402" w:rsidR="00DA1524" w:rsidRPr="00CE170C" w:rsidRDefault="00DA1524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96</w:t>
            </w:r>
          </w:p>
        </w:tc>
      </w:tr>
      <w:tr w:rsidR="00AC161B" w:rsidRPr="00CE170C" w14:paraId="7794322A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71E256E0" w14:textId="6DFBC4C8" w:rsidR="00DB1E53" w:rsidRPr="00D04F1D" w:rsidRDefault="00D04F1D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DB1E53"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64" w:type="dxa"/>
            <w:vAlign w:val="bottom"/>
          </w:tcPr>
          <w:p w14:paraId="132BB428" w14:textId="590CD9A6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.17 (41.95, 48.39)</w:t>
            </w:r>
          </w:p>
        </w:tc>
        <w:tc>
          <w:tcPr>
            <w:tcW w:w="1263" w:type="dxa"/>
            <w:noWrap/>
            <w:vAlign w:val="bottom"/>
          </w:tcPr>
          <w:p w14:paraId="0EAB21D9" w14:textId="23154FD0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.95 (35.32, 42.59)</w:t>
            </w:r>
          </w:p>
        </w:tc>
        <w:tc>
          <w:tcPr>
            <w:tcW w:w="1180" w:type="dxa"/>
            <w:vAlign w:val="bottom"/>
          </w:tcPr>
          <w:p w14:paraId="563E47F7" w14:textId="3A553112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91 (3.40, 6.42)</w:t>
            </w:r>
          </w:p>
        </w:tc>
        <w:tc>
          <w:tcPr>
            <w:tcW w:w="1077" w:type="dxa"/>
            <w:noWrap/>
            <w:vAlign w:val="bottom"/>
          </w:tcPr>
          <w:p w14:paraId="2E5BA92C" w14:textId="6807139D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30 (5.17, 9.43)</w:t>
            </w:r>
          </w:p>
        </w:tc>
        <w:tc>
          <w:tcPr>
            <w:tcW w:w="1077" w:type="dxa"/>
            <w:vAlign w:val="bottom"/>
          </w:tcPr>
          <w:p w14:paraId="0D75B9AE" w14:textId="672477B9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29 (1.37, 3.21)</w:t>
            </w:r>
          </w:p>
        </w:tc>
        <w:tc>
          <w:tcPr>
            <w:tcW w:w="1180" w:type="dxa"/>
            <w:vAlign w:val="bottom"/>
          </w:tcPr>
          <w:p w14:paraId="786100A1" w14:textId="6ACFA007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40 (3.12, 5.68)</w:t>
            </w:r>
          </w:p>
        </w:tc>
        <w:tc>
          <w:tcPr>
            <w:tcW w:w="1263" w:type="dxa"/>
            <w:vAlign w:val="bottom"/>
          </w:tcPr>
          <w:p w14:paraId="3C621813" w14:textId="470DC1FC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.23 (43.75, 50.72)</w:t>
            </w:r>
          </w:p>
        </w:tc>
        <w:tc>
          <w:tcPr>
            <w:tcW w:w="1263" w:type="dxa"/>
            <w:noWrap/>
            <w:vAlign w:val="bottom"/>
          </w:tcPr>
          <w:p w14:paraId="1A4266D9" w14:textId="50EDD8B2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.56 (45.25, 51.88)</w:t>
            </w:r>
          </w:p>
        </w:tc>
        <w:tc>
          <w:tcPr>
            <w:tcW w:w="1077" w:type="dxa"/>
            <w:vAlign w:val="bottom"/>
          </w:tcPr>
          <w:p w14:paraId="0070536D" w14:textId="4F86037C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9 (0.08, 0.71)</w:t>
            </w:r>
          </w:p>
        </w:tc>
        <w:tc>
          <w:tcPr>
            <w:tcW w:w="1077" w:type="dxa"/>
            <w:noWrap/>
            <w:vAlign w:val="bottom"/>
          </w:tcPr>
          <w:p w14:paraId="703D1FBD" w14:textId="2E2ACD9E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9 (0.26, 1.31)</w:t>
            </w:r>
          </w:p>
        </w:tc>
        <w:tc>
          <w:tcPr>
            <w:tcW w:w="1608" w:type="dxa"/>
            <w:noWrap/>
            <w:vAlign w:val="center"/>
            <w:hideMark/>
          </w:tcPr>
          <w:p w14:paraId="73F776C4" w14:textId="213EB92D" w:rsidR="00DB1E53" w:rsidRPr="00CE170C" w:rsidRDefault="00DB1E53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2***</w:t>
            </w:r>
          </w:p>
        </w:tc>
      </w:tr>
      <w:tr w:rsidR="007340EE" w:rsidRPr="00CE170C" w14:paraId="0D58B589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</w:tcPr>
          <w:p w14:paraId="67144988" w14:textId="1119A667" w:rsidR="00DF5DE0" w:rsidRPr="00CE170C" w:rsidRDefault="00DF5DE0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ge Categories</w:t>
            </w:r>
          </w:p>
        </w:tc>
        <w:tc>
          <w:tcPr>
            <w:tcW w:w="1264" w:type="dxa"/>
            <w:vAlign w:val="center"/>
          </w:tcPr>
          <w:p w14:paraId="1055CA5D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noWrap/>
            <w:vAlign w:val="center"/>
          </w:tcPr>
          <w:p w14:paraId="46411119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4939D894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</w:tcPr>
          <w:p w14:paraId="4B368034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04E12DF3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4DAC7BB3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6D12533F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noWrap/>
            <w:vAlign w:val="center"/>
          </w:tcPr>
          <w:p w14:paraId="73109431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5E1202D3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</w:tcPr>
          <w:p w14:paraId="74034F90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08" w:type="dxa"/>
            <w:noWrap/>
            <w:vAlign w:val="center"/>
          </w:tcPr>
          <w:p w14:paraId="3E102B44" w14:textId="77777777" w:rsidR="00DF5DE0" w:rsidRPr="00CE170C" w:rsidRDefault="00DF5DE0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7340EE" w:rsidRPr="00CE170C" w14:paraId="7D1D7208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</w:tcPr>
          <w:p w14:paraId="4DA1FD3A" w14:textId="50AE8330" w:rsidR="00DF5DE0" w:rsidRPr="00D04F1D" w:rsidRDefault="00D04F1D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DF5DE0" w:rsidRPr="00D04F1D"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264" w:type="dxa"/>
            <w:vAlign w:val="center"/>
          </w:tcPr>
          <w:p w14:paraId="5A7C813F" w14:textId="1163254A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.54 (25.87, 33.21)</w:t>
            </w:r>
          </w:p>
        </w:tc>
        <w:tc>
          <w:tcPr>
            <w:tcW w:w="1263" w:type="dxa"/>
            <w:noWrap/>
            <w:vAlign w:val="center"/>
          </w:tcPr>
          <w:p w14:paraId="75772C4B" w14:textId="74B5F4B6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.66 (20.81, 32.51)</w:t>
            </w:r>
          </w:p>
        </w:tc>
        <w:tc>
          <w:tcPr>
            <w:tcW w:w="1180" w:type="dxa"/>
            <w:vAlign w:val="center"/>
          </w:tcPr>
          <w:p w14:paraId="77EB345A" w14:textId="5C87FF1F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5 (0.99, 2.72)</w:t>
            </w:r>
          </w:p>
        </w:tc>
        <w:tc>
          <w:tcPr>
            <w:tcW w:w="1077" w:type="dxa"/>
            <w:noWrap/>
            <w:vAlign w:val="center"/>
          </w:tcPr>
          <w:p w14:paraId="15444B52" w14:textId="6316520B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20 (2.85, 5.55)</w:t>
            </w:r>
          </w:p>
        </w:tc>
        <w:tc>
          <w:tcPr>
            <w:tcW w:w="1077" w:type="dxa"/>
            <w:vAlign w:val="center"/>
          </w:tcPr>
          <w:p w14:paraId="780A4E8B" w14:textId="0D579E9D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4 (0.41, 1.66)</w:t>
            </w:r>
          </w:p>
        </w:tc>
        <w:tc>
          <w:tcPr>
            <w:tcW w:w="1180" w:type="dxa"/>
            <w:vAlign w:val="center"/>
          </w:tcPr>
          <w:p w14:paraId="3E742ED2" w14:textId="70012331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49 (1.15, 3.83)</w:t>
            </w:r>
          </w:p>
        </w:tc>
        <w:tc>
          <w:tcPr>
            <w:tcW w:w="1263" w:type="dxa"/>
            <w:vAlign w:val="center"/>
          </w:tcPr>
          <w:p w14:paraId="0A34FFBD" w14:textId="7752B6C3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7.02 (62.79, 71.24)</w:t>
            </w:r>
          </w:p>
        </w:tc>
        <w:tc>
          <w:tcPr>
            <w:tcW w:w="1263" w:type="dxa"/>
            <w:noWrap/>
            <w:vAlign w:val="center"/>
          </w:tcPr>
          <w:p w14:paraId="2E43BA25" w14:textId="508AA88A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.34 (60.65, 72.03)</w:t>
            </w:r>
          </w:p>
        </w:tc>
        <w:tc>
          <w:tcPr>
            <w:tcW w:w="1077" w:type="dxa"/>
            <w:vAlign w:val="center"/>
          </w:tcPr>
          <w:p w14:paraId="7748F807" w14:textId="4EF0A1DB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5 (0.08, 1.02)</w:t>
            </w:r>
          </w:p>
        </w:tc>
        <w:tc>
          <w:tcPr>
            <w:tcW w:w="1077" w:type="dxa"/>
            <w:noWrap/>
            <w:vAlign w:val="center"/>
          </w:tcPr>
          <w:p w14:paraId="45601589" w14:textId="4FD3F140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1 (0.00, 0.68)</w:t>
            </w:r>
          </w:p>
        </w:tc>
        <w:tc>
          <w:tcPr>
            <w:tcW w:w="1608" w:type="dxa"/>
            <w:noWrap/>
            <w:vAlign w:val="center"/>
          </w:tcPr>
          <w:p w14:paraId="1226FF51" w14:textId="1CF951BC" w:rsidR="00DF5DE0" w:rsidRPr="00CE170C" w:rsidRDefault="00DF5DE0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53</w:t>
            </w:r>
          </w:p>
        </w:tc>
      </w:tr>
      <w:tr w:rsidR="007340EE" w:rsidRPr="00CE170C" w14:paraId="0BF7C70C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</w:tcPr>
          <w:p w14:paraId="33F6F1D9" w14:textId="5B0845A1" w:rsidR="00DF5DE0" w:rsidRPr="00D04F1D" w:rsidRDefault="00D04F1D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DF5DE0" w:rsidRPr="00D04F1D"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264" w:type="dxa"/>
            <w:vAlign w:val="center"/>
          </w:tcPr>
          <w:p w14:paraId="23A8E0BC" w14:textId="4B68C83B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.64 (41.31, 49.96)</w:t>
            </w:r>
          </w:p>
        </w:tc>
        <w:tc>
          <w:tcPr>
            <w:tcW w:w="1263" w:type="dxa"/>
            <w:noWrap/>
            <w:vAlign w:val="center"/>
          </w:tcPr>
          <w:p w14:paraId="20C24A0A" w14:textId="609BC03C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.81 (34.47, 43.16)</w:t>
            </w:r>
          </w:p>
        </w:tc>
        <w:tc>
          <w:tcPr>
            <w:tcW w:w="1180" w:type="dxa"/>
            <w:vAlign w:val="center"/>
          </w:tcPr>
          <w:p w14:paraId="589F2EE2" w14:textId="25DBF2BF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01 (2.87, 7.15)</w:t>
            </w:r>
          </w:p>
        </w:tc>
        <w:tc>
          <w:tcPr>
            <w:tcW w:w="1077" w:type="dxa"/>
            <w:noWrap/>
            <w:vAlign w:val="center"/>
          </w:tcPr>
          <w:p w14:paraId="6DD6785A" w14:textId="19B309BF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77 (4.36, 9.18)</w:t>
            </w:r>
          </w:p>
        </w:tc>
        <w:tc>
          <w:tcPr>
            <w:tcW w:w="1077" w:type="dxa"/>
            <w:vAlign w:val="center"/>
          </w:tcPr>
          <w:p w14:paraId="57D4163F" w14:textId="1D8C9D6B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6 (0.86, 2.67)</w:t>
            </w:r>
          </w:p>
        </w:tc>
        <w:tc>
          <w:tcPr>
            <w:tcW w:w="1180" w:type="dxa"/>
            <w:vAlign w:val="center"/>
          </w:tcPr>
          <w:p w14:paraId="7E664AF8" w14:textId="3033A6C9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23 (1.12, 3.34)</w:t>
            </w:r>
          </w:p>
        </w:tc>
        <w:tc>
          <w:tcPr>
            <w:tcW w:w="1263" w:type="dxa"/>
            <w:vAlign w:val="center"/>
          </w:tcPr>
          <w:p w14:paraId="3557155D" w14:textId="7941B8B6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.39 (42.94, 51.85)</w:t>
            </w:r>
          </w:p>
        </w:tc>
        <w:tc>
          <w:tcPr>
            <w:tcW w:w="1263" w:type="dxa"/>
            <w:noWrap/>
            <w:vAlign w:val="center"/>
          </w:tcPr>
          <w:p w14:paraId="68DB61A1" w14:textId="1C6501A2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1.30 (46.19, 56.42)</w:t>
            </w:r>
          </w:p>
        </w:tc>
        <w:tc>
          <w:tcPr>
            <w:tcW w:w="1077" w:type="dxa"/>
            <w:vAlign w:val="center"/>
          </w:tcPr>
          <w:p w14:paraId="433D5D51" w14:textId="77E64712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9 (0.01, 0.38)</w:t>
            </w:r>
          </w:p>
        </w:tc>
        <w:tc>
          <w:tcPr>
            <w:tcW w:w="1077" w:type="dxa"/>
            <w:noWrap/>
            <w:vAlign w:val="center"/>
          </w:tcPr>
          <w:p w14:paraId="2431C19F" w14:textId="6805F242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8 (0.13, 1.64)</w:t>
            </w:r>
          </w:p>
        </w:tc>
        <w:tc>
          <w:tcPr>
            <w:tcW w:w="1608" w:type="dxa"/>
            <w:noWrap/>
            <w:vAlign w:val="center"/>
          </w:tcPr>
          <w:p w14:paraId="28B10F0D" w14:textId="77777777" w:rsidR="00DF5DE0" w:rsidRPr="00CE170C" w:rsidRDefault="00DF5DE0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85</w:t>
            </w:r>
          </w:p>
          <w:p w14:paraId="23DDB865" w14:textId="77777777" w:rsidR="00DF5DE0" w:rsidRPr="00CE170C" w:rsidRDefault="00DF5DE0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7340EE" w:rsidRPr="00CE170C" w14:paraId="01AFC35A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</w:tcPr>
          <w:p w14:paraId="252E38EC" w14:textId="79323CC8" w:rsidR="00DF5DE0" w:rsidRPr="00D04F1D" w:rsidRDefault="00D04F1D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DF5DE0" w:rsidRPr="00D04F1D"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1264" w:type="dxa"/>
            <w:vAlign w:val="center"/>
          </w:tcPr>
          <w:p w14:paraId="794A866E" w14:textId="763579F4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.97 (45.86, 54.07)</w:t>
            </w:r>
          </w:p>
        </w:tc>
        <w:tc>
          <w:tcPr>
            <w:tcW w:w="1263" w:type="dxa"/>
            <w:noWrap/>
            <w:vAlign w:val="center"/>
          </w:tcPr>
          <w:p w14:paraId="3B141BDA" w14:textId="7B1F7918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.15 (42.26, 48.05)</w:t>
            </w:r>
          </w:p>
        </w:tc>
        <w:tc>
          <w:tcPr>
            <w:tcW w:w="1180" w:type="dxa"/>
            <w:vAlign w:val="center"/>
          </w:tcPr>
          <w:p w14:paraId="0D7D57A2" w14:textId="6B23CE27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52 (3.50, 7.53)</w:t>
            </w:r>
          </w:p>
        </w:tc>
        <w:tc>
          <w:tcPr>
            <w:tcW w:w="1077" w:type="dxa"/>
            <w:noWrap/>
            <w:vAlign w:val="center"/>
          </w:tcPr>
          <w:p w14:paraId="1C97A8BC" w14:textId="483D6D9E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20 (5.37, 9.03)</w:t>
            </w:r>
          </w:p>
        </w:tc>
        <w:tc>
          <w:tcPr>
            <w:tcW w:w="1077" w:type="dxa"/>
            <w:vAlign w:val="center"/>
          </w:tcPr>
          <w:p w14:paraId="013107B2" w14:textId="56230FBD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36 (0.78, 1.93)</w:t>
            </w:r>
          </w:p>
        </w:tc>
        <w:tc>
          <w:tcPr>
            <w:tcW w:w="1180" w:type="dxa"/>
            <w:vAlign w:val="center"/>
          </w:tcPr>
          <w:p w14:paraId="5100F182" w14:textId="665C5C0F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88 (2.38, 5.37)</w:t>
            </w:r>
          </w:p>
        </w:tc>
        <w:tc>
          <w:tcPr>
            <w:tcW w:w="1263" w:type="dxa"/>
            <w:vAlign w:val="center"/>
          </w:tcPr>
          <w:p w14:paraId="2C3DEAC3" w14:textId="215BC34D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.05 (39.10, 46.99)</w:t>
            </w:r>
          </w:p>
        </w:tc>
        <w:tc>
          <w:tcPr>
            <w:tcW w:w="1263" w:type="dxa"/>
            <w:noWrap/>
            <w:vAlign w:val="center"/>
          </w:tcPr>
          <w:p w14:paraId="5E63F44F" w14:textId="0740E2B2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.35 (40.13, 46.56)</w:t>
            </w:r>
          </w:p>
        </w:tc>
        <w:tc>
          <w:tcPr>
            <w:tcW w:w="1077" w:type="dxa"/>
            <w:vAlign w:val="center"/>
          </w:tcPr>
          <w:p w14:paraId="3BA060C1" w14:textId="181D1074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1 (0.00, 0.22)</w:t>
            </w:r>
          </w:p>
        </w:tc>
        <w:tc>
          <w:tcPr>
            <w:tcW w:w="1077" w:type="dxa"/>
            <w:noWrap/>
            <w:vAlign w:val="center"/>
          </w:tcPr>
          <w:p w14:paraId="12AC8EBA" w14:textId="5A0D5574" w:rsidR="00DF5DE0" w:rsidRPr="00CE170C" w:rsidRDefault="00DF5DE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3 (0.00, 0.89)</w:t>
            </w:r>
          </w:p>
        </w:tc>
        <w:tc>
          <w:tcPr>
            <w:tcW w:w="1608" w:type="dxa"/>
            <w:noWrap/>
            <w:vAlign w:val="center"/>
          </w:tcPr>
          <w:p w14:paraId="00EC3B68" w14:textId="014953E1" w:rsidR="00DF5DE0" w:rsidRPr="00CE170C" w:rsidRDefault="00DF5DE0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5***</w:t>
            </w:r>
          </w:p>
        </w:tc>
      </w:tr>
      <w:tr w:rsidR="007340EE" w:rsidRPr="00CE170C" w14:paraId="2D859008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noWrap/>
            <w:vAlign w:val="center"/>
            <w:hideMark/>
          </w:tcPr>
          <w:p w14:paraId="0B5563EE" w14:textId="5FB2D98A" w:rsidR="00DF5DE0" w:rsidRPr="00CE170C" w:rsidRDefault="00DF5DE0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ocioeconomic Status</w:t>
            </w:r>
          </w:p>
        </w:tc>
        <w:tc>
          <w:tcPr>
            <w:tcW w:w="1264" w:type="dxa"/>
            <w:vAlign w:val="center"/>
          </w:tcPr>
          <w:p w14:paraId="65E75FE0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63" w:type="dxa"/>
            <w:noWrap/>
            <w:vAlign w:val="center"/>
          </w:tcPr>
          <w:p w14:paraId="7855F9FA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1563D15A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</w:tcPr>
          <w:p w14:paraId="316321F8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431AEA61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80" w:type="dxa"/>
            <w:vAlign w:val="center"/>
          </w:tcPr>
          <w:p w14:paraId="7A9E696B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14:paraId="2A3F3A70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63" w:type="dxa"/>
            <w:noWrap/>
            <w:vAlign w:val="center"/>
          </w:tcPr>
          <w:p w14:paraId="56B1AB3C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14:paraId="790300C0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7" w:type="dxa"/>
            <w:noWrap/>
            <w:vAlign w:val="center"/>
          </w:tcPr>
          <w:p w14:paraId="0340AB6F" w14:textId="77777777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08" w:type="dxa"/>
            <w:noWrap/>
            <w:vAlign w:val="center"/>
            <w:hideMark/>
          </w:tcPr>
          <w:p w14:paraId="62FD612B" w14:textId="77777777" w:rsidR="00DF5DE0" w:rsidRPr="00CE170C" w:rsidRDefault="00DF5DE0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0252DA" w:rsidRPr="00CE170C" w14:paraId="4A1A3C99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7F3527A" w14:textId="7AA64366" w:rsidR="000252DA" w:rsidRPr="00D04F1D" w:rsidRDefault="000252DA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Higher Income</w:t>
            </w:r>
          </w:p>
        </w:tc>
        <w:tc>
          <w:tcPr>
            <w:tcW w:w="0" w:type="dxa"/>
            <w:vAlign w:val="bottom"/>
          </w:tcPr>
          <w:p w14:paraId="4CB00EC7" w14:textId="25F42F7E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.28 (31.31, 41.25)</w:t>
            </w:r>
          </w:p>
        </w:tc>
        <w:tc>
          <w:tcPr>
            <w:tcW w:w="0" w:type="dxa"/>
            <w:noWrap/>
            <w:vAlign w:val="bottom"/>
          </w:tcPr>
          <w:p w14:paraId="1933B6E5" w14:textId="6DDF80A3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.93 (28.03, 37.82)</w:t>
            </w:r>
          </w:p>
        </w:tc>
        <w:tc>
          <w:tcPr>
            <w:tcW w:w="0" w:type="dxa"/>
            <w:vAlign w:val="bottom"/>
          </w:tcPr>
          <w:p w14:paraId="6FFC376B" w14:textId="6F58B752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90 (2.05, 5.74)</w:t>
            </w:r>
          </w:p>
        </w:tc>
        <w:tc>
          <w:tcPr>
            <w:tcW w:w="0" w:type="dxa"/>
            <w:noWrap/>
            <w:vAlign w:val="bottom"/>
          </w:tcPr>
          <w:p w14:paraId="39E707F8" w14:textId="0EF76D62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46 (4.22, 8.71)</w:t>
            </w:r>
          </w:p>
        </w:tc>
        <w:tc>
          <w:tcPr>
            <w:tcW w:w="0" w:type="dxa"/>
            <w:vAlign w:val="bottom"/>
          </w:tcPr>
          <w:p w14:paraId="6F2997EC" w14:textId="4C1A8BA6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3 (0.13, 1.13)</w:t>
            </w:r>
          </w:p>
        </w:tc>
        <w:tc>
          <w:tcPr>
            <w:tcW w:w="0" w:type="dxa"/>
            <w:vAlign w:val="bottom"/>
          </w:tcPr>
          <w:p w14:paraId="29B628FB" w14:textId="18DE9A31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5 (1.01, 2.50)</w:t>
            </w:r>
          </w:p>
        </w:tc>
        <w:tc>
          <w:tcPr>
            <w:tcW w:w="0" w:type="dxa"/>
            <w:vAlign w:val="bottom"/>
          </w:tcPr>
          <w:p w14:paraId="4C4EDC8E" w14:textId="4D15D6E8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.74 (53.23, 64.26)</w:t>
            </w:r>
          </w:p>
        </w:tc>
        <w:tc>
          <w:tcPr>
            <w:tcW w:w="0" w:type="dxa"/>
            <w:noWrap/>
            <w:vAlign w:val="bottom"/>
          </w:tcPr>
          <w:p w14:paraId="08701658" w14:textId="7607EA93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.36 (53.85, 62.87)</w:t>
            </w:r>
          </w:p>
        </w:tc>
        <w:tc>
          <w:tcPr>
            <w:tcW w:w="0" w:type="dxa"/>
            <w:vAlign w:val="bottom"/>
          </w:tcPr>
          <w:p w14:paraId="4F15F0E1" w14:textId="3CC64132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5 (0.00, 1.14)</w:t>
            </w:r>
          </w:p>
        </w:tc>
        <w:tc>
          <w:tcPr>
            <w:tcW w:w="0" w:type="dxa"/>
            <w:noWrap/>
            <w:vAlign w:val="bottom"/>
          </w:tcPr>
          <w:p w14:paraId="17C6C973" w14:textId="5D6D1061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0 (0.00, 1.00)</w:t>
            </w:r>
          </w:p>
        </w:tc>
        <w:tc>
          <w:tcPr>
            <w:tcW w:w="0" w:type="dxa"/>
            <w:noWrap/>
            <w:vAlign w:val="center"/>
            <w:hideMark/>
          </w:tcPr>
          <w:p w14:paraId="402AEEDC" w14:textId="667B77EF" w:rsidR="000252DA" w:rsidRPr="00CE170C" w:rsidRDefault="000252DA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9</w:t>
            </w:r>
            <w:r w:rsidR="00727E81"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</w:tr>
      <w:tr w:rsidR="00191D19" w:rsidRPr="00CE170C" w14:paraId="634468D3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B9388C7" w14:textId="57749FBB" w:rsidR="00191D19" w:rsidRPr="00D04F1D" w:rsidRDefault="00191D19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Middle Income</w:t>
            </w:r>
          </w:p>
        </w:tc>
        <w:tc>
          <w:tcPr>
            <w:tcW w:w="0" w:type="dxa"/>
            <w:vAlign w:val="bottom"/>
          </w:tcPr>
          <w:p w14:paraId="15F33A46" w14:textId="36A85A20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.61 (38.75, 48.48)</w:t>
            </w:r>
          </w:p>
        </w:tc>
        <w:tc>
          <w:tcPr>
            <w:tcW w:w="0" w:type="dxa"/>
            <w:noWrap/>
            <w:vAlign w:val="bottom"/>
          </w:tcPr>
          <w:p w14:paraId="2F0F4C33" w14:textId="20B8A024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.83 (35.02, 44.64)</w:t>
            </w:r>
          </w:p>
        </w:tc>
        <w:tc>
          <w:tcPr>
            <w:tcW w:w="0" w:type="dxa"/>
            <w:vAlign w:val="bottom"/>
          </w:tcPr>
          <w:p w14:paraId="78EAFFEA" w14:textId="1059E76C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22 (2.37, 6.06)</w:t>
            </w:r>
          </w:p>
        </w:tc>
        <w:tc>
          <w:tcPr>
            <w:tcW w:w="0" w:type="dxa"/>
            <w:noWrap/>
            <w:vAlign w:val="bottom"/>
          </w:tcPr>
          <w:p w14:paraId="6A68A778" w14:textId="21545714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78 (3.57, 7.99)</w:t>
            </w:r>
          </w:p>
        </w:tc>
        <w:tc>
          <w:tcPr>
            <w:tcW w:w="0" w:type="dxa"/>
            <w:vAlign w:val="bottom"/>
          </w:tcPr>
          <w:p w14:paraId="4BEDA359" w14:textId="65B2436E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2 (0.46, 2.77)</w:t>
            </w:r>
          </w:p>
        </w:tc>
        <w:tc>
          <w:tcPr>
            <w:tcW w:w="0" w:type="dxa"/>
            <w:vAlign w:val="bottom"/>
          </w:tcPr>
          <w:p w14:paraId="76A077BA" w14:textId="0B5F75AD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98 (1.45, 4.50)</w:t>
            </w:r>
          </w:p>
        </w:tc>
        <w:tc>
          <w:tcPr>
            <w:tcW w:w="0" w:type="dxa"/>
            <w:vAlign w:val="bottom"/>
          </w:tcPr>
          <w:p w14:paraId="051E1814" w14:textId="4CFEF38F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.37 (45.75, 54.99)</w:t>
            </w:r>
          </w:p>
        </w:tc>
        <w:tc>
          <w:tcPr>
            <w:tcW w:w="0" w:type="dxa"/>
            <w:noWrap/>
            <w:vAlign w:val="bottom"/>
          </w:tcPr>
          <w:p w14:paraId="6E8E7454" w14:textId="76087A01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.25 (45.14, 55.36)</w:t>
            </w:r>
          </w:p>
        </w:tc>
        <w:tc>
          <w:tcPr>
            <w:tcW w:w="0" w:type="dxa"/>
            <w:vAlign w:val="bottom"/>
          </w:tcPr>
          <w:p w14:paraId="6A11BC24" w14:textId="4B714F13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9 (0.00, 0.38)</w:t>
            </w:r>
          </w:p>
        </w:tc>
        <w:tc>
          <w:tcPr>
            <w:tcW w:w="0" w:type="dxa"/>
            <w:noWrap/>
            <w:vAlign w:val="bottom"/>
          </w:tcPr>
          <w:p w14:paraId="456B9435" w14:textId="4F919218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17 (0.14, 2.19)</w:t>
            </w:r>
          </w:p>
        </w:tc>
        <w:tc>
          <w:tcPr>
            <w:tcW w:w="0" w:type="dxa"/>
            <w:noWrap/>
            <w:vAlign w:val="center"/>
            <w:hideMark/>
          </w:tcPr>
          <w:p w14:paraId="4B219B02" w14:textId="00DA886D" w:rsidR="00191D19" w:rsidRPr="00CE170C" w:rsidRDefault="00191D19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63</w:t>
            </w:r>
          </w:p>
        </w:tc>
      </w:tr>
      <w:tr w:rsidR="002B25FC" w:rsidRPr="00CE170C" w14:paraId="26DB6965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2766355" w14:textId="3020B68E" w:rsidR="002B25FC" w:rsidRPr="00D04F1D" w:rsidRDefault="002B25FC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ear Poor</w:t>
            </w:r>
          </w:p>
        </w:tc>
        <w:tc>
          <w:tcPr>
            <w:tcW w:w="0" w:type="dxa"/>
            <w:vAlign w:val="bottom"/>
          </w:tcPr>
          <w:p w14:paraId="22CD9750" w14:textId="0A6F9042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.98 (40.77, 49.20)</w:t>
            </w:r>
          </w:p>
        </w:tc>
        <w:tc>
          <w:tcPr>
            <w:tcW w:w="0" w:type="dxa"/>
            <w:noWrap/>
            <w:vAlign w:val="bottom"/>
          </w:tcPr>
          <w:p w14:paraId="44328CF6" w14:textId="1638929D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.98 (31.23, 40.73)</w:t>
            </w:r>
          </w:p>
        </w:tc>
        <w:tc>
          <w:tcPr>
            <w:tcW w:w="0" w:type="dxa"/>
            <w:vAlign w:val="bottom"/>
          </w:tcPr>
          <w:p w14:paraId="62569C58" w14:textId="474F96D8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09 (1.63, 4.55)</w:t>
            </w:r>
          </w:p>
        </w:tc>
        <w:tc>
          <w:tcPr>
            <w:tcW w:w="0" w:type="dxa"/>
            <w:noWrap/>
            <w:vAlign w:val="bottom"/>
          </w:tcPr>
          <w:p w14:paraId="2FB8DA26" w14:textId="07C9C767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19 (3.30, 7.08)</w:t>
            </w:r>
          </w:p>
        </w:tc>
        <w:tc>
          <w:tcPr>
            <w:tcW w:w="0" w:type="dxa"/>
            <w:vAlign w:val="bottom"/>
          </w:tcPr>
          <w:p w14:paraId="6195B925" w14:textId="12226323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98 (1.24, 4.72)</w:t>
            </w:r>
          </w:p>
        </w:tc>
        <w:tc>
          <w:tcPr>
            <w:tcW w:w="0" w:type="dxa"/>
            <w:vAlign w:val="bottom"/>
          </w:tcPr>
          <w:p w14:paraId="47ECBC5F" w14:textId="4AC45A94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26 (1.61, 4.92)</w:t>
            </w:r>
          </w:p>
        </w:tc>
        <w:tc>
          <w:tcPr>
            <w:tcW w:w="0" w:type="dxa"/>
            <w:vAlign w:val="bottom"/>
          </w:tcPr>
          <w:p w14:paraId="600372FC" w14:textId="3CF5EF9E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.68 (44.67, 52.70)</w:t>
            </w:r>
          </w:p>
        </w:tc>
        <w:tc>
          <w:tcPr>
            <w:tcW w:w="0" w:type="dxa"/>
            <w:noWrap/>
            <w:vAlign w:val="bottom"/>
          </w:tcPr>
          <w:p w14:paraId="7F5F0BA7" w14:textId="44AE37F3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5.57 (50.09, 61.05)</w:t>
            </w:r>
          </w:p>
        </w:tc>
        <w:tc>
          <w:tcPr>
            <w:tcW w:w="0" w:type="dxa"/>
            <w:vAlign w:val="bottom"/>
          </w:tcPr>
          <w:p w14:paraId="7C4F0B43" w14:textId="50099D53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7 (0.00, 0.59)</w:t>
            </w:r>
          </w:p>
        </w:tc>
        <w:tc>
          <w:tcPr>
            <w:tcW w:w="0" w:type="dxa"/>
            <w:noWrap/>
            <w:vAlign w:val="bottom"/>
          </w:tcPr>
          <w:p w14:paraId="7F700472" w14:textId="729D22B5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 (0.00, 0.00)</w:t>
            </w:r>
          </w:p>
        </w:tc>
        <w:tc>
          <w:tcPr>
            <w:tcW w:w="0" w:type="dxa"/>
            <w:noWrap/>
            <w:vAlign w:val="center"/>
            <w:hideMark/>
          </w:tcPr>
          <w:p w14:paraId="0767740A" w14:textId="4C9EAD8A" w:rsidR="002B25FC" w:rsidRPr="00CE170C" w:rsidRDefault="002B25F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1" w:name="_Hlk181667623"/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5</w:t>
            </w:r>
            <w:bookmarkEnd w:id="1"/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727E81" w:rsidRPr="00CE170C" w14:paraId="66ADFBD7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A66FF4A" w14:textId="72083575" w:rsidR="00727E81" w:rsidRPr="00D04F1D" w:rsidRDefault="00727E81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0" w:type="dxa"/>
            <w:vAlign w:val="bottom"/>
          </w:tcPr>
          <w:p w14:paraId="6C5C8B2D" w14:textId="477C51F4" w:rsidR="00727E81" w:rsidRPr="00CE170C" w:rsidRDefault="00727E8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.74 (35.89, 43.59)</w:t>
            </w:r>
          </w:p>
        </w:tc>
        <w:tc>
          <w:tcPr>
            <w:tcW w:w="0" w:type="dxa"/>
            <w:noWrap/>
            <w:vAlign w:val="bottom"/>
          </w:tcPr>
          <w:p w14:paraId="3554409F" w14:textId="08DE355B" w:rsidR="00727E81" w:rsidRPr="00CE170C" w:rsidRDefault="00727E8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.76 (29.90, 45.61)</w:t>
            </w:r>
          </w:p>
        </w:tc>
        <w:tc>
          <w:tcPr>
            <w:tcW w:w="0" w:type="dxa"/>
            <w:vAlign w:val="bottom"/>
          </w:tcPr>
          <w:p w14:paraId="7C3FF697" w14:textId="3B49A8EE" w:rsidR="00727E81" w:rsidRPr="00CE170C" w:rsidRDefault="00727E8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54 (3.01, 6.06)</w:t>
            </w:r>
          </w:p>
        </w:tc>
        <w:tc>
          <w:tcPr>
            <w:tcW w:w="0" w:type="dxa"/>
            <w:noWrap/>
            <w:vAlign w:val="bottom"/>
          </w:tcPr>
          <w:p w14:paraId="3CE3EF19" w14:textId="72EC97B2" w:rsidR="00727E81" w:rsidRPr="00CE170C" w:rsidRDefault="00727E8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97 (3.74, 8.20)</w:t>
            </w:r>
          </w:p>
        </w:tc>
        <w:tc>
          <w:tcPr>
            <w:tcW w:w="0" w:type="dxa"/>
            <w:vAlign w:val="bottom"/>
          </w:tcPr>
          <w:p w14:paraId="0F586FD2" w14:textId="60130BD5" w:rsidR="00727E81" w:rsidRPr="00CE170C" w:rsidRDefault="00727E8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17 (1.24, 3.10)</w:t>
            </w:r>
          </w:p>
        </w:tc>
        <w:tc>
          <w:tcPr>
            <w:tcW w:w="0" w:type="dxa"/>
            <w:vAlign w:val="bottom"/>
          </w:tcPr>
          <w:p w14:paraId="4EC687AE" w14:textId="6DCE223B" w:rsidR="00727E81" w:rsidRPr="00CE170C" w:rsidRDefault="00727E8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91 (1.69, 6.12)</w:t>
            </w:r>
          </w:p>
        </w:tc>
        <w:tc>
          <w:tcPr>
            <w:tcW w:w="0" w:type="dxa"/>
            <w:vAlign w:val="bottom"/>
          </w:tcPr>
          <w:p w14:paraId="3150077D" w14:textId="7820829E" w:rsidR="00727E81" w:rsidRPr="00CE170C" w:rsidRDefault="00727E8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.27 (49.27, 57.28)</w:t>
            </w:r>
          </w:p>
        </w:tc>
        <w:tc>
          <w:tcPr>
            <w:tcW w:w="0" w:type="dxa"/>
            <w:noWrap/>
            <w:vAlign w:val="bottom"/>
          </w:tcPr>
          <w:p w14:paraId="663C01C0" w14:textId="284A4F27" w:rsidR="00727E81" w:rsidRPr="00CE170C" w:rsidRDefault="00727E8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2.30 (45.76, 58.84)</w:t>
            </w:r>
          </w:p>
        </w:tc>
        <w:tc>
          <w:tcPr>
            <w:tcW w:w="0" w:type="dxa"/>
            <w:vAlign w:val="bottom"/>
          </w:tcPr>
          <w:p w14:paraId="271C1D8F" w14:textId="626CC2E6" w:rsidR="00727E81" w:rsidRPr="00CE170C" w:rsidRDefault="00727E8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8 (0.01, 0.54)</w:t>
            </w:r>
          </w:p>
        </w:tc>
        <w:tc>
          <w:tcPr>
            <w:tcW w:w="0" w:type="dxa"/>
            <w:noWrap/>
            <w:vAlign w:val="bottom"/>
          </w:tcPr>
          <w:p w14:paraId="7CA6C59F" w14:textId="77F5F67C" w:rsidR="00727E81" w:rsidRPr="00CE170C" w:rsidRDefault="00727E81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7 (0.00, 0.20)</w:t>
            </w:r>
          </w:p>
        </w:tc>
        <w:tc>
          <w:tcPr>
            <w:tcW w:w="0" w:type="dxa"/>
            <w:noWrap/>
            <w:vAlign w:val="center"/>
            <w:hideMark/>
          </w:tcPr>
          <w:p w14:paraId="24F85A54" w14:textId="5CCF2855" w:rsidR="00727E81" w:rsidRPr="00CE170C" w:rsidRDefault="00727E81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00</w:t>
            </w:r>
          </w:p>
        </w:tc>
      </w:tr>
    </w:tbl>
    <w:bookmarkEnd w:id="0"/>
    <w:p w14:paraId="0C728B4A" w14:textId="2616479E" w:rsidR="00C605B2" w:rsidRPr="00CE170C" w:rsidRDefault="00CF18D6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CE170C">
        <w:rPr>
          <w:rFonts w:asciiTheme="majorHAnsi" w:hAnsiTheme="majorHAnsi" w:cstheme="majorHAnsi"/>
          <w:sz w:val="18"/>
          <w:szCs w:val="18"/>
        </w:rPr>
        <w:t xml:space="preserve">Abbreviations MASLD, metabolic-associated </w:t>
      </w:r>
      <w:proofErr w:type="spellStart"/>
      <w:r w:rsidRPr="00CE170C">
        <w:rPr>
          <w:rFonts w:asciiTheme="majorHAnsi" w:hAnsiTheme="majorHAnsi" w:cstheme="majorHAnsi"/>
          <w:sz w:val="18"/>
          <w:szCs w:val="18"/>
        </w:rPr>
        <w:t>steatotic</w:t>
      </w:r>
      <w:proofErr w:type="spellEnd"/>
      <w:r w:rsidRPr="00CE170C">
        <w:rPr>
          <w:rFonts w:asciiTheme="majorHAnsi" w:hAnsiTheme="majorHAnsi" w:cstheme="majorHAnsi"/>
          <w:sz w:val="18"/>
          <w:szCs w:val="18"/>
        </w:rPr>
        <w:t xml:space="preserve"> liver disease; </w:t>
      </w:r>
      <w:proofErr w:type="spellStart"/>
      <w:r w:rsidRPr="00CE170C">
        <w:rPr>
          <w:rFonts w:asciiTheme="majorHAnsi" w:hAnsiTheme="majorHAnsi" w:cstheme="majorHAnsi"/>
          <w:sz w:val="18"/>
          <w:szCs w:val="18"/>
        </w:rPr>
        <w:t>MetALD</w:t>
      </w:r>
      <w:proofErr w:type="spellEnd"/>
      <w:r w:rsidRPr="00CE170C">
        <w:rPr>
          <w:rFonts w:asciiTheme="majorHAnsi" w:hAnsiTheme="majorHAnsi" w:cstheme="majorHAnsi"/>
          <w:sz w:val="18"/>
          <w:szCs w:val="18"/>
        </w:rPr>
        <w:t xml:space="preserve">, metabolic alcohol-related liver disease; ALD, </w:t>
      </w:r>
      <w:r w:rsidR="004C2898" w:rsidRPr="00CE170C">
        <w:rPr>
          <w:rFonts w:asciiTheme="majorHAnsi" w:hAnsiTheme="majorHAnsi" w:cstheme="majorHAnsi"/>
          <w:sz w:val="18"/>
          <w:szCs w:val="18"/>
        </w:rPr>
        <w:t>alcohol-related liver disease</w:t>
      </w:r>
      <w:r w:rsidRPr="00CE170C">
        <w:rPr>
          <w:rFonts w:asciiTheme="majorHAnsi" w:hAnsiTheme="majorHAnsi" w:cstheme="majorHAnsi"/>
          <w:sz w:val="18"/>
          <w:szCs w:val="18"/>
        </w:rPr>
        <w:t xml:space="preserve">; SLD, </w:t>
      </w:r>
      <w:proofErr w:type="spellStart"/>
      <w:r w:rsidRPr="00CE170C">
        <w:rPr>
          <w:rFonts w:asciiTheme="majorHAnsi" w:hAnsiTheme="majorHAnsi" w:cstheme="majorHAnsi"/>
          <w:sz w:val="18"/>
          <w:szCs w:val="18"/>
        </w:rPr>
        <w:t>steatotic</w:t>
      </w:r>
      <w:proofErr w:type="spellEnd"/>
      <w:r w:rsidRPr="00CE170C">
        <w:rPr>
          <w:rFonts w:asciiTheme="majorHAnsi" w:hAnsiTheme="majorHAnsi" w:cstheme="majorHAnsi"/>
          <w:sz w:val="18"/>
          <w:szCs w:val="18"/>
        </w:rPr>
        <w:t xml:space="preserve"> liver disease</w:t>
      </w:r>
      <w:r w:rsidR="003A1F89" w:rsidRPr="00CE170C">
        <w:rPr>
          <w:rFonts w:asciiTheme="majorHAnsi" w:hAnsiTheme="majorHAnsi" w:cstheme="majorHAnsi"/>
          <w:sz w:val="18"/>
          <w:szCs w:val="18"/>
        </w:rPr>
        <w:t>.</w:t>
      </w:r>
      <w:r w:rsidR="00C605B2" w:rsidRPr="00CE170C">
        <w:rPr>
          <w:rFonts w:asciiTheme="majorHAnsi" w:hAnsiTheme="majorHAnsi" w:cstheme="majorHAnsi"/>
          <w:sz w:val="18"/>
          <w:szCs w:val="18"/>
        </w:rPr>
        <w:t xml:space="preserve"> </w:t>
      </w:r>
    </w:p>
    <w:p w14:paraId="61B554A5" w14:textId="601DCD99" w:rsidR="00CF18D6" w:rsidRPr="00CE170C" w:rsidRDefault="00C605B2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CE170C">
        <w:rPr>
          <w:rFonts w:asciiTheme="majorHAnsi" w:hAnsiTheme="majorHAnsi" w:cstheme="majorHAnsi"/>
          <w:sz w:val="18"/>
          <w:szCs w:val="18"/>
        </w:rPr>
        <w:t>Notes: P-values were calculated using the Chi-square test. Data are presented as Percentage with 95 confidence intervals. Significance was considered at P &lt; 0.05.</w:t>
      </w:r>
      <w:r w:rsidR="004B63DE">
        <w:rPr>
          <w:rFonts w:asciiTheme="majorHAnsi" w:hAnsiTheme="majorHAnsi" w:cstheme="majorHAnsi"/>
          <w:sz w:val="18"/>
          <w:szCs w:val="18"/>
        </w:rPr>
        <w:t xml:space="preserve"> </w:t>
      </w:r>
      <w:r w:rsidR="004B63DE" w:rsidRPr="004B63DE">
        <w:rPr>
          <w:rFonts w:asciiTheme="majorHAnsi" w:hAnsiTheme="majorHAnsi" w:cstheme="majorHAnsi"/>
          <w:sz w:val="18"/>
          <w:szCs w:val="18"/>
        </w:rPr>
        <w:t>All data presented are adjusted using NHANES sampling weights for accurate U.S. population representation.</w:t>
      </w:r>
    </w:p>
    <w:p w14:paraId="3FD34B9B" w14:textId="21EA3B0C" w:rsidR="00CF18D6" w:rsidRPr="00CE170C" w:rsidRDefault="00CF18D6" w:rsidP="0058326A">
      <w:pPr>
        <w:spacing w:line="24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CE170C">
        <w:rPr>
          <w:rFonts w:asciiTheme="majorHAnsi" w:hAnsiTheme="majorHAnsi" w:cstheme="majorHAnsi"/>
          <w:sz w:val="18"/>
          <w:szCs w:val="18"/>
        </w:rPr>
        <w:br w:type="page"/>
      </w:r>
      <w:r w:rsidRPr="00CE170C">
        <w:rPr>
          <w:rFonts w:asciiTheme="majorHAnsi" w:hAnsiTheme="majorHAnsi" w:cstheme="majorHAnsi"/>
          <w:b/>
          <w:bCs/>
          <w:sz w:val="18"/>
          <w:szCs w:val="18"/>
        </w:rPr>
        <w:lastRenderedPageBreak/>
        <w:t xml:space="preserve">Supplementary Table 2. Comparison of </w:t>
      </w:r>
      <w:r w:rsidR="003D4BFB" w:rsidRPr="003D4BFB">
        <w:rPr>
          <w:rFonts w:asciiTheme="majorHAnsi" w:hAnsiTheme="majorHAnsi" w:cstheme="majorHAnsi"/>
          <w:b/>
          <w:bCs/>
          <w:sz w:val="18"/>
          <w:szCs w:val="18"/>
        </w:rPr>
        <w:t xml:space="preserve">Age-Adjusted </w:t>
      </w:r>
      <w:r w:rsidR="00C33835">
        <w:rPr>
          <w:rFonts w:asciiTheme="majorHAnsi" w:hAnsiTheme="majorHAnsi" w:cstheme="majorHAnsi"/>
          <w:b/>
          <w:bCs/>
          <w:sz w:val="18"/>
          <w:szCs w:val="18"/>
        </w:rPr>
        <w:t xml:space="preserve">Prevalence of </w:t>
      </w:r>
      <w:proofErr w:type="spellStart"/>
      <w:r w:rsidRPr="00CE170C">
        <w:rPr>
          <w:rFonts w:asciiTheme="majorHAnsi" w:hAnsiTheme="majorHAnsi" w:cstheme="majorHAnsi"/>
          <w:b/>
          <w:bCs/>
          <w:sz w:val="18"/>
          <w:szCs w:val="18"/>
        </w:rPr>
        <w:t>Steatotic</w:t>
      </w:r>
      <w:proofErr w:type="spellEnd"/>
      <w:r w:rsidRPr="00CE170C">
        <w:rPr>
          <w:rFonts w:asciiTheme="majorHAnsi" w:hAnsiTheme="majorHAnsi" w:cstheme="majorHAnsi"/>
          <w:b/>
          <w:bCs/>
          <w:sz w:val="18"/>
          <w:szCs w:val="18"/>
        </w:rPr>
        <w:t xml:space="preserve"> Liver Diseases (</w:t>
      </w:r>
      <w:r w:rsidR="007B4631" w:rsidRPr="00CE170C">
        <w:rPr>
          <w:rFonts w:asciiTheme="majorHAnsi" w:hAnsiTheme="majorHAnsi" w:cstheme="majorHAnsi"/>
          <w:b/>
          <w:bCs/>
          <w:sz w:val="18"/>
          <w:szCs w:val="18"/>
        </w:rPr>
        <w:t xml:space="preserve">Based on Controlled Attenuation Parameter Cutoff Score </w:t>
      </w:r>
      <w:r w:rsidRPr="00CE170C">
        <w:rPr>
          <w:rFonts w:asciiTheme="majorHAnsi" w:hAnsiTheme="majorHAnsi" w:cstheme="majorHAnsi"/>
          <w:b/>
          <w:bCs/>
          <w:sz w:val="18"/>
          <w:szCs w:val="18"/>
        </w:rPr>
        <w:t>≥248) subcategories</w:t>
      </w:r>
      <w:r w:rsidR="00C33835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C33835" w:rsidRPr="00F0007B">
        <w:rPr>
          <w:rFonts w:asciiTheme="minorBidi" w:hAnsiTheme="minorBidi"/>
          <w:b/>
          <w:bCs/>
          <w:sz w:val="18"/>
          <w:szCs w:val="18"/>
        </w:rPr>
        <w:t xml:space="preserve">(Percentage) </w:t>
      </w:r>
      <w:r w:rsidRPr="00CE170C">
        <w:rPr>
          <w:rFonts w:asciiTheme="majorHAnsi" w:hAnsiTheme="majorHAnsi" w:cstheme="majorHAnsi"/>
          <w:b/>
          <w:bCs/>
          <w:sz w:val="18"/>
          <w:szCs w:val="18"/>
        </w:rPr>
        <w:t>between pre-pandemic (2017–2020) and pandemic (2021–2023) NHANES participants.</w:t>
      </w:r>
    </w:p>
    <w:tbl>
      <w:tblPr>
        <w:tblStyle w:val="PlainTable2"/>
        <w:tblpPr w:leftFromText="180" w:rightFromText="180" w:vertAnchor="page" w:horzAnchor="margin" w:tblpY="1095"/>
        <w:tblW w:w="14580" w:type="dxa"/>
        <w:tblLook w:val="04A0" w:firstRow="1" w:lastRow="0" w:firstColumn="1" w:lastColumn="0" w:noHBand="0" w:noVBand="1"/>
      </w:tblPr>
      <w:tblGrid>
        <w:gridCol w:w="1309"/>
        <w:gridCol w:w="1255"/>
        <w:gridCol w:w="1255"/>
        <w:gridCol w:w="1171"/>
        <w:gridCol w:w="1171"/>
        <w:gridCol w:w="1045"/>
        <w:gridCol w:w="1127"/>
        <w:gridCol w:w="1255"/>
        <w:gridCol w:w="1255"/>
        <w:gridCol w:w="1070"/>
        <w:gridCol w:w="1070"/>
        <w:gridCol w:w="1597"/>
      </w:tblGrid>
      <w:tr w:rsidR="007340EE" w:rsidRPr="00CE170C" w14:paraId="1D5202C1" w14:textId="77777777" w:rsidTr="00DE39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28084D15" w14:textId="77777777" w:rsidR="00CF18D6" w:rsidRPr="00CE170C" w:rsidRDefault="00CF18D6" w:rsidP="0058326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10" w:type="dxa"/>
            <w:gridSpan w:val="2"/>
            <w:noWrap/>
            <w:vAlign w:val="center"/>
            <w:hideMark/>
          </w:tcPr>
          <w:p w14:paraId="6181D4F3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SLD</w:t>
            </w:r>
          </w:p>
        </w:tc>
        <w:tc>
          <w:tcPr>
            <w:tcW w:w="2342" w:type="dxa"/>
            <w:gridSpan w:val="2"/>
            <w:noWrap/>
            <w:vAlign w:val="center"/>
            <w:hideMark/>
          </w:tcPr>
          <w:p w14:paraId="4CD36291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tALD</w:t>
            </w:r>
            <w:proofErr w:type="spellEnd"/>
          </w:p>
        </w:tc>
        <w:tc>
          <w:tcPr>
            <w:tcW w:w="2241" w:type="dxa"/>
            <w:gridSpan w:val="2"/>
            <w:vAlign w:val="center"/>
          </w:tcPr>
          <w:p w14:paraId="64792AEB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LD</w:t>
            </w:r>
          </w:p>
        </w:tc>
        <w:tc>
          <w:tcPr>
            <w:tcW w:w="2510" w:type="dxa"/>
            <w:gridSpan w:val="2"/>
            <w:noWrap/>
            <w:vAlign w:val="center"/>
            <w:hideMark/>
          </w:tcPr>
          <w:p w14:paraId="177055D6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 SLDs</w:t>
            </w:r>
          </w:p>
        </w:tc>
        <w:tc>
          <w:tcPr>
            <w:tcW w:w="2140" w:type="dxa"/>
            <w:gridSpan w:val="2"/>
            <w:noWrap/>
            <w:vAlign w:val="center"/>
            <w:hideMark/>
          </w:tcPr>
          <w:p w14:paraId="4B99ABC3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ther SLDs</w:t>
            </w:r>
          </w:p>
        </w:tc>
        <w:tc>
          <w:tcPr>
            <w:tcW w:w="1597" w:type="dxa"/>
            <w:noWrap/>
            <w:vAlign w:val="center"/>
            <w:hideMark/>
          </w:tcPr>
          <w:p w14:paraId="615F3A72" w14:textId="77777777" w:rsidR="00CF18D6" w:rsidRPr="00CE170C" w:rsidRDefault="00CF18D6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-value</w:t>
            </w:r>
          </w:p>
        </w:tc>
      </w:tr>
      <w:tr w:rsidR="007340EE" w:rsidRPr="00CE170C" w14:paraId="13F7CDD1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6E4069B2" w14:textId="77777777" w:rsidR="00CF18D6" w:rsidRPr="00CE170C" w:rsidRDefault="00CF18D6" w:rsidP="0058326A">
            <w:pPr>
              <w:jc w:val="center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3823CBB9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255" w:type="dxa"/>
            <w:noWrap/>
            <w:vAlign w:val="center"/>
          </w:tcPr>
          <w:p w14:paraId="504B4E00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171" w:type="dxa"/>
            <w:vAlign w:val="center"/>
          </w:tcPr>
          <w:p w14:paraId="73FC2F03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171" w:type="dxa"/>
            <w:noWrap/>
            <w:vAlign w:val="center"/>
          </w:tcPr>
          <w:p w14:paraId="2CA47E34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070" w:type="dxa"/>
            <w:vAlign w:val="center"/>
          </w:tcPr>
          <w:p w14:paraId="3D8A4AF6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171" w:type="dxa"/>
            <w:vAlign w:val="center"/>
          </w:tcPr>
          <w:p w14:paraId="7D6A9070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255" w:type="dxa"/>
            <w:vAlign w:val="center"/>
          </w:tcPr>
          <w:p w14:paraId="7C34070E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255" w:type="dxa"/>
            <w:noWrap/>
            <w:vAlign w:val="center"/>
          </w:tcPr>
          <w:p w14:paraId="72FF935A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070" w:type="dxa"/>
            <w:vAlign w:val="center"/>
          </w:tcPr>
          <w:p w14:paraId="51C4D9DB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070" w:type="dxa"/>
            <w:noWrap/>
            <w:vAlign w:val="center"/>
          </w:tcPr>
          <w:p w14:paraId="07E691A3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597" w:type="dxa"/>
            <w:noWrap/>
            <w:vAlign w:val="center"/>
            <w:hideMark/>
          </w:tcPr>
          <w:p w14:paraId="336DBCFC" w14:textId="77777777" w:rsidR="00CF18D6" w:rsidRPr="00CE170C" w:rsidRDefault="00CF18D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027D0A" w:rsidRPr="00CE170C" w14:paraId="23515C6C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49F7C3B" w14:textId="77777777" w:rsidR="00D23A94" w:rsidRPr="00CE170C" w:rsidRDefault="00D23A94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255" w:type="dxa"/>
            <w:vAlign w:val="bottom"/>
          </w:tcPr>
          <w:p w14:paraId="156DAAD8" w14:textId="4E10059A" w:rsidR="00D23A94" w:rsidRPr="00CE170C" w:rsidRDefault="00D23A9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.80 (44.31, 49.30)</w:t>
            </w:r>
          </w:p>
        </w:tc>
        <w:tc>
          <w:tcPr>
            <w:tcW w:w="1255" w:type="dxa"/>
            <w:noWrap/>
            <w:vAlign w:val="bottom"/>
          </w:tcPr>
          <w:p w14:paraId="2B3FD7EB" w14:textId="0EB0E784" w:rsidR="00D23A94" w:rsidRPr="00CE170C" w:rsidRDefault="00D23A9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2.16 (38.71, 45.61)</w:t>
            </w:r>
          </w:p>
        </w:tc>
        <w:tc>
          <w:tcPr>
            <w:tcW w:w="1171" w:type="dxa"/>
            <w:vAlign w:val="bottom"/>
          </w:tcPr>
          <w:p w14:paraId="4B4B15BB" w14:textId="52BD5343" w:rsidR="00D23A94" w:rsidRPr="00CE170C" w:rsidRDefault="00D23A9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64 (3.39, 5.89)</w:t>
            </w:r>
          </w:p>
        </w:tc>
        <w:tc>
          <w:tcPr>
            <w:tcW w:w="1171" w:type="dxa"/>
            <w:noWrap/>
            <w:vAlign w:val="bottom"/>
          </w:tcPr>
          <w:p w14:paraId="1A8D8C17" w14:textId="2E181909" w:rsidR="00D23A94" w:rsidRPr="00CE170C" w:rsidRDefault="00D23A9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78 (5.59, 7.96)</w:t>
            </w:r>
          </w:p>
        </w:tc>
        <w:tc>
          <w:tcPr>
            <w:tcW w:w="1070" w:type="dxa"/>
            <w:vAlign w:val="bottom"/>
          </w:tcPr>
          <w:p w14:paraId="43440A13" w14:textId="24546D0B" w:rsidR="00D23A94" w:rsidRPr="00CE170C" w:rsidRDefault="00D23A9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4 (1.10, 2.19)</w:t>
            </w:r>
          </w:p>
        </w:tc>
        <w:tc>
          <w:tcPr>
            <w:tcW w:w="1171" w:type="dxa"/>
            <w:vAlign w:val="bottom"/>
          </w:tcPr>
          <w:p w14:paraId="24434BD4" w14:textId="7CA25438" w:rsidR="00D23A94" w:rsidRPr="00CE170C" w:rsidRDefault="00D23A9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14 (2.46, 3.83)</w:t>
            </w:r>
          </w:p>
        </w:tc>
        <w:tc>
          <w:tcPr>
            <w:tcW w:w="1255" w:type="dxa"/>
            <w:vAlign w:val="bottom"/>
          </w:tcPr>
          <w:p w14:paraId="44C0BE16" w14:textId="1C2B7857" w:rsidR="00D23A94" w:rsidRPr="00CE170C" w:rsidRDefault="00D23A9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.11 (43.28, 48.95)</w:t>
            </w:r>
          </w:p>
        </w:tc>
        <w:tc>
          <w:tcPr>
            <w:tcW w:w="1255" w:type="dxa"/>
            <w:noWrap/>
            <w:vAlign w:val="bottom"/>
          </w:tcPr>
          <w:p w14:paraId="31492311" w14:textId="6E406004" w:rsidR="00D23A94" w:rsidRPr="00CE170C" w:rsidRDefault="00D23A9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.83 (43.61, 50.05)</w:t>
            </w:r>
          </w:p>
        </w:tc>
        <w:tc>
          <w:tcPr>
            <w:tcW w:w="1070" w:type="dxa"/>
            <w:vAlign w:val="bottom"/>
          </w:tcPr>
          <w:p w14:paraId="5DD30B2E" w14:textId="6F1FEC2C" w:rsidR="00D23A94" w:rsidRPr="00CE170C" w:rsidRDefault="00D23A9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0 (0.30, 1.30)</w:t>
            </w:r>
          </w:p>
        </w:tc>
        <w:tc>
          <w:tcPr>
            <w:tcW w:w="1070" w:type="dxa"/>
            <w:noWrap/>
            <w:vAlign w:val="bottom"/>
          </w:tcPr>
          <w:p w14:paraId="0460D2E9" w14:textId="17E3995E" w:rsidR="00D23A94" w:rsidRPr="00CE170C" w:rsidRDefault="00D23A9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9 (0.66, 1.53)</w:t>
            </w:r>
          </w:p>
        </w:tc>
        <w:tc>
          <w:tcPr>
            <w:tcW w:w="1597" w:type="dxa"/>
            <w:noWrap/>
            <w:vAlign w:val="center"/>
          </w:tcPr>
          <w:p w14:paraId="1187D70A" w14:textId="15AC2616" w:rsidR="00D23A94" w:rsidRPr="00CE170C" w:rsidRDefault="00D23A94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003***</w:t>
            </w:r>
          </w:p>
        </w:tc>
      </w:tr>
      <w:tr w:rsidR="007340EE" w:rsidRPr="00CE170C" w14:paraId="06B140E3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3536126" w14:textId="091F80C1" w:rsidR="00AB5E54" w:rsidRPr="00CE170C" w:rsidRDefault="00AB5E54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ace</w:t>
            </w:r>
            <w:r w:rsidR="003A1F89"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/Ethnicity</w:t>
            </w:r>
          </w:p>
        </w:tc>
        <w:tc>
          <w:tcPr>
            <w:tcW w:w="1255" w:type="dxa"/>
          </w:tcPr>
          <w:p w14:paraId="30C28DFA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32CD78E1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0FA31E0B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  <w:noWrap/>
          </w:tcPr>
          <w:p w14:paraId="7FC4385A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25B2C2EB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55EC6C57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A051D92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614C4D51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473F101D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  <w:noWrap/>
          </w:tcPr>
          <w:p w14:paraId="595A13C2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97" w:type="dxa"/>
            <w:noWrap/>
            <w:vAlign w:val="center"/>
          </w:tcPr>
          <w:p w14:paraId="6FB4D08A" w14:textId="77777777" w:rsidR="00AB5E54" w:rsidRPr="00CE170C" w:rsidRDefault="00AB5E54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027D0A" w:rsidRPr="00CE170C" w14:paraId="3D7756E4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5912F697" w14:textId="7E684995" w:rsidR="00DF5DE0" w:rsidRPr="00D04F1D" w:rsidRDefault="00DF5DE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Hispanic</w:t>
            </w:r>
          </w:p>
        </w:tc>
        <w:tc>
          <w:tcPr>
            <w:tcW w:w="1255" w:type="dxa"/>
            <w:vAlign w:val="bottom"/>
          </w:tcPr>
          <w:p w14:paraId="478AEC8D" w14:textId="176FDA2B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.99 (54.87, 61.10)</w:t>
            </w:r>
          </w:p>
        </w:tc>
        <w:tc>
          <w:tcPr>
            <w:tcW w:w="1255" w:type="dxa"/>
            <w:noWrap/>
            <w:vAlign w:val="bottom"/>
          </w:tcPr>
          <w:p w14:paraId="37A1B411" w14:textId="57F21FC0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.73 (43.37, 56.09)</w:t>
            </w:r>
          </w:p>
        </w:tc>
        <w:tc>
          <w:tcPr>
            <w:tcW w:w="1171" w:type="dxa"/>
            <w:vAlign w:val="bottom"/>
          </w:tcPr>
          <w:p w14:paraId="5185B7A8" w14:textId="0E8E23B8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70 (1.77, 3.62)</w:t>
            </w:r>
          </w:p>
        </w:tc>
        <w:tc>
          <w:tcPr>
            <w:tcW w:w="1171" w:type="dxa"/>
            <w:noWrap/>
            <w:vAlign w:val="bottom"/>
          </w:tcPr>
          <w:p w14:paraId="11E38CD0" w14:textId="7E9C3E93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14 (3.88, 8.39)</w:t>
            </w:r>
          </w:p>
        </w:tc>
        <w:tc>
          <w:tcPr>
            <w:tcW w:w="1070" w:type="dxa"/>
            <w:vAlign w:val="bottom"/>
          </w:tcPr>
          <w:p w14:paraId="619DC6CD" w14:textId="368BC24A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08 (1.10, 3.05)</w:t>
            </w:r>
          </w:p>
        </w:tc>
        <w:tc>
          <w:tcPr>
            <w:tcW w:w="1171" w:type="dxa"/>
            <w:vAlign w:val="bottom"/>
          </w:tcPr>
          <w:p w14:paraId="7CE08BFF" w14:textId="082AA751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97 (1.17, 4.78)</w:t>
            </w:r>
          </w:p>
        </w:tc>
        <w:tc>
          <w:tcPr>
            <w:tcW w:w="1255" w:type="dxa"/>
            <w:vAlign w:val="bottom"/>
          </w:tcPr>
          <w:p w14:paraId="4D67BA8F" w14:textId="21546426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.33 (32.94, 39.73)</w:t>
            </w:r>
          </w:p>
        </w:tc>
        <w:tc>
          <w:tcPr>
            <w:tcW w:w="1255" w:type="dxa"/>
            <w:noWrap/>
            <w:vAlign w:val="bottom"/>
          </w:tcPr>
          <w:p w14:paraId="1F6CE2C8" w14:textId="4EB206D1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.58 (33.82, 45.35)</w:t>
            </w:r>
          </w:p>
        </w:tc>
        <w:tc>
          <w:tcPr>
            <w:tcW w:w="1070" w:type="dxa"/>
            <w:vAlign w:val="bottom"/>
          </w:tcPr>
          <w:p w14:paraId="2F44DC89" w14:textId="4F8A10BE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1 (0.31, 1.50)</w:t>
            </w:r>
          </w:p>
        </w:tc>
        <w:tc>
          <w:tcPr>
            <w:tcW w:w="1070" w:type="dxa"/>
            <w:noWrap/>
            <w:vAlign w:val="bottom"/>
          </w:tcPr>
          <w:p w14:paraId="7FCD515A" w14:textId="2C25316D" w:rsidR="00DF5DE0" w:rsidRPr="00CE170C" w:rsidRDefault="00DF5DE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57 (0.42, 2.72)</w:t>
            </w:r>
          </w:p>
        </w:tc>
        <w:tc>
          <w:tcPr>
            <w:tcW w:w="1597" w:type="dxa"/>
            <w:noWrap/>
            <w:vAlign w:val="center"/>
          </w:tcPr>
          <w:p w14:paraId="02B6E4E2" w14:textId="2B11507E" w:rsidR="00DF5DE0" w:rsidRPr="00CE170C" w:rsidRDefault="00DF5DE0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066</w:t>
            </w:r>
          </w:p>
        </w:tc>
      </w:tr>
      <w:tr w:rsidR="00DA1524" w:rsidRPr="00CE170C" w14:paraId="126ABF75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264D49CA" w14:textId="5DC9AF03" w:rsidR="003E0DD3" w:rsidRPr="00D04F1D" w:rsidRDefault="003E0DD3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Non-Hispanic Asian</w:t>
            </w:r>
          </w:p>
        </w:tc>
        <w:tc>
          <w:tcPr>
            <w:tcW w:w="1255" w:type="dxa"/>
            <w:vAlign w:val="bottom"/>
          </w:tcPr>
          <w:p w14:paraId="7E149682" w14:textId="0A88A8B0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.81 (43.77, 51.85)</w:t>
            </w:r>
          </w:p>
        </w:tc>
        <w:tc>
          <w:tcPr>
            <w:tcW w:w="1255" w:type="dxa"/>
            <w:noWrap/>
            <w:vAlign w:val="bottom"/>
          </w:tcPr>
          <w:p w14:paraId="76DEE80B" w14:textId="224C8152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.72 (35.62, 59.81)</w:t>
            </w:r>
          </w:p>
        </w:tc>
        <w:tc>
          <w:tcPr>
            <w:tcW w:w="1171" w:type="dxa"/>
            <w:vAlign w:val="bottom"/>
          </w:tcPr>
          <w:p w14:paraId="6078E0B6" w14:textId="15E2A867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1 (0.05, 2.77)</w:t>
            </w:r>
          </w:p>
        </w:tc>
        <w:tc>
          <w:tcPr>
            <w:tcW w:w="1171" w:type="dxa"/>
            <w:noWrap/>
            <w:vAlign w:val="bottom"/>
          </w:tcPr>
          <w:p w14:paraId="1851838E" w14:textId="62E5F6B2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87 (2.53, 9.21)</w:t>
            </w:r>
          </w:p>
        </w:tc>
        <w:tc>
          <w:tcPr>
            <w:tcW w:w="1070" w:type="dxa"/>
            <w:vAlign w:val="bottom"/>
          </w:tcPr>
          <w:p w14:paraId="0A30A579" w14:textId="2B9778F9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3 (0.00, 0.97)</w:t>
            </w:r>
          </w:p>
        </w:tc>
        <w:tc>
          <w:tcPr>
            <w:tcW w:w="1171" w:type="dxa"/>
            <w:vAlign w:val="bottom"/>
          </w:tcPr>
          <w:p w14:paraId="0748BFFE" w14:textId="2ABA76A3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3 (0.00, 1.00)</w:t>
            </w:r>
          </w:p>
        </w:tc>
        <w:tc>
          <w:tcPr>
            <w:tcW w:w="1255" w:type="dxa"/>
            <w:vAlign w:val="bottom"/>
          </w:tcPr>
          <w:p w14:paraId="0CFA2D1F" w14:textId="0E2395B7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.67 (43.87, 53.47)</w:t>
            </w:r>
          </w:p>
        </w:tc>
        <w:tc>
          <w:tcPr>
            <w:tcW w:w="1255" w:type="dxa"/>
            <w:noWrap/>
            <w:vAlign w:val="bottom"/>
          </w:tcPr>
          <w:p w14:paraId="74A1BA6D" w14:textId="6408777E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1.06 (31.52, 50.59)</w:t>
            </w:r>
          </w:p>
        </w:tc>
        <w:tc>
          <w:tcPr>
            <w:tcW w:w="1070" w:type="dxa"/>
            <w:vAlign w:val="bottom"/>
          </w:tcPr>
          <w:p w14:paraId="7B79E254" w14:textId="5B65CA40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8 (0.00, 3.69)</w:t>
            </w:r>
          </w:p>
        </w:tc>
        <w:tc>
          <w:tcPr>
            <w:tcW w:w="1070" w:type="dxa"/>
            <w:noWrap/>
            <w:vAlign w:val="bottom"/>
          </w:tcPr>
          <w:p w14:paraId="0DEC9EBD" w14:textId="67234F6F" w:rsidR="003E0DD3" w:rsidRPr="00CE170C" w:rsidRDefault="003E0DD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02 (1.19, 8.86)</w:t>
            </w:r>
          </w:p>
        </w:tc>
        <w:tc>
          <w:tcPr>
            <w:tcW w:w="1597" w:type="dxa"/>
            <w:noWrap/>
            <w:vAlign w:val="center"/>
          </w:tcPr>
          <w:p w14:paraId="499273A1" w14:textId="777DF755" w:rsidR="003E0DD3" w:rsidRPr="00CE170C" w:rsidRDefault="003E0DD3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B145D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  <w:r w:rsidR="00BB145D" w:rsidRPr="00BB145D">
              <w:rPr>
                <w:rFonts w:asciiTheme="majorHAnsi" w:hAnsiTheme="majorHAnsi" w:cstheme="majorHAnsi"/>
                <w:sz w:val="18"/>
                <w:szCs w:val="18"/>
              </w:rPr>
              <w:t>00</w:t>
            </w:r>
          </w:p>
        </w:tc>
      </w:tr>
      <w:tr w:rsidR="00027D0A" w:rsidRPr="00CE170C" w14:paraId="26DDB81D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243FA86C" w14:textId="268F3798" w:rsidR="00B43790" w:rsidRPr="00D04F1D" w:rsidRDefault="00B4379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Non-Hispanic Black</w:t>
            </w:r>
          </w:p>
        </w:tc>
        <w:tc>
          <w:tcPr>
            <w:tcW w:w="1255" w:type="dxa"/>
            <w:vAlign w:val="bottom"/>
          </w:tcPr>
          <w:p w14:paraId="392D0490" w14:textId="56AF5DC1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.34 (41.04, 45.63)</w:t>
            </w:r>
          </w:p>
        </w:tc>
        <w:tc>
          <w:tcPr>
            <w:tcW w:w="1255" w:type="dxa"/>
            <w:noWrap/>
            <w:vAlign w:val="bottom"/>
          </w:tcPr>
          <w:p w14:paraId="0F14CD2D" w14:textId="433F5BDB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.58 (31.56, 49.60)</w:t>
            </w:r>
          </w:p>
        </w:tc>
        <w:tc>
          <w:tcPr>
            <w:tcW w:w="1171" w:type="dxa"/>
            <w:vAlign w:val="bottom"/>
          </w:tcPr>
          <w:p w14:paraId="2C0FE80D" w14:textId="21950305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20 (2.22, 4.17)</w:t>
            </w:r>
          </w:p>
        </w:tc>
        <w:tc>
          <w:tcPr>
            <w:tcW w:w="1171" w:type="dxa"/>
            <w:noWrap/>
            <w:vAlign w:val="bottom"/>
          </w:tcPr>
          <w:p w14:paraId="7946171B" w14:textId="2619A98B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13 (2.25, 6.01)</w:t>
            </w:r>
          </w:p>
        </w:tc>
        <w:tc>
          <w:tcPr>
            <w:tcW w:w="1070" w:type="dxa"/>
            <w:vAlign w:val="bottom"/>
          </w:tcPr>
          <w:p w14:paraId="10F16597" w14:textId="27B297B1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8 (0.22, 1.14)</w:t>
            </w:r>
          </w:p>
        </w:tc>
        <w:tc>
          <w:tcPr>
            <w:tcW w:w="1171" w:type="dxa"/>
            <w:vAlign w:val="bottom"/>
          </w:tcPr>
          <w:p w14:paraId="17D31239" w14:textId="47521290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30 (0.42, 4.18)</w:t>
            </w:r>
          </w:p>
        </w:tc>
        <w:tc>
          <w:tcPr>
            <w:tcW w:w="1255" w:type="dxa"/>
            <w:vAlign w:val="bottom"/>
          </w:tcPr>
          <w:p w14:paraId="176EC94F" w14:textId="094C2787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1.77 (49.21, 54.33)</w:t>
            </w:r>
          </w:p>
        </w:tc>
        <w:tc>
          <w:tcPr>
            <w:tcW w:w="1255" w:type="dxa"/>
            <w:noWrap/>
            <w:vAlign w:val="bottom"/>
          </w:tcPr>
          <w:p w14:paraId="102DA2CF" w14:textId="07E64F6B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2.69 (45.49, 59.89)</w:t>
            </w:r>
          </w:p>
        </w:tc>
        <w:tc>
          <w:tcPr>
            <w:tcW w:w="1070" w:type="dxa"/>
            <w:vAlign w:val="bottom"/>
          </w:tcPr>
          <w:p w14:paraId="41CBA123" w14:textId="03437241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1 (0.48, 1.55)</w:t>
            </w:r>
          </w:p>
        </w:tc>
        <w:tc>
          <w:tcPr>
            <w:tcW w:w="1070" w:type="dxa"/>
            <w:noWrap/>
            <w:vAlign w:val="bottom"/>
          </w:tcPr>
          <w:p w14:paraId="3BF18F8F" w14:textId="12AB2066" w:rsidR="00B43790" w:rsidRPr="00CE170C" w:rsidRDefault="00B4379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0 (0.00, 0.95)</w:t>
            </w:r>
          </w:p>
        </w:tc>
        <w:tc>
          <w:tcPr>
            <w:tcW w:w="1597" w:type="dxa"/>
            <w:noWrap/>
            <w:vAlign w:val="center"/>
          </w:tcPr>
          <w:p w14:paraId="3D1D449B" w14:textId="07D1CA6A" w:rsidR="00B43790" w:rsidRPr="00CE170C" w:rsidRDefault="00B43790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66</w:t>
            </w:r>
          </w:p>
        </w:tc>
      </w:tr>
      <w:tr w:rsidR="007340EE" w:rsidRPr="00CE170C" w14:paraId="7DAC4B26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22ED0728" w14:textId="62B128D2" w:rsidR="007340EE" w:rsidRPr="00D04F1D" w:rsidRDefault="007340EE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Non-Hispanic White</w:t>
            </w:r>
          </w:p>
        </w:tc>
        <w:tc>
          <w:tcPr>
            <w:tcW w:w="1255" w:type="dxa"/>
            <w:vAlign w:val="bottom"/>
          </w:tcPr>
          <w:p w14:paraId="7A383C1B" w14:textId="243D581E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.65 (39.98, 47.32)</w:t>
            </w:r>
          </w:p>
        </w:tc>
        <w:tc>
          <w:tcPr>
            <w:tcW w:w="1255" w:type="dxa"/>
            <w:noWrap/>
            <w:vAlign w:val="bottom"/>
          </w:tcPr>
          <w:p w14:paraId="5A66C8F3" w14:textId="401D0F43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.11 (36.10, 44.11)</w:t>
            </w:r>
          </w:p>
        </w:tc>
        <w:tc>
          <w:tcPr>
            <w:tcW w:w="1171" w:type="dxa"/>
            <w:vAlign w:val="bottom"/>
          </w:tcPr>
          <w:p w14:paraId="3437F6E8" w14:textId="43D751F1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61 (3.40, 7.81)</w:t>
            </w:r>
          </w:p>
        </w:tc>
        <w:tc>
          <w:tcPr>
            <w:tcW w:w="1171" w:type="dxa"/>
            <w:noWrap/>
            <w:vAlign w:val="bottom"/>
          </w:tcPr>
          <w:p w14:paraId="6207F9F2" w14:textId="740FAA1A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67 (6.30, 9.04)</w:t>
            </w:r>
          </w:p>
        </w:tc>
        <w:tc>
          <w:tcPr>
            <w:tcW w:w="1070" w:type="dxa"/>
            <w:vAlign w:val="bottom"/>
          </w:tcPr>
          <w:p w14:paraId="670CA6AF" w14:textId="790D787D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9 (0.92, 2.46)</w:t>
            </w:r>
          </w:p>
        </w:tc>
        <w:tc>
          <w:tcPr>
            <w:tcW w:w="1171" w:type="dxa"/>
            <w:vAlign w:val="bottom"/>
          </w:tcPr>
          <w:p w14:paraId="6B636562" w14:textId="3FD2B185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09 (2.15, 4.04)</w:t>
            </w:r>
          </w:p>
        </w:tc>
        <w:tc>
          <w:tcPr>
            <w:tcW w:w="1255" w:type="dxa"/>
            <w:vAlign w:val="bottom"/>
          </w:tcPr>
          <w:p w14:paraId="5F354A53" w14:textId="720497BD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.35 (44.10, 52.60)</w:t>
            </w:r>
          </w:p>
        </w:tc>
        <w:tc>
          <w:tcPr>
            <w:tcW w:w="1255" w:type="dxa"/>
            <w:noWrap/>
            <w:vAlign w:val="bottom"/>
          </w:tcPr>
          <w:p w14:paraId="1A713762" w14:textId="30A06B6B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.54 (44.27, 52.82)</w:t>
            </w:r>
          </w:p>
        </w:tc>
        <w:tc>
          <w:tcPr>
            <w:tcW w:w="1070" w:type="dxa"/>
            <w:vAlign w:val="bottom"/>
          </w:tcPr>
          <w:p w14:paraId="04666D4B" w14:textId="37DB463F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1 (0.00, 1.47)</w:t>
            </w:r>
          </w:p>
        </w:tc>
        <w:tc>
          <w:tcPr>
            <w:tcW w:w="1070" w:type="dxa"/>
            <w:noWrap/>
            <w:vAlign w:val="bottom"/>
          </w:tcPr>
          <w:p w14:paraId="687B7CAF" w14:textId="380E5546" w:rsidR="007340EE" w:rsidRPr="00CE170C" w:rsidRDefault="007340EE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9 (0.14, 1.04)</w:t>
            </w:r>
          </w:p>
        </w:tc>
        <w:tc>
          <w:tcPr>
            <w:tcW w:w="1597" w:type="dxa"/>
            <w:noWrap/>
            <w:vAlign w:val="center"/>
          </w:tcPr>
          <w:p w14:paraId="646B2661" w14:textId="1AF4EC92" w:rsidR="007340EE" w:rsidRPr="00CE170C" w:rsidRDefault="007340EE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8</w:t>
            </w:r>
          </w:p>
        </w:tc>
      </w:tr>
      <w:tr w:rsidR="00027D0A" w:rsidRPr="00CE170C" w14:paraId="13C94E5C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55CBF0EE" w14:textId="379074D0" w:rsidR="001513F3" w:rsidRPr="00D04F1D" w:rsidRDefault="001513F3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255" w:type="dxa"/>
            <w:vAlign w:val="bottom"/>
          </w:tcPr>
          <w:p w14:paraId="0BE6CBAE" w14:textId="7C3B7C51" w:rsidR="001513F3" w:rsidRPr="00CE170C" w:rsidRDefault="001513F3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2.27 (45.03, 59.51)</w:t>
            </w:r>
          </w:p>
        </w:tc>
        <w:tc>
          <w:tcPr>
            <w:tcW w:w="1255" w:type="dxa"/>
            <w:noWrap/>
            <w:vAlign w:val="bottom"/>
          </w:tcPr>
          <w:p w14:paraId="3020974C" w14:textId="3B87AF36" w:rsidR="001513F3" w:rsidRPr="00CE170C" w:rsidRDefault="001513F3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.41 (30.51, 48.30)</w:t>
            </w:r>
          </w:p>
        </w:tc>
        <w:tc>
          <w:tcPr>
            <w:tcW w:w="1171" w:type="dxa"/>
            <w:vAlign w:val="bottom"/>
          </w:tcPr>
          <w:p w14:paraId="6D590437" w14:textId="3388A102" w:rsidR="001513F3" w:rsidRPr="00CE170C" w:rsidRDefault="001513F3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11 (0.71, 11.51)</w:t>
            </w:r>
          </w:p>
        </w:tc>
        <w:tc>
          <w:tcPr>
            <w:tcW w:w="1171" w:type="dxa"/>
            <w:noWrap/>
            <w:vAlign w:val="bottom"/>
          </w:tcPr>
          <w:p w14:paraId="0B03A85F" w14:textId="3AC8C214" w:rsidR="001513F3" w:rsidRPr="00CE170C" w:rsidRDefault="001513F3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25 (1.81, 6.69)</w:t>
            </w:r>
          </w:p>
        </w:tc>
        <w:tc>
          <w:tcPr>
            <w:tcW w:w="1070" w:type="dxa"/>
            <w:vAlign w:val="bottom"/>
          </w:tcPr>
          <w:p w14:paraId="265EF7B1" w14:textId="6CFE0FD3" w:rsidR="001513F3" w:rsidRPr="00CE170C" w:rsidRDefault="001513F3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74 (0.53, 4.96)</w:t>
            </w:r>
          </w:p>
        </w:tc>
        <w:tc>
          <w:tcPr>
            <w:tcW w:w="1171" w:type="dxa"/>
            <w:vAlign w:val="bottom"/>
          </w:tcPr>
          <w:p w14:paraId="2450F71A" w14:textId="4BC9FE86" w:rsidR="001513F3" w:rsidRPr="00CE170C" w:rsidRDefault="001513F3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67 (0.51, 12.84)</w:t>
            </w:r>
          </w:p>
        </w:tc>
        <w:tc>
          <w:tcPr>
            <w:tcW w:w="1255" w:type="dxa"/>
            <w:vAlign w:val="bottom"/>
          </w:tcPr>
          <w:p w14:paraId="512463F4" w14:textId="53FC2D8B" w:rsidR="001513F3" w:rsidRPr="00CE170C" w:rsidRDefault="001513F3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.64 (31.89, 45.39)</w:t>
            </w:r>
          </w:p>
        </w:tc>
        <w:tc>
          <w:tcPr>
            <w:tcW w:w="1255" w:type="dxa"/>
            <w:noWrap/>
            <w:vAlign w:val="bottom"/>
          </w:tcPr>
          <w:p w14:paraId="7C1B7ABA" w14:textId="307AAA7E" w:rsidR="001513F3" w:rsidRPr="00CE170C" w:rsidRDefault="001513F3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.28 (37.85, 56.70)</w:t>
            </w:r>
          </w:p>
        </w:tc>
        <w:tc>
          <w:tcPr>
            <w:tcW w:w="1070" w:type="dxa"/>
            <w:vAlign w:val="bottom"/>
          </w:tcPr>
          <w:p w14:paraId="454031C6" w14:textId="31374AA2" w:rsidR="001513F3" w:rsidRPr="00CE170C" w:rsidRDefault="001513F3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3 (0.00, 0.51)</w:t>
            </w:r>
          </w:p>
        </w:tc>
        <w:tc>
          <w:tcPr>
            <w:tcW w:w="1070" w:type="dxa"/>
            <w:noWrap/>
            <w:vAlign w:val="bottom"/>
          </w:tcPr>
          <w:p w14:paraId="4AC24AAD" w14:textId="6ABD47BC" w:rsidR="001513F3" w:rsidRPr="00CE170C" w:rsidRDefault="001513F3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39 (0.00, 5.01)</w:t>
            </w:r>
          </w:p>
        </w:tc>
        <w:tc>
          <w:tcPr>
            <w:tcW w:w="1597" w:type="dxa"/>
            <w:noWrap/>
            <w:vAlign w:val="center"/>
          </w:tcPr>
          <w:p w14:paraId="1AB7AF35" w14:textId="467AE8B4" w:rsidR="001513F3" w:rsidRPr="00CE170C" w:rsidRDefault="001513F3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81</w:t>
            </w:r>
          </w:p>
        </w:tc>
      </w:tr>
      <w:tr w:rsidR="007340EE" w:rsidRPr="00CE170C" w14:paraId="30CA0D5F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2CCFEB8D" w14:textId="77777777" w:rsidR="00AB5E54" w:rsidRPr="00CE170C" w:rsidRDefault="00AB5E54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55" w:type="dxa"/>
          </w:tcPr>
          <w:p w14:paraId="3F8C48AE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03CD077E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6BA51CCD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  <w:noWrap/>
          </w:tcPr>
          <w:p w14:paraId="384ECEDF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42631827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6EA27385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936AFF9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7209CAA1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7CAF8742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  <w:noWrap/>
          </w:tcPr>
          <w:p w14:paraId="74E4EA15" w14:textId="77777777" w:rsidR="00AB5E54" w:rsidRPr="00CE170C" w:rsidRDefault="00AB5E5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97" w:type="dxa"/>
            <w:noWrap/>
            <w:vAlign w:val="center"/>
          </w:tcPr>
          <w:p w14:paraId="0CF51241" w14:textId="77777777" w:rsidR="00AB5E54" w:rsidRPr="00CE170C" w:rsidRDefault="00AB5E54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027D0A" w:rsidRPr="00CE170C" w14:paraId="7C9BBFE7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526FD379" w14:textId="2A7A5964" w:rsidR="00DA1524" w:rsidRPr="00D04F1D" w:rsidRDefault="00DA1524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1255" w:type="dxa"/>
            <w:vAlign w:val="bottom"/>
          </w:tcPr>
          <w:p w14:paraId="27109A42" w14:textId="4766F7C3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2.38 (39.10, 45.65)</w:t>
            </w:r>
          </w:p>
        </w:tc>
        <w:tc>
          <w:tcPr>
            <w:tcW w:w="1255" w:type="dxa"/>
            <w:noWrap/>
            <w:vAlign w:val="bottom"/>
          </w:tcPr>
          <w:p w14:paraId="42FA8C86" w14:textId="2B95407B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.12 (35.51, 42.73)</w:t>
            </w:r>
          </w:p>
        </w:tc>
        <w:tc>
          <w:tcPr>
            <w:tcW w:w="1171" w:type="dxa"/>
            <w:vAlign w:val="bottom"/>
          </w:tcPr>
          <w:p w14:paraId="20EDD383" w14:textId="4C0186F2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77 (2.34, 5.19)</w:t>
            </w:r>
          </w:p>
        </w:tc>
        <w:tc>
          <w:tcPr>
            <w:tcW w:w="1171" w:type="dxa"/>
            <w:noWrap/>
            <w:vAlign w:val="bottom"/>
          </w:tcPr>
          <w:p w14:paraId="5ED81278" w14:textId="2CA54DD0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94 (3.69, 6.19)</w:t>
            </w:r>
          </w:p>
        </w:tc>
        <w:tc>
          <w:tcPr>
            <w:tcW w:w="1070" w:type="dxa"/>
            <w:vAlign w:val="bottom"/>
          </w:tcPr>
          <w:p w14:paraId="2249632E" w14:textId="2D6B2027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5 (0.18, 0.93)</w:t>
            </w:r>
          </w:p>
        </w:tc>
        <w:tc>
          <w:tcPr>
            <w:tcW w:w="1171" w:type="dxa"/>
            <w:vAlign w:val="bottom"/>
          </w:tcPr>
          <w:p w14:paraId="746EB087" w14:textId="11355C82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29 (0.77, 1.81)</w:t>
            </w:r>
          </w:p>
        </w:tc>
        <w:tc>
          <w:tcPr>
            <w:tcW w:w="1255" w:type="dxa"/>
            <w:vAlign w:val="bottom"/>
          </w:tcPr>
          <w:p w14:paraId="55771C8F" w14:textId="7AE749E5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2.80 (49.08, 56.53)</w:t>
            </w:r>
          </w:p>
        </w:tc>
        <w:tc>
          <w:tcPr>
            <w:tcW w:w="1255" w:type="dxa"/>
            <w:noWrap/>
            <w:vAlign w:val="bottom"/>
          </w:tcPr>
          <w:p w14:paraId="558F7AFB" w14:textId="153EAE90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.61 (49.95, 57.28)</w:t>
            </w:r>
          </w:p>
        </w:tc>
        <w:tc>
          <w:tcPr>
            <w:tcW w:w="1070" w:type="dxa"/>
            <w:vAlign w:val="bottom"/>
          </w:tcPr>
          <w:p w14:paraId="7C6DD1A3" w14:textId="20F90E63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0 (0.23, 0.78)</w:t>
            </w:r>
          </w:p>
        </w:tc>
        <w:tc>
          <w:tcPr>
            <w:tcW w:w="1070" w:type="dxa"/>
            <w:noWrap/>
            <w:vAlign w:val="bottom"/>
          </w:tcPr>
          <w:p w14:paraId="1C104DFB" w14:textId="122B1818" w:rsidR="00DA1524" w:rsidRPr="00CE170C" w:rsidRDefault="00DA152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4 (0.27, 1.81)</w:t>
            </w:r>
          </w:p>
        </w:tc>
        <w:tc>
          <w:tcPr>
            <w:tcW w:w="1597" w:type="dxa"/>
            <w:noWrap/>
            <w:vAlign w:val="center"/>
          </w:tcPr>
          <w:p w14:paraId="388C6216" w14:textId="4A47E711" w:rsidR="00DA1524" w:rsidRPr="00CE170C" w:rsidRDefault="00DA1524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7***</w:t>
            </w:r>
          </w:p>
        </w:tc>
      </w:tr>
      <w:tr w:rsidR="00027D0A" w:rsidRPr="00CE170C" w14:paraId="1C306D92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7E1DFFEB" w14:textId="187BC5AF" w:rsidR="00DB1E53" w:rsidRPr="00D04F1D" w:rsidRDefault="00DB1E53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1255" w:type="dxa"/>
            <w:vAlign w:val="bottom"/>
          </w:tcPr>
          <w:p w14:paraId="5FEFD613" w14:textId="722BBD80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.96 (47.69, 54.23)</w:t>
            </w:r>
          </w:p>
        </w:tc>
        <w:tc>
          <w:tcPr>
            <w:tcW w:w="1255" w:type="dxa"/>
            <w:noWrap/>
            <w:vAlign w:val="bottom"/>
          </w:tcPr>
          <w:p w14:paraId="0EF492E9" w14:textId="378D6106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.90 (41.21, 48.60)</w:t>
            </w:r>
          </w:p>
        </w:tc>
        <w:tc>
          <w:tcPr>
            <w:tcW w:w="1171" w:type="dxa"/>
            <w:vAlign w:val="bottom"/>
          </w:tcPr>
          <w:p w14:paraId="57B4BFB9" w14:textId="56843CE5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49 (3.75, 7.24)</w:t>
            </w:r>
          </w:p>
        </w:tc>
        <w:tc>
          <w:tcPr>
            <w:tcW w:w="1171" w:type="dxa"/>
            <w:noWrap/>
            <w:vAlign w:val="bottom"/>
          </w:tcPr>
          <w:p w14:paraId="4C2BF632" w14:textId="40B0FB95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39 (6.59, 10.19)</w:t>
            </w:r>
          </w:p>
        </w:tc>
        <w:tc>
          <w:tcPr>
            <w:tcW w:w="1070" w:type="dxa"/>
            <w:vAlign w:val="bottom"/>
          </w:tcPr>
          <w:p w14:paraId="4D90BBC6" w14:textId="08AA95A8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70 (1.63, 3.78)</w:t>
            </w:r>
          </w:p>
        </w:tc>
        <w:tc>
          <w:tcPr>
            <w:tcW w:w="1171" w:type="dxa"/>
            <w:vAlign w:val="bottom"/>
          </w:tcPr>
          <w:p w14:paraId="44806C14" w14:textId="08B81B36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85 (3.71, 6.00)</w:t>
            </w:r>
          </w:p>
        </w:tc>
        <w:tc>
          <w:tcPr>
            <w:tcW w:w="1255" w:type="dxa"/>
            <w:vAlign w:val="bottom"/>
          </w:tcPr>
          <w:p w14:paraId="0DBF0A3E" w14:textId="00C8BAC7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.78 (36.38, 43.17)</w:t>
            </w:r>
          </w:p>
        </w:tc>
        <w:tc>
          <w:tcPr>
            <w:tcW w:w="1255" w:type="dxa"/>
            <w:noWrap/>
            <w:vAlign w:val="bottom"/>
          </w:tcPr>
          <w:p w14:paraId="74F8B13B" w14:textId="1DF1ED37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.72 (37.42, 44.03)</w:t>
            </w:r>
          </w:p>
        </w:tc>
        <w:tc>
          <w:tcPr>
            <w:tcW w:w="1070" w:type="dxa"/>
            <w:vAlign w:val="bottom"/>
          </w:tcPr>
          <w:p w14:paraId="03B413EE" w14:textId="60EF7408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7 (0.28, 1.86)</w:t>
            </w:r>
          </w:p>
        </w:tc>
        <w:tc>
          <w:tcPr>
            <w:tcW w:w="1070" w:type="dxa"/>
            <w:noWrap/>
            <w:vAlign w:val="bottom"/>
          </w:tcPr>
          <w:p w14:paraId="2E6D4FBA" w14:textId="51641249" w:rsidR="00DB1E53" w:rsidRPr="00CE170C" w:rsidRDefault="00DB1E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13 (0.54, 1.73)</w:t>
            </w:r>
          </w:p>
        </w:tc>
        <w:tc>
          <w:tcPr>
            <w:tcW w:w="1597" w:type="dxa"/>
            <w:noWrap/>
            <w:vAlign w:val="center"/>
          </w:tcPr>
          <w:p w14:paraId="32986A3D" w14:textId="6B24FBE3" w:rsidR="00DB1E53" w:rsidRPr="00CE170C" w:rsidRDefault="00DB1E53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1***</w:t>
            </w:r>
          </w:p>
        </w:tc>
      </w:tr>
      <w:tr w:rsidR="007340EE" w:rsidRPr="00CE170C" w14:paraId="2E1C2712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</w:tcPr>
          <w:p w14:paraId="0085ECC5" w14:textId="69A5875A" w:rsidR="001A2CB2" w:rsidRPr="00CE170C" w:rsidRDefault="001A2CB2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ge Categories</w:t>
            </w:r>
          </w:p>
        </w:tc>
        <w:tc>
          <w:tcPr>
            <w:tcW w:w="1255" w:type="dxa"/>
          </w:tcPr>
          <w:p w14:paraId="2CD8FE2F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1B9C28E5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50D993AC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  <w:noWrap/>
          </w:tcPr>
          <w:p w14:paraId="460311B3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7ECAEADF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49A16DF7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104676F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3100EAD6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B3DE199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  <w:noWrap/>
          </w:tcPr>
          <w:p w14:paraId="6004537E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97" w:type="dxa"/>
            <w:noWrap/>
            <w:vAlign w:val="center"/>
          </w:tcPr>
          <w:p w14:paraId="2103E95C" w14:textId="77777777" w:rsidR="001A2CB2" w:rsidRPr="00CE170C" w:rsidRDefault="001A2CB2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7340EE" w:rsidRPr="00CE170C" w14:paraId="64478230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</w:tcPr>
          <w:p w14:paraId="59D3EDBC" w14:textId="0E466668" w:rsidR="00916753" w:rsidRPr="00D04F1D" w:rsidRDefault="00916753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255" w:type="dxa"/>
            <w:vAlign w:val="bottom"/>
          </w:tcPr>
          <w:p w14:paraId="32541BD7" w14:textId="601EA024" w:rsidR="00916753" w:rsidRPr="00CE170C" w:rsidRDefault="009167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.70 (31.30, 38.11)</w:t>
            </w:r>
          </w:p>
        </w:tc>
        <w:tc>
          <w:tcPr>
            <w:tcW w:w="1255" w:type="dxa"/>
            <w:noWrap/>
            <w:vAlign w:val="bottom"/>
          </w:tcPr>
          <w:p w14:paraId="5FBCD913" w14:textId="1DAD0C82" w:rsidR="00916753" w:rsidRPr="00CE170C" w:rsidRDefault="009167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.74 (27.46, 40.03)</w:t>
            </w:r>
          </w:p>
        </w:tc>
        <w:tc>
          <w:tcPr>
            <w:tcW w:w="1171" w:type="dxa"/>
            <w:vAlign w:val="bottom"/>
          </w:tcPr>
          <w:p w14:paraId="6AE0A32A" w14:textId="45090DB5" w:rsidR="00916753" w:rsidRPr="00CE170C" w:rsidRDefault="009167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31 (1.13, 3.50)</w:t>
            </w:r>
          </w:p>
        </w:tc>
        <w:tc>
          <w:tcPr>
            <w:tcW w:w="1171" w:type="dxa"/>
            <w:noWrap/>
            <w:vAlign w:val="bottom"/>
          </w:tcPr>
          <w:p w14:paraId="46E0665D" w14:textId="70CAA4A9" w:rsidR="00916753" w:rsidRPr="00CE170C" w:rsidRDefault="009167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27 (3.96, 6.57)</w:t>
            </w:r>
          </w:p>
        </w:tc>
        <w:tc>
          <w:tcPr>
            <w:tcW w:w="1070" w:type="dxa"/>
            <w:vAlign w:val="bottom"/>
          </w:tcPr>
          <w:p w14:paraId="29C3CB0A" w14:textId="6D48BFDE" w:rsidR="00916753" w:rsidRPr="00CE170C" w:rsidRDefault="009167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6 (0.57, 2.35)</w:t>
            </w:r>
          </w:p>
        </w:tc>
        <w:tc>
          <w:tcPr>
            <w:tcW w:w="1171" w:type="dxa"/>
            <w:vAlign w:val="bottom"/>
          </w:tcPr>
          <w:p w14:paraId="5750FC86" w14:textId="1A56B6E1" w:rsidR="00916753" w:rsidRPr="00CE170C" w:rsidRDefault="009167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79 (1.27, 4.31)</w:t>
            </w:r>
          </w:p>
        </w:tc>
        <w:tc>
          <w:tcPr>
            <w:tcW w:w="1255" w:type="dxa"/>
            <w:vAlign w:val="bottom"/>
          </w:tcPr>
          <w:p w14:paraId="58F47BDE" w14:textId="19A894E1" w:rsidR="00916753" w:rsidRPr="00CE170C" w:rsidRDefault="009167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.92 (55.60, 64.24)</w:t>
            </w:r>
          </w:p>
        </w:tc>
        <w:tc>
          <w:tcPr>
            <w:tcW w:w="1255" w:type="dxa"/>
            <w:noWrap/>
            <w:vAlign w:val="bottom"/>
          </w:tcPr>
          <w:p w14:paraId="3640CFA9" w14:textId="7D7AC929" w:rsidR="00916753" w:rsidRPr="00CE170C" w:rsidRDefault="009167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6.73 (50.33, 63.14)</w:t>
            </w:r>
          </w:p>
        </w:tc>
        <w:tc>
          <w:tcPr>
            <w:tcW w:w="1070" w:type="dxa"/>
            <w:vAlign w:val="bottom"/>
          </w:tcPr>
          <w:p w14:paraId="6F6B6254" w14:textId="7A78D518" w:rsidR="00916753" w:rsidRPr="00CE170C" w:rsidRDefault="009167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1 (0.52, 2.70)</w:t>
            </w:r>
          </w:p>
        </w:tc>
        <w:tc>
          <w:tcPr>
            <w:tcW w:w="1070" w:type="dxa"/>
            <w:noWrap/>
            <w:vAlign w:val="bottom"/>
          </w:tcPr>
          <w:p w14:paraId="05A82BDA" w14:textId="09F7F354" w:rsidR="00916753" w:rsidRPr="00CE170C" w:rsidRDefault="00916753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7 (0.37, 2.56)</w:t>
            </w:r>
          </w:p>
        </w:tc>
        <w:tc>
          <w:tcPr>
            <w:tcW w:w="1597" w:type="dxa"/>
            <w:noWrap/>
            <w:vAlign w:val="center"/>
          </w:tcPr>
          <w:p w14:paraId="1FA6FD13" w14:textId="7E9B3EA4" w:rsidR="00916753" w:rsidRPr="00CE170C" w:rsidRDefault="00916753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105</w:t>
            </w:r>
          </w:p>
        </w:tc>
      </w:tr>
      <w:tr w:rsidR="007340EE" w:rsidRPr="00CE170C" w14:paraId="6EDFC4B4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</w:tcPr>
          <w:p w14:paraId="77C80606" w14:textId="3DD36E09" w:rsidR="00273554" w:rsidRPr="00D04F1D" w:rsidRDefault="00273554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255" w:type="dxa"/>
            <w:vAlign w:val="bottom"/>
          </w:tcPr>
          <w:p w14:paraId="4F9C1102" w14:textId="68815EAD" w:rsidR="00273554" w:rsidRPr="00CE170C" w:rsidRDefault="0027355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1.28 (47.30, 55.27)</w:t>
            </w:r>
          </w:p>
        </w:tc>
        <w:tc>
          <w:tcPr>
            <w:tcW w:w="1255" w:type="dxa"/>
            <w:noWrap/>
            <w:vAlign w:val="bottom"/>
          </w:tcPr>
          <w:p w14:paraId="31456B3F" w14:textId="2C6C43E6" w:rsidR="00273554" w:rsidRPr="00CE170C" w:rsidRDefault="0027355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.80 (39.14, 48.47)</w:t>
            </w:r>
          </w:p>
        </w:tc>
        <w:tc>
          <w:tcPr>
            <w:tcW w:w="1171" w:type="dxa"/>
            <w:vAlign w:val="bottom"/>
          </w:tcPr>
          <w:p w14:paraId="4F300A7B" w14:textId="20113009" w:rsidR="00273554" w:rsidRPr="00CE170C" w:rsidRDefault="0027355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95 (2.81, 9.08)</w:t>
            </w:r>
          </w:p>
        </w:tc>
        <w:tc>
          <w:tcPr>
            <w:tcW w:w="1171" w:type="dxa"/>
            <w:noWrap/>
            <w:vAlign w:val="bottom"/>
          </w:tcPr>
          <w:p w14:paraId="010EEC2D" w14:textId="7F02932E" w:rsidR="00273554" w:rsidRPr="00CE170C" w:rsidRDefault="0027355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24 (4.74, 9.73)</w:t>
            </w:r>
          </w:p>
        </w:tc>
        <w:tc>
          <w:tcPr>
            <w:tcW w:w="1070" w:type="dxa"/>
            <w:vAlign w:val="bottom"/>
          </w:tcPr>
          <w:p w14:paraId="34872582" w14:textId="45FEE311" w:rsidR="00273554" w:rsidRPr="00CE170C" w:rsidRDefault="0027355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6 (0.88, 2.85)</w:t>
            </w:r>
          </w:p>
        </w:tc>
        <w:tc>
          <w:tcPr>
            <w:tcW w:w="1171" w:type="dxa"/>
            <w:vAlign w:val="bottom"/>
          </w:tcPr>
          <w:p w14:paraId="3FB6B7AE" w14:textId="2909ABF3" w:rsidR="00273554" w:rsidRPr="00CE170C" w:rsidRDefault="0027355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82 (1.91, 3.74)</w:t>
            </w:r>
          </w:p>
        </w:tc>
        <w:tc>
          <w:tcPr>
            <w:tcW w:w="1255" w:type="dxa"/>
            <w:vAlign w:val="bottom"/>
          </w:tcPr>
          <w:p w14:paraId="5FB1702E" w14:textId="29A25F24" w:rsidR="00273554" w:rsidRPr="00CE170C" w:rsidRDefault="0027355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.55 (36.33, 44.77)</w:t>
            </w:r>
          </w:p>
        </w:tc>
        <w:tc>
          <w:tcPr>
            <w:tcW w:w="1255" w:type="dxa"/>
            <w:noWrap/>
            <w:vAlign w:val="bottom"/>
          </w:tcPr>
          <w:p w14:paraId="35296E53" w14:textId="6870B05C" w:rsidR="00273554" w:rsidRPr="00CE170C" w:rsidRDefault="0027355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.15 (40.19, 50.12)</w:t>
            </w:r>
          </w:p>
        </w:tc>
        <w:tc>
          <w:tcPr>
            <w:tcW w:w="1070" w:type="dxa"/>
            <w:vAlign w:val="bottom"/>
          </w:tcPr>
          <w:p w14:paraId="117A4949" w14:textId="295ECD5C" w:rsidR="00273554" w:rsidRPr="00CE170C" w:rsidRDefault="0027355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6 (0.06, 0.66)</w:t>
            </w:r>
          </w:p>
        </w:tc>
        <w:tc>
          <w:tcPr>
            <w:tcW w:w="1070" w:type="dxa"/>
            <w:noWrap/>
            <w:vAlign w:val="bottom"/>
          </w:tcPr>
          <w:p w14:paraId="1B5A34E9" w14:textId="761A8AAE" w:rsidR="00273554" w:rsidRPr="00CE170C" w:rsidRDefault="0027355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8 (0.19, 1.77)</w:t>
            </w:r>
          </w:p>
        </w:tc>
        <w:tc>
          <w:tcPr>
            <w:tcW w:w="1597" w:type="dxa"/>
            <w:noWrap/>
            <w:vAlign w:val="center"/>
          </w:tcPr>
          <w:p w14:paraId="6EAC9BBE" w14:textId="1B535E6F" w:rsidR="00273554" w:rsidRPr="00CE170C" w:rsidRDefault="00273554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139</w:t>
            </w:r>
          </w:p>
        </w:tc>
      </w:tr>
      <w:tr w:rsidR="007340EE" w:rsidRPr="00CE170C" w14:paraId="431DC559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</w:tcPr>
          <w:p w14:paraId="68AE6CA1" w14:textId="73312955" w:rsidR="00822F76" w:rsidRPr="00D04F1D" w:rsidRDefault="00822F76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1255" w:type="dxa"/>
            <w:vAlign w:val="bottom"/>
          </w:tcPr>
          <w:p w14:paraId="068A5E58" w14:textId="671B30F6" w:rsidR="00822F76" w:rsidRPr="00CE170C" w:rsidRDefault="00822F7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.46 (53.44, 63.48)</w:t>
            </w:r>
          </w:p>
        </w:tc>
        <w:tc>
          <w:tcPr>
            <w:tcW w:w="1255" w:type="dxa"/>
            <w:noWrap/>
            <w:vAlign w:val="bottom"/>
          </w:tcPr>
          <w:p w14:paraId="05520122" w14:textId="3354938A" w:rsidR="00822F76" w:rsidRPr="00CE170C" w:rsidRDefault="00822F7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2.51 (48.83, 56.20)</w:t>
            </w:r>
          </w:p>
        </w:tc>
        <w:tc>
          <w:tcPr>
            <w:tcW w:w="1171" w:type="dxa"/>
            <w:vAlign w:val="bottom"/>
          </w:tcPr>
          <w:p w14:paraId="36021A71" w14:textId="7685AF91" w:rsidR="00822F76" w:rsidRPr="00CE170C" w:rsidRDefault="00822F7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21 (4.13, 8.29)</w:t>
            </w:r>
          </w:p>
        </w:tc>
        <w:tc>
          <w:tcPr>
            <w:tcW w:w="1171" w:type="dxa"/>
            <w:noWrap/>
            <w:vAlign w:val="bottom"/>
          </w:tcPr>
          <w:p w14:paraId="09BD3786" w14:textId="6456476C" w:rsidR="00822F76" w:rsidRPr="00CE170C" w:rsidRDefault="00822F7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38 (6.17, 10.60)</w:t>
            </w:r>
          </w:p>
        </w:tc>
        <w:tc>
          <w:tcPr>
            <w:tcW w:w="1070" w:type="dxa"/>
            <w:vAlign w:val="bottom"/>
          </w:tcPr>
          <w:p w14:paraId="3B07B452" w14:textId="01E87F84" w:rsidR="00822F76" w:rsidRPr="00CE170C" w:rsidRDefault="00822F7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59 (0.91, 2.28)</w:t>
            </w:r>
          </w:p>
        </w:tc>
        <w:tc>
          <w:tcPr>
            <w:tcW w:w="1171" w:type="dxa"/>
            <w:vAlign w:val="bottom"/>
          </w:tcPr>
          <w:p w14:paraId="319D80D0" w14:textId="0CEA2CCB" w:rsidR="00822F76" w:rsidRPr="00CE170C" w:rsidRDefault="00822F7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15 (2.66, 5.65)</w:t>
            </w:r>
          </w:p>
        </w:tc>
        <w:tc>
          <w:tcPr>
            <w:tcW w:w="1255" w:type="dxa"/>
            <w:vAlign w:val="bottom"/>
          </w:tcPr>
          <w:p w14:paraId="026368EF" w14:textId="4440488F" w:rsidR="00822F76" w:rsidRPr="00CE170C" w:rsidRDefault="00822F7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.50 (28.89, 38.11)</w:t>
            </w:r>
          </w:p>
        </w:tc>
        <w:tc>
          <w:tcPr>
            <w:tcW w:w="1255" w:type="dxa"/>
            <w:noWrap/>
            <w:vAlign w:val="bottom"/>
          </w:tcPr>
          <w:p w14:paraId="3ABD433C" w14:textId="6FDB2A2E" w:rsidR="00822F76" w:rsidRPr="00CE170C" w:rsidRDefault="00822F7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.27 (30.84, 37.69)</w:t>
            </w:r>
          </w:p>
        </w:tc>
        <w:tc>
          <w:tcPr>
            <w:tcW w:w="1070" w:type="dxa"/>
            <w:vAlign w:val="bottom"/>
          </w:tcPr>
          <w:p w14:paraId="09C9274D" w14:textId="7FF9C2C2" w:rsidR="00822F76" w:rsidRPr="00CE170C" w:rsidRDefault="00822F7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4 (0.07, 0.40)</w:t>
            </w:r>
          </w:p>
        </w:tc>
        <w:tc>
          <w:tcPr>
            <w:tcW w:w="1070" w:type="dxa"/>
            <w:noWrap/>
            <w:vAlign w:val="bottom"/>
          </w:tcPr>
          <w:p w14:paraId="04F55891" w14:textId="22F84274" w:rsidR="00822F76" w:rsidRPr="00CE170C" w:rsidRDefault="00822F76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8 (0.10, 1.27)</w:t>
            </w:r>
          </w:p>
        </w:tc>
        <w:tc>
          <w:tcPr>
            <w:tcW w:w="1597" w:type="dxa"/>
            <w:noWrap/>
            <w:vAlign w:val="center"/>
          </w:tcPr>
          <w:p w14:paraId="535370DE" w14:textId="5916C89C" w:rsidR="00822F76" w:rsidRPr="00CE170C" w:rsidRDefault="00822F76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012***</w:t>
            </w:r>
          </w:p>
        </w:tc>
      </w:tr>
      <w:tr w:rsidR="007340EE" w:rsidRPr="00CE170C" w14:paraId="6802DEA0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08E8317D" w14:textId="22D1BD7C" w:rsidR="001A2CB2" w:rsidRPr="00CE170C" w:rsidRDefault="001A2CB2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ocioeconomic Status</w:t>
            </w:r>
          </w:p>
        </w:tc>
        <w:tc>
          <w:tcPr>
            <w:tcW w:w="1255" w:type="dxa"/>
          </w:tcPr>
          <w:p w14:paraId="4EBF4BC5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1BCAA9B9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48DDD9ED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  <w:noWrap/>
          </w:tcPr>
          <w:p w14:paraId="01FE2A06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E9EE241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005A8254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B46892A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4C08D006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9214E26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070" w:type="dxa"/>
            <w:noWrap/>
          </w:tcPr>
          <w:p w14:paraId="5DBFC4B8" w14:textId="77777777" w:rsidR="001A2CB2" w:rsidRPr="00CE170C" w:rsidRDefault="001A2CB2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97" w:type="dxa"/>
            <w:noWrap/>
            <w:vAlign w:val="center"/>
          </w:tcPr>
          <w:p w14:paraId="20EABA89" w14:textId="77777777" w:rsidR="001A2CB2" w:rsidRPr="00CE170C" w:rsidRDefault="001A2CB2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027D0A" w:rsidRPr="00CE170C" w14:paraId="0DB86044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51239D8E" w14:textId="2A51D25C" w:rsidR="000252DA" w:rsidRPr="00D04F1D" w:rsidRDefault="000252DA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Higher Income</w:t>
            </w:r>
          </w:p>
        </w:tc>
        <w:tc>
          <w:tcPr>
            <w:tcW w:w="1255" w:type="dxa"/>
            <w:vAlign w:val="bottom"/>
          </w:tcPr>
          <w:p w14:paraId="5E602CF9" w14:textId="7FCFC05E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2.48 (37.71, 47.24)</w:t>
            </w:r>
          </w:p>
        </w:tc>
        <w:tc>
          <w:tcPr>
            <w:tcW w:w="1255" w:type="dxa"/>
            <w:noWrap/>
            <w:vAlign w:val="bottom"/>
          </w:tcPr>
          <w:p w14:paraId="2AAA24E0" w14:textId="5AE0DAAD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.71 (34.58, 44.85)</w:t>
            </w:r>
          </w:p>
        </w:tc>
        <w:tc>
          <w:tcPr>
            <w:tcW w:w="1171" w:type="dxa"/>
            <w:vAlign w:val="bottom"/>
          </w:tcPr>
          <w:p w14:paraId="5C5565BD" w14:textId="7E1609A6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32 (2.32, 8.31)</w:t>
            </w:r>
          </w:p>
        </w:tc>
        <w:tc>
          <w:tcPr>
            <w:tcW w:w="1171" w:type="dxa"/>
            <w:noWrap/>
            <w:vAlign w:val="bottom"/>
          </w:tcPr>
          <w:p w14:paraId="532CDE9F" w14:textId="2107387D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78 (5.13, 10.43)</w:t>
            </w:r>
          </w:p>
        </w:tc>
        <w:tc>
          <w:tcPr>
            <w:tcW w:w="1070" w:type="dxa"/>
            <w:vAlign w:val="bottom"/>
          </w:tcPr>
          <w:p w14:paraId="7B65673B" w14:textId="2BE72917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7 (0.10, 1.83)</w:t>
            </w:r>
          </w:p>
        </w:tc>
        <w:tc>
          <w:tcPr>
            <w:tcW w:w="1171" w:type="dxa"/>
            <w:vAlign w:val="bottom"/>
          </w:tcPr>
          <w:p w14:paraId="7C362ABB" w14:textId="5B272AED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94 (1.01, 2.87)</w:t>
            </w:r>
          </w:p>
        </w:tc>
        <w:tc>
          <w:tcPr>
            <w:tcW w:w="1255" w:type="dxa"/>
            <w:vAlign w:val="bottom"/>
          </w:tcPr>
          <w:p w14:paraId="45124224" w14:textId="4A1A5E41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.78 (45.45, 56.12)</w:t>
            </w:r>
          </w:p>
        </w:tc>
        <w:tc>
          <w:tcPr>
            <w:tcW w:w="1255" w:type="dxa"/>
            <w:noWrap/>
            <w:vAlign w:val="bottom"/>
          </w:tcPr>
          <w:p w14:paraId="688042CE" w14:textId="5538BB79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.37 (44.17, 54.57)</w:t>
            </w:r>
          </w:p>
        </w:tc>
        <w:tc>
          <w:tcPr>
            <w:tcW w:w="1070" w:type="dxa"/>
            <w:vAlign w:val="bottom"/>
          </w:tcPr>
          <w:p w14:paraId="1B8FCFF9" w14:textId="2A00B2BF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5 (0.00, 1.14)</w:t>
            </w:r>
          </w:p>
        </w:tc>
        <w:tc>
          <w:tcPr>
            <w:tcW w:w="1070" w:type="dxa"/>
            <w:noWrap/>
            <w:vAlign w:val="bottom"/>
          </w:tcPr>
          <w:p w14:paraId="772A55F3" w14:textId="0399304E" w:rsidR="000252DA" w:rsidRPr="00CE170C" w:rsidRDefault="000252DA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20 (0.65, 1.74)</w:t>
            </w:r>
          </w:p>
        </w:tc>
        <w:tc>
          <w:tcPr>
            <w:tcW w:w="1597" w:type="dxa"/>
            <w:noWrap/>
            <w:vAlign w:val="center"/>
          </w:tcPr>
          <w:p w14:paraId="2E304AF5" w14:textId="2659236E" w:rsidR="000252DA" w:rsidRPr="00CE170C" w:rsidRDefault="000252DA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96</w:t>
            </w:r>
          </w:p>
        </w:tc>
      </w:tr>
      <w:tr w:rsidR="00027D0A" w:rsidRPr="00CE170C" w14:paraId="1CC19656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7551BA36" w14:textId="61475DC3" w:rsidR="00191D19" w:rsidRPr="00D04F1D" w:rsidRDefault="00191D19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Middle Income</w:t>
            </w:r>
          </w:p>
        </w:tc>
        <w:tc>
          <w:tcPr>
            <w:tcW w:w="1255" w:type="dxa"/>
            <w:vAlign w:val="bottom"/>
          </w:tcPr>
          <w:p w14:paraId="5B619B95" w14:textId="5962B21D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1.03 (45.65, 56.40)</w:t>
            </w:r>
          </w:p>
        </w:tc>
        <w:tc>
          <w:tcPr>
            <w:tcW w:w="1255" w:type="dxa"/>
            <w:noWrap/>
            <w:vAlign w:val="bottom"/>
          </w:tcPr>
          <w:p w14:paraId="4A9A879C" w14:textId="70DBF1D3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.08 (39.42, 48.73)</w:t>
            </w:r>
          </w:p>
        </w:tc>
        <w:tc>
          <w:tcPr>
            <w:tcW w:w="1171" w:type="dxa"/>
            <w:vAlign w:val="bottom"/>
          </w:tcPr>
          <w:p w14:paraId="25513567" w14:textId="4AC6E194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28 (2.37, 6.19)</w:t>
            </w:r>
          </w:p>
        </w:tc>
        <w:tc>
          <w:tcPr>
            <w:tcW w:w="1171" w:type="dxa"/>
            <w:noWrap/>
            <w:vAlign w:val="bottom"/>
          </w:tcPr>
          <w:p w14:paraId="377A8011" w14:textId="6B69A65B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35 (4.09, 8.61)</w:t>
            </w:r>
          </w:p>
        </w:tc>
        <w:tc>
          <w:tcPr>
            <w:tcW w:w="1070" w:type="dxa"/>
            <w:vAlign w:val="bottom"/>
          </w:tcPr>
          <w:p w14:paraId="718FE93C" w14:textId="3058CC12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6 (0.67, 3.06)</w:t>
            </w:r>
          </w:p>
        </w:tc>
        <w:tc>
          <w:tcPr>
            <w:tcW w:w="1171" w:type="dxa"/>
            <w:vAlign w:val="bottom"/>
          </w:tcPr>
          <w:p w14:paraId="38F39391" w14:textId="50491F4C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52 (2.11, 4.93)</w:t>
            </w:r>
          </w:p>
        </w:tc>
        <w:tc>
          <w:tcPr>
            <w:tcW w:w="1255" w:type="dxa"/>
            <w:vAlign w:val="bottom"/>
          </w:tcPr>
          <w:p w14:paraId="7370E363" w14:textId="1418496F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1.89 (36.99, 46.78)</w:t>
            </w:r>
          </w:p>
        </w:tc>
        <w:tc>
          <w:tcPr>
            <w:tcW w:w="1255" w:type="dxa"/>
            <w:noWrap/>
            <w:vAlign w:val="bottom"/>
          </w:tcPr>
          <w:p w14:paraId="4CD03244" w14:textId="18A3240A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.48 (39.50, 49.46)</w:t>
            </w:r>
          </w:p>
        </w:tc>
        <w:tc>
          <w:tcPr>
            <w:tcW w:w="1070" w:type="dxa"/>
            <w:vAlign w:val="bottom"/>
          </w:tcPr>
          <w:p w14:paraId="6A254AB8" w14:textId="0FDE9725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4 (0.13, 1.76)</w:t>
            </w:r>
          </w:p>
        </w:tc>
        <w:tc>
          <w:tcPr>
            <w:tcW w:w="1070" w:type="dxa"/>
            <w:noWrap/>
            <w:vAlign w:val="bottom"/>
          </w:tcPr>
          <w:p w14:paraId="33B063E3" w14:textId="1065F6C3" w:rsidR="00191D19" w:rsidRPr="00CE170C" w:rsidRDefault="00191D19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57 (0.46, 2.69)</w:t>
            </w:r>
          </w:p>
        </w:tc>
        <w:tc>
          <w:tcPr>
            <w:tcW w:w="1597" w:type="dxa"/>
            <w:noWrap/>
            <w:vAlign w:val="center"/>
          </w:tcPr>
          <w:p w14:paraId="10F4DCA6" w14:textId="2BCE138D" w:rsidR="00191D19" w:rsidRPr="00CE170C" w:rsidRDefault="00191D19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14</w:t>
            </w:r>
          </w:p>
        </w:tc>
      </w:tr>
      <w:tr w:rsidR="00027D0A" w:rsidRPr="00CE170C" w14:paraId="735D7CBB" w14:textId="77777777" w:rsidTr="00DE39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14:paraId="49B12667" w14:textId="53A6B2DA" w:rsidR="002B25FC" w:rsidRPr="00D04F1D" w:rsidRDefault="002B25FC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Near Poor</w:t>
            </w:r>
          </w:p>
        </w:tc>
        <w:tc>
          <w:tcPr>
            <w:tcW w:w="1255" w:type="dxa"/>
            <w:vAlign w:val="bottom"/>
          </w:tcPr>
          <w:p w14:paraId="2C1B09FF" w14:textId="5A6D1538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.35 (44.85, 53.84)</w:t>
            </w:r>
          </w:p>
        </w:tc>
        <w:tc>
          <w:tcPr>
            <w:tcW w:w="1255" w:type="dxa"/>
            <w:noWrap/>
            <w:vAlign w:val="bottom"/>
          </w:tcPr>
          <w:p w14:paraId="245B478B" w14:textId="36360F7E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.58 (40.19, 50.96)</w:t>
            </w:r>
          </w:p>
        </w:tc>
        <w:tc>
          <w:tcPr>
            <w:tcW w:w="1171" w:type="dxa"/>
            <w:vAlign w:val="bottom"/>
          </w:tcPr>
          <w:p w14:paraId="5CD4530C" w14:textId="72007C99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40 (1.93, 4.86)</w:t>
            </w:r>
          </w:p>
        </w:tc>
        <w:tc>
          <w:tcPr>
            <w:tcW w:w="1171" w:type="dxa"/>
            <w:noWrap/>
            <w:vAlign w:val="bottom"/>
          </w:tcPr>
          <w:p w14:paraId="5882CC00" w14:textId="217B2EBA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70 (3.82, 7.58)</w:t>
            </w:r>
          </w:p>
        </w:tc>
        <w:tc>
          <w:tcPr>
            <w:tcW w:w="1070" w:type="dxa"/>
            <w:vAlign w:val="bottom"/>
          </w:tcPr>
          <w:p w14:paraId="2CD8F145" w14:textId="64658DC3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30 (1.51, 5.10)</w:t>
            </w:r>
          </w:p>
        </w:tc>
        <w:tc>
          <w:tcPr>
            <w:tcW w:w="1171" w:type="dxa"/>
            <w:vAlign w:val="bottom"/>
          </w:tcPr>
          <w:p w14:paraId="19ACB2AB" w14:textId="02100DCF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26 (1.61, 4.92)</w:t>
            </w:r>
          </w:p>
        </w:tc>
        <w:tc>
          <w:tcPr>
            <w:tcW w:w="1255" w:type="dxa"/>
            <w:vAlign w:val="bottom"/>
          </w:tcPr>
          <w:p w14:paraId="114F125B" w14:textId="1D577D25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.26 (39.06, 47.46)</w:t>
            </w:r>
          </w:p>
        </w:tc>
        <w:tc>
          <w:tcPr>
            <w:tcW w:w="1255" w:type="dxa"/>
            <w:noWrap/>
            <w:vAlign w:val="bottom"/>
          </w:tcPr>
          <w:p w14:paraId="217FE46F" w14:textId="4B86A6C7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.46 (38.42, 50.50)</w:t>
            </w:r>
          </w:p>
        </w:tc>
        <w:tc>
          <w:tcPr>
            <w:tcW w:w="1070" w:type="dxa"/>
            <w:vAlign w:val="bottom"/>
          </w:tcPr>
          <w:p w14:paraId="426B32B7" w14:textId="09449F65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9 (0.18, 1.20)</w:t>
            </w:r>
          </w:p>
        </w:tc>
        <w:tc>
          <w:tcPr>
            <w:tcW w:w="1070" w:type="dxa"/>
            <w:noWrap/>
            <w:vAlign w:val="bottom"/>
          </w:tcPr>
          <w:p w14:paraId="25857FC2" w14:textId="674BE4BB" w:rsidR="002B25FC" w:rsidRPr="00CE170C" w:rsidRDefault="002B25F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00 (0.00, 2.34)</w:t>
            </w:r>
          </w:p>
        </w:tc>
        <w:tc>
          <w:tcPr>
            <w:tcW w:w="1597" w:type="dxa"/>
            <w:noWrap/>
            <w:vAlign w:val="center"/>
          </w:tcPr>
          <w:p w14:paraId="0D82F0D3" w14:textId="65707D04" w:rsidR="002B25FC" w:rsidRPr="00CE170C" w:rsidRDefault="002B25F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67</w:t>
            </w:r>
          </w:p>
        </w:tc>
      </w:tr>
      <w:tr w:rsidR="00027D0A" w:rsidRPr="00CE170C" w14:paraId="0FEFB93C" w14:textId="77777777" w:rsidTr="00DE39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648706F8" w14:textId="53D108B0" w:rsidR="00A27798" w:rsidRPr="00D04F1D" w:rsidRDefault="00A27798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D04F1D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Poor</w:t>
            </w:r>
          </w:p>
        </w:tc>
        <w:tc>
          <w:tcPr>
            <w:tcW w:w="1255" w:type="dxa"/>
            <w:vAlign w:val="bottom"/>
          </w:tcPr>
          <w:p w14:paraId="2B234DCF" w14:textId="6D1872C2" w:rsidR="00A27798" w:rsidRPr="00CE170C" w:rsidRDefault="00A2779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.72 (40.06, 49.38)</w:t>
            </w:r>
          </w:p>
        </w:tc>
        <w:tc>
          <w:tcPr>
            <w:tcW w:w="1255" w:type="dxa"/>
            <w:noWrap/>
            <w:vAlign w:val="bottom"/>
          </w:tcPr>
          <w:p w14:paraId="046CBF64" w14:textId="1EB8B96C" w:rsidR="00A27798" w:rsidRPr="00CE170C" w:rsidRDefault="00A2779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2.75 (34.36, 51.13)</w:t>
            </w:r>
          </w:p>
        </w:tc>
        <w:tc>
          <w:tcPr>
            <w:tcW w:w="1171" w:type="dxa"/>
            <w:vAlign w:val="bottom"/>
          </w:tcPr>
          <w:p w14:paraId="5AF713DA" w14:textId="65BBC9D9" w:rsidR="00A27798" w:rsidRPr="00CE170C" w:rsidRDefault="00A2779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84 (3.27, 6.41)</w:t>
            </w:r>
          </w:p>
        </w:tc>
        <w:tc>
          <w:tcPr>
            <w:tcW w:w="1171" w:type="dxa"/>
            <w:noWrap/>
            <w:vAlign w:val="bottom"/>
          </w:tcPr>
          <w:p w14:paraId="53C178B2" w14:textId="5CDA9B43" w:rsidR="00A27798" w:rsidRPr="00CE170C" w:rsidRDefault="00A2779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55 (4.35, 8.74)</w:t>
            </w:r>
          </w:p>
        </w:tc>
        <w:tc>
          <w:tcPr>
            <w:tcW w:w="1070" w:type="dxa"/>
            <w:vAlign w:val="bottom"/>
          </w:tcPr>
          <w:p w14:paraId="40403116" w14:textId="7B4B1E1D" w:rsidR="00A27798" w:rsidRPr="00CE170C" w:rsidRDefault="00A2779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29 (1.39, 3.18)</w:t>
            </w:r>
          </w:p>
        </w:tc>
        <w:tc>
          <w:tcPr>
            <w:tcW w:w="1171" w:type="dxa"/>
            <w:vAlign w:val="bottom"/>
          </w:tcPr>
          <w:p w14:paraId="79A7EC76" w14:textId="0DAD17A2" w:rsidR="00A27798" w:rsidRPr="00CE170C" w:rsidRDefault="00A2779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10 (1.82, 10.38)</w:t>
            </w:r>
          </w:p>
        </w:tc>
        <w:tc>
          <w:tcPr>
            <w:tcW w:w="1255" w:type="dxa"/>
            <w:vAlign w:val="bottom"/>
          </w:tcPr>
          <w:p w14:paraId="3A27520B" w14:textId="3357684B" w:rsidR="00A27798" w:rsidRPr="00CE170C" w:rsidRDefault="00A2779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.69 (42.73, 52.65)</w:t>
            </w:r>
          </w:p>
        </w:tc>
        <w:tc>
          <w:tcPr>
            <w:tcW w:w="1255" w:type="dxa"/>
            <w:noWrap/>
            <w:vAlign w:val="bottom"/>
          </w:tcPr>
          <w:p w14:paraId="11834E7C" w14:textId="4D92D86F" w:rsidR="00A27798" w:rsidRPr="00CE170C" w:rsidRDefault="00A2779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.54 (38.23, 50.85)</w:t>
            </w:r>
          </w:p>
        </w:tc>
        <w:tc>
          <w:tcPr>
            <w:tcW w:w="1070" w:type="dxa"/>
            <w:vAlign w:val="bottom"/>
          </w:tcPr>
          <w:p w14:paraId="7566A065" w14:textId="3D84F94D" w:rsidR="00A27798" w:rsidRPr="00CE170C" w:rsidRDefault="00A2779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6 (0.15, 0.77)</w:t>
            </w:r>
          </w:p>
        </w:tc>
        <w:tc>
          <w:tcPr>
            <w:tcW w:w="1070" w:type="dxa"/>
            <w:noWrap/>
            <w:vAlign w:val="bottom"/>
          </w:tcPr>
          <w:p w14:paraId="7D24291D" w14:textId="26746E53" w:rsidR="00A27798" w:rsidRPr="00CE170C" w:rsidRDefault="00A2779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7 (0.00, 0.20)</w:t>
            </w:r>
          </w:p>
        </w:tc>
        <w:tc>
          <w:tcPr>
            <w:tcW w:w="1597" w:type="dxa"/>
            <w:noWrap/>
            <w:vAlign w:val="center"/>
          </w:tcPr>
          <w:p w14:paraId="6F4A496C" w14:textId="14CB2629" w:rsidR="00A27798" w:rsidRPr="00CE170C" w:rsidRDefault="00A27798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14</w:t>
            </w:r>
          </w:p>
        </w:tc>
      </w:tr>
    </w:tbl>
    <w:p w14:paraId="24ACB580" w14:textId="132F5451" w:rsidR="00D40EAD" w:rsidRPr="00CE170C" w:rsidRDefault="00CF18D6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CE170C">
        <w:rPr>
          <w:rFonts w:asciiTheme="majorHAnsi" w:hAnsiTheme="majorHAnsi" w:cstheme="majorHAnsi"/>
          <w:sz w:val="18"/>
          <w:szCs w:val="18"/>
        </w:rPr>
        <w:t xml:space="preserve">Abbreviations MASLD, metabolic-associated </w:t>
      </w:r>
      <w:proofErr w:type="spellStart"/>
      <w:r w:rsidRPr="00CE170C">
        <w:rPr>
          <w:rFonts w:asciiTheme="majorHAnsi" w:hAnsiTheme="majorHAnsi" w:cstheme="majorHAnsi"/>
          <w:sz w:val="18"/>
          <w:szCs w:val="18"/>
        </w:rPr>
        <w:t>steatotic</w:t>
      </w:r>
      <w:proofErr w:type="spellEnd"/>
      <w:r w:rsidRPr="00CE170C">
        <w:rPr>
          <w:rFonts w:asciiTheme="majorHAnsi" w:hAnsiTheme="majorHAnsi" w:cstheme="majorHAnsi"/>
          <w:sz w:val="18"/>
          <w:szCs w:val="18"/>
        </w:rPr>
        <w:t xml:space="preserve"> liver disease; </w:t>
      </w:r>
      <w:proofErr w:type="spellStart"/>
      <w:r w:rsidRPr="00CE170C">
        <w:rPr>
          <w:rFonts w:asciiTheme="majorHAnsi" w:hAnsiTheme="majorHAnsi" w:cstheme="majorHAnsi"/>
          <w:sz w:val="18"/>
          <w:szCs w:val="18"/>
        </w:rPr>
        <w:t>MetALD</w:t>
      </w:r>
      <w:proofErr w:type="spellEnd"/>
      <w:r w:rsidRPr="00CE170C">
        <w:rPr>
          <w:rFonts w:asciiTheme="majorHAnsi" w:hAnsiTheme="majorHAnsi" w:cstheme="majorHAnsi"/>
          <w:sz w:val="18"/>
          <w:szCs w:val="18"/>
        </w:rPr>
        <w:t xml:space="preserve">, metabolic alcohol-related liver disease; ALD, </w:t>
      </w:r>
      <w:r w:rsidR="004C2898" w:rsidRPr="00CE170C">
        <w:rPr>
          <w:rFonts w:asciiTheme="majorHAnsi" w:hAnsiTheme="majorHAnsi" w:cstheme="majorHAnsi"/>
          <w:sz w:val="18"/>
          <w:szCs w:val="18"/>
        </w:rPr>
        <w:t>alcohol-related liver disease</w:t>
      </w:r>
      <w:r w:rsidRPr="00CE170C">
        <w:rPr>
          <w:rFonts w:asciiTheme="majorHAnsi" w:hAnsiTheme="majorHAnsi" w:cstheme="majorHAnsi"/>
          <w:sz w:val="18"/>
          <w:szCs w:val="18"/>
        </w:rPr>
        <w:t xml:space="preserve">; SLD, </w:t>
      </w:r>
      <w:proofErr w:type="spellStart"/>
      <w:r w:rsidRPr="00CE170C">
        <w:rPr>
          <w:rFonts w:asciiTheme="majorHAnsi" w:hAnsiTheme="majorHAnsi" w:cstheme="majorHAnsi"/>
          <w:sz w:val="18"/>
          <w:szCs w:val="18"/>
        </w:rPr>
        <w:t>steatotic</w:t>
      </w:r>
      <w:proofErr w:type="spellEnd"/>
      <w:r w:rsidRPr="00CE170C">
        <w:rPr>
          <w:rFonts w:asciiTheme="majorHAnsi" w:hAnsiTheme="majorHAnsi" w:cstheme="majorHAnsi"/>
          <w:sz w:val="18"/>
          <w:szCs w:val="18"/>
        </w:rPr>
        <w:t xml:space="preserve"> liver disease.</w:t>
      </w:r>
      <w:r w:rsidR="00D40EAD" w:rsidRPr="00CE170C">
        <w:rPr>
          <w:rFonts w:asciiTheme="majorHAnsi" w:hAnsiTheme="majorHAnsi" w:cstheme="majorHAnsi"/>
          <w:sz w:val="18"/>
          <w:szCs w:val="18"/>
        </w:rPr>
        <w:t xml:space="preserve"> </w:t>
      </w:r>
    </w:p>
    <w:p w14:paraId="34DF2250" w14:textId="53C3914C" w:rsidR="009051CE" w:rsidRPr="00CE170C" w:rsidRDefault="00D40EAD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CE170C">
        <w:rPr>
          <w:rFonts w:asciiTheme="majorHAnsi" w:hAnsiTheme="majorHAnsi" w:cstheme="majorHAnsi"/>
          <w:sz w:val="18"/>
          <w:szCs w:val="18"/>
        </w:rPr>
        <w:t>Notes: P-values were calculated using the Chi-square test. Data are presented as Percentage with 95 confidence intervals. Significance was considered at P &lt; 0.05.</w:t>
      </w:r>
      <w:r w:rsidR="004B63DE" w:rsidRPr="004B63DE">
        <w:t xml:space="preserve"> </w:t>
      </w:r>
      <w:r w:rsidR="004B63DE" w:rsidRPr="004B63DE">
        <w:rPr>
          <w:rFonts w:asciiTheme="majorHAnsi" w:hAnsiTheme="majorHAnsi" w:cstheme="majorHAnsi"/>
          <w:sz w:val="18"/>
          <w:szCs w:val="18"/>
        </w:rPr>
        <w:t>All data presented are adjusted using NHANES sampling weights for accurate U.S. population representation.</w:t>
      </w:r>
    </w:p>
    <w:p w14:paraId="0F007CF0" w14:textId="77777777" w:rsidR="009051CE" w:rsidRPr="00CE170C" w:rsidRDefault="009051CE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CE170C">
        <w:rPr>
          <w:rFonts w:asciiTheme="majorHAnsi" w:hAnsiTheme="majorHAnsi" w:cstheme="majorHAnsi"/>
          <w:sz w:val="18"/>
          <w:szCs w:val="18"/>
        </w:rPr>
        <w:br w:type="page"/>
      </w:r>
    </w:p>
    <w:p w14:paraId="0A545BAF" w14:textId="77777777" w:rsidR="009051CE" w:rsidRPr="00CE170C" w:rsidRDefault="009051CE" w:rsidP="0058326A">
      <w:pPr>
        <w:spacing w:line="24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  <w:sectPr w:rsidR="009051CE" w:rsidRPr="00CE170C" w:rsidSect="00CF18D6">
          <w:pgSz w:w="15840" w:h="12240" w:orient="landscape"/>
          <w:pgMar w:top="360" w:right="630" w:bottom="540" w:left="630" w:header="720" w:footer="720" w:gutter="0"/>
          <w:cols w:space="720"/>
          <w:docGrid w:linePitch="360"/>
        </w:sectPr>
      </w:pPr>
    </w:p>
    <w:p w14:paraId="7C7E0A0C" w14:textId="2A5A4D27" w:rsidR="009051CE" w:rsidRPr="00CE170C" w:rsidRDefault="009051CE" w:rsidP="0058326A">
      <w:pPr>
        <w:spacing w:line="24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CE170C">
        <w:rPr>
          <w:rFonts w:asciiTheme="majorHAnsi" w:hAnsiTheme="majorHAnsi" w:cstheme="majorHAnsi"/>
          <w:b/>
          <w:bCs/>
          <w:sz w:val="18"/>
          <w:szCs w:val="18"/>
        </w:rPr>
        <w:lastRenderedPageBreak/>
        <w:t xml:space="preserve">Supplementary Table 3. Comparison of </w:t>
      </w:r>
      <w:r w:rsidR="003D4BFB" w:rsidRPr="003D4BFB">
        <w:rPr>
          <w:rFonts w:asciiTheme="majorHAnsi" w:hAnsiTheme="majorHAnsi" w:cstheme="majorHAnsi"/>
          <w:b/>
          <w:bCs/>
          <w:sz w:val="18"/>
          <w:szCs w:val="18"/>
        </w:rPr>
        <w:t xml:space="preserve">Age-Adjusted </w:t>
      </w:r>
      <w:r w:rsidR="003D4BFB">
        <w:rPr>
          <w:rFonts w:asciiTheme="majorHAnsi" w:hAnsiTheme="majorHAnsi" w:cstheme="majorHAnsi"/>
          <w:b/>
          <w:bCs/>
          <w:sz w:val="18"/>
          <w:szCs w:val="18"/>
        </w:rPr>
        <w:t xml:space="preserve">Mean </w:t>
      </w:r>
      <w:r w:rsidRPr="00CE170C">
        <w:rPr>
          <w:rFonts w:asciiTheme="majorHAnsi" w:hAnsiTheme="majorHAnsi" w:cstheme="majorHAnsi"/>
          <w:b/>
          <w:bCs/>
          <w:sz w:val="18"/>
          <w:szCs w:val="18"/>
        </w:rPr>
        <w:t>Liver Stiffness and Controlled Attenuation Parameter Between Pre-Pandemic (2017-2020) and Pandemic (2021-2023) NHANES Participants.</w:t>
      </w:r>
    </w:p>
    <w:tbl>
      <w:tblPr>
        <w:tblStyle w:val="PlainTable2"/>
        <w:tblpPr w:leftFromText="180" w:rightFromText="180" w:horzAnchor="margin" w:tblpXSpec="center" w:tblpY="898"/>
        <w:tblW w:w="10470" w:type="dxa"/>
        <w:tblLook w:val="04A0" w:firstRow="1" w:lastRow="0" w:firstColumn="1" w:lastColumn="0" w:noHBand="0" w:noVBand="1"/>
      </w:tblPr>
      <w:tblGrid>
        <w:gridCol w:w="3287"/>
        <w:gridCol w:w="2424"/>
        <w:gridCol w:w="2424"/>
        <w:gridCol w:w="2335"/>
      </w:tblGrid>
      <w:tr w:rsidR="009051CE" w:rsidRPr="00CE170C" w14:paraId="00BB4374" w14:textId="77777777" w:rsidTr="00693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CEF1BC" w14:textId="049274B9" w:rsidR="009051CE" w:rsidRPr="00CE170C" w:rsidRDefault="009051CE" w:rsidP="0058326A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2" w:name="_Hlk180939241"/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Variables</w:t>
            </w:r>
          </w:p>
        </w:tc>
        <w:tc>
          <w:tcPr>
            <w:tcW w:w="0" w:type="dxa"/>
          </w:tcPr>
          <w:p w14:paraId="171C8760" w14:textId="01949987" w:rsidR="009051CE" w:rsidRPr="00CE170C" w:rsidRDefault="009051CE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Pre-Pandemic</w:t>
            </w:r>
          </w:p>
        </w:tc>
        <w:tc>
          <w:tcPr>
            <w:tcW w:w="0" w:type="dxa"/>
          </w:tcPr>
          <w:p w14:paraId="3C822BB1" w14:textId="3CD28BFC" w:rsidR="009051CE" w:rsidRPr="00CE170C" w:rsidRDefault="009051CE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Pandemic</w:t>
            </w:r>
          </w:p>
        </w:tc>
        <w:tc>
          <w:tcPr>
            <w:tcW w:w="0" w:type="dxa"/>
          </w:tcPr>
          <w:p w14:paraId="68D2F985" w14:textId="7451285F" w:rsidR="009051CE" w:rsidRPr="00CE170C" w:rsidRDefault="009051CE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</w:tr>
      <w:tr w:rsidR="00EC18B4" w:rsidRPr="00CE170C" w14:paraId="2591F59C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176E57" w14:textId="77777777" w:rsidR="00EC18B4" w:rsidRPr="00CE170C" w:rsidRDefault="00EC18B4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Liver Stiffness, kPa, overall </w:t>
            </w:r>
          </w:p>
        </w:tc>
        <w:tc>
          <w:tcPr>
            <w:tcW w:w="0" w:type="dxa"/>
          </w:tcPr>
          <w:p w14:paraId="3CF0D819" w14:textId="4B68AD38" w:rsidR="00EC18B4" w:rsidRPr="00CE170C" w:rsidRDefault="00EC18B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82 (0.11)</w:t>
            </w:r>
          </w:p>
        </w:tc>
        <w:tc>
          <w:tcPr>
            <w:tcW w:w="0" w:type="dxa"/>
          </w:tcPr>
          <w:p w14:paraId="7E9F09E9" w14:textId="29CB4D88" w:rsidR="00EC18B4" w:rsidRPr="00CE170C" w:rsidRDefault="00EC18B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10 (0.17)</w:t>
            </w:r>
          </w:p>
        </w:tc>
        <w:tc>
          <w:tcPr>
            <w:tcW w:w="0" w:type="dxa"/>
          </w:tcPr>
          <w:p w14:paraId="364C3B76" w14:textId="10840F93" w:rsidR="00EC18B4" w:rsidRPr="00CE170C" w:rsidRDefault="00EC18B4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149</w:t>
            </w:r>
          </w:p>
        </w:tc>
      </w:tr>
      <w:tr w:rsidR="00A72E2E" w:rsidRPr="00CE170C" w14:paraId="21F5ED69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9094979" w14:textId="786099B3" w:rsidR="00A72E2E" w:rsidRPr="00CE170C" w:rsidRDefault="003C4374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3" w:name="_Hlk181813422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linically significant fibrosis</w:t>
            </w:r>
            <w:r w:rsidR="00440B8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</w:t>
            </w:r>
            <w:bookmarkEnd w:id="3"/>
            <w:r w:rsidR="00440B8E" w:rsidRPr="00440B8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LSM&gt;8.6)</w:t>
            </w:r>
          </w:p>
        </w:tc>
        <w:tc>
          <w:tcPr>
            <w:tcW w:w="0" w:type="dxa"/>
          </w:tcPr>
          <w:p w14:paraId="545491BB" w14:textId="77777777" w:rsidR="00A72E2E" w:rsidRPr="00CE170C" w:rsidRDefault="00A72E2E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4B67868E" w14:textId="77777777" w:rsidR="00A72E2E" w:rsidRPr="00CE170C" w:rsidRDefault="00A72E2E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5DA1C456" w14:textId="77777777" w:rsidR="00A72E2E" w:rsidRPr="00CE170C" w:rsidRDefault="00A72E2E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C4374" w:rsidRPr="00CE170C" w14:paraId="4E95080F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A16975" w14:textId="4D92C6BB" w:rsidR="003C4374" w:rsidRPr="006A0A39" w:rsidRDefault="00FD7B53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</w:t>
            </w:r>
            <w:r w:rsidR="003C4374"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o</w:t>
            </w:r>
            <w:r w:rsidR="00440B8E"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dxa"/>
          </w:tcPr>
          <w:p w14:paraId="2D579608" w14:textId="741DE369" w:rsidR="003C4374" w:rsidRPr="00CE170C" w:rsidRDefault="003C437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.7 (90.21, 93.19)</w:t>
            </w:r>
          </w:p>
        </w:tc>
        <w:tc>
          <w:tcPr>
            <w:tcW w:w="0" w:type="dxa"/>
          </w:tcPr>
          <w:p w14:paraId="1423734C" w14:textId="19D4E957" w:rsidR="003C4374" w:rsidRPr="00CE170C" w:rsidRDefault="003C4374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9.5 (88.45, 90.52)</w:t>
            </w:r>
          </w:p>
        </w:tc>
        <w:tc>
          <w:tcPr>
            <w:tcW w:w="0" w:type="dxa"/>
            <w:vMerge w:val="restart"/>
          </w:tcPr>
          <w:p w14:paraId="2F0ADB8A" w14:textId="6C72F727" w:rsidR="003C4374" w:rsidRPr="00CE170C" w:rsidRDefault="003C4374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4" w:name="_Hlk181668296"/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028</w:t>
            </w:r>
            <w:bookmarkEnd w:id="4"/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***</w:t>
            </w:r>
          </w:p>
        </w:tc>
      </w:tr>
      <w:tr w:rsidR="003C4374" w:rsidRPr="00CE170C" w14:paraId="5B2571A6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011325" w14:textId="64BA9C47" w:rsidR="003C4374" w:rsidRPr="006A0A39" w:rsidRDefault="00FD7B53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rtl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</w:t>
            </w:r>
            <w:r w:rsidR="003C4374"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Yes</w:t>
            </w:r>
            <w:r w:rsidR="00440B8E"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dxa"/>
          </w:tcPr>
          <w:p w14:paraId="294837D4" w14:textId="0C9C14F1" w:rsidR="003C4374" w:rsidRPr="00CE170C" w:rsidRDefault="003C437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3 (6.81, 9.79)</w:t>
            </w:r>
          </w:p>
        </w:tc>
        <w:tc>
          <w:tcPr>
            <w:tcW w:w="0" w:type="dxa"/>
          </w:tcPr>
          <w:p w14:paraId="52927B22" w14:textId="65D8DC21" w:rsidR="003C4374" w:rsidRPr="00CE170C" w:rsidRDefault="003C4374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5 (9.48, 11.55)</w:t>
            </w:r>
          </w:p>
        </w:tc>
        <w:tc>
          <w:tcPr>
            <w:tcW w:w="0" w:type="dxa"/>
            <w:vMerge/>
          </w:tcPr>
          <w:p w14:paraId="588AAD41" w14:textId="77777777" w:rsidR="003C4374" w:rsidRPr="00CE170C" w:rsidRDefault="003C4374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A7595" w:rsidRPr="00CE170C" w14:paraId="52FD49AE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E72189" w14:textId="3D739F6A" w:rsidR="006A7595" w:rsidRPr="00CC3CDF" w:rsidRDefault="006A7595" w:rsidP="006A7595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linically significant fibrosis stratified by CAP &gt; 285</w:t>
            </w:r>
          </w:p>
        </w:tc>
        <w:tc>
          <w:tcPr>
            <w:tcW w:w="0" w:type="dxa"/>
          </w:tcPr>
          <w:p w14:paraId="22FE54A5" w14:textId="77777777" w:rsidR="006A7595" w:rsidRPr="00CC3CDF" w:rsidRDefault="006A7595" w:rsidP="006A7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</w:tcPr>
          <w:p w14:paraId="1202098C" w14:textId="77777777" w:rsidR="006A7595" w:rsidRPr="00CC3CDF" w:rsidRDefault="006A7595" w:rsidP="006A7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</w:tcPr>
          <w:p w14:paraId="7334FDE6" w14:textId="77777777" w:rsidR="006A7595" w:rsidRPr="00CC3CDF" w:rsidRDefault="006A7595" w:rsidP="006A7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6A7595" w:rsidRPr="00CE170C" w14:paraId="6AC5A278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ACD6FF" w14:textId="58420D6B" w:rsidR="006A7595" w:rsidRPr="00CC3CDF" w:rsidRDefault="006A7595" w:rsidP="006A7595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SLD</w:t>
            </w:r>
          </w:p>
        </w:tc>
        <w:tc>
          <w:tcPr>
            <w:tcW w:w="0" w:type="dxa"/>
          </w:tcPr>
          <w:p w14:paraId="75C098AD" w14:textId="7DACD87B" w:rsidR="006A7595" w:rsidRPr="00CC3CDF" w:rsidRDefault="006A7595" w:rsidP="006A7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34 (15.05, 17.63)</w:t>
            </w:r>
          </w:p>
        </w:tc>
        <w:tc>
          <w:tcPr>
            <w:tcW w:w="0" w:type="dxa"/>
          </w:tcPr>
          <w:p w14:paraId="78AE0CD8" w14:textId="5A37FB6E" w:rsidR="006A7595" w:rsidRPr="00CC3CDF" w:rsidRDefault="006A7595" w:rsidP="006A7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.92 (19.83, 20.01)</w:t>
            </w:r>
          </w:p>
        </w:tc>
        <w:tc>
          <w:tcPr>
            <w:tcW w:w="0" w:type="dxa"/>
          </w:tcPr>
          <w:p w14:paraId="482FBF2B" w14:textId="4D167847" w:rsidR="006A7595" w:rsidRPr="00CC3CDF" w:rsidRDefault="00A16E7B" w:rsidP="006A7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</w:tr>
      <w:tr w:rsidR="006A7595" w:rsidRPr="00CE170C" w14:paraId="335FEF9F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F6CB3B" w14:textId="7909B76E" w:rsidR="006A7595" w:rsidRPr="00CC3CDF" w:rsidRDefault="006A7595" w:rsidP="006A7595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tALD</w:t>
            </w:r>
            <w:proofErr w:type="spellEnd"/>
          </w:p>
        </w:tc>
        <w:tc>
          <w:tcPr>
            <w:tcW w:w="0" w:type="dxa"/>
          </w:tcPr>
          <w:p w14:paraId="28DF772B" w14:textId="195ADF26" w:rsidR="006A7595" w:rsidRPr="00CC3CDF" w:rsidRDefault="006A7595" w:rsidP="006A7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64 (3.76, 21.51)</w:t>
            </w:r>
          </w:p>
        </w:tc>
        <w:tc>
          <w:tcPr>
            <w:tcW w:w="0" w:type="dxa"/>
          </w:tcPr>
          <w:p w14:paraId="1FEB7335" w14:textId="65B14740" w:rsidR="006A7595" w:rsidRPr="00CC3CDF" w:rsidRDefault="006A7595" w:rsidP="006A7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.40 (16.47, 20.33)</w:t>
            </w:r>
          </w:p>
        </w:tc>
        <w:tc>
          <w:tcPr>
            <w:tcW w:w="0" w:type="dxa"/>
          </w:tcPr>
          <w:p w14:paraId="26AF6FC7" w14:textId="3C39173C" w:rsidR="006A7595" w:rsidRPr="00CC3CDF" w:rsidRDefault="00536F08" w:rsidP="006A7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</w:p>
        </w:tc>
      </w:tr>
      <w:tr w:rsidR="006A7595" w:rsidRPr="00CE170C" w14:paraId="70767E24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7887CC" w14:textId="04CEF6F1" w:rsidR="006A7595" w:rsidRPr="00CC3CDF" w:rsidRDefault="006A7595" w:rsidP="006A7595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LD</w:t>
            </w:r>
          </w:p>
        </w:tc>
        <w:tc>
          <w:tcPr>
            <w:tcW w:w="0" w:type="dxa"/>
          </w:tcPr>
          <w:p w14:paraId="64FE5933" w14:textId="68A74A5C" w:rsidR="006A7595" w:rsidRPr="00CC3CDF" w:rsidRDefault="006A7595" w:rsidP="006A7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.22 (3.85, 26.59)</w:t>
            </w:r>
          </w:p>
        </w:tc>
        <w:tc>
          <w:tcPr>
            <w:tcW w:w="0" w:type="dxa"/>
          </w:tcPr>
          <w:p w14:paraId="0CB0ED4C" w14:textId="319EE0D1" w:rsidR="006A7595" w:rsidRPr="00CC3CDF" w:rsidRDefault="006A7595" w:rsidP="006A7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.03 (27.77, 38.29)</w:t>
            </w:r>
          </w:p>
        </w:tc>
        <w:tc>
          <w:tcPr>
            <w:tcW w:w="0" w:type="dxa"/>
          </w:tcPr>
          <w:p w14:paraId="7A8C3913" w14:textId="4AABF9D4" w:rsidR="006A7595" w:rsidRPr="00CC3CDF" w:rsidRDefault="00536F08" w:rsidP="006A7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sz w:val="18"/>
                <w:szCs w:val="18"/>
              </w:rPr>
              <w:t>0.01***</w:t>
            </w:r>
          </w:p>
        </w:tc>
      </w:tr>
      <w:tr w:rsidR="00FB2673" w:rsidRPr="00CE170C" w14:paraId="674AC4BE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A9BA08" w14:textId="60996BFD" w:rsidR="00FB2673" w:rsidRPr="00CC3CDF" w:rsidRDefault="00FB2673" w:rsidP="00FB2673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Clinically significant fibrosis stratified by CAP </w:t>
            </w:r>
            <w:r w:rsidR="00421C18"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≥</w:t>
            </w:r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63</w:t>
            </w:r>
          </w:p>
        </w:tc>
        <w:tc>
          <w:tcPr>
            <w:tcW w:w="0" w:type="dxa"/>
          </w:tcPr>
          <w:p w14:paraId="445286C5" w14:textId="77777777" w:rsidR="00FB2673" w:rsidRPr="00CC3CDF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</w:tcPr>
          <w:p w14:paraId="2D090072" w14:textId="77777777" w:rsidR="00FB2673" w:rsidRPr="00CC3CDF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</w:tcPr>
          <w:p w14:paraId="4D62EDD4" w14:textId="77777777" w:rsidR="00FB2673" w:rsidRPr="00CC3CDF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B2673" w:rsidRPr="00CE170C" w14:paraId="131BF2A9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6A87FD" w14:textId="051E5A01" w:rsidR="00FB2673" w:rsidRPr="00CC3CDF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SLD</w:t>
            </w:r>
          </w:p>
        </w:tc>
        <w:tc>
          <w:tcPr>
            <w:tcW w:w="0" w:type="dxa"/>
          </w:tcPr>
          <w:p w14:paraId="23EFBC05" w14:textId="786F8B50" w:rsidR="00FB2673" w:rsidRPr="00CC3CDF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13 (11.32, 14.94)</w:t>
            </w:r>
          </w:p>
        </w:tc>
        <w:tc>
          <w:tcPr>
            <w:tcW w:w="0" w:type="dxa"/>
          </w:tcPr>
          <w:p w14:paraId="3F0CCDC1" w14:textId="6A4069AE" w:rsidR="00FB2673" w:rsidRPr="00CC3CDF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23 (14.54, 17.91)</w:t>
            </w:r>
          </w:p>
        </w:tc>
        <w:tc>
          <w:tcPr>
            <w:tcW w:w="0" w:type="dxa"/>
          </w:tcPr>
          <w:p w14:paraId="693E38F5" w14:textId="6C3553FB" w:rsidR="00FB2673" w:rsidRPr="00CC3CDF" w:rsidRDefault="00A16E7B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sz w:val="18"/>
                <w:szCs w:val="18"/>
              </w:rPr>
              <w:t>0.06</w:t>
            </w:r>
          </w:p>
        </w:tc>
      </w:tr>
      <w:tr w:rsidR="00FB2673" w:rsidRPr="00CE170C" w14:paraId="345561B8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390733" w14:textId="44232E86" w:rsidR="00FB2673" w:rsidRPr="00CC3CDF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tALD</w:t>
            </w:r>
            <w:proofErr w:type="spellEnd"/>
          </w:p>
        </w:tc>
        <w:tc>
          <w:tcPr>
            <w:tcW w:w="0" w:type="dxa"/>
          </w:tcPr>
          <w:p w14:paraId="50D60625" w14:textId="14BC9D41" w:rsidR="00FB2673" w:rsidRPr="00CC3CDF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88 (2.96, 18.80)</w:t>
            </w:r>
          </w:p>
        </w:tc>
        <w:tc>
          <w:tcPr>
            <w:tcW w:w="0" w:type="dxa"/>
          </w:tcPr>
          <w:p w14:paraId="3DB69262" w14:textId="22E98089" w:rsidR="00FB2673" w:rsidRPr="00CC3CDF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.5 (12.37, 18.66)</w:t>
            </w:r>
          </w:p>
        </w:tc>
        <w:tc>
          <w:tcPr>
            <w:tcW w:w="0" w:type="dxa"/>
          </w:tcPr>
          <w:p w14:paraId="201A8462" w14:textId="44DBCCA4" w:rsidR="00FB2673" w:rsidRPr="00CC3CDF" w:rsidRDefault="00A16E7B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sz w:val="18"/>
                <w:szCs w:val="18"/>
              </w:rPr>
              <w:t>0.22</w:t>
            </w:r>
          </w:p>
        </w:tc>
      </w:tr>
      <w:tr w:rsidR="00FB2673" w:rsidRPr="00CE170C" w14:paraId="68A71EF9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929993" w14:textId="72F4CAE7" w:rsidR="00FB2673" w:rsidRPr="00CC3CDF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LD</w:t>
            </w:r>
          </w:p>
        </w:tc>
        <w:tc>
          <w:tcPr>
            <w:tcW w:w="0" w:type="dxa"/>
          </w:tcPr>
          <w:p w14:paraId="751A6C0C" w14:textId="3418F688" w:rsidR="00FB2673" w:rsidRPr="00CC3CDF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50 (0.88, 24.11)</w:t>
            </w:r>
          </w:p>
        </w:tc>
        <w:tc>
          <w:tcPr>
            <w:tcW w:w="0" w:type="dxa"/>
          </w:tcPr>
          <w:p w14:paraId="11B00BC9" w14:textId="3CB68790" w:rsidR="00FB2673" w:rsidRPr="00CC3CDF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.84 (20.55, 33.13)</w:t>
            </w:r>
          </w:p>
        </w:tc>
        <w:tc>
          <w:tcPr>
            <w:tcW w:w="0" w:type="dxa"/>
          </w:tcPr>
          <w:p w14:paraId="29C0E893" w14:textId="0AE62AA3" w:rsidR="00FB2673" w:rsidRPr="00CC3CDF" w:rsidRDefault="00536F08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sz w:val="18"/>
                <w:szCs w:val="18"/>
              </w:rPr>
              <w:t>0.03***</w:t>
            </w:r>
          </w:p>
        </w:tc>
      </w:tr>
      <w:tr w:rsidR="00FB2673" w:rsidRPr="00CE170C" w14:paraId="50516B9C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D22F2E" w14:textId="0364AD4A" w:rsidR="00FB2673" w:rsidRPr="00CC3CDF" w:rsidRDefault="00FB2673" w:rsidP="00FB2673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Clinically significant fibrosis stratified by CAP </w:t>
            </w:r>
            <w:r w:rsidR="00421C18"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≥</w:t>
            </w:r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248</w:t>
            </w:r>
          </w:p>
        </w:tc>
        <w:tc>
          <w:tcPr>
            <w:tcW w:w="0" w:type="dxa"/>
          </w:tcPr>
          <w:p w14:paraId="7668B42D" w14:textId="77777777" w:rsidR="00FB2673" w:rsidRPr="00CC3CDF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</w:tcPr>
          <w:p w14:paraId="29D51298" w14:textId="77777777" w:rsidR="00FB2673" w:rsidRPr="00CC3CDF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</w:tcPr>
          <w:p w14:paraId="6E370897" w14:textId="77777777" w:rsidR="00FB2673" w:rsidRPr="00CC3CDF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B2673" w:rsidRPr="00CE170C" w14:paraId="78F5D465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E9A2918" w14:textId="35CF4CCC" w:rsidR="00FB2673" w:rsidRPr="00CC3CDF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ASLD</w:t>
            </w:r>
          </w:p>
        </w:tc>
        <w:tc>
          <w:tcPr>
            <w:tcW w:w="0" w:type="dxa"/>
          </w:tcPr>
          <w:p w14:paraId="5B276D5C" w14:textId="28B7A8F9" w:rsidR="00FB2673" w:rsidRPr="00CC3CDF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74 (10.32, 13.16)</w:t>
            </w:r>
          </w:p>
        </w:tc>
        <w:tc>
          <w:tcPr>
            <w:tcW w:w="0" w:type="dxa"/>
          </w:tcPr>
          <w:p w14:paraId="129B54FE" w14:textId="6CFB3CA7" w:rsidR="00FB2673" w:rsidRPr="00CC3CDF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36 (13.31, 15.42)</w:t>
            </w:r>
          </w:p>
        </w:tc>
        <w:tc>
          <w:tcPr>
            <w:tcW w:w="0" w:type="dxa"/>
          </w:tcPr>
          <w:p w14:paraId="6C183D55" w14:textId="037B3951" w:rsidR="00FB2673" w:rsidRPr="00CC3CDF" w:rsidRDefault="00A16E7B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sz w:val="18"/>
                <w:szCs w:val="18"/>
              </w:rPr>
              <w:t>0.07</w:t>
            </w:r>
          </w:p>
        </w:tc>
      </w:tr>
      <w:tr w:rsidR="00FB2673" w:rsidRPr="00CE170C" w14:paraId="5E868A4A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319878" w14:textId="6CC1FAD5" w:rsidR="00FB2673" w:rsidRPr="00CC3CDF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tALD</w:t>
            </w:r>
            <w:proofErr w:type="spellEnd"/>
          </w:p>
        </w:tc>
        <w:tc>
          <w:tcPr>
            <w:tcW w:w="0" w:type="dxa"/>
          </w:tcPr>
          <w:p w14:paraId="3EB2F708" w14:textId="600083C5" w:rsidR="00FB2673" w:rsidRPr="00CC3CDF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24 (3.49, 17.00)</w:t>
            </w:r>
          </w:p>
        </w:tc>
        <w:tc>
          <w:tcPr>
            <w:tcW w:w="0" w:type="dxa"/>
          </w:tcPr>
          <w:p w14:paraId="72BBB3A9" w14:textId="34785C71" w:rsidR="00FB2673" w:rsidRPr="00CC3CDF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40 (11.26, 15.54)</w:t>
            </w:r>
          </w:p>
        </w:tc>
        <w:tc>
          <w:tcPr>
            <w:tcW w:w="0" w:type="dxa"/>
          </w:tcPr>
          <w:p w14:paraId="25E85EB8" w14:textId="6627C728" w:rsidR="00FB2673" w:rsidRPr="00CC3CDF" w:rsidRDefault="00A16E7B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sz w:val="18"/>
                <w:szCs w:val="18"/>
              </w:rPr>
              <w:t>0.31</w:t>
            </w:r>
          </w:p>
        </w:tc>
      </w:tr>
      <w:tr w:rsidR="00FB2673" w:rsidRPr="00CE170C" w14:paraId="28DEFF92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7423BA" w14:textId="68C0BD94" w:rsidR="00FB2673" w:rsidRPr="00CC3CDF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C3CD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LD</w:t>
            </w:r>
          </w:p>
        </w:tc>
        <w:tc>
          <w:tcPr>
            <w:tcW w:w="0" w:type="dxa"/>
          </w:tcPr>
          <w:p w14:paraId="048B9787" w14:textId="2D63A9B7" w:rsidR="00FB2673" w:rsidRPr="00CC3CDF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27 (0.37, 22.17)</w:t>
            </w:r>
          </w:p>
        </w:tc>
        <w:tc>
          <w:tcPr>
            <w:tcW w:w="0" w:type="dxa"/>
          </w:tcPr>
          <w:p w14:paraId="7A40BA4E" w14:textId="71E137BF" w:rsidR="00FB2673" w:rsidRPr="00CC3CDF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.40 (21.09, 29.79)</w:t>
            </w:r>
          </w:p>
        </w:tc>
        <w:tc>
          <w:tcPr>
            <w:tcW w:w="0" w:type="dxa"/>
          </w:tcPr>
          <w:p w14:paraId="20383F3E" w14:textId="0B445C19" w:rsidR="00FB2673" w:rsidRPr="00CC3CDF" w:rsidRDefault="00536F08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C3CDF">
              <w:rPr>
                <w:rFonts w:asciiTheme="majorHAnsi" w:hAnsiTheme="majorHAnsi" w:cstheme="majorHAnsi"/>
                <w:sz w:val="18"/>
                <w:szCs w:val="18"/>
              </w:rPr>
              <w:t>0.03***</w:t>
            </w:r>
          </w:p>
        </w:tc>
      </w:tr>
      <w:tr w:rsidR="00FB2673" w:rsidRPr="00CE170C" w14:paraId="2C844C15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B88300B" w14:textId="77777777" w:rsidR="00FB2673" w:rsidRPr="00CE170C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Liver Stiffness, kPa, Gender </w:t>
            </w:r>
          </w:p>
        </w:tc>
        <w:tc>
          <w:tcPr>
            <w:tcW w:w="0" w:type="dxa"/>
          </w:tcPr>
          <w:p w14:paraId="62A8160C" w14:textId="77777777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6562B488" w14:textId="77777777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16B4AE02" w14:textId="77777777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B2673" w:rsidRPr="00CE170C" w14:paraId="4B8CA3D3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6794CC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Male </w:t>
            </w:r>
          </w:p>
        </w:tc>
        <w:tc>
          <w:tcPr>
            <w:tcW w:w="0" w:type="dxa"/>
          </w:tcPr>
          <w:p w14:paraId="22C447C7" w14:textId="6B770256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27 (0.15)</w:t>
            </w:r>
          </w:p>
        </w:tc>
        <w:tc>
          <w:tcPr>
            <w:tcW w:w="0" w:type="dxa"/>
          </w:tcPr>
          <w:p w14:paraId="5F0265D2" w14:textId="4FA1805F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54 (0.19)</w:t>
            </w:r>
          </w:p>
        </w:tc>
        <w:tc>
          <w:tcPr>
            <w:tcW w:w="0" w:type="dxa"/>
          </w:tcPr>
          <w:p w14:paraId="7A0922E5" w14:textId="01C6A258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88</w:t>
            </w:r>
          </w:p>
        </w:tc>
      </w:tr>
      <w:tr w:rsidR="00FB2673" w:rsidRPr="00CE170C" w14:paraId="1990EA7B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75C093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Female </w:t>
            </w:r>
          </w:p>
        </w:tc>
        <w:tc>
          <w:tcPr>
            <w:tcW w:w="0" w:type="dxa"/>
          </w:tcPr>
          <w:p w14:paraId="5969A8F5" w14:textId="3C4EB7AD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35 (0.13)</w:t>
            </w:r>
          </w:p>
        </w:tc>
        <w:tc>
          <w:tcPr>
            <w:tcW w:w="0" w:type="dxa"/>
          </w:tcPr>
          <w:p w14:paraId="4583AC06" w14:textId="32E93A0C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64 (0.17)</w:t>
            </w:r>
          </w:p>
        </w:tc>
        <w:tc>
          <w:tcPr>
            <w:tcW w:w="0" w:type="dxa"/>
          </w:tcPr>
          <w:p w14:paraId="676B4708" w14:textId="3864B2CE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61</w:t>
            </w:r>
          </w:p>
        </w:tc>
      </w:tr>
      <w:tr w:rsidR="00FB2673" w:rsidRPr="00CE170C" w14:paraId="2974D0F9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F412A9" w14:textId="7B79E092" w:rsidR="00FB2673" w:rsidRPr="00CE170C" w:rsidRDefault="00FB2673" w:rsidP="00FB2673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ge Categories</w:t>
            </w:r>
          </w:p>
        </w:tc>
        <w:tc>
          <w:tcPr>
            <w:tcW w:w="0" w:type="dxa"/>
          </w:tcPr>
          <w:p w14:paraId="4C7CB1C3" w14:textId="7777777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66BC73E8" w14:textId="7777777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66B784F6" w14:textId="77777777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B2673" w:rsidRPr="00CE170C" w14:paraId="22EF01CB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2AE621" w14:textId="19D62609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18-34</w:t>
            </w:r>
          </w:p>
        </w:tc>
        <w:tc>
          <w:tcPr>
            <w:tcW w:w="0" w:type="dxa"/>
          </w:tcPr>
          <w:p w14:paraId="6ACB679D" w14:textId="19763358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52 (0.18)</w:t>
            </w:r>
          </w:p>
        </w:tc>
        <w:tc>
          <w:tcPr>
            <w:tcW w:w="0" w:type="dxa"/>
          </w:tcPr>
          <w:p w14:paraId="1852D3E5" w14:textId="669C7216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24 (0.09)</w:t>
            </w:r>
          </w:p>
        </w:tc>
        <w:tc>
          <w:tcPr>
            <w:tcW w:w="0" w:type="dxa"/>
          </w:tcPr>
          <w:p w14:paraId="3C97B45C" w14:textId="0A06590A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168</w:t>
            </w:r>
          </w:p>
        </w:tc>
      </w:tr>
      <w:tr w:rsidR="00FB2673" w:rsidRPr="00CE170C" w14:paraId="67FC99DB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E18DE6" w14:textId="76A208CC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35-49</w:t>
            </w:r>
          </w:p>
        </w:tc>
        <w:tc>
          <w:tcPr>
            <w:tcW w:w="0" w:type="dxa"/>
          </w:tcPr>
          <w:p w14:paraId="090D5BF1" w14:textId="19185F26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77 (0.17)</w:t>
            </w:r>
          </w:p>
        </w:tc>
        <w:tc>
          <w:tcPr>
            <w:tcW w:w="0" w:type="dxa"/>
          </w:tcPr>
          <w:p w14:paraId="608CE68B" w14:textId="5706F864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19 (0.25)</w:t>
            </w:r>
          </w:p>
        </w:tc>
        <w:tc>
          <w:tcPr>
            <w:tcW w:w="0" w:type="dxa"/>
          </w:tcPr>
          <w:p w14:paraId="187552F7" w14:textId="467097B2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174</w:t>
            </w:r>
          </w:p>
        </w:tc>
      </w:tr>
      <w:tr w:rsidR="00FB2673" w:rsidRPr="00CE170C" w14:paraId="6F5DCB92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12A9A3" w14:textId="69D27546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50-64</w:t>
            </w:r>
          </w:p>
        </w:tc>
        <w:tc>
          <w:tcPr>
            <w:tcW w:w="0" w:type="dxa"/>
          </w:tcPr>
          <w:p w14:paraId="0002BE91" w14:textId="23D91462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19 (0.13)</w:t>
            </w:r>
          </w:p>
        </w:tc>
        <w:tc>
          <w:tcPr>
            <w:tcW w:w="0" w:type="dxa"/>
          </w:tcPr>
          <w:p w14:paraId="045566F8" w14:textId="59EFCA11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00 (0.30)</w:t>
            </w:r>
          </w:p>
        </w:tc>
        <w:tc>
          <w:tcPr>
            <w:tcW w:w="0" w:type="dxa"/>
          </w:tcPr>
          <w:p w14:paraId="5B5BE49A" w14:textId="6EF082E9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019***</w:t>
            </w:r>
          </w:p>
        </w:tc>
      </w:tr>
      <w:tr w:rsidR="00FB2673" w:rsidRPr="00CE170C" w14:paraId="3D934B84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7802BBA" w14:textId="77777777" w:rsidR="00FB2673" w:rsidRPr="00CE170C" w:rsidRDefault="00FB2673" w:rsidP="00FB2673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iver Stiffness, kPa, Race/Ethnicity</w:t>
            </w:r>
          </w:p>
        </w:tc>
        <w:tc>
          <w:tcPr>
            <w:tcW w:w="0" w:type="dxa"/>
          </w:tcPr>
          <w:p w14:paraId="3B1A5D81" w14:textId="7777777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7D81FD05" w14:textId="7777777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7ED49CE0" w14:textId="77777777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B2673" w:rsidRPr="00CE170C" w14:paraId="0F6A1AFE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C4D075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Hispanic </w:t>
            </w:r>
          </w:p>
        </w:tc>
        <w:tc>
          <w:tcPr>
            <w:tcW w:w="0" w:type="dxa"/>
          </w:tcPr>
          <w:p w14:paraId="577DF99C" w14:textId="0A2C5784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66 (0.12)</w:t>
            </w:r>
          </w:p>
        </w:tc>
        <w:tc>
          <w:tcPr>
            <w:tcW w:w="0" w:type="dxa"/>
          </w:tcPr>
          <w:p w14:paraId="16DDBF19" w14:textId="62260BCA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04 (0.29)</w:t>
            </w:r>
          </w:p>
        </w:tc>
        <w:tc>
          <w:tcPr>
            <w:tcW w:w="0" w:type="dxa"/>
          </w:tcPr>
          <w:p w14:paraId="53F8EB5C" w14:textId="689F1DFF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244</w:t>
            </w:r>
          </w:p>
        </w:tc>
      </w:tr>
      <w:tr w:rsidR="00FB2673" w:rsidRPr="00CE170C" w14:paraId="0BDEB3F7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9A2B55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Non-Hispanic Asian </w:t>
            </w:r>
          </w:p>
        </w:tc>
        <w:tc>
          <w:tcPr>
            <w:tcW w:w="0" w:type="dxa"/>
          </w:tcPr>
          <w:p w14:paraId="597D4A66" w14:textId="3B4EA2C4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5.16 (0.13)</w:t>
            </w:r>
          </w:p>
        </w:tc>
        <w:tc>
          <w:tcPr>
            <w:tcW w:w="0" w:type="dxa"/>
          </w:tcPr>
          <w:p w14:paraId="369C01E6" w14:textId="52C71EF4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4.84 (0.16)</w:t>
            </w:r>
          </w:p>
        </w:tc>
        <w:tc>
          <w:tcPr>
            <w:tcW w:w="0" w:type="dxa"/>
          </w:tcPr>
          <w:p w14:paraId="4ACBEA0C" w14:textId="37226420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16</w:t>
            </w:r>
          </w:p>
        </w:tc>
      </w:tr>
      <w:tr w:rsidR="00FB2673" w:rsidRPr="00CE170C" w14:paraId="66F0FC4F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AAC9E4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Non-Hispanic Black </w:t>
            </w:r>
          </w:p>
        </w:tc>
        <w:tc>
          <w:tcPr>
            <w:tcW w:w="0" w:type="dxa"/>
          </w:tcPr>
          <w:p w14:paraId="281034C1" w14:textId="3D68030E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79 (0.14)</w:t>
            </w:r>
          </w:p>
        </w:tc>
        <w:tc>
          <w:tcPr>
            <w:tcW w:w="0" w:type="dxa"/>
          </w:tcPr>
          <w:p w14:paraId="10C48C95" w14:textId="5A4A0B59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83 (0.17)</w:t>
            </w:r>
          </w:p>
        </w:tc>
        <w:tc>
          <w:tcPr>
            <w:tcW w:w="0" w:type="dxa"/>
          </w:tcPr>
          <w:p w14:paraId="5F51FA02" w14:textId="65A2384F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45</w:t>
            </w:r>
          </w:p>
        </w:tc>
      </w:tr>
      <w:tr w:rsidR="00FB2673" w:rsidRPr="00CE170C" w14:paraId="0883A0A5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0C5DE2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Non-Hispanic White</w:t>
            </w:r>
          </w:p>
        </w:tc>
        <w:tc>
          <w:tcPr>
            <w:tcW w:w="0" w:type="dxa"/>
          </w:tcPr>
          <w:p w14:paraId="637A7241" w14:textId="1B572CE2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89 (0.16)</w:t>
            </w:r>
          </w:p>
        </w:tc>
        <w:tc>
          <w:tcPr>
            <w:tcW w:w="0" w:type="dxa"/>
          </w:tcPr>
          <w:p w14:paraId="6B7E0891" w14:textId="7A618914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30 (0.20)</w:t>
            </w:r>
          </w:p>
        </w:tc>
        <w:tc>
          <w:tcPr>
            <w:tcW w:w="0" w:type="dxa"/>
          </w:tcPr>
          <w:p w14:paraId="5D1BA486" w14:textId="0AD4C033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1</w:t>
            </w:r>
          </w:p>
        </w:tc>
      </w:tr>
      <w:tr w:rsidR="00FB2673" w:rsidRPr="00CE170C" w14:paraId="7EF08685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B68600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0" w:type="dxa"/>
          </w:tcPr>
          <w:p w14:paraId="413F8059" w14:textId="1EDE28CA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44 (0.42)</w:t>
            </w:r>
          </w:p>
        </w:tc>
        <w:tc>
          <w:tcPr>
            <w:tcW w:w="0" w:type="dxa"/>
          </w:tcPr>
          <w:p w14:paraId="3C2BA1B6" w14:textId="4BCF9311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35 (0.40)</w:t>
            </w:r>
          </w:p>
        </w:tc>
        <w:tc>
          <w:tcPr>
            <w:tcW w:w="0" w:type="dxa"/>
          </w:tcPr>
          <w:p w14:paraId="70E7929D" w14:textId="7549CA2A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06</w:t>
            </w:r>
          </w:p>
        </w:tc>
      </w:tr>
      <w:tr w:rsidR="00FB2673" w:rsidRPr="00CE170C" w14:paraId="41A4911A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659553" w14:textId="77777777" w:rsidR="00FB2673" w:rsidRPr="00CE170C" w:rsidRDefault="00FB2673" w:rsidP="00FB2673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iver Stiffness, kPa, SES</w:t>
            </w:r>
          </w:p>
        </w:tc>
        <w:tc>
          <w:tcPr>
            <w:tcW w:w="0" w:type="dxa"/>
          </w:tcPr>
          <w:p w14:paraId="101E787B" w14:textId="7777777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7C00CCBD" w14:textId="7777777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45BB687E" w14:textId="77777777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B2673" w:rsidRPr="00CE170C" w14:paraId="2CEE2483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5F586D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Higher Income </w:t>
            </w:r>
          </w:p>
        </w:tc>
        <w:tc>
          <w:tcPr>
            <w:tcW w:w="0" w:type="dxa"/>
          </w:tcPr>
          <w:p w14:paraId="21D04077" w14:textId="2ADDA90A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57 (0.15)</w:t>
            </w:r>
          </w:p>
        </w:tc>
        <w:tc>
          <w:tcPr>
            <w:tcW w:w="0" w:type="dxa"/>
          </w:tcPr>
          <w:p w14:paraId="4D45DA2A" w14:textId="14AAC12C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77 (0.15)</w:t>
            </w:r>
          </w:p>
        </w:tc>
        <w:tc>
          <w:tcPr>
            <w:tcW w:w="0" w:type="dxa"/>
          </w:tcPr>
          <w:p w14:paraId="0BCF5B4C" w14:textId="75C174F8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5</w:t>
            </w:r>
          </w:p>
        </w:tc>
      </w:tr>
      <w:tr w:rsidR="00FB2673" w:rsidRPr="00CE170C" w14:paraId="625DE27C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FB8E61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Middle Income </w:t>
            </w:r>
          </w:p>
        </w:tc>
        <w:tc>
          <w:tcPr>
            <w:tcW w:w="0" w:type="dxa"/>
          </w:tcPr>
          <w:p w14:paraId="3B920272" w14:textId="19B152F2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04 (0.20)</w:t>
            </w:r>
          </w:p>
        </w:tc>
        <w:tc>
          <w:tcPr>
            <w:tcW w:w="0" w:type="dxa"/>
          </w:tcPr>
          <w:p w14:paraId="6B7495C5" w14:textId="42C7C35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39 (0.29)</w:t>
            </w:r>
          </w:p>
        </w:tc>
        <w:tc>
          <w:tcPr>
            <w:tcW w:w="0" w:type="dxa"/>
          </w:tcPr>
          <w:p w14:paraId="72A295E8" w14:textId="049DA7A4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2</w:t>
            </w:r>
          </w:p>
        </w:tc>
      </w:tr>
      <w:tr w:rsidR="00FB2673" w:rsidRPr="00CE170C" w14:paraId="0FBEDBEB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C69CF7" w14:textId="2F34F98C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Near Poor </w:t>
            </w:r>
          </w:p>
        </w:tc>
        <w:tc>
          <w:tcPr>
            <w:tcW w:w="0" w:type="dxa"/>
          </w:tcPr>
          <w:p w14:paraId="4C809B7A" w14:textId="1E5647D4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05 (0.26)</w:t>
            </w:r>
          </w:p>
        </w:tc>
        <w:tc>
          <w:tcPr>
            <w:tcW w:w="0" w:type="dxa"/>
          </w:tcPr>
          <w:p w14:paraId="7CD978CC" w14:textId="6F0E4CEE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86 (0.14)</w:t>
            </w:r>
          </w:p>
        </w:tc>
        <w:tc>
          <w:tcPr>
            <w:tcW w:w="0" w:type="dxa"/>
          </w:tcPr>
          <w:p w14:paraId="3DFC3660" w14:textId="12AA3A27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36</w:t>
            </w:r>
          </w:p>
        </w:tc>
      </w:tr>
      <w:tr w:rsidR="00FB2673" w:rsidRPr="00CE170C" w14:paraId="3F7102ED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076E16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Poor </w:t>
            </w:r>
          </w:p>
        </w:tc>
        <w:tc>
          <w:tcPr>
            <w:tcW w:w="0" w:type="dxa"/>
          </w:tcPr>
          <w:p w14:paraId="4016FFCF" w14:textId="2785AF0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80 (0.12)</w:t>
            </w:r>
          </w:p>
        </w:tc>
        <w:tc>
          <w:tcPr>
            <w:tcW w:w="0" w:type="dxa"/>
          </w:tcPr>
          <w:p w14:paraId="4D607C6B" w14:textId="4E98769C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82 (0.49)</w:t>
            </w:r>
          </w:p>
        </w:tc>
        <w:tc>
          <w:tcPr>
            <w:tcW w:w="0" w:type="dxa"/>
          </w:tcPr>
          <w:p w14:paraId="0991F502" w14:textId="4A0B1B0F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4***</w:t>
            </w:r>
          </w:p>
        </w:tc>
      </w:tr>
      <w:tr w:rsidR="00FB2673" w:rsidRPr="00CE170C" w14:paraId="1C6444FF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8A1696" w14:textId="77777777" w:rsidR="00FB2673" w:rsidRPr="00CE170C" w:rsidRDefault="00FB2673" w:rsidP="00FB267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CAP, dB/m, overall </w:t>
            </w:r>
          </w:p>
        </w:tc>
        <w:tc>
          <w:tcPr>
            <w:tcW w:w="0" w:type="dxa"/>
          </w:tcPr>
          <w:p w14:paraId="6591662F" w14:textId="2719E6DE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5" w:name="_Hlk181815286"/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61.17 </w:t>
            </w:r>
            <w:bookmarkEnd w:id="5"/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1.64)</w:t>
            </w:r>
          </w:p>
        </w:tc>
        <w:tc>
          <w:tcPr>
            <w:tcW w:w="0" w:type="dxa"/>
          </w:tcPr>
          <w:p w14:paraId="160A1648" w14:textId="27BA9303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bookmarkStart w:id="6" w:name="_Hlk181815300"/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260.56 </w:t>
            </w:r>
            <w:bookmarkEnd w:id="6"/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1.82)</w:t>
            </w:r>
          </w:p>
        </w:tc>
        <w:tc>
          <w:tcPr>
            <w:tcW w:w="0" w:type="dxa"/>
          </w:tcPr>
          <w:p w14:paraId="1C058FA4" w14:textId="3BA6B50E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bookmarkStart w:id="7" w:name="_Hlk181815323"/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804</w:t>
            </w:r>
            <w:bookmarkEnd w:id="7"/>
          </w:p>
        </w:tc>
      </w:tr>
      <w:tr w:rsidR="00FB2673" w:rsidRPr="00CE170C" w14:paraId="0E9E244F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B7A9E0" w14:textId="77777777" w:rsidR="00FB2673" w:rsidRPr="00CE170C" w:rsidRDefault="00FB2673" w:rsidP="00FB2673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CAP, dB/m, Gender </w:t>
            </w:r>
          </w:p>
        </w:tc>
        <w:tc>
          <w:tcPr>
            <w:tcW w:w="0" w:type="dxa"/>
          </w:tcPr>
          <w:p w14:paraId="19FCDBE8" w14:textId="7777777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148D0B7B" w14:textId="7777777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01FE2A01" w14:textId="77777777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B2673" w:rsidRPr="00CE170C" w14:paraId="6EF755B9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3E3AA2A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Male </w:t>
            </w:r>
          </w:p>
        </w:tc>
        <w:tc>
          <w:tcPr>
            <w:tcW w:w="0" w:type="dxa"/>
          </w:tcPr>
          <w:p w14:paraId="3003F855" w14:textId="057CA132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1.57 (2.11)</w:t>
            </w:r>
          </w:p>
        </w:tc>
        <w:tc>
          <w:tcPr>
            <w:tcW w:w="0" w:type="dxa"/>
          </w:tcPr>
          <w:p w14:paraId="235A9E03" w14:textId="1940BD1B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7.20 (2.10)</w:t>
            </w:r>
          </w:p>
        </w:tc>
        <w:tc>
          <w:tcPr>
            <w:tcW w:w="0" w:type="dxa"/>
          </w:tcPr>
          <w:p w14:paraId="666C975A" w14:textId="63A3624A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15</w:t>
            </w:r>
          </w:p>
        </w:tc>
      </w:tr>
      <w:tr w:rsidR="00FB2673" w:rsidRPr="00CE170C" w14:paraId="30EFF8DA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A087FB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Female </w:t>
            </w:r>
          </w:p>
        </w:tc>
        <w:tc>
          <w:tcPr>
            <w:tcW w:w="0" w:type="dxa"/>
          </w:tcPr>
          <w:p w14:paraId="268D5FB5" w14:textId="0DFE948A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0.61 (1.69)</w:t>
            </w:r>
          </w:p>
        </w:tc>
        <w:tc>
          <w:tcPr>
            <w:tcW w:w="0" w:type="dxa"/>
          </w:tcPr>
          <w:p w14:paraId="189D6D16" w14:textId="7A953BEF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3.66 (2.06)</w:t>
            </w:r>
          </w:p>
        </w:tc>
        <w:tc>
          <w:tcPr>
            <w:tcW w:w="0" w:type="dxa"/>
          </w:tcPr>
          <w:p w14:paraId="6A6E9FA9" w14:textId="4A293CCE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7</w:t>
            </w:r>
          </w:p>
        </w:tc>
      </w:tr>
      <w:tr w:rsidR="00FB2673" w:rsidRPr="00CE170C" w14:paraId="1DAD7633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8BC256" w14:textId="3F0A7E44" w:rsidR="00FB2673" w:rsidRPr="00CE170C" w:rsidRDefault="00FB2673" w:rsidP="00FB2673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ge Categories</w:t>
            </w:r>
          </w:p>
        </w:tc>
        <w:tc>
          <w:tcPr>
            <w:tcW w:w="0" w:type="dxa"/>
          </w:tcPr>
          <w:p w14:paraId="00AB0F13" w14:textId="77777777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</w:tcPr>
          <w:p w14:paraId="3D6DF75C" w14:textId="77777777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0" w:type="dxa"/>
          </w:tcPr>
          <w:p w14:paraId="3EB76BC0" w14:textId="77777777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FB2673" w:rsidRPr="00CE170C" w14:paraId="62C0024F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D5C559" w14:textId="1D4EE490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18-34</w:t>
            </w:r>
          </w:p>
        </w:tc>
        <w:tc>
          <w:tcPr>
            <w:tcW w:w="0" w:type="dxa"/>
          </w:tcPr>
          <w:p w14:paraId="4800E390" w14:textId="3FC0C4C1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2.60 (2.64)</w:t>
            </w:r>
          </w:p>
        </w:tc>
        <w:tc>
          <w:tcPr>
            <w:tcW w:w="0" w:type="dxa"/>
          </w:tcPr>
          <w:p w14:paraId="6526EB72" w14:textId="6148F0F6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3.95 (2.76)</w:t>
            </w:r>
          </w:p>
        </w:tc>
        <w:tc>
          <w:tcPr>
            <w:tcW w:w="0" w:type="dxa"/>
          </w:tcPr>
          <w:p w14:paraId="21234FFB" w14:textId="38B0F24C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26</w:t>
            </w:r>
          </w:p>
        </w:tc>
      </w:tr>
      <w:tr w:rsidR="00FB2673" w:rsidRPr="00CE170C" w14:paraId="363EBD37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36594F" w14:textId="11329B52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35-49</w:t>
            </w:r>
          </w:p>
        </w:tc>
        <w:tc>
          <w:tcPr>
            <w:tcW w:w="0" w:type="dxa"/>
          </w:tcPr>
          <w:p w14:paraId="5A0D138C" w14:textId="61420F21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7.06 (2.41)</w:t>
            </w:r>
          </w:p>
        </w:tc>
        <w:tc>
          <w:tcPr>
            <w:tcW w:w="0" w:type="dxa"/>
          </w:tcPr>
          <w:p w14:paraId="42B3D89F" w14:textId="3E4B52AF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3.03 (2.32)</w:t>
            </w:r>
          </w:p>
        </w:tc>
        <w:tc>
          <w:tcPr>
            <w:tcW w:w="0" w:type="dxa"/>
          </w:tcPr>
          <w:p w14:paraId="088A21C8" w14:textId="3F8DE355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36</w:t>
            </w:r>
          </w:p>
        </w:tc>
      </w:tr>
      <w:tr w:rsidR="00FB2673" w:rsidRPr="00CE170C" w14:paraId="40A0EEAB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87BB2AA" w14:textId="309182DF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50-64</w:t>
            </w:r>
          </w:p>
        </w:tc>
        <w:tc>
          <w:tcPr>
            <w:tcW w:w="0" w:type="dxa"/>
          </w:tcPr>
          <w:p w14:paraId="5C81E29F" w14:textId="5C82447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6.88 (2.45)</w:t>
            </w:r>
          </w:p>
        </w:tc>
        <w:tc>
          <w:tcPr>
            <w:tcW w:w="0" w:type="dxa"/>
          </w:tcPr>
          <w:p w14:paraId="7DDFD6CF" w14:textId="0C8971D5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7.34 (2.18)</w:t>
            </w:r>
          </w:p>
        </w:tc>
        <w:tc>
          <w:tcPr>
            <w:tcW w:w="0" w:type="dxa"/>
          </w:tcPr>
          <w:p w14:paraId="0F40B65E" w14:textId="4B07E687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9</w:t>
            </w:r>
          </w:p>
        </w:tc>
      </w:tr>
      <w:tr w:rsidR="00FB2673" w:rsidRPr="00CE170C" w14:paraId="6C594701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2A909A" w14:textId="4612D2D9" w:rsidR="00FB2673" w:rsidRPr="00CE170C" w:rsidRDefault="00FB2673" w:rsidP="00FB2673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P, dB/m, Race/Ethnicity</w:t>
            </w:r>
          </w:p>
        </w:tc>
        <w:tc>
          <w:tcPr>
            <w:tcW w:w="0" w:type="dxa"/>
          </w:tcPr>
          <w:p w14:paraId="58FA0969" w14:textId="77777777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0B47D418" w14:textId="77777777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5DA05E94" w14:textId="77777777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B2673" w:rsidRPr="00CE170C" w14:paraId="6679EAFC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805D924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Hispanic </w:t>
            </w:r>
          </w:p>
        </w:tc>
        <w:tc>
          <w:tcPr>
            <w:tcW w:w="0" w:type="dxa"/>
          </w:tcPr>
          <w:p w14:paraId="53680395" w14:textId="2B0E83C7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9.33 (2.08)</w:t>
            </w:r>
          </w:p>
        </w:tc>
        <w:tc>
          <w:tcPr>
            <w:tcW w:w="0" w:type="dxa"/>
          </w:tcPr>
          <w:p w14:paraId="585E4C3C" w14:textId="66E23412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5.98 (3.55)</w:t>
            </w:r>
          </w:p>
        </w:tc>
        <w:tc>
          <w:tcPr>
            <w:tcW w:w="0" w:type="dxa"/>
          </w:tcPr>
          <w:p w14:paraId="349F8339" w14:textId="0EF47B05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sz w:val="18"/>
                <w:szCs w:val="18"/>
              </w:rPr>
              <w:t>0.355</w:t>
            </w:r>
          </w:p>
        </w:tc>
      </w:tr>
      <w:tr w:rsidR="00FB2673" w:rsidRPr="00CE170C" w14:paraId="48F076DB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38B81C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Non-Hispanic Asian </w:t>
            </w:r>
          </w:p>
        </w:tc>
        <w:tc>
          <w:tcPr>
            <w:tcW w:w="0" w:type="dxa"/>
          </w:tcPr>
          <w:p w14:paraId="10FBFFF6" w14:textId="5420388C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7.61 (1.86)</w:t>
            </w:r>
          </w:p>
        </w:tc>
        <w:tc>
          <w:tcPr>
            <w:tcW w:w="0" w:type="dxa"/>
          </w:tcPr>
          <w:p w14:paraId="2E974886" w14:textId="73262281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4.98 (6.24)</w:t>
            </w:r>
          </w:p>
        </w:tc>
        <w:tc>
          <w:tcPr>
            <w:tcW w:w="0" w:type="dxa"/>
          </w:tcPr>
          <w:p w14:paraId="55E4E34A" w14:textId="30F28B70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41</w:t>
            </w:r>
          </w:p>
        </w:tc>
      </w:tr>
      <w:tr w:rsidR="00FB2673" w:rsidRPr="00CE170C" w14:paraId="0986A261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0C9BC1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Non-Hispanic Black </w:t>
            </w:r>
          </w:p>
        </w:tc>
        <w:tc>
          <w:tcPr>
            <w:tcW w:w="0" w:type="dxa"/>
          </w:tcPr>
          <w:p w14:paraId="1AC0200B" w14:textId="63DC1742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8.20 (1.74)</w:t>
            </w:r>
          </w:p>
        </w:tc>
        <w:tc>
          <w:tcPr>
            <w:tcW w:w="0" w:type="dxa"/>
          </w:tcPr>
          <w:p w14:paraId="579A132C" w14:textId="0D753B70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1.95 (3.12)</w:t>
            </w:r>
          </w:p>
        </w:tc>
        <w:tc>
          <w:tcPr>
            <w:tcW w:w="0" w:type="dxa"/>
          </w:tcPr>
          <w:p w14:paraId="4CDE5C45" w14:textId="6575DFD9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7</w:t>
            </w:r>
          </w:p>
        </w:tc>
      </w:tr>
      <w:tr w:rsidR="00FB2673" w:rsidRPr="00CE170C" w14:paraId="3D0EABF5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D101884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Non-Hispanic White</w:t>
            </w:r>
          </w:p>
        </w:tc>
        <w:tc>
          <w:tcPr>
            <w:tcW w:w="0" w:type="dxa"/>
          </w:tcPr>
          <w:p w14:paraId="3D89390D" w14:textId="76196F74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1.29 (2.77)</w:t>
            </w:r>
          </w:p>
        </w:tc>
        <w:tc>
          <w:tcPr>
            <w:tcW w:w="0" w:type="dxa"/>
          </w:tcPr>
          <w:p w14:paraId="545E6AEF" w14:textId="48D5BD5C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1.79 (2.47)</w:t>
            </w:r>
          </w:p>
        </w:tc>
        <w:tc>
          <w:tcPr>
            <w:tcW w:w="0" w:type="dxa"/>
          </w:tcPr>
          <w:p w14:paraId="45392A0A" w14:textId="4ACE54F4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18</w:t>
            </w:r>
          </w:p>
        </w:tc>
      </w:tr>
      <w:tr w:rsidR="00FB2673" w:rsidRPr="00CE170C" w14:paraId="7B90F93E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E7A62D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0" w:type="dxa"/>
          </w:tcPr>
          <w:p w14:paraId="2FDEF3D3" w14:textId="689DE902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5.41 (4.58)</w:t>
            </w:r>
          </w:p>
        </w:tc>
        <w:tc>
          <w:tcPr>
            <w:tcW w:w="0" w:type="dxa"/>
          </w:tcPr>
          <w:p w14:paraId="173CB9A6" w14:textId="0D00DFCD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4.12 (3.86)</w:t>
            </w:r>
          </w:p>
        </w:tc>
        <w:tc>
          <w:tcPr>
            <w:tcW w:w="0" w:type="dxa"/>
          </w:tcPr>
          <w:p w14:paraId="2974A955" w14:textId="26311D34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97</w:t>
            </w:r>
          </w:p>
        </w:tc>
      </w:tr>
      <w:tr w:rsidR="00FB2673" w:rsidRPr="00CE170C" w14:paraId="389DCEA4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B6B7CA" w14:textId="77777777" w:rsidR="00FB2673" w:rsidRPr="00CE170C" w:rsidRDefault="00FB2673" w:rsidP="00FB2673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AP, dB/m, kPa, SES</w:t>
            </w:r>
          </w:p>
        </w:tc>
        <w:tc>
          <w:tcPr>
            <w:tcW w:w="0" w:type="dxa"/>
          </w:tcPr>
          <w:p w14:paraId="13B56207" w14:textId="77777777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307E6F60" w14:textId="77777777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7D837EA0" w14:textId="77777777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FB2673" w:rsidRPr="00CE170C" w14:paraId="3F4A4CA4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0D2FA4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Higher Income </w:t>
            </w:r>
          </w:p>
        </w:tc>
        <w:tc>
          <w:tcPr>
            <w:tcW w:w="0" w:type="dxa"/>
          </w:tcPr>
          <w:p w14:paraId="29E953B0" w14:textId="453A1441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9.81 (3.34)</w:t>
            </w:r>
          </w:p>
        </w:tc>
        <w:tc>
          <w:tcPr>
            <w:tcW w:w="0" w:type="dxa"/>
          </w:tcPr>
          <w:p w14:paraId="773C47BF" w14:textId="6027DC93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9.10 (3.01)</w:t>
            </w:r>
          </w:p>
        </w:tc>
        <w:tc>
          <w:tcPr>
            <w:tcW w:w="0" w:type="dxa"/>
          </w:tcPr>
          <w:p w14:paraId="5E996F28" w14:textId="7445E0DF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17</w:t>
            </w:r>
          </w:p>
        </w:tc>
      </w:tr>
      <w:tr w:rsidR="00FB2673" w:rsidRPr="00CE170C" w14:paraId="51A998F9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06AF3C4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Middle Income </w:t>
            </w:r>
          </w:p>
        </w:tc>
        <w:tc>
          <w:tcPr>
            <w:tcW w:w="0" w:type="dxa"/>
          </w:tcPr>
          <w:p w14:paraId="421664EB" w14:textId="37D0B350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4.82 (2.48)</w:t>
            </w:r>
          </w:p>
        </w:tc>
        <w:tc>
          <w:tcPr>
            <w:tcW w:w="0" w:type="dxa"/>
          </w:tcPr>
          <w:p w14:paraId="702A667B" w14:textId="5C7BD7E8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4.40 (2.22)</w:t>
            </w:r>
          </w:p>
        </w:tc>
        <w:tc>
          <w:tcPr>
            <w:tcW w:w="0" w:type="dxa"/>
          </w:tcPr>
          <w:p w14:paraId="17CDEA7E" w14:textId="02413AFF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99</w:t>
            </w:r>
          </w:p>
        </w:tc>
      </w:tr>
      <w:tr w:rsidR="00FB2673" w:rsidRPr="00CE170C" w14:paraId="111FFE1B" w14:textId="77777777" w:rsidTr="00693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25E60F2" w14:textId="1B80F8E5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Near Poor </w:t>
            </w:r>
          </w:p>
        </w:tc>
        <w:tc>
          <w:tcPr>
            <w:tcW w:w="0" w:type="dxa"/>
          </w:tcPr>
          <w:p w14:paraId="29BA119C" w14:textId="3DD91BC5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0.59 (2.20)</w:t>
            </w:r>
          </w:p>
        </w:tc>
        <w:tc>
          <w:tcPr>
            <w:tcW w:w="0" w:type="dxa"/>
          </w:tcPr>
          <w:p w14:paraId="62426483" w14:textId="4D0B3659" w:rsidR="00FB2673" w:rsidRPr="00CE170C" w:rsidRDefault="00FB2673" w:rsidP="00FB26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2.72 (2.95)</w:t>
            </w:r>
          </w:p>
        </w:tc>
        <w:tc>
          <w:tcPr>
            <w:tcW w:w="0" w:type="dxa"/>
          </w:tcPr>
          <w:p w14:paraId="2816E370" w14:textId="4230CFBF" w:rsidR="00FB2673" w:rsidRPr="00CE170C" w:rsidRDefault="00FB2673" w:rsidP="00FB2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55</w:t>
            </w:r>
          </w:p>
        </w:tc>
      </w:tr>
      <w:tr w:rsidR="00FB2673" w:rsidRPr="00CE170C" w14:paraId="4DE34A1C" w14:textId="77777777" w:rsidTr="0069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364110D" w14:textId="77777777" w:rsidR="00FB2673" w:rsidRPr="006A0A39" w:rsidRDefault="00FB2673" w:rsidP="00FB267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6A0A39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  Poor</w:t>
            </w:r>
          </w:p>
        </w:tc>
        <w:tc>
          <w:tcPr>
            <w:tcW w:w="0" w:type="dxa"/>
          </w:tcPr>
          <w:p w14:paraId="00EEDEE4" w14:textId="659E9CF0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8.55 (3.02)</w:t>
            </w:r>
          </w:p>
        </w:tc>
        <w:tc>
          <w:tcPr>
            <w:tcW w:w="0" w:type="dxa"/>
          </w:tcPr>
          <w:p w14:paraId="66E98906" w14:textId="10F79921" w:rsidR="00FB2673" w:rsidRPr="00CE170C" w:rsidRDefault="00FB2673" w:rsidP="00FB26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9.36 (4.66)</w:t>
            </w:r>
          </w:p>
        </w:tc>
        <w:tc>
          <w:tcPr>
            <w:tcW w:w="0" w:type="dxa"/>
          </w:tcPr>
          <w:p w14:paraId="69611EB1" w14:textId="53D1FF5E" w:rsidR="00FB2673" w:rsidRPr="00CE170C" w:rsidRDefault="00FB2673" w:rsidP="00FB2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CE170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97</w:t>
            </w:r>
          </w:p>
        </w:tc>
      </w:tr>
      <w:bookmarkEnd w:id="2"/>
    </w:tbl>
    <w:p w14:paraId="28CF4C61" w14:textId="77777777" w:rsidR="0058326A" w:rsidRDefault="0058326A" w:rsidP="0058326A">
      <w:pPr>
        <w:spacing w:line="240" w:lineRule="auto"/>
        <w:ind w:left="-720"/>
        <w:jc w:val="both"/>
        <w:rPr>
          <w:rFonts w:asciiTheme="majorHAnsi" w:hAnsiTheme="majorHAnsi" w:cstheme="majorHAnsi"/>
          <w:sz w:val="18"/>
          <w:szCs w:val="18"/>
        </w:rPr>
      </w:pPr>
    </w:p>
    <w:p w14:paraId="76E7D459" w14:textId="2B9C08F7" w:rsidR="009051CE" w:rsidRDefault="008F543A" w:rsidP="0058326A">
      <w:pPr>
        <w:spacing w:line="240" w:lineRule="auto"/>
        <w:ind w:left="-720"/>
        <w:jc w:val="both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 xml:space="preserve">       </w:t>
      </w:r>
      <w:r w:rsidR="009051CE" w:rsidRPr="00CE170C">
        <w:rPr>
          <w:rFonts w:asciiTheme="majorHAnsi" w:hAnsiTheme="majorHAnsi" w:cstheme="majorHAnsi"/>
          <w:sz w:val="18"/>
          <w:szCs w:val="18"/>
        </w:rPr>
        <w:t xml:space="preserve">                     Abbreviations: CAP, controlled attenuation parameter</w:t>
      </w:r>
      <w:r w:rsidR="00CA195B" w:rsidRPr="00CE170C">
        <w:rPr>
          <w:rFonts w:asciiTheme="majorHAnsi" w:hAnsiTheme="majorHAnsi" w:cstheme="majorHAnsi"/>
          <w:sz w:val="18"/>
          <w:szCs w:val="18"/>
        </w:rPr>
        <w:t>; LSM, liver stiffness measurement</w:t>
      </w:r>
      <w:r w:rsidR="003E5A7A" w:rsidRPr="00CE170C">
        <w:rPr>
          <w:rFonts w:asciiTheme="majorHAnsi" w:hAnsiTheme="majorHAnsi" w:cstheme="majorHAnsi"/>
          <w:sz w:val="18"/>
          <w:szCs w:val="18"/>
        </w:rPr>
        <w:t>;</w:t>
      </w:r>
      <w:r w:rsidR="009051CE" w:rsidRPr="00CE170C">
        <w:rPr>
          <w:rFonts w:asciiTheme="majorHAnsi" w:hAnsiTheme="majorHAnsi" w:cstheme="majorHAnsi"/>
          <w:sz w:val="18"/>
          <w:szCs w:val="18"/>
        </w:rPr>
        <w:t xml:space="preserve"> SES, socioeconomic status. </w:t>
      </w:r>
    </w:p>
    <w:p w14:paraId="36CA4974" w14:textId="63D913F5" w:rsidR="009051CE" w:rsidRPr="00CE170C" w:rsidRDefault="009051CE" w:rsidP="0058326A">
      <w:pPr>
        <w:spacing w:line="240" w:lineRule="auto"/>
        <w:ind w:left="450"/>
        <w:rPr>
          <w:rFonts w:asciiTheme="majorHAnsi" w:hAnsiTheme="majorHAnsi" w:cstheme="majorHAnsi"/>
          <w:sz w:val="18"/>
          <w:szCs w:val="18"/>
        </w:rPr>
      </w:pPr>
      <w:r w:rsidRPr="00CE170C">
        <w:rPr>
          <w:rFonts w:asciiTheme="majorHAnsi" w:hAnsiTheme="majorHAnsi" w:cstheme="majorHAnsi"/>
          <w:b/>
          <w:bCs/>
          <w:sz w:val="18"/>
          <w:szCs w:val="18"/>
        </w:rPr>
        <w:lastRenderedPageBreak/>
        <w:t>Notes:</w:t>
      </w:r>
      <w:r w:rsidRPr="00CE170C">
        <w:rPr>
          <w:rFonts w:asciiTheme="majorHAnsi" w:hAnsiTheme="majorHAnsi" w:cstheme="majorHAnsi"/>
          <w:sz w:val="18"/>
          <w:szCs w:val="18"/>
        </w:rPr>
        <w:t xml:space="preserve"> </w:t>
      </w:r>
      <w:r w:rsidR="002D3B60" w:rsidRPr="00CE170C">
        <w:rPr>
          <w:rFonts w:asciiTheme="majorHAnsi" w:hAnsiTheme="majorHAnsi" w:cstheme="majorHAnsi"/>
          <w:sz w:val="18"/>
          <w:szCs w:val="18"/>
        </w:rPr>
        <w:t xml:space="preserve">Data are presented as </w:t>
      </w:r>
      <w:r w:rsidR="00542128" w:rsidRPr="00CE170C">
        <w:rPr>
          <w:rFonts w:asciiTheme="majorHAnsi" w:hAnsiTheme="majorHAnsi" w:cstheme="majorHAnsi"/>
          <w:sz w:val="18"/>
          <w:szCs w:val="18"/>
        </w:rPr>
        <w:t xml:space="preserve">mean (standard error) </w:t>
      </w:r>
      <w:r w:rsidR="00F3265A" w:rsidRPr="00CE170C">
        <w:rPr>
          <w:rFonts w:asciiTheme="majorHAnsi" w:hAnsiTheme="majorHAnsi" w:cstheme="majorHAnsi"/>
          <w:sz w:val="18"/>
          <w:szCs w:val="18"/>
        </w:rPr>
        <w:t xml:space="preserve">or Percentage with 95 confidence intervals. </w:t>
      </w:r>
      <w:r w:rsidRPr="00CE170C">
        <w:rPr>
          <w:rFonts w:asciiTheme="majorHAnsi" w:hAnsiTheme="majorHAnsi" w:cstheme="majorHAnsi"/>
          <w:sz w:val="18"/>
          <w:szCs w:val="18"/>
        </w:rPr>
        <w:t>P-values were calculated using the Independent T-test</w:t>
      </w:r>
      <w:r w:rsidR="00C50F8E" w:rsidRPr="00CE170C">
        <w:rPr>
          <w:rFonts w:asciiTheme="majorHAnsi" w:hAnsiTheme="majorHAnsi" w:cstheme="majorHAnsi"/>
          <w:sz w:val="18"/>
          <w:szCs w:val="18"/>
        </w:rPr>
        <w:t xml:space="preserve"> or the Chi-square test</w:t>
      </w:r>
      <w:r w:rsidRPr="00CE170C">
        <w:rPr>
          <w:rFonts w:asciiTheme="majorHAnsi" w:hAnsiTheme="majorHAnsi" w:cstheme="majorHAnsi"/>
          <w:sz w:val="18"/>
          <w:szCs w:val="18"/>
        </w:rPr>
        <w:t>.</w:t>
      </w:r>
      <w:r w:rsidR="00542128" w:rsidRPr="00CE170C">
        <w:rPr>
          <w:rFonts w:asciiTheme="majorHAnsi" w:hAnsiTheme="majorHAnsi" w:cstheme="majorHAnsi"/>
          <w:sz w:val="18"/>
          <w:szCs w:val="18"/>
        </w:rPr>
        <w:t xml:space="preserve"> </w:t>
      </w:r>
      <w:r w:rsidRPr="00CE170C">
        <w:rPr>
          <w:rFonts w:asciiTheme="majorHAnsi" w:hAnsiTheme="majorHAnsi" w:cstheme="majorHAnsi"/>
          <w:sz w:val="18"/>
          <w:szCs w:val="18"/>
        </w:rPr>
        <w:t>Significance was considered at P &lt; 0.05</w:t>
      </w:r>
      <w:r w:rsidR="004B63DE">
        <w:rPr>
          <w:rFonts w:asciiTheme="majorHAnsi" w:hAnsiTheme="majorHAnsi" w:cstheme="majorHAnsi"/>
          <w:sz w:val="18"/>
          <w:szCs w:val="18"/>
        </w:rPr>
        <w:t xml:space="preserve">. </w:t>
      </w:r>
      <w:r w:rsidR="004B63DE" w:rsidRPr="004B63DE">
        <w:rPr>
          <w:rFonts w:asciiTheme="majorHAnsi" w:hAnsiTheme="majorHAnsi" w:cstheme="majorHAnsi"/>
          <w:sz w:val="18"/>
          <w:szCs w:val="18"/>
        </w:rPr>
        <w:t>All data presented are adjusted using NHANES sampling weights for accurate U.S. population representation.</w:t>
      </w:r>
    </w:p>
    <w:p w14:paraId="07E24F5D" w14:textId="77777777" w:rsidR="009051CE" w:rsidRPr="00CE170C" w:rsidRDefault="009051CE" w:rsidP="0058326A">
      <w:pPr>
        <w:spacing w:line="24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</w:p>
    <w:p w14:paraId="4E7BDF65" w14:textId="77777777" w:rsidR="00FE2EF4" w:rsidRPr="00CE170C" w:rsidRDefault="00FE2EF4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B609032" w14:textId="233002A0" w:rsidR="00D40EAD" w:rsidRPr="00CE170C" w:rsidRDefault="00D40EAD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3E16A01" w14:textId="79AC4C7A" w:rsidR="00EC39C7" w:rsidRPr="00CE170C" w:rsidRDefault="00EC39C7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1FED34A" w14:textId="07FC982D" w:rsidR="00EC39C7" w:rsidRDefault="00EC39C7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55134F57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9271DB1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8B84275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7962B320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E3CE2D5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1D9A6064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7ED7C22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1AF3AF74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E5AEFF1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172949DE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71A166BD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141C1EC7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9F87AB1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D67F9A3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51111174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43EB02F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7690D21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ED03702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F27BFEF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1833607A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7392067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12ADAA56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E6BB4E3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2CDC7EB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9475EA4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4ABD6EA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2B2B6BF" w14:textId="77777777" w:rsidR="006A0A39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914D1E4" w14:textId="77777777" w:rsidR="006A0A39" w:rsidRPr="00CE170C" w:rsidRDefault="006A0A39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066A51B" w14:textId="7CD8BD78" w:rsidR="00EC39C7" w:rsidRPr="00CE170C" w:rsidRDefault="00EC39C7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1E99B6F" w14:textId="19FCB656" w:rsidR="00EC39C7" w:rsidRPr="00CE170C" w:rsidRDefault="00EC39C7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EEBBFE3" w14:textId="052D1540" w:rsidR="00EC39C7" w:rsidRPr="00CE170C" w:rsidRDefault="00EC39C7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E249768" w14:textId="33B04D0B" w:rsidR="00EC39C7" w:rsidRPr="00CE170C" w:rsidRDefault="0006379B" w:rsidP="0058326A">
      <w:pPr>
        <w:spacing w:line="240" w:lineRule="auto"/>
        <w:rPr>
          <w:rFonts w:asciiTheme="majorHAnsi" w:hAnsiTheme="majorHAnsi" w:cstheme="majorHAnsi"/>
          <w:sz w:val="18"/>
          <w:szCs w:val="18"/>
          <w:rtl/>
          <w:lang w:bidi="ar-EG"/>
        </w:rPr>
      </w:pPr>
      <w:r w:rsidRPr="00CE170C">
        <w:rPr>
          <w:rFonts w:asciiTheme="majorHAnsi" w:hAnsiTheme="majorHAnsi" w:cstheme="majorHAnsi"/>
          <w:b/>
          <w:bCs/>
          <w:sz w:val="18"/>
          <w:szCs w:val="18"/>
        </w:rPr>
        <w:lastRenderedPageBreak/>
        <w:t>Supplementary Table 4. Predictors of Clinically Significant Fibrosis: Univariate and Multivariate Logistic Regression Analysis</w:t>
      </w:r>
    </w:p>
    <w:tbl>
      <w:tblPr>
        <w:tblStyle w:val="PlainTable2"/>
        <w:tblW w:w="10880" w:type="dxa"/>
        <w:tblLook w:val="04A0" w:firstRow="1" w:lastRow="0" w:firstColumn="1" w:lastColumn="0" w:noHBand="0" w:noVBand="1"/>
      </w:tblPr>
      <w:tblGrid>
        <w:gridCol w:w="4339"/>
        <w:gridCol w:w="1653"/>
        <w:gridCol w:w="1694"/>
        <w:gridCol w:w="1653"/>
        <w:gridCol w:w="1541"/>
      </w:tblGrid>
      <w:tr w:rsidR="00860E0C" w:rsidRPr="00CE170C" w14:paraId="20017DE8" w14:textId="77777777" w:rsidTr="002D2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666051E7" w14:textId="77777777" w:rsidR="00860E0C" w:rsidRPr="00CE170C" w:rsidRDefault="00860E0C" w:rsidP="0058326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3347" w:type="dxa"/>
            <w:gridSpan w:val="2"/>
            <w:noWrap/>
            <w:hideMark/>
          </w:tcPr>
          <w:p w14:paraId="1832F4B8" w14:textId="77777777" w:rsidR="00860E0C" w:rsidRPr="00CE170C" w:rsidRDefault="00860E0C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Univariate Logistic regression</w:t>
            </w:r>
          </w:p>
        </w:tc>
        <w:tc>
          <w:tcPr>
            <w:tcW w:w="3194" w:type="dxa"/>
            <w:gridSpan w:val="2"/>
            <w:noWrap/>
            <w:hideMark/>
          </w:tcPr>
          <w:p w14:paraId="75E2FC99" w14:textId="77777777" w:rsidR="00860E0C" w:rsidRPr="00CE170C" w:rsidRDefault="00860E0C" w:rsidP="005832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ultivariate Logistic regression</w:t>
            </w:r>
          </w:p>
        </w:tc>
      </w:tr>
      <w:tr w:rsidR="00860E0C" w:rsidRPr="009A720A" w14:paraId="79386B54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7447FEBA" w14:textId="425D07CD" w:rsidR="00860E0C" w:rsidRPr="00CE170C" w:rsidRDefault="00B153C8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153C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653" w:type="dxa"/>
            <w:noWrap/>
            <w:hideMark/>
          </w:tcPr>
          <w:p w14:paraId="0904106C" w14:textId="09A21A71" w:rsidR="00860E0C" w:rsidRPr="009A720A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A720A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OR (95 CI)</w:t>
            </w:r>
          </w:p>
        </w:tc>
        <w:tc>
          <w:tcPr>
            <w:tcW w:w="1694" w:type="dxa"/>
            <w:noWrap/>
            <w:vAlign w:val="center"/>
            <w:hideMark/>
          </w:tcPr>
          <w:p w14:paraId="7BF6B39B" w14:textId="77777777" w:rsidR="00860E0C" w:rsidRPr="009A720A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A720A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53" w:type="dxa"/>
            <w:noWrap/>
            <w:hideMark/>
          </w:tcPr>
          <w:p w14:paraId="4255403D" w14:textId="2ADD2A2F" w:rsidR="00860E0C" w:rsidRPr="009A720A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A720A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OR (95 CI)</w:t>
            </w:r>
          </w:p>
        </w:tc>
        <w:tc>
          <w:tcPr>
            <w:tcW w:w="1541" w:type="dxa"/>
            <w:noWrap/>
            <w:vAlign w:val="center"/>
            <w:hideMark/>
          </w:tcPr>
          <w:p w14:paraId="5B8E329C" w14:textId="77777777" w:rsidR="00860E0C" w:rsidRPr="009A720A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9A720A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860E0C" w:rsidRPr="00CE170C" w14:paraId="37124E56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047A5B7F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ycle</w:t>
            </w:r>
          </w:p>
        </w:tc>
        <w:tc>
          <w:tcPr>
            <w:tcW w:w="1653" w:type="dxa"/>
            <w:noWrap/>
            <w:hideMark/>
          </w:tcPr>
          <w:p w14:paraId="6514D2DA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6AE9EC7B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2B220B1E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54114F0B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B153C8" w:rsidRPr="00CE170C" w14:paraId="39D557D5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5453FDF3" w14:textId="77777777" w:rsidR="00B153C8" w:rsidRPr="00CE170C" w:rsidRDefault="00B153C8" w:rsidP="0058326A">
            <w:pPr>
              <w:ind w:left="7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653" w:type="dxa"/>
            <w:noWrap/>
            <w:hideMark/>
          </w:tcPr>
          <w:p w14:paraId="354242C6" w14:textId="77777777" w:rsidR="00B153C8" w:rsidRPr="00CE170C" w:rsidRDefault="00B153C8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4A086432" w14:textId="77777777" w:rsidR="00B153C8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3EF8A9D5" w14:textId="77777777" w:rsidR="00B153C8" w:rsidRPr="00CE170C" w:rsidRDefault="00B153C8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vMerge w:val="restart"/>
            <w:noWrap/>
            <w:vAlign w:val="center"/>
            <w:hideMark/>
          </w:tcPr>
          <w:p w14:paraId="649817C9" w14:textId="21B28316" w:rsidR="00B153C8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50***</w:t>
            </w:r>
          </w:p>
        </w:tc>
      </w:tr>
      <w:tr w:rsidR="00B153C8" w:rsidRPr="00CE170C" w14:paraId="70A92ACE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489749BD" w14:textId="77777777" w:rsidR="00B153C8" w:rsidRPr="00CE170C" w:rsidRDefault="00B153C8" w:rsidP="0058326A">
            <w:pPr>
              <w:ind w:left="7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653" w:type="dxa"/>
            <w:noWrap/>
            <w:hideMark/>
          </w:tcPr>
          <w:p w14:paraId="6EF4BCD0" w14:textId="7347393C" w:rsidR="00B153C8" w:rsidRPr="00CE170C" w:rsidRDefault="00B153C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9 (1.02, 1.62)</w:t>
            </w:r>
          </w:p>
        </w:tc>
        <w:tc>
          <w:tcPr>
            <w:tcW w:w="1694" w:type="dxa"/>
            <w:noWrap/>
            <w:vAlign w:val="center"/>
            <w:hideMark/>
          </w:tcPr>
          <w:p w14:paraId="3DFC59A5" w14:textId="77777777" w:rsidR="00B153C8" w:rsidRPr="00CE170C" w:rsidRDefault="00B153C8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31***</w:t>
            </w:r>
          </w:p>
        </w:tc>
        <w:tc>
          <w:tcPr>
            <w:tcW w:w="1653" w:type="dxa"/>
            <w:noWrap/>
            <w:hideMark/>
          </w:tcPr>
          <w:p w14:paraId="1507DFF1" w14:textId="77777777" w:rsidR="00B153C8" w:rsidRPr="00CE170C" w:rsidRDefault="00B153C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47 (1.00, 2.17)</w:t>
            </w:r>
          </w:p>
        </w:tc>
        <w:tc>
          <w:tcPr>
            <w:tcW w:w="1541" w:type="dxa"/>
            <w:vMerge/>
            <w:noWrap/>
            <w:vAlign w:val="center"/>
            <w:hideMark/>
          </w:tcPr>
          <w:p w14:paraId="6A26E196" w14:textId="4289208C" w:rsidR="00B153C8" w:rsidRPr="00CE170C" w:rsidRDefault="00B153C8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60E0C" w:rsidRPr="00CE170C" w14:paraId="4C64ACCD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24DC0F95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53" w:type="dxa"/>
            <w:noWrap/>
            <w:hideMark/>
          </w:tcPr>
          <w:p w14:paraId="294E8C97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45743EF1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179F8556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5DCAE94A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B153C8" w:rsidRPr="00CE170C" w14:paraId="256306C2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4D46040C" w14:textId="72E9A9CD" w:rsidR="00B153C8" w:rsidRPr="00CE170C" w:rsidRDefault="00B153C8" w:rsidP="0058326A">
            <w:pPr>
              <w:ind w:left="165" w:hanging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1653" w:type="dxa"/>
            <w:noWrap/>
            <w:hideMark/>
          </w:tcPr>
          <w:p w14:paraId="12161675" w14:textId="77777777" w:rsidR="00B153C8" w:rsidRPr="00CE170C" w:rsidRDefault="00B153C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74682EAA" w14:textId="77777777" w:rsidR="00B153C8" w:rsidRPr="00CE170C" w:rsidRDefault="00B153C8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5BD31762" w14:textId="77777777" w:rsidR="00B153C8" w:rsidRPr="00CE170C" w:rsidRDefault="00B153C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vMerge w:val="restart"/>
            <w:noWrap/>
            <w:vAlign w:val="center"/>
            <w:hideMark/>
          </w:tcPr>
          <w:p w14:paraId="4C34EC88" w14:textId="67F6CAB9" w:rsidR="00B153C8" w:rsidRPr="00CE170C" w:rsidRDefault="00B153C8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20</w:t>
            </w:r>
          </w:p>
        </w:tc>
      </w:tr>
      <w:tr w:rsidR="00B153C8" w:rsidRPr="00CE170C" w14:paraId="68E2BD5E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630702C9" w14:textId="7D2B546A" w:rsidR="00B153C8" w:rsidRPr="00CE170C" w:rsidRDefault="00B153C8" w:rsidP="0058326A">
            <w:pPr>
              <w:ind w:left="165" w:hanging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1653" w:type="dxa"/>
            <w:noWrap/>
            <w:hideMark/>
          </w:tcPr>
          <w:p w14:paraId="1F02CFB5" w14:textId="54A7D9C8" w:rsidR="00B153C8" w:rsidRPr="00CE170C" w:rsidRDefault="00B153C8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62 (1.38, 1.89)</w:t>
            </w:r>
          </w:p>
        </w:tc>
        <w:tc>
          <w:tcPr>
            <w:tcW w:w="1694" w:type="dxa"/>
            <w:noWrap/>
            <w:vAlign w:val="center"/>
            <w:hideMark/>
          </w:tcPr>
          <w:p w14:paraId="49E721CE" w14:textId="77777777" w:rsidR="00B153C8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4308A783" w14:textId="77777777" w:rsidR="00B153C8" w:rsidRPr="00CE170C" w:rsidRDefault="00B153C8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46 (0.89, 2.40)</w:t>
            </w:r>
          </w:p>
        </w:tc>
        <w:tc>
          <w:tcPr>
            <w:tcW w:w="1541" w:type="dxa"/>
            <w:vMerge/>
            <w:noWrap/>
            <w:vAlign w:val="center"/>
            <w:hideMark/>
          </w:tcPr>
          <w:p w14:paraId="3E0F37F6" w14:textId="39F0DA63" w:rsidR="00B153C8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60E0C" w:rsidRPr="00CE170C" w14:paraId="0F5E5670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5D87B9A8" w14:textId="6F48B4D1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53" w:type="dxa"/>
            <w:noWrap/>
            <w:hideMark/>
          </w:tcPr>
          <w:p w14:paraId="3AEA3B32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46EDCCD9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2BD878F3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2AA4CD22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860E0C" w:rsidRPr="00CE170C" w14:paraId="722A24FC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3126CC4C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653" w:type="dxa"/>
            <w:noWrap/>
            <w:hideMark/>
          </w:tcPr>
          <w:p w14:paraId="38784FA2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7A93D363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14217F7E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noWrap/>
            <w:vAlign w:val="center"/>
            <w:hideMark/>
          </w:tcPr>
          <w:p w14:paraId="6424C86F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60E0C" w:rsidRPr="00CE170C" w14:paraId="21A9C96B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55D9CF82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653" w:type="dxa"/>
            <w:noWrap/>
            <w:hideMark/>
          </w:tcPr>
          <w:p w14:paraId="1FFA80BA" w14:textId="21F6D5F8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77 (1.416, 2.21)</w:t>
            </w:r>
          </w:p>
        </w:tc>
        <w:tc>
          <w:tcPr>
            <w:tcW w:w="1694" w:type="dxa"/>
            <w:noWrap/>
            <w:vAlign w:val="center"/>
            <w:hideMark/>
          </w:tcPr>
          <w:p w14:paraId="68291285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0AB865F1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28 (0.92, 5.64)</w:t>
            </w:r>
          </w:p>
        </w:tc>
        <w:tc>
          <w:tcPr>
            <w:tcW w:w="1541" w:type="dxa"/>
            <w:noWrap/>
            <w:vAlign w:val="center"/>
            <w:hideMark/>
          </w:tcPr>
          <w:p w14:paraId="5F2B780F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69</w:t>
            </w:r>
          </w:p>
        </w:tc>
      </w:tr>
      <w:tr w:rsidR="00860E0C" w:rsidRPr="00CE170C" w14:paraId="1589FE24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09A0CBEA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bookmarkStart w:id="8" w:name="_Hlk181669568"/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50-64</w:t>
            </w:r>
            <w:bookmarkEnd w:id="8"/>
          </w:p>
        </w:tc>
        <w:tc>
          <w:tcPr>
            <w:tcW w:w="1653" w:type="dxa"/>
            <w:noWrap/>
            <w:hideMark/>
          </w:tcPr>
          <w:p w14:paraId="78BB92C4" w14:textId="679A352C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52 (1.927, 3.30)</w:t>
            </w:r>
          </w:p>
        </w:tc>
        <w:tc>
          <w:tcPr>
            <w:tcW w:w="1694" w:type="dxa"/>
            <w:noWrap/>
            <w:vAlign w:val="center"/>
            <w:hideMark/>
          </w:tcPr>
          <w:p w14:paraId="4EFA6356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76C1B713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9" w:name="_Hlk181669592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98 (1.15, 3.41)</w:t>
            </w:r>
            <w:bookmarkEnd w:id="9"/>
          </w:p>
        </w:tc>
        <w:tc>
          <w:tcPr>
            <w:tcW w:w="1541" w:type="dxa"/>
            <w:noWrap/>
            <w:vAlign w:val="center"/>
            <w:hideMark/>
          </w:tcPr>
          <w:p w14:paraId="00995622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9***</w:t>
            </w:r>
          </w:p>
        </w:tc>
      </w:tr>
      <w:tr w:rsidR="00860E0C" w:rsidRPr="00CE170C" w14:paraId="33E07119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69E76FDC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≥65</w:t>
            </w:r>
          </w:p>
        </w:tc>
        <w:tc>
          <w:tcPr>
            <w:tcW w:w="1653" w:type="dxa"/>
            <w:noWrap/>
            <w:hideMark/>
          </w:tcPr>
          <w:p w14:paraId="6EBB4CE2" w14:textId="0487C4EC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42 (1.95, 3.01)</w:t>
            </w:r>
          </w:p>
        </w:tc>
        <w:tc>
          <w:tcPr>
            <w:tcW w:w="1694" w:type="dxa"/>
            <w:noWrap/>
            <w:vAlign w:val="center"/>
            <w:hideMark/>
          </w:tcPr>
          <w:p w14:paraId="2281694C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59B1515D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10 (0.97, 4.56)</w:t>
            </w:r>
          </w:p>
        </w:tc>
        <w:tc>
          <w:tcPr>
            <w:tcW w:w="1541" w:type="dxa"/>
            <w:noWrap/>
            <w:vAlign w:val="center"/>
            <w:hideMark/>
          </w:tcPr>
          <w:p w14:paraId="028B44F1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57</w:t>
            </w:r>
          </w:p>
        </w:tc>
      </w:tr>
      <w:tr w:rsidR="00860E0C" w:rsidRPr="00CE170C" w14:paraId="68CB5333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445F919E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653" w:type="dxa"/>
            <w:noWrap/>
            <w:hideMark/>
          </w:tcPr>
          <w:p w14:paraId="21623A75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50696F19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77D7EEB1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31ECE99F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860E0C" w:rsidRPr="00CE170C" w14:paraId="15733A86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5B43AE95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653" w:type="dxa"/>
            <w:noWrap/>
            <w:hideMark/>
          </w:tcPr>
          <w:p w14:paraId="4E8D68EA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21FEAA3B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41D56F60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noWrap/>
            <w:vAlign w:val="center"/>
            <w:hideMark/>
          </w:tcPr>
          <w:p w14:paraId="341E9CD4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60E0C" w:rsidRPr="00CE170C" w14:paraId="215A8364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0098E16D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653" w:type="dxa"/>
            <w:noWrap/>
            <w:hideMark/>
          </w:tcPr>
          <w:p w14:paraId="040CD5AA" w14:textId="4D090234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8 (0.67, 1.16)</w:t>
            </w:r>
          </w:p>
        </w:tc>
        <w:tc>
          <w:tcPr>
            <w:tcW w:w="1694" w:type="dxa"/>
            <w:noWrap/>
            <w:vAlign w:val="center"/>
            <w:hideMark/>
          </w:tcPr>
          <w:p w14:paraId="7B6D7DAC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653" w:type="dxa"/>
            <w:noWrap/>
            <w:hideMark/>
          </w:tcPr>
          <w:p w14:paraId="327B2D8C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5 (0.66, 1.67)</w:t>
            </w:r>
          </w:p>
        </w:tc>
        <w:tc>
          <w:tcPr>
            <w:tcW w:w="1541" w:type="dxa"/>
            <w:noWrap/>
            <w:vAlign w:val="center"/>
            <w:hideMark/>
          </w:tcPr>
          <w:p w14:paraId="3A8F2A67" w14:textId="6368CC56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00</w:t>
            </w:r>
          </w:p>
        </w:tc>
      </w:tr>
      <w:tr w:rsidR="00860E0C" w:rsidRPr="00CE170C" w14:paraId="74977178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286F623B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on-Hispanic Asian</w:t>
            </w:r>
          </w:p>
        </w:tc>
        <w:tc>
          <w:tcPr>
            <w:tcW w:w="1653" w:type="dxa"/>
            <w:noWrap/>
            <w:hideMark/>
          </w:tcPr>
          <w:p w14:paraId="54182F2C" w14:textId="5F4DF6FC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9 (0.34, 0.70)</w:t>
            </w:r>
          </w:p>
        </w:tc>
        <w:tc>
          <w:tcPr>
            <w:tcW w:w="1694" w:type="dxa"/>
            <w:noWrap/>
            <w:vAlign w:val="center"/>
            <w:hideMark/>
          </w:tcPr>
          <w:p w14:paraId="3ED69E99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4A8F37D6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5 (0.61, 3.00)</w:t>
            </w:r>
          </w:p>
        </w:tc>
        <w:tc>
          <w:tcPr>
            <w:tcW w:w="1541" w:type="dxa"/>
            <w:noWrap/>
            <w:vAlign w:val="center"/>
            <w:hideMark/>
          </w:tcPr>
          <w:p w14:paraId="735DE7ED" w14:textId="6EC6B57D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00</w:t>
            </w:r>
          </w:p>
        </w:tc>
      </w:tr>
      <w:tr w:rsidR="00860E0C" w:rsidRPr="00CE170C" w14:paraId="435362D1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70E90AE4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bookmarkStart w:id="10" w:name="_Hlk181669627"/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on-Hispanic Black</w:t>
            </w:r>
            <w:bookmarkEnd w:id="10"/>
          </w:p>
        </w:tc>
        <w:tc>
          <w:tcPr>
            <w:tcW w:w="1653" w:type="dxa"/>
            <w:noWrap/>
            <w:hideMark/>
          </w:tcPr>
          <w:p w14:paraId="3753C83C" w14:textId="1DC3101D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73 (0.56, 0.94)</w:t>
            </w:r>
          </w:p>
        </w:tc>
        <w:tc>
          <w:tcPr>
            <w:tcW w:w="1694" w:type="dxa"/>
            <w:noWrap/>
            <w:vAlign w:val="center"/>
            <w:hideMark/>
          </w:tcPr>
          <w:p w14:paraId="243585EF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17***</w:t>
            </w:r>
          </w:p>
        </w:tc>
        <w:tc>
          <w:tcPr>
            <w:tcW w:w="1653" w:type="dxa"/>
            <w:noWrap/>
            <w:hideMark/>
          </w:tcPr>
          <w:p w14:paraId="345FD706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11" w:name="_Hlk181669646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4 (0.31, 0.94)</w:t>
            </w:r>
            <w:bookmarkEnd w:id="11"/>
          </w:p>
        </w:tc>
        <w:tc>
          <w:tcPr>
            <w:tcW w:w="1541" w:type="dxa"/>
            <w:noWrap/>
            <w:vAlign w:val="center"/>
            <w:hideMark/>
          </w:tcPr>
          <w:p w14:paraId="5BC8D9AB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34***</w:t>
            </w:r>
          </w:p>
        </w:tc>
      </w:tr>
      <w:tr w:rsidR="00860E0C" w:rsidRPr="00CE170C" w14:paraId="6BFF279A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7102C2C4" w14:textId="589A18B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53" w:type="dxa"/>
            <w:noWrap/>
            <w:hideMark/>
          </w:tcPr>
          <w:p w14:paraId="11F6C70D" w14:textId="62B6E6D9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13 (0.85, 1.49)</w:t>
            </w:r>
          </w:p>
        </w:tc>
        <w:tc>
          <w:tcPr>
            <w:tcW w:w="1694" w:type="dxa"/>
            <w:noWrap/>
            <w:vAlign w:val="center"/>
            <w:hideMark/>
          </w:tcPr>
          <w:p w14:paraId="433EFC4A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653" w:type="dxa"/>
            <w:noWrap/>
            <w:hideMark/>
          </w:tcPr>
          <w:p w14:paraId="6261700F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9 (0.37, 2.13)</w:t>
            </w:r>
          </w:p>
        </w:tc>
        <w:tc>
          <w:tcPr>
            <w:tcW w:w="1541" w:type="dxa"/>
            <w:noWrap/>
            <w:vAlign w:val="center"/>
            <w:hideMark/>
          </w:tcPr>
          <w:p w14:paraId="4F14CCBC" w14:textId="1F47E705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00</w:t>
            </w:r>
          </w:p>
        </w:tc>
      </w:tr>
      <w:tr w:rsidR="00860E0C" w:rsidRPr="00CE170C" w14:paraId="4337502E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369F40F2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Educational status </w:t>
            </w:r>
          </w:p>
        </w:tc>
        <w:tc>
          <w:tcPr>
            <w:tcW w:w="1653" w:type="dxa"/>
            <w:noWrap/>
            <w:hideMark/>
          </w:tcPr>
          <w:p w14:paraId="168B6373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7C72FCF4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625F1619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74DFA7DA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860E0C" w:rsidRPr="00CE170C" w14:paraId="75B10B62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3C0BC376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High school graduate</w:t>
            </w:r>
          </w:p>
        </w:tc>
        <w:tc>
          <w:tcPr>
            <w:tcW w:w="1653" w:type="dxa"/>
            <w:noWrap/>
            <w:hideMark/>
          </w:tcPr>
          <w:p w14:paraId="2A565C09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4E159AC3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2DDF0E59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noWrap/>
            <w:vAlign w:val="center"/>
            <w:hideMark/>
          </w:tcPr>
          <w:p w14:paraId="61362833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60E0C" w:rsidRPr="00CE170C" w14:paraId="73310903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240EAD28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Less than high school graduate</w:t>
            </w:r>
          </w:p>
        </w:tc>
        <w:tc>
          <w:tcPr>
            <w:tcW w:w="1653" w:type="dxa"/>
            <w:noWrap/>
            <w:hideMark/>
          </w:tcPr>
          <w:p w14:paraId="6215A96D" w14:textId="5E78FEFC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6 (0.756, 1.22)</w:t>
            </w:r>
          </w:p>
        </w:tc>
        <w:tc>
          <w:tcPr>
            <w:tcW w:w="1694" w:type="dxa"/>
            <w:noWrap/>
            <w:vAlign w:val="center"/>
            <w:hideMark/>
          </w:tcPr>
          <w:p w14:paraId="7411A8E4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653" w:type="dxa"/>
            <w:noWrap/>
            <w:hideMark/>
          </w:tcPr>
          <w:p w14:paraId="64891B0D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2 (0.48, 1.74)</w:t>
            </w:r>
          </w:p>
        </w:tc>
        <w:tc>
          <w:tcPr>
            <w:tcW w:w="1541" w:type="dxa"/>
            <w:noWrap/>
            <w:vAlign w:val="center"/>
            <w:hideMark/>
          </w:tcPr>
          <w:p w14:paraId="7ADFB509" w14:textId="609D8E5F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00</w:t>
            </w:r>
          </w:p>
        </w:tc>
      </w:tr>
      <w:tr w:rsidR="00860E0C" w:rsidRPr="00CE170C" w14:paraId="0F886742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3B33A3EA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More than high school graduate</w:t>
            </w:r>
          </w:p>
        </w:tc>
        <w:tc>
          <w:tcPr>
            <w:tcW w:w="1653" w:type="dxa"/>
            <w:noWrap/>
            <w:hideMark/>
          </w:tcPr>
          <w:p w14:paraId="47240A2B" w14:textId="62DAEE19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6 (0.548, 0.81)</w:t>
            </w:r>
          </w:p>
        </w:tc>
        <w:tc>
          <w:tcPr>
            <w:tcW w:w="1694" w:type="dxa"/>
            <w:noWrap/>
            <w:vAlign w:val="center"/>
            <w:hideMark/>
          </w:tcPr>
          <w:p w14:paraId="4CA6FC5F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3D2C9FCE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8 (0.60, 1.59)</w:t>
            </w:r>
          </w:p>
        </w:tc>
        <w:tc>
          <w:tcPr>
            <w:tcW w:w="1541" w:type="dxa"/>
            <w:noWrap/>
            <w:vAlign w:val="center"/>
            <w:hideMark/>
          </w:tcPr>
          <w:p w14:paraId="73FB6CC3" w14:textId="1D0CB8D6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gt;0.900</w:t>
            </w:r>
          </w:p>
        </w:tc>
      </w:tr>
      <w:tr w:rsidR="00860E0C" w:rsidRPr="00CE170C" w14:paraId="7A0B2D35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7EEE1089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Ever Smoked 100+ Cigarettes </w:t>
            </w:r>
          </w:p>
        </w:tc>
        <w:tc>
          <w:tcPr>
            <w:tcW w:w="1653" w:type="dxa"/>
            <w:noWrap/>
            <w:hideMark/>
          </w:tcPr>
          <w:p w14:paraId="0DFD5581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4AC5E18C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246A8DBB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26CBF88E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B153C8" w:rsidRPr="00CE170C" w14:paraId="0F9FB216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19D2515A" w14:textId="77777777" w:rsidR="00B153C8" w:rsidRPr="00CE170C" w:rsidRDefault="00B153C8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53" w:type="dxa"/>
            <w:noWrap/>
            <w:hideMark/>
          </w:tcPr>
          <w:p w14:paraId="3487B05B" w14:textId="77777777" w:rsidR="00B153C8" w:rsidRPr="00CE170C" w:rsidRDefault="00B153C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5485518C" w14:textId="77777777" w:rsidR="00B153C8" w:rsidRPr="00CE170C" w:rsidRDefault="00B153C8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1996546F" w14:textId="77777777" w:rsidR="00B153C8" w:rsidRPr="00CE170C" w:rsidRDefault="00B153C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vMerge w:val="restart"/>
            <w:noWrap/>
            <w:vAlign w:val="center"/>
            <w:hideMark/>
          </w:tcPr>
          <w:p w14:paraId="3731E15E" w14:textId="2247201D" w:rsidR="00B153C8" w:rsidRPr="00CE170C" w:rsidRDefault="00B153C8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00</w:t>
            </w:r>
          </w:p>
        </w:tc>
      </w:tr>
      <w:tr w:rsidR="00B153C8" w:rsidRPr="00CE170C" w14:paraId="1F38D7A9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7C7FAEC9" w14:textId="77777777" w:rsidR="00B153C8" w:rsidRPr="00CE170C" w:rsidRDefault="00B153C8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53" w:type="dxa"/>
            <w:noWrap/>
            <w:hideMark/>
          </w:tcPr>
          <w:p w14:paraId="49614915" w14:textId="2C52D188" w:rsidR="00B153C8" w:rsidRPr="00CE170C" w:rsidRDefault="00B153C8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0 (1.10, 1.53)</w:t>
            </w:r>
          </w:p>
        </w:tc>
        <w:tc>
          <w:tcPr>
            <w:tcW w:w="1694" w:type="dxa"/>
            <w:noWrap/>
            <w:vAlign w:val="center"/>
            <w:hideMark/>
          </w:tcPr>
          <w:p w14:paraId="343D9268" w14:textId="77777777" w:rsidR="00B153C8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2***</w:t>
            </w:r>
          </w:p>
        </w:tc>
        <w:tc>
          <w:tcPr>
            <w:tcW w:w="1653" w:type="dxa"/>
            <w:noWrap/>
            <w:hideMark/>
          </w:tcPr>
          <w:p w14:paraId="39266936" w14:textId="77777777" w:rsidR="00B153C8" w:rsidRPr="00CE170C" w:rsidRDefault="00B153C8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77 (0.50, 1.17)</w:t>
            </w:r>
          </w:p>
        </w:tc>
        <w:tc>
          <w:tcPr>
            <w:tcW w:w="1541" w:type="dxa"/>
            <w:vMerge/>
            <w:noWrap/>
            <w:vAlign w:val="center"/>
            <w:hideMark/>
          </w:tcPr>
          <w:p w14:paraId="119F16C2" w14:textId="34906388" w:rsidR="00B153C8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60E0C" w:rsidRPr="00CE170C" w14:paraId="07A9D3B3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62B6374C" w14:textId="364207F1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hysical Activity (minutes/week)</w:t>
            </w:r>
          </w:p>
        </w:tc>
        <w:tc>
          <w:tcPr>
            <w:tcW w:w="1653" w:type="dxa"/>
            <w:noWrap/>
            <w:hideMark/>
          </w:tcPr>
          <w:p w14:paraId="037454B3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20E214B2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1C40B6F3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79B74A49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860E0C" w:rsidRPr="00CE170C" w14:paraId="0CC9AE53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192B3333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Vigorous</w:t>
            </w:r>
          </w:p>
        </w:tc>
        <w:tc>
          <w:tcPr>
            <w:tcW w:w="1653" w:type="dxa"/>
            <w:noWrap/>
            <w:hideMark/>
          </w:tcPr>
          <w:p w14:paraId="2957F5B5" w14:textId="72FA0300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 (0.99, 1.00)</w:t>
            </w:r>
          </w:p>
        </w:tc>
        <w:tc>
          <w:tcPr>
            <w:tcW w:w="1694" w:type="dxa"/>
            <w:noWrap/>
            <w:vAlign w:val="center"/>
            <w:hideMark/>
          </w:tcPr>
          <w:p w14:paraId="2E79F3DA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653" w:type="dxa"/>
            <w:noWrap/>
            <w:hideMark/>
          </w:tcPr>
          <w:p w14:paraId="178CB688" w14:textId="494469CC" w:rsidR="00860E0C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  <w:noWrap/>
            <w:vAlign w:val="center"/>
            <w:hideMark/>
          </w:tcPr>
          <w:p w14:paraId="0C434C10" w14:textId="63F7462E" w:rsidR="00860E0C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t>-</w:t>
            </w:r>
          </w:p>
        </w:tc>
      </w:tr>
      <w:tr w:rsidR="00860E0C" w:rsidRPr="00CE170C" w14:paraId="2E007800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30315595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653" w:type="dxa"/>
            <w:noWrap/>
            <w:hideMark/>
          </w:tcPr>
          <w:p w14:paraId="6FAD0E24" w14:textId="72069204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9 (0.995, 1.00)</w:t>
            </w:r>
          </w:p>
        </w:tc>
        <w:tc>
          <w:tcPr>
            <w:tcW w:w="1694" w:type="dxa"/>
            <w:noWrap/>
            <w:vAlign w:val="center"/>
            <w:hideMark/>
          </w:tcPr>
          <w:p w14:paraId="5D047330" w14:textId="234E49FF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1653" w:type="dxa"/>
            <w:noWrap/>
            <w:hideMark/>
          </w:tcPr>
          <w:p w14:paraId="0EC3D8E0" w14:textId="609B9DC2" w:rsidR="00860E0C" w:rsidRPr="00CE170C" w:rsidRDefault="00B153C8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  <w:noWrap/>
            <w:vAlign w:val="center"/>
            <w:hideMark/>
          </w:tcPr>
          <w:p w14:paraId="0A63B416" w14:textId="204C4AF9" w:rsidR="00860E0C" w:rsidRPr="00CE170C" w:rsidRDefault="00B153C8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t>-</w:t>
            </w:r>
          </w:p>
        </w:tc>
      </w:tr>
      <w:tr w:rsidR="00860E0C" w:rsidRPr="00CE170C" w14:paraId="043BE94A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630860D4" w14:textId="77777777" w:rsidR="00860E0C" w:rsidRPr="00CE170C" w:rsidRDefault="00860E0C" w:rsidP="0058326A">
            <w:pPr>
              <w:ind w:left="165"/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Sedentary</w:t>
            </w:r>
          </w:p>
        </w:tc>
        <w:tc>
          <w:tcPr>
            <w:tcW w:w="1653" w:type="dxa"/>
            <w:noWrap/>
            <w:hideMark/>
          </w:tcPr>
          <w:p w14:paraId="53779422" w14:textId="5B759C3F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0</w:t>
            </w:r>
            <w:r w:rsidR="00DB7046"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</w:t>
            </w: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(1, 1.00)</w:t>
            </w:r>
          </w:p>
        </w:tc>
        <w:tc>
          <w:tcPr>
            <w:tcW w:w="1694" w:type="dxa"/>
            <w:noWrap/>
            <w:vAlign w:val="center"/>
            <w:hideMark/>
          </w:tcPr>
          <w:p w14:paraId="2D7AC481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653" w:type="dxa"/>
            <w:noWrap/>
            <w:hideMark/>
          </w:tcPr>
          <w:p w14:paraId="59D14EC5" w14:textId="52B77B05" w:rsidR="00860E0C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41" w:type="dxa"/>
            <w:noWrap/>
            <w:vAlign w:val="center"/>
            <w:hideMark/>
          </w:tcPr>
          <w:p w14:paraId="4DC7C776" w14:textId="09B674AE" w:rsidR="00860E0C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</w:rPr>
              <w:t>-</w:t>
            </w:r>
          </w:p>
        </w:tc>
      </w:tr>
      <w:tr w:rsidR="00860E0C" w:rsidRPr="00CE170C" w14:paraId="620EF167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0971732F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lcohol Consumption Levels</w:t>
            </w:r>
          </w:p>
        </w:tc>
        <w:tc>
          <w:tcPr>
            <w:tcW w:w="1653" w:type="dxa"/>
            <w:noWrap/>
            <w:hideMark/>
          </w:tcPr>
          <w:p w14:paraId="605C877F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58C70088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656C42BC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054924A1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860E0C" w:rsidRPr="00CE170C" w14:paraId="38DCACEC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724FF01B" w14:textId="23B873AE" w:rsidR="00860E0C" w:rsidRPr="00CE170C" w:rsidRDefault="00AC7670" w:rsidP="00C93338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AC7670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Nondrinkers/Light</w:t>
            </w:r>
          </w:p>
        </w:tc>
        <w:tc>
          <w:tcPr>
            <w:tcW w:w="1653" w:type="dxa"/>
            <w:noWrap/>
            <w:hideMark/>
          </w:tcPr>
          <w:p w14:paraId="7FBB2707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49D5350C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1360F0CB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noWrap/>
            <w:vAlign w:val="center"/>
            <w:hideMark/>
          </w:tcPr>
          <w:p w14:paraId="090250A6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60E0C" w:rsidRPr="00CE170C" w14:paraId="1D3D199F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04E2B18E" w14:textId="750E8D21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bookmarkStart w:id="12" w:name="_Hlk181669684"/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Moderate/Excessive</w:t>
            </w:r>
            <w:bookmarkEnd w:id="12"/>
          </w:p>
        </w:tc>
        <w:tc>
          <w:tcPr>
            <w:tcW w:w="1653" w:type="dxa"/>
            <w:noWrap/>
            <w:hideMark/>
          </w:tcPr>
          <w:p w14:paraId="07C24392" w14:textId="40A9B76D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3 (1.01, 1.76)</w:t>
            </w:r>
          </w:p>
        </w:tc>
        <w:tc>
          <w:tcPr>
            <w:tcW w:w="1694" w:type="dxa"/>
            <w:noWrap/>
            <w:vAlign w:val="center"/>
            <w:hideMark/>
          </w:tcPr>
          <w:p w14:paraId="42A6E73E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653" w:type="dxa"/>
            <w:noWrap/>
            <w:hideMark/>
          </w:tcPr>
          <w:p w14:paraId="18022000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13" w:name="_Hlk181669789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13 (1.15, 3.95)</w:t>
            </w:r>
            <w:bookmarkEnd w:id="13"/>
          </w:p>
        </w:tc>
        <w:tc>
          <w:tcPr>
            <w:tcW w:w="1541" w:type="dxa"/>
            <w:noWrap/>
            <w:vAlign w:val="center"/>
            <w:hideMark/>
          </w:tcPr>
          <w:p w14:paraId="249257C0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22***</w:t>
            </w:r>
          </w:p>
        </w:tc>
      </w:tr>
      <w:tr w:rsidR="00860E0C" w:rsidRPr="00CE170C" w14:paraId="7F340CE6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4C0CBD6E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14" w:name="_Hlk181669804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MI (kg/m2)</w:t>
            </w:r>
            <w:bookmarkEnd w:id="14"/>
          </w:p>
        </w:tc>
        <w:tc>
          <w:tcPr>
            <w:tcW w:w="1653" w:type="dxa"/>
            <w:noWrap/>
            <w:hideMark/>
          </w:tcPr>
          <w:p w14:paraId="1FCC088B" w14:textId="613BDCD2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12 (1.11, 1.13)</w:t>
            </w:r>
          </w:p>
        </w:tc>
        <w:tc>
          <w:tcPr>
            <w:tcW w:w="1694" w:type="dxa"/>
            <w:noWrap/>
            <w:vAlign w:val="center"/>
            <w:hideMark/>
          </w:tcPr>
          <w:p w14:paraId="71707F54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03D1BA9F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15" w:name="_Hlk181669813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6 (1.00, 1.12)</w:t>
            </w:r>
            <w:bookmarkEnd w:id="15"/>
          </w:p>
        </w:tc>
        <w:tc>
          <w:tcPr>
            <w:tcW w:w="1541" w:type="dxa"/>
            <w:noWrap/>
            <w:vAlign w:val="center"/>
            <w:hideMark/>
          </w:tcPr>
          <w:p w14:paraId="1FF1180A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39***</w:t>
            </w:r>
          </w:p>
        </w:tc>
      </w:tr>
      <w:tr w:rsidR="00860E0C" w:rsidRPr="00CE170C" w14:paraId="18A71B03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0ADFC885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Waist Circumference (cm)   </w:t>
            </w:r>
          </w:p>
        </w:tc>
        <w:tc>
          <w:tcPr>
            <w:tcW w:w="1653" w:type="dxa"/>
            <w:noWrap/>
            <w:hideMark/>
          </w:tcPr>
          <w:p w14:paraId="461C5E9F" w14:textId="090D5A85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6 (1.05, 1.06)</w:t>
            </w:r>
          </w:p>
        </w:tc>
        <w:tc>
          <w:tcPr>
            <w:tcW w:w="1694" w:type="dxa"/>
            <w:noWrap/>
            <w:vAlign w:val="center"/>
            <w:hideMark/>
          </w:tcPr>
          <w:p w14:paraId="4966DE77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0A7159DE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3 (1.00, 1.05)</w:t>
            </w:r>
          </w:p>
        </w:tc>
        <w:tc>
          <w:tcPr>
            <w:tcW w:w="1541" w:type="dxa"/>
            <w:noWrap/>
            <w:vAlign w:val="center"/>
            <w:hideMark/>
          </w:tcPr>
          <w:p w14:paraId="39915CEF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34***</w:t>
            </w:r>
          </w:p>
        </w:tc>
      </w:tr>
      <w:tr w:rsidR="00860E0C" w:rsidRPr="00CE170C" w14:paraId="7793E7CD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5DC401ED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Marital status </w:t>
            </w:r>
          </w:p>
        </w:tc>
        <w:tc>
          <w:tcPr>
            <w:tcW w:w="1653" w:type="dxa"/>
            <w:noWrap/>
            <w:hideMark/>
          </w:tcPr>
          <w:p w14:paraId="438AD802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408DA8AE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158D00E4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5D67F0F6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860E0C" w:rsidRPr="00CE170C" w14:paraId="7A5FC766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0030ACE5" w14:textId="25E73239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Married/Living with partner</w:t>
            </w:r>
          </w:p>
        </w:tc>
        <w:tc>
          <w:tcPr>
            <w:tcW w:w="1653" w:type="dxa"/>
            <w:noWrap/>
            <w:hideMark/>
          </w:tcPr>
          <w:p w14:paraId="666585C3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5FC96900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4CCE0116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noWrap/>
            <w:vAlign w:val="center"/>
            <w:hideMark/>
          </w:tcPr>
          <w:p w14:paraId="160C8BE7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60E0C" w:rsidRPr="00CE170C" w14:paraId="710DE217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477193E2" w14:textId="3A08F313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653" w:type="dxa"/>
            <w:noWrap/>
            <w:hideMark/>
          </w:tcPr>
          <w:p w14:paraId="6B431A71" w14:textId="6056652D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7 (0.676, 1.138)</w:t>
            </w:r>
          </w:p>
        </w:tc>
        <w:tc>
          <w:tcPr>
            <w:tcW w:w="1694" w:type="dxa"/>
            <w:noWrap/>
            <w:vAlign w:val="center"/>
            <w:hideMark/>
          </w:tcPr>
          <w:p w14:paraId="085A5CFC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653" w:type="dxa"/>
            <w:noWrap/>
            <w:hideMark/>
          </w:tcPr>
          <w:p w14:paraId="0DADF3CF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0 (0.74, 2.26)</w:t>
            </w:r>
          </w:p>
        </w:tc>
        <w:tc>
          <w:tcPr>
            <w:tcW w:w="1541" w:type="dxa"/>
            <w:noWrap/>
            <w:vAlign w:val="center"/>
            <w:hideMark/>
          </w:tcPr>
          <w:p w14:paraId="656F11E1" w14:textId="2547630F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00</w:t>
            </w:r>
          </w:p>
        </w:tc>
      </w:tr>
      <w:tr w:rsidR="00860E0C" w:rsidRPr="00CE170C" w14:paraId="3BC52635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3CA78823" w14:textId="79D02B68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Widowed/Divorced/Separated</w:t>
            </w:r>
          </w:p>
        </w:tc>
        <w:tc>
          <w:tcPr>
            <w:tcW w:w="1653" w:type="dxa"/>
            <w:noWrap/>
            <w:hideMark/>
          </w:tcPr>
          <w:p w14:paraId="021E8341" w14:textId="6D744669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0 (1.007, 1.433)</w:t>
            </w:r>
          </w:p>
        </w:tc>
        <w:tc>
          <w:tcPr>
            <w:tcW w:w="1694" w:type="dxa"/>
            <w:noWrap/>
            <w:vAlign w:val="center"/>
            <w:hideMark/>
          </w:tcPr>
          <w:p w14:paraId="679E149A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2***</w:t>
            </w:r>
          </w:p>
        </w:tc>
        <w:tc>
          <w:tcPr>
            <w:tcW w:w="1653" w:type="dxa"/>
            <w:noWrap/>
            <w:hideMark/>
          </w:tcPr>
          <w:p w14:paraId="3689366F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9 (0.88, 1.88)</w:t>
            </w:r>
          </w:p>
        </w:tc>
        <w:tc>
          <w:tcPr>
            <w:tcW w:w="1541" w:type="dxa"/>
            <w:noWrap/>
            <w:vAlign w:val="center"/>
            <w:hideMark/>
          </w:tcPr>
          <w:p w14:paraId="48FA0CAD" w14:textId="7FF86062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00</w:t>
            </w:r>
          </w:p>
        </w:tc>
      </w:tr>
      <w:tr w:rsidR="00860E0C" w:rsidRPr="00CE170C" w14:paraId="0C877270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1557A589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lood Pressure</w:t>
            </w:r>
          </w:p>
        </w:tc>
        <w:tc>
          <w:tcPr>
            <w:tcW w:w="1653" w:type="dxa"/>
            <w:noWrap/>
            <w:hideMark/>
          </w:tcPr>
          <w:p w14:paraId="5E7629EC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76332291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22C1FABB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06BC9AB3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860E0C" w:rsidRPr="00CE170C" w14:paraId="6C6AD054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433DE903" w14:textId="6B95FA18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Systolic Blood Pressure (mmHg/10)</w:t>
            </w:r>
          </w:p>
        </w:tc>
        <w:tc>
          <w:tcPr>
            <w:tcW w:w="1653" w:type="dxa"/>
            <w:noWrap/>
            <w:hideMark/>
          </w:tcPr>
          <w:p w14:paraId="3920E604" w14:textId="7CBDA81F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16 (1.12, 1.20)</w:t>
            </w:r>
          </w:p>
        </w:tc>
        <w:tc>
          <w:tcPr>
            <w:tcW w:w="1694" w:type="dxa"/>
            <w:noWrap/>
            <w:vAlign w:val="center"/>
            <w:hideMark/>
          </w:tcPr>
          <w:p w14:paraId="3E24FDB2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4***</w:t>
            </w:r>
          </w:p>
        </w:tc>
        <w:tc>
          <w:tcPr>
            <w:tcW w:w="1653" w:type="dxa"/>
            <w:noWrap/>
            <w:hideMark/>
          </w:tcPr>
          <w:p w14:paraId="2C257221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9 (0.92, 1.30)</w:t>
            </w:r>
          </w:p>
        </w:tc>
        <w:tc>
          <w:tcPr>
            <w:tcW w:w="1541" w:type="dxa"/>
            <w:noWrap/>
            <w:vAlign w:val="center"/>
            <w:hideMark/>
          </w:tcPr>
          <w:p w14:paraId="33981503" w14:textId="0984DEAC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00</w:t>
            </w:r>
          </w:p>
        </w:tc>
      </w:tr>
      <w:tr w:rsidR="00860E0C" w:rsidRPr="00CE170C" w14:paraId="6264D2A0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58C72837" w14:textId="72376A96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Diastolic Blood Pressure (mmHg/10)</w:t>
            </w:r>
          </w:p>
        </w:tc>
        <w:tc>
          <w:tcPr>
            <w:tcW w:w="1653" w:type="dxa"/>
            <w:noWrap/>
            <w:hideMark/>
          </w:tcPr>
          <w:p w14:paraId="6B5EB000" w14:textId="3ACD25AF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3 (1.16, 1.31)</w:t>
            </w:r>
          </w:p>
        </w:tc>
        <w:tc>
          <w:tcPr>
            <w:tcW w:w="1694" w:type="dxa"/>
            <w:noWrap/>
            <w:vAlign w:val="center"/>
            <w:hideMark/>
          </w:tcPr>
          <w:p w14:paraId="2A92F107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62356B4A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9 (0.71, 1.13)</w:t>
            </w:r>
          </w:p>
        </w:tc>
        <w:tc>
          <w:tcPr>
            <w:tcW w:w="1541" w:type="dxa"/>
            <w:noWrap/>
            <w:vAlign w:val="center"/>
            <w:hideMark/>
          </w:tcPr>
          <w:p w14:paraId="3661D63E" w14:textId="61DE2C1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00</w:t>
            </w:r>
          </w:p>
        </w:tc>
      </w:tr>
      <w:tr w:rsidR="00860E0C" w:rsidRPr="00CE170C" w14:paraId="7EE412E3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50F1369D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Lipid Profile</w:t>
            </w:r>
          </w:p>
        </w:tc>
        <w:tc>
          <w:tcPr>
            <w:tcW w:w="1653" w:type="dxa"/>
            <w:noWrap/>
            <w:hideMark/>
          </w:tcPr>
          <w:p w14:paraId="50C913DA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4D0B84D6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4DF3DC22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1F50EEC1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860E0C" w:rsidRPr="00CE170C" w14:paraId="2B6D7D2C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0EB59830" w14:textId="41CB32FD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bookmarkStart w:id="16" w:name="_Hlk181669846"/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Total Cholesterol (</w:t>
            </w:r>
            <w:r w:rsidR="000936A8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per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10 mg/dL)   </w:t>
            </w:r>
            <w:bookmarkEnd w:id="16"/>
          </w:p>
        </w:tc>
        <w:tc>
          <w:tcPr>
            <w:tcW w:w="1653" w:type="dxa"/>
            <w:noWrap/>
            <w:hideMark/>
          </w:tcPr>
          <w:p w14:paraId="679C1784" w14:textId="5A391F88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7 (0.95, 0.99)</w:t>
            </w:r>
          </w:p>
        </w:tc>
        <w:tc>
          <w:tcPr>
            <w:tcW w:w="1694" w:type="dxa"/>
            <w:noWrap/>
            <w:vAlign w:val="center"/>
            <w:hideMark/>
          </w:tcPr>
          <w:p w14:paraId="6A3F17FD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4***</w:t>
            </w:r>
          </w:p>
        </w:tc>
        <w:tc>
          <w:tcPr>
            <w:tcW w:w="1653" w:type="dxa"/>
            <w:noWrap/>
            <w:hideMark/>
          </w:tcPr>
          <w:p w14:paraId="11883A7A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17" w:name="_Hlk181669859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5 (0.91, 1.00)</w:t>
            </w:r>
            <w:bookmarkEnd w:id="17"/>
          </w:p>
        </w:tc>
        <w:tc>
          <w:tcPr>
            <w:tcW w:w="1541" w:type="dxa"/>
            <w:noWrap/>
            <w:vAlign w:val="center"/>
            <w:hideMark/>
          </w:tcPr>
          <w:p w14:paraId="32380D93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6***</w:t>
            </w:r>
          </w:p>
        </w:tc>
      </w:tr>
      <w:tr w:rsidR="00860E0C" w:rsidRPr="00CE170C" w14:paraId="77540895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2267C060" w14:textId="3048BBEB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Direct HDL Cholesterol (</w:t>
            </w:r>
            <w:r w:rsidR="00AB22F4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per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10 mg/dL)   </w:t>
            </w:r>
          </w:p>
        </w:tc>
        <w:tc>
          <w:tcPr>
            <w:tcW w:w="1653" w:type="dxa"/>
            <w:noWrap/>
            <w:hideMark/>
          </w:tcPr>
          <w:p w14:paraId="014BEFFB" w14:textId="0AA2D806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72 (0.69, 0.75)</w:t>
            </w:r>
          </w:p>
        </w:tc>
        <w:tc>
          <w:tcPr>
            <w:tcW w:w="1694" w:type="dxa"/>
            <w:noWrap/>
            <w:vAlign w:val="center"/>
            <w:hideMark/>
          </w:tcPr>
          <w:p w14:paraId="59422023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58D7C225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5 (0.91, 1.21)</w:t>
            </w:r>
          </w:p>
        </w:tc>
        <w:tc>
          <w:tcPr>
            <w:tcW w:w="1541" w:type="dxa"/>
            <w:noWrap/>
            <w:vAlign w:val="center"/>
            <w:hideMark/>
          </w:tcPr>
          <w:p w14:paraId="683FEC2A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</w:t>
            </w:r>
          </w:p>
        </w:tc>
      </w:tr>
      <w:tr w:rsidR="00860E0C" w:rsidRPr="00CE170C" w14:paraId="48CA30B1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68147035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18" w:name="_Hlk181669868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Fasting Glucose </w:t>
            </w:r>
            <w:bookmarkEnd w:id="18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(mg/dL)   </w:t>
            </w:r>
          </w:p>
        </w:tc>
        <w:tc>
          <w:tcPr>
            <w:tcW w:w="1653" w:type="dxa"/>
            <w:noWrap/>
            <w:hideMark/>
          </w:tcPr>
          <w:p w14:paraId="73217FA9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1 (1.01, 1.01)</w:t>
            </w:r>
          </w:p>
        </w:tc>
        <w:tc>
          <w:tcPr>
            <w:tcW w:w="1694" w:type="dxa"/>
            <w:noWrap/>
            <w:vAlign w:val="center"/>
            <w:hideMark/>
          </w:tcPr>
          <w:p w14:paraId="672B7180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08AE2620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19" w:name="_Hlk181669876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5 (1.00, 1.10)</w:t>
            </w:r>
            <w:bookmarkEnd w:id="19"/>
          </w:p>
        </w:tc>
        <w:tc>
          <w:tcPr>
            <w:tcW w:w="1541" w:type="dxa"/>
            <w:noWrap/>
            <w:vAlign w:val="center"/>
            <w:hideMark/>
          </w:tcPr>
          <w:p w14:paraId="1BF95F50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1***</w:t>
            </w:r>
          </w:p>
        </w:tc>
      </w:tr>
      <w:tr w:rsidR="00860E0C" w:rsidRPr="00CE170C" w14:paraId="0B0FAADB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0FBACBB9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HbA1c Categories</w:t>
            </w:r>
          </w:p>
        </w:tc>
        <w:tc>
          <w:tcPr>
            <w:tcW w:w="1653" w:type="dxa"/>
            <w:noWrap/>
            <w:hideMark/>
          </w:tcPr>
          <w:p w14:paraId="0C262E62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2FCE2597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1284F058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11051552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B153C8" w:rsidRPr="00CE170C" w14:paraId="232F270A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731A52A5" w14:textId="5E166798" w:rsidR="00B153C8" w:rsidRPr="00CE170C" w:rsidRDefault="00B153C8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lastRenderedPageBreak/>
              <w:t xml:space="preserve">   Normal</w:t>
            </w:r>
          </w:p>
        </w:tc>
        <w:tc>
          <w:tcPr>
            <w:tcW w:w="1653" w:type="dxa"/>
            <w:noWrap/>
            <w:hideMark/>
          </w:tcPr>
          <w:p w14:paraId="53E181E5" w14:textId="77777777" w:rsidR="00B153C8" w:rsidRPr="00CE170C" w:rsidRDefault="00B153C8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0D411512" w14:textId="77777777" w:rsidR="00B153C8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14D21614" w14:textId="77777777" w:rsidR="00B153C8" w:rsidRPr="00CE170C" w:rsidRDefault="00B153C8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vMerge w:val="restart"/>
            <w:noWrap/>
            <w:vAlign w:val="center"/>
            <w:hideMark/>
          </w:tcPr>
          <w:p w14:paraId="5AA5BC21" w14:textId="050A01F3" w:rsidR="00B153C8" w:rsidRPr="00CE170C" w:rsidRDefault="00B153C8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21***</w:t>
            </w:r>
          </w:p>
        </w:tc>
      </w:tr>
      <w:tr w:rsidR="00B153C8" w:rsidRPr="00CE170C" w14:paraId="4961124E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62F9776F" w14:textId="05CB1F04" w:rsidR="00B153C8" w:rsidRPr="00CE170C" w:rsidRDefault="00B153C8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bookmarkStart w:id="20" w:name="_Hlk181669887"/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Pre-Diabetes/Diabetes</w:t>
            </w:r>
            <w:bookmarkEnd w:id="20"/>
          </w:p>
        </w:tc>
        <w:tc>
          <w:tcPr>
            <w:tcW w:w="1653" w:type="dxa"/>
            <w:noWrap/>
            <w:hideMark/>
          </w:tcPr>
          <w:p w14:paraId="1767BE22" w14:textId="201D1016" w:rsidR="00B153C8" w:rsidRPr="00CE170C" w:rsidRDefault="00B153C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91 (2.42, 3.50)</w:t>
            </w:r>
          </w:p>
        </w:tc>
        <w:tc>
          <w:tcPr>
            <w:tcW w:w="1694" w:type="dxa"/>
            <w:noWrap/>
            <w:vAlign w:val="center"/>
            <w:hideMark/>
          </w:tcPr>
          <w:p w14:paraId="01F5EBE8" w14:textId="77777777" w:rsidR="00B153C8" w:rsidRPr="00CE170C" w:rsidRDefault="00B153C8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5267D6AE" w14:textId="77777777" w:rsidR="00B153C8" w:rsidRPr="00CE170C" w:rsidRDefault="00B153C8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21" w:name="_Hlk181669912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67 (1.11, 2.51)</w:t>
            </w:r>
            <w:bookmarkEnd w:id="21"/>
          </w:p>
        </w:tc>
        <w:tc>
          <w:tcPr>
            <w:tcW w:w="1541" w:type="dxa"/>
            <w:vMerge/>
            <w:noWrap/>
            <w:vAlign w:val="center"/>
            <w:hideMark/>
          </w:tcPr>
          <w:p w14:paraId="74A3C247" w14:textId="30DF63F2" w:rsidR="00B153C8" w:rsidRPr="00CE170C" w:rsidRDefault="00B153C8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60E0C" w:rsidRPr="00CE170C" w14:paraId="28EE100B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2" w:type="dxa"/>
            <w:gridSpan w:val="2"/>
            <w:noWrap/>
            <w:hideMark/>
          </w:tcPr>
          <w:p w14:paraId="2C08258F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eeling Down Depressed or Hopeless</w:t>
            </w:r>
          </w:p>
        </w:tc>
        <w:tc>
          <w:tcPr>
            <w:tcW w:w="1694" w:type="dxa"/>
            <w:noWrap/>
            <w:vAlign w:val="center"/>
            <w:hideMark/>
          </w:tcPr>
          <w:p w14:paraId="4F95B604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3D7493D7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3C587785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860E0C" w:rsidRPr="00CE170C" w14:paraId="435AF1DE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4FEA50F5" w14:textId="78DC3FD0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653" w:type="dxa"/>
            <w:noWrap/>
            <w:hideMark/>
          </w:tcPr>
          <w:p w14:paraId="6B30B479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46886E42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7AFAADD1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noWrap/>
            <w:vAlign w:val="center"/>
            <w:hideMark/>
          </w:tcPr>
          <w:p w14:paraId="7DEB34F1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2D2150" w:rsidRPr="00CE170C" w14:paraId="6FF0D908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</w:tcPr>
          <w:p w14:paraId="3B330714" w14:textId="6012F021" w:rsidR="002D2150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Several days</w:t>
            </w:r>
          </w:p>
        </w:tc>
        <w:tc>
          <w:tcPr>
            <w:tcW w:w="1653" w:type="dxa"/>
            <w:noWrap/>
          </w:tcPr>
          <w:p w14:paraId="2FA35A37" w14:textId="08F8CB8E" w:rsidR="002D2150" w:rsidRPr="00CE170C" w:rsidRDefault="002D215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9 (0.93, 1.27)</w:t>
            </w:r>
          </w:p>
        </w:tc>
        <w:tc>
          <w:tcPr>
            <w:tcW w:w="1694" w:type="dxa"/>
            <w:noWrap/>
            <w:vAlign w:val="center"/>
          </w:tcPr>
          <w:p w14:paraId="28C8C28E" w14:textId="4BA5C527" w:rsidR="002D2150" w:rsidRPr="00CE170C" w:rsidRDefault="002D2150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653" w:type="dxa"/>
            <w:noWrap/>
          </w:tcPr>
          <w:p w14:paraId="38DC7B82" w14:textId="31893658" w:rsidR="002D2150" w:rsidRPr="00CE170C" w:rsidRDefault="002D2150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6 (0.68, 1.65)</w:t>
            </w:r>
          </w:p>
        </w:tc>
        <w:tc>
          <w:tcPr>
            <w:tcW w:w="1541" w:type="dxa"/>
            <w:noWrap/>
            <w:vAlign w:val="center"/>
          </w:tcPr>
          <w:p w14:paraId="7D7AED5C" w14:textId="77F6AB40" w:rsidR="002D2150" w:rsidRPr="00CE170C" w:rsidRDefault="002D2150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</w:tr>
      <w:tr w:rsidR="00860E0C" w:rsidRPr="00CE170C" w14:paraId="419F2654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12FDB648" w14:textId="67C577E8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More than half the days</w:t>
            </w:r>
          </w:p>
        </w:tc>
        <w:tc>
          <w:tcPr>
            <w:tcW w:w="1653" w:type="dxa"/>
            <w:noWrap/>
            <w:hideMark/>
          </w:tcPr>
          <w:p w14:paraId="2A469976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3 (0.70, 1.50)</w:t>
            </w:r>
          </w:p>
        </w:tc>
        <w:tc>
          <w:tcPr>
            <w:tcW w:w="1694" w:type="dxa"/>
            <w:noWrap/>
            <w:vAlign w:val="center"/>
            <w:hideMark/>
          </w:tcPr>
          <w:p w14:paraId="717A0B45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653" w:type="dxa"/>
            <w:noWrap/>
            <w:hideMark/>
          </w:tcPr>
          <w:p w14:paraId="720F5A3D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4 (0.20, 0.98)</w:t>
            </w:r>
          </w:p>
        </w:tc>
        <w:tc>
          <w:tcPr>
            <w:tcW w:w="1541" w:type="dxa"/>
            <w:noWrap/>
            <w:vAlign w:val="center"/>
            <w:hideMark/>
          </w:tcPr>
          <w:p w14:paraId="5205BFE2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5***</w:t>
            </w:r>
          </w:p>
        </w:tc>
      </w:tr>
      <w:tr w:rsidR="00860E0C" w:rsidRPr="00CE170C" w14:paraId="79C79141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118E4D91" w14:textId="513053F7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early every day</w:t>
            </w:r>
          </w:p>
        </w:tc>
        <w:tc>
          <w:tcPr>
            <w:tcW w:w="1653" w:type="dxa"/>
            <w:noWrap/>
            <w:hideMark/>
          </w:tcPr>
          <w:p w14:paraId="1B42807B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4 (1.13, 2.10)</w:t>
            </w:r>
          </w:p>
        </w:tc>
        <w:tc>
          <w:tcPr>
            <w:tcW w:w="1694" w:type="dxa"/>
            <w:noWrap/>
            <w:vAlign w:val="center"/>
            <w:hideMark/>
          </w:tcPr>
          <w:p w14:paraId="6147A920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8***</w:t>
            </w:r>
          </w:p>
        </w:tc>
        <w:tc>
          <w:tcPr>
            <w:tcW w:w="1653" w:type="dxa"/>
            <w:noWrap/>
            <w:hideMark/>
          </w:tcPr>
          <w:p w14:paraId="1530248B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9 (0.65, 3.00)</w:t>
            </w:r>
          </w:p>
        </w:tc>
        <w:tc>
          <w:tcPr>
            <w:tcW w:w="1541" w:type="dxa"/>
            <w:noWrap/>
            <w:vAlign w:val="center"/>
            <w:hideMark/>
          </w:tcPr>
          <w:p w14:paraId="72F69BE5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</w:t>
            </w:r>
          </w:p>
        </w:tc>
      </w:tr>
      <w:tr w:rsidR="00860E0C" w:rsidRPr="00CE170C" w14:paraId="0DEAD0A1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529FA2BF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oor Appetite or Overeating</w:t>
            </w:r>
          </w:p>
        </w:tc>
        <w:tc>
          <w:tcPr>
            <w:tcW w:w="1653" w:type="dxa"/>
            <w:noWrap/>
            <w:hideMark/>
          </w:tcPr>
          <w:p w14:paraId="51336056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3B03B31C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17FB1A48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172BFF38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860E0C" w:rsidRPr="00CE170C" w14:paraId="0F3A53B4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04525655" w14:textId="2071FC52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1653" w:type="dxa"/>
            <w:noWrap/>
            <w:hideMark/>
          </w:tcPr>
          <w:p w14:paraId="65C6A3F0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108C1CB6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6A362285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noWrap/>
            <w:vAlign w:val="center"/>
            <w:hideMark/>
          </w:tcPr>
          <w:p w14:paraId="39D72F32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2D2150" w:rsidRPr="00CE170C" w14:paraId="0CEB5E05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</w:tcPr>
          <w:p w14:paraId="0B8A0271" w14:textId="164C7305" w:rsidR="002D2150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Several days</w:t>
            </w:r>
          </w:p>
        </w:tc>
        <w:tc>
          <w:tcPr>
            <w:tcW w:w="1653" w:type="dxa"/>
            <w:noWrap/>
          </w:tcPr>
          <w:p w14:paraId="488C4EBD" w14:textId="25C0D9D3" w:rsidR="002D2150" w:rsidRPr="00CE170C" w:rsidRDefault="002D215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4 (0.98, 1.57)</w:t>
            </w:r>
          </w:p>
        </w:tc>
        <w:tc>
          <w:tcPr>
            <w:tcW w:w="1694" w:type="dxa"/>
            <w:noWrap/>
            <w:vAlign w:val="center"/>
          </w:tcPr>
          <w:p w14:paraId="49B59083" w14:textId="72714D44" w:rsidR="002D2150" w:rsidRPr="00CE170C" w:rsidRDefault="002D2150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653" w:type="dxa"/>
            <w:noWrap/>
          </w:tcPr>
          <w:p w14:paraId="5575C1FD" w14:textId="7FAE0CD4" w:rsidR="002D2150" w:rsidRPr="00CE170C" w:rsidRDefault="002D2150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8 (0.63, 1.54)</w:t>
            </w:r>
          </w:p>
        </w:tc>
        <w:tc>
          <w:tcPr>
            <w:tcW w:w="1541" w:type="dxa"/>
            <w:noWrap/>
            <w:vAlign w:val="center"/>
          </w:tcPr>
          <w:p w14:paraId="219FDCEE" w14:textId="532F2D35" w:rsidR="002D2150" w:rsidRPr="00CE170C" w:rsidRDefault="002D2150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gt;0.9</w:t>
            </w:r>
          </w:p>
        </w:tc>
      </w:tr>
      <w:tr w:rsidR="00860E0C" w:rsidRPr="00CE170C" w14:paraId="7CC7F24F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4BA9DF41" w14:textId="583924B9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More than half the days</w:t>
            </w:r>
          </w:p>
        </w:tc>
        <w:tc>
          <w:tcPr>
            <w:tcW w:w="1653" w:type="dxa"/>
            <w:noWrap/>
            <w:hideMark/>
          </w:tcPr>
          <w:p w14:paraId="4EE6A9AA" w14:textId="5A7A6321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9 (1.01, 1.92)</w:t>
            </w:r>
          </w:p>
        </w:tc>
        <w:tc>
          <w:tcPr>
            <w:tcW w:w="1694" w:type="dxa"/>
            <w:noWrap/>
            <w:vAlign w:val="center"/>
            <w:hideMark/>
          </w:tcPr>
          <w:p w14:paraId="0207AB90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41***</w:t>
            </w:r>
          </w:p>
        </w:tc>
        <w:tc>
          <w:tcPr>
            <w:tcW w:w="1653" w:type="dxa"/>
            <w:noWrap/>
            <w:hideMark/>
          </w:tcPr>
          <w:p w14:paraId="7B4D6DC1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79 (0.38, 1.61)</w:t>
            </w:r>
          </w:p>
        </w:tc>
        <w:tc>
          <w:tcPr>
            <w:tcW w:w="1541" w:type="dxa"/>
            <w:noWrap/>
            <w:vAlign w:val="center"/>
            <w:hideMark/>
          </w:tcPr>
          <w:p w14:paraId="64787907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</w:t>
            </w:r>
          </w:p>
        </w:tc>
      </w:tr>
      <w:tr w:rsidR="00860E0C" w:rsidRPr="00CE170C" w14:paraId="6E4EC414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1DA7A8B4" w14:textId="4F34A338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early every day</w:t>
            </w:r>
          </w:p>
        </w:tc>
        <w:tc>
          <w:tcPr>
            <w:tcW w:w="1653" w:type="dxa"/>
            <w:noWrap/>
            <w:hideMark/>
          </w:tcPr>
          <w:p w14:paraId="43FFB95D" w14:textId="4AEF541B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98 (1.34, 2.93)</w:t>
            </w:r>
          </w:p>
        </w:tc>
        <w:tc>
          <w:tcPr>
            <w:tcW w:w="1694" w:type="dxa"/>
            <w:noWrap/>
            <w:vAlign w:val="center"/>
            <w:hideMark/>
          </w:tcPr>
          <w:p w14:paraId="4476F290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653" w:type="dxa"/>
            <w:noWrap/>
            <w:hideMark/>
          </w:tcPr>
          <w:p w14:paraId="2244469F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49 (0.58, 3.85)</w:t>
            </w:r>
          </w:p>
        </w:tc>
        <w:tc>
          <w:tcPr>
            <w:tcW w:w="1541" w:type="dxa"/>
            <w:noWrap/>
            <w:vAlign w:val="center"/>
            <w:hideMark/>
          </w:tcPr>
          <w:p w14:paraId="3056001A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</w:t>
            </w:r>
          </w:p>
        </w:tc>
      </w:tr>
      <w:tr w:rsidR="00860E0C" w:rsidRPr="00CE170C" w14:paraId="03F82E23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4BEB902D" w14:textId="77777777" w:rsidR="00860E0C" w:rsidRPr="00CE170C" w:rsidRDefault="00860E0C" w:rsidP="0058326A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overty-Income Ratio</w:t>
            </w:r>
          </w:p>
        </w:tc>
        <w:tc>
          <w:tcPr>
            <w:tcW w:w="1653" w:type="dxa"/>
            <w:noWrap/>
            <w:hideMark/>
          </w:tcPr>
          <w:p w14:paraId="2706ECE9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94" w:type="dxa"/>
            <w:noWrap/>
            <w:vAlign w:val="center"/>
            <w:hideMark/>
          </w:tcPr>
          <w:p w14:paraId="4FBB62F6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62D059AC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541" w:type="dxa"/>
            <w:noWrap/>
            <w:vAlign w:val="center"/>
            <w:hideMark/>
          </w:tcPr>
          <w:p w14:paraId="6E0D014F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860E0C" w:rsidRPr="00CE170C" w14:paraId="4FCD83B9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630EA0B2" w14:textId="472D2C07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Higher Income</w:t>
            </w:r>
          </w:p>
        </w:tc>
        <w:tc>
          <w:tcPr>
            <w:tcW w:w="1653" w:type="dxa"/>
            <w:noWrap/>
            <w:hideMark/>
          </w:tcPr>
          <w:p w14:paraId="4337BE68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94" w:type="dxa"/>
            <w:noWrap/>
            <w:vAlign w:val="center"/>
            <w:hideMark/>
          </w:tcPr>
          <w:p w14:paraId="4C906B48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653" w:type="dxa"/>
            <w:noWrap/>
            <w:hideMark/>
          </w:tcPr>
          <w:p w14:paraId="5B707847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41" w:type="dxa"/>
            <w:noWrap/>
            <w:vAlign w:val="center"/>
            <w:hideMark/>
          </w:tcPr>
          <w:p w14:paraId="04C334CE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60E0C" w:rsidRPr="00CE170C" w14:paraId="2E1CB173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1A433596" w14:textId="2DE12256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Middle Income</w:t>
            </w:r>
          </w:p>
        </w:tc>
        <w:tc>
          <w:tcPr>
            <w:tcW w:w="1653" w:type="dxa"/>
            <w:noWrap/>
            <w:hideMark/>
          </w:tcPr>
          <w:p w14:paraId="1F6B8C1E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48 (1.13, 1.96)</w:t>
            </w:r>
          </w:p>
        </w:tc>
        <w:tc>
          <w:tcPr>
            <w:tcW w:w="1694" w:type="dxa"/>
            <w:noWrap/>
            <w:vAlign w:val="center"/>
            <w:hideMark/>
          </w:tcPr>
          <w:p w14:paraId="7BEB1F74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6***</w:t>
            </w:r>
          </w:p>
        </w:tc>
        <w:tc>
          <w:tcPr>
            <w:tcW w:w="1653" w:type="dxa"/>
            <w:noWrap/>
            <w:hideMark/>
          </w:tcPr>
          <w:p w14:paraId="0622AD10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4 (0.73, 2.10)</w:t>
            </w:r>
          </w:p>
        </w:tc>
        <w:tc>
          <w:tcPr>
            <w:tcW w:w="1541" w:type="dxa"/>
            <w:noWrap/>
            <w:vAlign w:val="center"/>
            <w:hideMark/>
          </w:tcPr>
          <w:p w14:paraId="7B560577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</w:t>
            </w:r>
          </w:p>
        </w:tc>
      </w:tr>
      <w:tr w:rsidR="00860E0C" w:rsidRPr="00CE170C" w14:paraId="1D3B559B" w14:textId="77777777" w:rsidTr="002D21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1DD04F23" w14:textId="18FF7EE3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Near Poor</w:t>
            </w:r>
          </w:p>
        </w:tc>
        <w:tc>
          <w:tcPr>
            <w:tcW w:w="1653" w:type="dxa"/>
            <w:noWrap/>
            <w:hideMark/>
          </w:tcPr>
          <w:p w14:paraId="5B78BAB2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43 (1.13, 1.81)</w:t>
            </w:r>
          </w:p>
        </w:tc>
        <w:tc>
          <w:tcPr>
            <w:tcW w:w="1694" w:type="dxa"/>
            <w:noWrap/>
            <w:vAlign w:val="center"/>
            <w:hideMark/>
          </w:tcPr>
          <w:p w14:paraId="419F155B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04***</w:t>
            </w:r>
          </w:p>
        </w:tc>
        <w:tc>
          <w:tcPr>
            <w:tcW w:w="1653" w:type="dxa"/>
            <w:noWrap/>
            <w:hideMark/>
          </w:tcPr>
          <w:p w14:paraId="0F0323F8" w14:textId="77777777" w:rsidR="00860E0C" w:rsidRPr="00CE170C" w:rsidRDefault="00860E0C" w:rsidP="005832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6 (0.62, 2.53)</w:t>
            </w:r>
          </w:p>
        </w:tc>
        <w:tc>
          <w:tcPr>
            <w:tcW w:w="1541" w:type="dxa"/>
            <w:noWrap/>
            <w:vAlign w:val="center"/>
            <w:hideMark/>
          </w:tcPr>
          <w:p w14:paraId="0687A7C1" w14:textId="77777777" w:rsidR="00860E0C" w:rsidRPr="00CE170C" w:rsidRDefault="00860E0C" w:rsidP="005832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</w:t>
            </w:r>
          </w:p>
        </w:tc>
      </w:tr>
      <w:tr w:rsidR="00860E0C" w:rsidRPr="00CE170C" w14:paraId="62DBC1BC" w14:textId="77777777" w:rsidTr="002D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9" w:type="dxa"/>
            <w:noWrap/>
            <w:hideMark/>
          </w:tcPr>
          <w:p w14:paraId="084FE185" w14:textId="69132EB4" w:rsidR="00860E0C" w:rsidRPr="00CE170C" w:rsidRDefault="002D2150" w:rsidP="0058326A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 xml:space="preserve">   </w:t>
            </w:r>
            <w:r w:rsidR="00860E0C" w:rsidRPr="00CE170C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653" w:type="dxa"/>
            <w:noWrap/>
            <w:hideMark/>
          </w:tcPr>
          <w:p w14:paraId="7B8B665B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6 (1.05, 1.77)</w:t>
            </w:r>
          </w:p>
        </w:tc>
        <w:tc>
          <w:tcPr>
            <w:tcW w:w="1694" w:type="dxa"/>
            <w:noWrap/>
            <w:vAlign w:val="center"/>
            <w:hideMark/>
          </w:tcPr>
          <w:p w14:paraId="2DE2B65C" w14:textId="77777777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22***</w:t>
            </w:r>
          </w:p>
        </w:tc>
        <w:tc>
          <w:tcPr>
            <w:tcW w:w="1653" w:type="dxa"/>
            <w:noWrap/>
            <w:hideMark/>
          </w:tcPr>
          <w:p w14:paraId="6D7AA04A" w14:textId="77777777" w:rsidR="00860E0C" w:rsidRPr="00CE170C" w:rsidRDefault="00860E0C" w:rsidP="005832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bookmarkStart w:id="22" w:name="_Hlk181669943"/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94 (0.99, 3.81)</w:t>
            </w:r>
            <w:bookmarkEnd w:id="22"/>
          </w:p>
        </w:tc>
        <w:tc>
          <w:tcPr>
            <w:tcW w:w="1541" w:type="dxa"/>
            <w:noWrap/>
            <w:vAlign w:val="center"/>
            <w:hideMark/>
          </w:tcPr>
          <w:p w14:paraId="146431EB" w14:textId="2101048D" w:rsidR="00860E0C" w:rsidRPr="00CE170C" w:rsidRDefault="00860E0C" w:rsidP="005832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CE170C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5***</w:t>
            </w:r>
          </w:p>
        </w:tc>
      </w:tr>
    </w:tbl>
    <w:p w14:paraId="0217E49F" w14:textId="43C92FCC" w:rsidR="00EC39C7" w:rsidRPr="00CE170C" w:rsidRDefault="00EC39C7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CE170C">
        <w:rPr>
          <w:rFonts w:asciiTheme="majorHAnsi" w:hAnsiTheme="majorHAnsi" w:cstheme="majorHAnsi"/>
          <w:sz w:val="18"/>
          <w:szCs w:val="18"/>
        </w:rPr>
        <w:t>Abbreviations: BMI, body mass index; HDL, high-density lipoprotein; HBA1C, hemoglobin A1C</w:t>
      </w:r>
      <w:r w:rsidR="00632A03" w:rsidRPr="00CE170C">
        <w:rPr>
          <w:rFonts w:asciiTheme="majorHAnsi" w:hAnsiTheme="majorHAnsi" w:cstheme="majorHAnsi"/>
          <w:sz w:val="18"/>
          <w:szCs w:val="18"/>
        </w:rPr>
        <w:t xml:space="preserve">; </w:t>
      </w:r>
      <w:proofErr w:type="gramStart"/>
      <w:r w:rsidR="00632A03" w:rsidRPr="00CE170C">
        <w:rPr>
          <w:rFonts w:asciiTheme="majorHAnsi" w:hAnsiTheme="majorHAnsi" w:cstheme="majorHAnsi"/>
          <w:sz w:val="18"/>
          <w:szCs w:val="18"/>
        </w:rPr>
        <w:t>OR,</w:t>
      </w:r>
      <w:proofErr w:type="gramEnd"/>
      <w:r w:rsidR="00632A03" w:rsidRPr="00CE170C">
        <w:rPr>
          <w:rFonts w:asciiTheme="majorHAnsi" w:hAnsiTheme="majorHAnsi" w:cstheme="majorHAnsi"/>
          <w:sz w:val="18"/>
          <w:szCs w:val="18"/>
        </w:rPr>
        <w:t xml:space="preserve"> Odds Ratio; CI, Confidence Interval</w:t>
      </w:r>
      <w:r w:rsidRPr="00CE170C">
        <w:rPr>
          <w:rFonts w:asciiTheme="majorHAnsi" w:hAnsiTheme="majorHAnsi" w:cstheme="majorHAnsi"/>
          <w:sz w:val="18"/>
          <w:szCs w:val="18"/>
        </w:rPr>
        <w:t xml:space="preserve"> </w:t>
      </w:r>
    </w:p>
    <w:p w14:paraId="69AA57F0" w14:textId="20A2B09E" w:rsidR="00EC39C7" w:rsidRPr="00CE170C" w:rsidRDefault="00EC39C7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r w:rsidRPr="00CE170C">
        <w:rPr>
          <w:rFonts w:asciiTheme="majorHAnsi" w:hAnsiTheme="majorHAnsi" w:cstheme="majorHAnsi"/>
          <w:b/>
          <w:bCs/>
          <w:sz w:val="18"/>
          <w:szCs w:val="18"/>
        </w:rPr>
        <w:t>Notes:</w:t>
      </w:r>
      <w:r w:rsidRPr="00CE170C">
        <w:rPr>
          <w:rFonts w:asciiTheme="majorHAnsi" w:hAnsiTheme="majorHAnsi" w:cstheme="majorHAnsi"/>
          <w:sz w:val="18"/>
          <w:szCs w:val="18"/>
        </w:rPr>
        <w:t xml:space="preserve">  Significance was considered at P &lt; 0.05.</w:t>
      </w:r>
      <w:r w:rsidR="004B63DE">
        <w:rPr>
          <w:rFonts w:asciiTheme="majorHAnsi" w:hAnsiTheme="majorHAnsi" w:cstheme="majorHAnsi"/>
          <w:sz w:val="18"/>
          <w:szCs w:val="18"/>
        </w:rPr>
        <w:t xml:space="preserve"> </w:t>
      </w:r>
      <w:r w:rsidR="004B63DE" w:rsidRPr="004B63DE">
        <w:rPr>
          <w:rFonts w:asciiTheme="majorHAnsi" w:hAnsiTheme="majorHAnsi" w:cstheme="majorHAnsi"/>
          <w:sz w:val="18"/>
          <w:szCs w:val="18"/>
        </w:rPr>
        <w:t>All data presented are adjusted using NHANES sampling weights for accurate U.S. population representation.</w:t>
      </w:r>
    </w:p>
    <w:p w14:paraId="35E8EED6" w14:textId="77777777" w:rsidR="00EC39C7" w:rsidRPr="00CE170C" w:rsidRDefault="00EC39C7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F65BE45" w14:textId="3F747103" w:rsidR="00EC39C7" w:rsidRDefault="00EC39C7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712047CB" w14:textId="7E6F306D" w:rsidR="00CE47B6" w:rsidRDefault="00CE47B6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AA1C534" w14:textId="7B171C40" w:rsidR="00CE47B6" w:rsidRDefault="00CE47B6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9E76A8B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1F46EC56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A50E3DA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84391E7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B6226DC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25F31F7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13B5A402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CF0384B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A28BDDF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F9AC237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780A460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9DB23A9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5D9C9A25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267D46E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31C85F2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DC0422F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7555BBC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7D34120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84DF8CE" w14:textId="77777777" w:rsidR="00154A75" w:rsidRDefault="00154A75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D1221A6" w14:textId="0F5FB4A3" w:rsidR="0045424D" w:rsidRPr="00CC3CDF" w:rsidRDefault="0045424D" w:rsidP="0045424D">
      <w:pPr>
        <w:spacing w:line="24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CC3CDF">
        <w:rPr>
          <w:rFonts w:asciiTheme="majorHAnsi" w:hAnsiTheme="majorHAnsi" w:cstheme="majorHAnsi"/>
          <w:b/>
          <w:bCs/>
          <w:sz w:val="18"/>
          <w:szCs w:val="18"/>
        </w:rPr>
        <w:lastRenderedPageBreak/>
        <w:t xml:space="preserve">Supplementary Table 5. Population Estimates and Comparison of Age-Adjusted Prevalence of </w:t>
      </w:r>
      <w:proofErr w:type="spellStart"/>
      <w:r w:rsidRPr="00CC3CDF">
        <w:rPr>
          <w:rFonts w:asciiTheme="majorHAnsi" w:hAnsiTheme="majorHAnsi" w:cstheme="majorHAnsi"/>
          <w:b/>
          <w:bCs/>
          <w:sz w:val="18"/>
          <w:szCs w:val="18"/>
        </w:rPr>
        <w:t>Steatotic</w:t>
      </w:r>
      <w:proofErr w:type="spellEnd"/>
      <w:r w:rsidRPr="00CC3CDF">
        <w:rPr>
          <w:rFonts w:asciiTheme="majorHAnsi" w:hAnsiTheme="majorHAnsi" w:cstheme="majorHAnsi"/>
          <w:b/>
          <w:bCs/>
          <w:sz w:val="18"/>
          <w:szCs w:val="18"/>
        </w:rPr>
        <w:t xml:space="preserve"> Liver Diseases (Based on Controlled Attenuation Parameter Cutoff Score &gt;285) Subcategories (Percentage) Between Pre-Pandemic (2017–2020) and Pandemic (2021–2023) NHANES Participants.</w:t>
      </w:r>
    </w:p>
    <w:tbl>
      <w:tblPr>
        <w:tblW w:w="11333" w:type="dxa"/>
        <w:tblLook w:val="04A0" w:firstRow="1" w:lastRow="0" w:firstColumn="1" w:lastColumn="0" w:noHBand="0" w:noVBand="1"/>
      </w:tblPr>
      <w:tblGrid>
        <w:gridCol w:w="1343"/>
        <w:gridCol w:w="919"/>
        <w:gridCol w:w="919"/>
        <w:gridCol w:w="497"/>
        <w:gridCol w:w="444"/>
        <w:gridCol w:w="894"/>
        <w:gridCol w:w="877"/>
        <w:gridCol w:w="894"/>
        <w:gridCol w:w="1000"/>
        <w:gridCol w:w="1000"/>
        <w:gridCol w:w="877"/>
        <w:gridCol w:w="894"/>
        <w:gridCol w:w="775"/>
      </w:tblGrid>
      <w:tr w:rsidR="0045592F" w:rsidRPr="00CC3CDF" w14:paraId="5287D3CB" w14:textId="77777777" w:rsidTr="0045592F">
        <w:trPr>
          <w:trHeight w:val="315"/>
        </w:trPr>
        <w:tc>
          <w:tcPr>
            <w:tcW w:w="78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91EE0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09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659639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SLD</w:t>
            </w:r>
          </w:p>
        </w:tc>
        <w:tc>
          <w:tcPr>
            <w:tcW w:w="1943" w:type="dxa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41096F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tALD</w:t>
            </w:r>
            <w:proofErr w:type="spellEnd"/>
          </w:p>
        </w:tc>
        <w:tc>
          <w:tcPr>
            <w:tcW w:w="190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13C38F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D</w:t>
            </w:r>
          </w:p>
        </w:tc>
        <w:tc>
          <w:tcPr>
            <w:tcW w:w="2284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4235CA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SLDs</w:t>
            </w:r>
          </w:p>
        </w:tc>
        <w:tc>
          <w:tcPr>
            <w:tcW w:w="1906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16755A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her SLDs</w:t>
            </w:r>
          </w:p>
        </w:tc>
        <w:tc>
          <w:tcPr>
            <w:tcW w:w="4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A0D7E9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5592F" w:rsidRPr="00CC3CDF" w14:paraId="13165F1C" w14:textId="77777777" w:rsidTr="00EF0F4B">
        <w:trPr>
          <w:trHeight w:val="315"/>
        </w:trPr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D4FDE5" w14:textId="77777777" w:rsidR="0045592F" w:rsidRPr="00CC3CDF" w:rsidRDefault="0045592F" w:rsidP="00455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3C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1D0A4A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209965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FA9695E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3C2565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73836A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852650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1BBCBB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241A77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181A7A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BC8C97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411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E6A67A1" w14:textId="77777777" w:rsidR="0045592F" w:rsidRPr="00CC3CDF" w:rsidRDefault="0045592F" w:rsidP="004559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3CD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5592F" w:rsidRPr="00CC3CDF" w14:paraId="5A2476EC" w14:textId="77777777" w:rsidTr="0045592F">
        <w:trPr>
          <w:trHeight w:val="735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83EC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CAE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3 (27.64, 32.6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D56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6 (22.63, 28.29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BC00A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0 (1.73, 3.4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C28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2 (3.47, 5.3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E0A0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63, 1.2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58AE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7 (1.61, 2.9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DD08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27 (63.39, 69.1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633C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43 (65.09, 69.7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BAC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 (0.02, 0.1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5728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 (0.11, 0.72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84E8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***</w:t>
            </w:r>
          </w:p>
        </w:tc>
      </w:tr>
      <w:tr w:rsidR="0045592F" w:rsidRPr="00CC3CDF" w14:paraId="351C6D17" w14:textId="77777777" w:rsidTr="00EF0F4B">
        <w:trPr>
          <w:trHeight w:val="975"/>
        </w:trPr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0FE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pulation Estimate (CI)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B503E7" w14:textId="14C1DC54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9.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91.6–108.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63949A" w14:textId="4F23EE05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5.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76.2–95.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448B010" w14:textId="761C230F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.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5.7–11.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9720AB" w14:textId="726C3464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.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1.7–18.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CD0534" w14:textId="433AB60A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.1–4.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4D87DD" w14:textId="560BC5E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.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5.4–9.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61F94E" w14:textId="1455122D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9.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10.1–229.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A6253D" w14:textId="338CC85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7.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19.2–235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EF7165" w14:textId="3DB48325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1–0.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DE2089" w14:textId="6CF00894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4–2.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92F061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5592F" w:rsidRPr="00CC3CDF" w14:paraId="647698A7" w14:textId="77777777" w:rsidTr="00EF0F4B">
        <w:trPr>
          <w:trHeight w:val="315"/>
        </w:trPr>
        <w:tc>
          <w:tcPr>
            <w:tcW w:w="7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D98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150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E430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E5F2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E44CF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16E4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F209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0881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1069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53ED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8563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FC15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592F" w:rsidRPr="00CC3CDF" w14:paraId="1C2232B2" w14:textId="77777777" w:rsidTr="0045592F">
        <w:trPr>
          <w:trHeight w:val="735"/>
        </w:trPr>
        <w:tc>
          <w:tcPr>
            <w:tcW w:w="789" w:type="dxa"/>
            <w:vMerge w:val="restar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3581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ispanic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D072D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18 (35.57, 42.80)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D2D8A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5 (22.47, 36.83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0CD849C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 (1.31, 2.96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6532A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7 (2.86, 7.28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54422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 (0.73, 2.40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7A88CB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 (0.18, 3.35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DE972E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04 (53.42, 60.66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5ABA3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13 (56.37, 69.88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A6CF8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 (0, 0.23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738DE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 (0, 1.00)</w:t>
            </w:r>
          </w:p>
        </w:tc>
        <w:tc>
          <w:tcPr>
            <w:tcW w:w="4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17FBC2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45592F" w:rsidRPr="00CC3CDF" w14:paraId="17C7DFC6" w14:textId="77777777" w:rsidTr="00605B51">
        <w:trPr>
          <w:trHeight w:val="315"/>
        </w:trPr>
        <w:tc>
          <w:tcPr>
            <w:tcW w:w="789" w:type="dxa"/>
            <w:vMerge/>
            <w:tcBorders>
              <w:top w:val="single" w:sz="8" w:space="0" w:color="7F7F7F"/>
              <w:left w:val="nil"/>
              <w:right w:val="nil"/>
            </w:tcBorders>
            <w:vAlign w:val="center"/>
            <w:hideMark/>
          </w:tcPr>
          <w:p w14:paraId="66FF9BD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09BA3A" w14:textId="455F1AA2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4.6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2.37–26.9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3A3556" w14:textId="3C77505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9.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4.85–24.3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1CFE3C" w14:textId="0798A5DB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3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82–1.8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51FD0A" w14:textId="69C1A3A8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3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89–4.8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656025" w14:textId="1B05FC7B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9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46–1.5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263A6A" w14:textId="29610118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12–2.2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9BDF95" w14:textId="28F1683C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5.8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3.6–38.1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DD2042" w14:textId="09DB85F4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1.7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7.26–46.1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2B689B" w14:textId="2B71F18A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1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58DA0C" w14:textId="072C8254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2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6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F318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3A18171D" w14:textId="77777777" w:rsidTr="00605B51">
        <w:trPr>
          <w:trHeight w:val="315"/>
        </w:trPr>
        <w:tc>
          <w:tcPr>
            <w:tcW w:w="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2BD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Non-Hispanic Asi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A54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4 (25.66, 35.2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C4B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29 (14.72, 37.86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F24B3D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02, 1.5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E43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00, 2.4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28B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 (0.00, 0.9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79B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(0.00, 0.0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A37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46 (63.95, 72.9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16C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41 (60.40, 78.4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7E2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(0.00, 0.0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57F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0 (0.00, 7.26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6DD2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5</w:t>
            </w:r>
          </w:p>
        </w:tc>
      </w:tr>
      <w:tr w:rsidR="0045592F" w:rsidRPr="00CC3CDF" w14:paraId="505F0C3B" w14:textId="77777777" w:rsidTr="00605B51">
        <w:trPr>
          <w:trHeight w:val="315"/>
        </w:trPr>
        <w:tc>
          <w:tcPr>
            <w:tcW w:w="78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3B76E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4D1459" w14:textId="3F5E5A58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4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5.47–7.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12560C" w14:textId="2E71EA05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.42–8.7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7C01A4" w14:textId="0370F736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.42–8.7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57F75F" w14:textId="69CAB418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5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B9EF07" w14:textId="4C88331A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2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13883A" w14:textId="1686588F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5E0B1C" w14:textId="42B1CC18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.5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3.62–15.5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DD1CB1" w14:textId="34C8B2A9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.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4.01–18.1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A2A53E" w14:textId="232493D4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AA076D" w14:textId="5DA8DBCA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8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1.6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BA8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663245A8" w14:textId="77777777" w:rsidTr="0045592F">
        <w:trPr>
          <w:trHeight w:val="315"/>
        </w:trPr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08B3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Non-Hispanic Black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0BAFFD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5 (21.68, 26.8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6B6B8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5 (14.84, 27.87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708119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 (1.01, 2.73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97FD5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7 (1.20, 4.34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DEB58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 (0.04, 0.77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E66AA8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 (0.00, 1.4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96A9D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25 (70.72, 75.7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FE6BDB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22 (69.50, 80.94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7C86B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 (0.00, 0.46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49631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(0.00, 0.00)</w:t>
            </w:r>
          </w:p>
        </w:tc>
        <w:tc>
          <w:tcPr>
            <w:tcW w:w="4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6A4051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8</w:t>
            </w:r>
          </w:p>
        </w:tc>
      </w:tr>
      <w:tr w:rsidR="0045592F" w:rsidRPr="00CC3CDF" w14:paraId="01ABC59D" w14:textId="77777777" w:rsidTr="00605B51">
        <w:trPr>
          <w:trHeight w:val="315"/>
        </w:trPr>
        <w:tc>
          <w:tcPr>
            <w:tcW w:w="78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A71CF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0F0EE3" w14:textId="6CC8FD71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.7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8.74–10.8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BB0E88" w14:textId="23DBEB53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.3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5.79–10.8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2938D1" w14:textId="68D8E5D9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7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41–1.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7599B7" w14:textId="689680BE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47–1.6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9701FC" w14:textId="03BAE559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2–0.3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33E7CE" w14:textId="16A014D1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2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5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5099B6" w14:textId="1B906516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9.5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8.5–30.5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25A6B9" w14:textId="7B45712F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9.3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7.11–31.5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79C540" w14:textId="5D5EE7E9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1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90EB03" w14:textId="47CD91ED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A5DD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648B231E" w14:textId="77777777" w:rsidTr="00605B51">
        <w:trPr>
          <w:trHeight w:val="315"/>
        </w:trPr>
        <w:tc>
          <w:tcPr>
            <w:tcW w:w="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BF99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Non-Hispanic Whit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26D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2 (24.55, 31.8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601E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98 (22.37, 27.58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A1D354B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4 (1.47, 4.4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424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2 (3.71, 5.9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9B4D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47, 1.2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960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3 (1.70, 3.3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D8E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95 (63.55, 72.3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AC2B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38 (64.68, 70.0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EBCC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 (0.00, 0.0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ECD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 (0.00, 0.66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E393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***</w:t>
            </w:r>
          </w:p>
        </w:tc>
      </w:tr>
      <w:tr w:rsidR="0045592F" w:rsidRPr="00CC3CDF" w14:paraId="2932ED26" w14:textId="77777777" w:rsidTr="00605B51">
        <w:trPr>
          <w:trHeight w:val="315"/>
        </w:trPr>
        <w:tc>
          <w:tcPr>
            <w:tcW w:w="78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CF0FE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A15713" w14:textId="43F0326B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4.4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7.33–61.4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96450D" w14:textId="50F354C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6.7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1.88–51.6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E3D2B2" w14:textId="49B16E7A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6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.83–8.4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16E1BC" w14:textId="3E4CAF6D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.0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6.95–11.1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DED8CB" w14:textId="4FFE420B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6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91–2.4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2FA203" w14:textId="0A2F6E05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7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.18–6.3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6724C1" w14:textId="715FA06D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31.0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22.52–139.4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F9EDE1" w14:textId="6C3CA942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6.1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21.08–131.1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27D4FE" w14:textId="61BC35CD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1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22B851" w14:textId="5C105A9D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1.2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BD10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2F36A3F4" w14:textId="77777777" w:rsidTr="0045592F">
        <w:trPr>
          <w:trHeight w:val="315"/>
        </w:trPr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9895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AA546F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2 (23.49, 41.9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760B0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17 (14.75, 31.58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C91EA2D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2 (0.00, 8.66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4D1A9FF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8 (0.52, 6.04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7379D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00, 1.83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15537E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6 (0.17, 10.9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30D95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18 (52.56, 71.7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0E02BF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99 (57.18, 78.80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8C18B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 (0.00, 0.34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9C778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(0.00, 0.00)</w:t>
            </w:r>
          </w:p>
        </w:tc>
        <w:tc>
          <w:tcPr>
            <w:tcW w:w="4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A22A1E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1</w:t>
            </w:r>
          </w:p>
        </w:tc>
      </w:tr>
      <w:tr w:rsidR="0045592F" w:rsidRPr="00CC3CDF" w14:paraId="6C89AED6" w14:textId="77777777" w:rsidTr="0045592F">
        <w:trPr>
          <w:trHeight w:val="315"/>
        </w:trPr>
        <w:tc>
          <w:tcPr>
            <w:tcW w:w="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CA69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CF348F" w14:textId="7EA0FF06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7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.38–6.0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204603" w14:textId="0C611ED6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9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.14–6.7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2AC8CA" w14:textId="38E6E81A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6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1.2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65D636" w14:textId="57675F1F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11–1.2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D78D83" w14:textId="1AF3F1B5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2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5CC7C3" w14:textId="70ED9A01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4–2.3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685045" w14:textId="50F44E1A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.9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7.57–10.3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DC2508" w14:textId="4A822793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.4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2.18–16.7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858610" w14:textId="2E038FB5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0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74EBB4" w14:textId="182647E1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34B4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6C54E00A" w14:textId="77777777" w:rsidTr="0045592F">
        <w:trPr>
          <w:trHeight w:val="315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329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A598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90DB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1D31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A5AF6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CAA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200B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0263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793D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FADD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EB17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C666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592F" w:rsidRPr="00CC3CDF" w14:paraId="12EB8246" w14:textId="77777777" w:rsidTr="0045592F">
        <w:trPr>
          <w:trHeight w:val="315"/>
        </w:trPr>
        <w:tc>
          <w:tcPr>
            <w:tcW w:w="789" w:type="dxa"/>
            <w:vMerge w:val="restar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C730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9D311C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52 (21.62, 27.42)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71F39D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48 (20.84, 26.12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D9B8BD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 (0.73, 2.9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50FE6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1 (1.58, 4.24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3D08A4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 (0.03, 0.66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81572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 (0.11, 1.03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F8D89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25 (70.30, 76.21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99205F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95 (70.01, 75.90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7BBED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 (0.00, 0.10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543DC0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 (0.00, 0.24)</w:t>
            </w:r>
          </w:p>
        </w:tc>
        <w:tc>
          <w:tcPr>
            <w:tcW w:w="4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D1E92E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4</w:t>
            </w:r>
          </w:p>
        </w:tc>
      </w:tr>
      <w:tr w:rsidR="0045592F" w:rsidRPr="00CC3CDF" w14:paraId="0CC92A0F" w14:textId="77777777" w:rsidTr="0045592F">
        <w:trPr>
          <w:trHeight w:val="315"/>
        </w:trPr>
        <w:tc>
          <w:tcPr>
            <w:tcW w:w="789" w:type="dxa"/>
            <w:vMerge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6FF174DE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1D66C1" w14:textId="68D39F19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1.2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6.34–46.0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FBC891" w14:textId="5D8EE40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9.9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5.43–44.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4A1CF8" w14:textId="586E76D8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0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23–4.9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463C13" w14:textId="4E4A1BEB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9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.69–7.2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7B608B" w14:textId="062481CB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5–1.1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33A4D1" w14:textId="5D425A05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9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19–1.7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46A430" w14:textId="76642A9E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3.1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18.17–128.1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15C377" w14:textId="2F74EAC6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4.0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19.02–129.0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F89A26" w14:textId="2B43EC7A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1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3E8FA1" w14:textId="491040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4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D5A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6101B5D0" w14:textId="77777777" w:rsidTr="0045592F">
        <w:trPr>
          <w:trHeight w:val="315"/>
        </w:trPr>
        <w:tc>
          <w:tcPr>
            <w:tcW w:w="789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5F3261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7E2C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47 (32.24, 38.6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03AC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24 (23.70, 30.77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96C55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 (1.94, 4.7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44A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5 (3.91, 7.6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1D9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 (0.93, 2.1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3E24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5 (2.71, 5.0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C778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59 (55.81, 63.3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F8A4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44 (59.49, 65.3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B8AC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 (0.00, 0.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6A1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17, 1.25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B266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***</w:t>
            </w:r>
          </w:p>
        </w:tc>
      </w:tr>
      <w:tr w:rsidR="0045592F" w:rsidRPr="00CC3CDF" w14:paraId="46BA48F1" w14:textId="77777777" w:rsidTr="0045592F">
        <w:trPr>
          <w:trHeight w:val="315"/>
        </w:trPr>
        <w:tc>
          <w:tcPr>
            <w:tcW w:w="789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A8E6B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A71759" w14:textId="075FF48A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7.9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52.71–63.2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37A59F" w14:textId="0819E9F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5.4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9.53–51.3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D99B02" w14:textId="4F344C22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4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.17–7.7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1C51D3" w14:textId="2E523D95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.5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6.52–12.6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7BEB08" w14:textId="25BEBB59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4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52–3.4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F49AE0" w14:textId="79C49F2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4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.52–8.3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E65EB7" w14:textId="369CAB49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7.4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91.25–103.6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CC5610" w14:textId="74B979BB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4.1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99.23–109.0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0E9DE0" w14:textId="5FBA024C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2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CB49CF" w14:textId="6DFF058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28–2.0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3CDB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3C7C55B3" w14:textId="77777777" w:rsidTr="00605B51">
        <w:trPr>
          <w:trHeight w:val="315"/>
        </w:trPr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8D25E8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Socioeconomic Statu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F425C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95902F4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D31A1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B9BC654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1481A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BE7DF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1F3639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3F8ED0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E5692F0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A4FBEB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053DE19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5592F" w:rsidRPr="00CC3CDF" w14:paraId="1B127A76" w14:textId="77777777" w:rsidTr="00605B51">
        <w:trPr>
          <w:trHeight w:val="735"/>
        </w:trPr>
        <w:tc>
          <w:tcPr>
            <w:tcW w:w="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8E18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Higher Incom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EEF0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07 (21.81, 30.3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13D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9 (18.76, 28.01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194618B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7 (1.21, 4.5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F91F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5 (2.88, 6.6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C1E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 (0.05, 0.9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ED4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 (0.61, 2.1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A9A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50 (65.73, 75.2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B5C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07 (65.91, 74.2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5C2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 (0.00, 0.1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BA2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 (0.00, 0.9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76F6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4</w:t>
            </w:r>
          </w:p>
        </w:tc>
      </w:tr>
      <w:tr w:rsidR="0045592F" w:rsidRPr="00CC3CDF" w14:paraId="2D8B252F" w14:textId="77777777" w:rsidTr="00605B51">
        <w:trPr>
          <w:trHeight w:val="315"/>
        </w:trPr>
        <w:tc>
          <w:tcPr>
            <w:tcW w:w="78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F0B21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ED2985" w14:textId="0D46CB84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4.0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8.48–39.6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5EB540" w14:textId="0BABF272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8.5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2.89–34.1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5C1B3D" w14:textId="1C747663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7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58–5.9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8DB578" w14:textId="56C2B091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7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.51–8.0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77B349" w14:textId="380D9ABB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6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7–1.2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25A035" w14:textId="4ED0A0AC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6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74–2.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7FDCEE" w14:textId="32D66B11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2.0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85.84–98.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4B81D6" w14:textId="59636E22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5.4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80.41–90.5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C0AD74" w14:textId="32A3AEA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1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CB3C9D" w14:textId="2A47D382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1.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4E7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0C4D71AB" w14:textId="77777777" w:rsidTr="0045592F">
        <w:trPr>
          <w:trHeight w:val="315"/>
        </w:trPr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57A3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Middle Incom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14E0B4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2 (29.99, 39.64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FD471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24 (25.18, 33.30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9CEDD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3 (0.96, 4.71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65CF23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3 (2.37, 5.89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C5597C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18, 1.80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06CFA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 (1.20, 4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58F8D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28 (56.35, 66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4EE1F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17 (58.43, 67.92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3E96DE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 (0.00, 0.21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2EA4F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00, 1.69)</w:t>
            </w:r>
          </w:p>
        </w:tc>
        <w:tc>
          <w:tcPr>
            <w:tcW w:w="4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7B0A77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5</w:t>
            </w:r>
          </w:p>
        </w:tc>
      </w:tr>
      <w:tr w:rsidR="0045592F" w:rsidRPr="00CC3CDF" w14:paraId="2E9E2C73" w14:textId="77777777" w:rsidTr="00605B51">
        <w:trPr>
          <w:trHeight w:val="315"/>
        </w:trPr>
        <w:tc>
          <w:tcPr>
            <w:tcW w:w="78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0E647F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321887" w14:textId="78E252BB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1.3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6.99–35.6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E3DC52" w14:textId="11003EC4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8.3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4.45–32.3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87F121" w14:textId="19A5774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5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86–4.2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3A79CC" w14:textId="2B0A662D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0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.3–5.7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5F55C8" w14:textId="5F7A120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8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16–1.6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6ACF38" w14:textId="3D0033DA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17–4.0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9C70F5" w14:textId="1BF165D3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5.1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50.72–59.5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A64A21" w14:textId="518B7AFC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1.3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56.74–65.9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76E01A" w14:textId="7079C2C8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1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803910" w14:textId="4CF8DC02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7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1.6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D8C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75045D4C" w14:textId="77777777" w:rsidTr="00605B51">
        <w:trPr>
          <w:trHeight w:val="315"/>
        </w:trPr>
        <w:tc>
          <w:tcPr>
            <w:tcW w:w="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0FAC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Near Po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EF6F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60 (28.09, 35.1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46C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8 (23.83, 33.13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4F6DE6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 (1.25, 2.9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631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3 (1.50, 5.1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80C8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 (0.93, 2.5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7C8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7 (1.20, 4.3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3B4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42 (60.62, 68.2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224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42 (59.68, 71.1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D1D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 (0.00, 0.3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B76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(0.00, 0.00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3717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45592F" w:rsidRPr="00CC3CDF" w14:paraId="775DBEEF" w14:textId="77777777" w:rsidTr="00605B51">
        <w:trPr>
          <w:trHeight w:val="315"/>
        </w:trPr>
        <w:tc>
          <w:tcPr>
            <w:tcW w:w="78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7C14AF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3262F5" w14:textId="1AED35D6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9.8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7.61–22.0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0AFB43" w14:textId="44C8AE33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8.4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5.44–21.4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2562444" w14:textId="5333EE23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3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78–1.8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B9FFE5" w14:textId="07251593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1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97–3.3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9AE110" w14:textId="2B4CB1DF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58–1.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B8F9BB" w14:textId="488754A3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7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78–2.8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514961" w14:textId="37A86071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0.3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8.01–42.7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791543" w14:textId="552C0C7A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2.3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8.67–46.1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316B1B" w14:textId="3D55D2B6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1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E6B464" w14:textId="591A1C4C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220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5A97C361" w14:textId="77777777" w:rsidTr="0045592F">
        <w:trPr>
          <w:trHeight w:val="315"/>
        </w:trPr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C6D7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Poo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43153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4 (23.49, 33.98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9213DB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7 (19.96, 28.97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F10A4D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 (0.86, 3.00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9044FD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8 (3.32, 7.64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B36DEF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 (0.65, 2.47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8D435D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6 (0.92, 4.6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5E22F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71 (62.15, 73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6F87C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29 (62.34, 72.25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B91D1D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 (0.00, 0.20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9E950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 (0.00, 0.00)</w:t>
            </w:r>
          </w:p>
        </w:tc>
        <w:tc>
          <w:tcPr>
            <w:tcW w:w="4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C765C2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6</w:t>
            </w:r>
          </w:p>
        </w:tc>
      </w:tr>
      <w:tr w:rsidR="0045592F" w:rsidRPr="00CC3CDF" w14:paraId="79F16192" w14:textId="77777777" w:rsidTr="0045592F">
        <w:trPr>
          <w:trHeight w:val="315"/>
        </w:trPr>
        <w:tc>
          <w:tcPr>
            <w:tcW w:w="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F3C7B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2FDECD" w14:textId="4DABCDD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3.8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1.35–16.4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832713" w14:textId="7E94279C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.9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0.54–15.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7F047B" w14:textId="1004E92C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9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42–1.4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DBB0D5" w14:textId="2EE57B16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8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75–4.0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1BC688" w14:textId="6F783916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7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31–1.1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19BF925" w14:textId="5314BBE6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4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49–2.4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B1BA95" w14:textId="46E346CA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2.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0.02–35.3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4FF008" w14:textId="119FAE3C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5.5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2.92–38.1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B85BEB" w14:textId="1F2DB8DB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AB0756" w14:textId="7EADBEE9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43B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2B3FBF05" w14:textId="77777777" w:rsidTr="0045592F">
        <w:trPr>
          <w:trHeight w:val="315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95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Categori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14A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913A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4A9456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200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EC22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BFA6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2158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DEDF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E9CD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40AD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1991" w14:textId="77777777" w:rsidR="0045592F" w:rsidRPr="00CC3CDF" w:rsidRDefault="0045592F" w:rsidP="004559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592F" w:rsidRPr="00CC3CDF" w14:paraId="422DB3C4" w14:textId="77777777" w:rsidTr="0045592F">
        <w:trPr>
          <w:trHeight w:val="315"/>
        </w:trPr>
        <w:tc>
          <w:tcPr>
            <w:tcW w:w="789" w:type="dxa"/>
            <w:vMerge w:val="restar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F9A8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698FDF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2 (18.38, 25.66)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C1692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1 (13.20, 22.21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3EBE2D8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 (0.67, 1.85)</w:t>
            </w:r>
          </w:p>
        </w:tc>
        <w:tc>
          <w:tcPr>
            <w:tcW w:w="9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B6A64F8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 (1.62, 4.10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B0322B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 (0.16, 1.24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817EAE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 (0.61, 3.44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E591A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91 (71.95, 79.87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10C514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14 (72.55, 81.74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653FD8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 (0.01, 0.21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4F286C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 (0.00, 0.61)</w:t>
            </w:r>
          </w:p>
        </w:tc>
        <w:tc>
          <w:tcPr>
            <w:tcW w:w="4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CE80BD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***</w:t>
            </w:r>
          </w:p>
        </w:tc>
      </w:tr>
      <w:tr w:rsidR="0045592F" w:rsidRPr="00CC3CDF" w14:paraId="1A0D7493" w14:textId="77777777" w:rsidTr="00605B51">
        <w:trPr>
          <w:trHeight w:val="315"/>
        </w:trPr>
        <w:tc>
          <w:tcPr>
            <w:tcW w:w="789" w:type="dxa"/>
            <w:vMerge/>
            <w:tcBorders>
              <w:top w:val="single" w:sz="8" w:space="0" w:color="7F7F7F"/>
              <w:left w:val="nil"/>
              <w:right w:val="nil"/>
            </w:tcBorders>
            <w:vAlign w:val="center"/>
            <w:hideMark/>
          </w:tcPr>
          <w:p w14:paraId="6E564FA0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399CC6" w14:textId="5490C63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.7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8.16–25.3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3FFDEB" w14:textId="4BD982AB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7.5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3.07–21.9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FCFDBB" w14:textId="7937E391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2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66–1.8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9EE399" w14:textId="72DB509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8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6–4.0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8E374E" w14:textId="4D3BCE62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6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16–1.2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EC7331" w14:textId="329476B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0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6–3.4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0C000F" w14:textId="0B4F7773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5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71.09–78.9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6B1072" w14:textId="247F7EE3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6.3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71.82–80.9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62CCD2" w14:textId="4C4C5AA2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1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1–0.2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583AE1" w14:textId="22EB1C44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2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921E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163A7E6A" w14:textId="77777777" w:rsidTr="00605B51">
        <w:trPr>
          <w:trHeight w:val="315"/>
        </w:trPr>
        <w:tc>
          <w:tcPr>
            <w:tcW w:w="7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DF8E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0E40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01 (29.32, 36.7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618D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90 (24.76, 31.03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A42FD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6 (1.51, 5.4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5DB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6 (3.37, 7.3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E176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42, 1.6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5D9D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 (0.83, 3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F95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50 (58.18, 66.8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9BD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98 (59.51, 68.4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C4C0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 (0.00, 0.0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C95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07, 1.55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4B40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***</w:t>
            </w:r>
          </w:p>
        </w:tc>
      </w:tr>
      <w:tr w:rsidR="0045592F" w:rsidRPr="00CC3CDF" w14:paraId="52F75760" w14:textId="77777777" w:rsidTr="00605B51">
        <w:trPr>
          <w:trHeight w:val="315"/>
        </w:trPr>
        <w:tc>
          <w:tcPr>
            <w:tcW w:w="78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1069C5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B6A36D" w14:textId="48D94EE8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6.2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3.34–29.2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A865E9" w14:textId="159089FF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.4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9.93–24.9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5A8944" w14:textId="657E1F68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7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2–4.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50C595" w14:textId="4216E48F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3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.71–5.9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B88A5F" w14:textId="37DAD211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33–1.2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A11C8D" w14:textId="51FEB836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5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67–2.4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D13658" w14:textId="169C011E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9.7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6.31–53.19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1EC82D" w14:textId="4F189136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1.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7.91–55.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F24A13" w14:textId="484FA2A2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2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0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10B209" w14:textId="48F1A6A0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6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6–1.2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FC2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5592F" w:rsidRPr="00CC3CDF" w14:paraId="182CA004" w14:textId="77777777" w:rsidTr="0045592F">
        <w:trPr>
          <w:trHeight w:val="315"/>
        </w:trPr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F276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B658AFC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15 (33.43, 42.87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91B199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58 (28.54, 38.63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57226E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 (1.31, 5.39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2D0CCE0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7 (3.65, 7.08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506B0A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 (0.62, 1.74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274B4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3 (1.99, 4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7FCB52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28 (52.46, 62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A7CB41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85 (52.72, 62.99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2D3483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 (0.00, 0.10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444C6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 (0.00, 0.19)</w:t>
            </w:r>
          </w:p>
        </w:tc>
        <w:tc>
          <w:tcPr>
            <w:tcW w:w="41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33B17B" w14:textId="77777777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6</w:t>
            </w:r>
          </w:p>
        </w:tc>
      </w:tr>
      <w:tr w:rsidR="0045592F" w:rsidRPr="00CC3CDF" w14:paraId="5A575F74" w14:textId="77777777" w:rsidTr="0045592F">
        <w:trPr>
          <w:trHeight w:val="315"/>
        </w:trPr>
        <w:tc>
          <w:tcPr>
            <w:tcW w:w="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37540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B5C9C7" w14:textId="32A101AA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2.3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8.35–36.35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0AB39B" w14:textId="2D01AF4F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8.3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4.12–32.6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3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9929C2" w14:textId="5D693CDA" w:rsidR="0045592F" w:rsidRPr="00CC3CDF" w:rsidRDefault="0045592F" w:rsidP="004559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8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11–4.5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EE3D969" w14:textId="375C3A08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5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.08–5.9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6185435" w14:textId="12136189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53–1.4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633E89" w14:textId="553CBCAF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64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68–3.61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62D9F9" w14:textId="2EEDE56D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8.5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4.49–52.67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50F4E1" w14:textId="56FFA812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8.8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4.55–53.2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CF4A42" w14:textId="66C94C68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3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08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609CBE" w14:textId="2EC630FD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0–0.16 </w:t>
            </w:r>
            <w:r w:rsidR="007E181C"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CC3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0BE7" w14:textId="77777777" w:rsidR="0045592F" w:rsidRPr="00CC3CDF" w:rsidRDefault="0045592F" w:rsidP="004559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05E1DEFB" w14:textId="77777777" w:rsidR="0045592F" w:rsidRPr="00CC3CDF" w:rsidRDefault="0045592F" w:rsidP="0045424D">
      <w:pPr>
        <w:spacing w:line="24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</w:p>
    <w:p w14:paraId="759EEA71" w14:textId="797FA043" w:rsidR="0045424D" w:rsidRPr="00CC3CDF" w:rsidRDefault="0045424D" w:rsidP="0045424D">
      <w:pPr>
        <w:spacing w:line="240" w:lineRule="auto"/>
        <w:rPr>
          <w:rFonts w:asciiTheme="majorHAnsi" w:hAnsiTheme="majorHAnsi" w:cstheme="majorHAnsi"/>
          <w:sz w:val="18"/>
          <w:szCs w:val="18"/>
        </w:rPr>
      </w:pPr>
      <w:bookmarkStart w:id="23" w:name="_Hlk180885265"/>
      <w:r w:rsidRPr="00CC3CDF">
        <w:rPr>
          <w:rFonts w:asciiTheme="majorHAnsi" w:hAnsiTheme="majorHAnsi" w:cstheme="majorHAnsi"/>
          <w:sz w:val="18"/>
          <w:szCs w:val="18"/>
        </w:rPr>
        <w:t xml:space="preserve">Abbreviations MASLD, metabolic-associated </w:t>
      </w:r>
      <w:proofErr w:type="spellStart"/>
      <w:r w:rsidRPr="00CC3CDF">
        <w:rPr>
          <w:rFonts w:asciiTheme="majorHAnsi" w:hAnsiTheme="majorHAnsi" w:cstheme="majorHAnsi"/>
          <w:sz w:val="18"/>
          <w:szCs w:val="18"/>
        </w:rPr>
        <w:t>steatotic</w:t>
      </w:r>
      <w:proofErr w:type="spellEnd"/>
      <w:r w:rsidRPr="00CC3CDF">
        <w:rPr>
          <w:rFonts w:asciiTheme="majorHAnsi" w:hAnsiTheme="majorHAnsi" w:cstheme="majorHAnsi"/>
          <w:sz w:val="18"/>
          <w:szCs w:val="18"/>
        </w:rPr>
        <w:t xml:space="preserve"> liver disease; </w:t>
      </w:r>
      <w:proofErr w:type="spellStart"/>
      <w:r w:rsidRPr="00CC3CDF">
        <w:rPr>
          <w:rFonts w:asciiTheme="majorHAnsi" w:hAnsiTheme="majorHAnsi" w:cstheme="majorHAnsi"/>
          <w:sz w:val="18"/>
          <w:szCs w:val="18"/>
        </w:rPr>
        <w:t>MetALD</w:t>
      </w:r>
      <w:proofErr w:type="spellEnd"/>
      <w:r w:rsidRPr="00CC3CDF">
        <w:rPr>
          <w:rFonts w:asciiTheme="majorHAnsi" w:hAnsiTheme="majorHAnsi" w:cstheme="majorHAnsi"/>
          <w:sz w:val="18"/>
          <w:szCs w:val="18"/>
        </w:rPr>
        <w:t xml:space="preserve">, metabolic alcohol- associated liver disease; ALD, alcohol- associated liver disease; SLD, </w:t>
      </w:r>
      <w:proofErr w:type="spellStart"/>
      <w:r w:rsidRPr="00CC3CDF">
        <w:rPr>
          <w:rFonts w:asciiTheme="majorHAnsi" w:hAnsiTheme="majorHAnsi" w:cstheme="majorHAnsi"/>
          <w:sz w:val="18"/>
          <w:szCs w:val="18"/>
        </w:rPr>
        <w:t>steatotic</w:t>
      </w:r>
      <w:proofErr w:type="spellEnd"/>
      <w:r w:rsidRPr="00CC3CDF">
        <w:rPr>
          <w:rFonts w:asciiTheme="majorHAnsi" w:hAnsiTheme="majorHAnsi" w:cstheme="majorHAnsi"/>
          <w:sz w:val="18"/>
          <w:szCs w:val="18"/>
        </w:rPr>
        <w:t xml:space="preserve"> liver disease</w:t>
      </w:r>
      <w:r w:rsidR="007E181C" w:rsidRPr="00CC3CDF">
        <w:rPr>
          <w:rFonts w:asciiTheme="majorHAnsi" w:hAnsiTheme="majorHAnsi" w:cstheme="majorHAnsi"/>
          <w:sz w:val="18"/>
          <w:szCs w:val="18"/>
        </w:rPr>
        <w:t>; M,</w:t>
      </w:r>
      <w:r w:rsidR="007E181C" w:rsidRPr="00CC3CDF">
        <w:t xml:space="preserve"> </w:t>
      </w:r>
      <w:r w:rsidR="007E181C" w:rsidRPr="00CC3CDF">
        <w:rPr>
          <w:rFonts w:asciiTheme="majorHAnsi" w:hAnsiTheme="majorHAnsi" w:cstheme="majorHAnsi"/>
          <w:sz w:val="18"/>
          <w:szCs w:val="18"/>
        </w:rPr>
        <w:t xml:space="preserve">million. </w:t>
      </w:r>
      <w:r w:rsidRPr="00CC3CDF">
        <w:rPr>
          <w:rFonts w:asciiTheme="majorHAnsi" w:hAnsiTheme="majorHAnsi" w:cstheme="majorHAnsi"/>
          <w:sz w:val="18"/>
          <w:szCs w:val="18"/>
        </w:rPr>
        <w:t xml:space="preserve"> </w:t>
      </w:r>
      <w:bookmarkEnd w:id="23"/>
    </w:p>
    <w:p w14:paraId="6C94D527" w14:textId="77777777" w:rsidR="0045424D" w:rsidRPr="00CC3CDF" w:rsidRDefault="0045424D" w:rsidP="0045424D">
      <w:pPr>
        <w:spacing w:line="240" w:lineRule="auto"/>
        <w:rPr>
          <w:rFonts w:asciiTheme="majorHAnsi" w:hAnsiTheme="majorHAnsi" w:cstheme="majorHAnsi"/>
          <w:b/>
          <w:bCs/>
          <w:sz w:val="18"/>
          <w:szCs w:val="18"/>
        </w:rPr>
      </w:pPr>
      <w:bookmarkStart w:id="24" w:name="_Hlk180893130"/>
      <w:r w:rsidRPr="00CC3CDF">
        <w:rPr>
          <w:rFonts w:asciiTheme="majorHAnsi" w:hAnsiTheme="majorHAnsi" w:cstheme="majorHAnsi"/>
          <w:b/>
          <w:bCs/>
          <w:sz w:val="18"/>
          <w:szCs w:val="18"/>
        </w:rPr>
        <w:t>Notes:</w:t>
      </w:r>
      <w:r w:rsidRPr="00CC3CDF">
        <w:rPr>
          <w:rFonts w:asciiTheme="majorHAnsi" w:hAnsiTheme="majorHAnsi" w:cstheme="majorHAnsi"/>
          <w:sz w:val="18"/>
          <w:szCs w:val="18"/>
        </w:rPr>
        <w:t xml:space="preserve"> P-values were calculated using the Chi-square test. Data are presented as Percentage with 95 confidence intervals. Significance was considered at P &lt; 0.05.</w:t>
      </w:r>
      <w:bookmarkEnd w:id="24"/>
      <w:r w:rsidRPr="00CC3CDF">
        <w:rPr>
          <w:rFonts w:asciiTheme="majorHAnsi" w:hAnsiTheme="majorHAnsi" w:cstheme="majorHAnsi"/>
          <w:sz w:val="18"/>
          <w:szCs w:val="18"/>
        </w:rPr>
        <w:t xml:space="preserve"> All data presented are adjusted using NHANES sampling weights for accurate U.S. population representation.</w:t>
      </w:r>
    </w:p>
    <w:p w14:paraId="40A3C494" w14:textId="65B92905" w:rsidR="00CE47B6" w:rsidRPr="00CC3CDF" w:rsidRDefault="00CE47B6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B679B0F" w14:textId="20B433B1" w:rsidR="00CE47B6" w:rsidRDefault="00CE47B6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C2FCB58" w14:textId="1098B1BC" w:rsidR="00CE47B6" w:rsidRDefault="00CE47B6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CE726B4" w14:textId="5AC4A413" w:rsidR="00CE47B6" w:rsidRDefault="00CE47B6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71A5C1B5" w14:textId="61230E38" w:rsidR="00CE790B" w:rsidRPr="00930577" w:rsidRDefault="00CE790B" w:rsidP="00CE790B">
      <w:pPr>
        <w:spacing w:line="24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  <w:r w:rsidRPr="00930577">
        <w:rPr>
          <w:rFonts w:asciiTheme="majorHAnsi" w:hAnsiTheme="majorHAnsi" w:cstheme="majorHAnsi"/>
          <w:b/>
          <w:bCs/>
          <w:sz w:val="18"/>
          <w:szCs w:val="18"/>
        </w:rPr>
        <w:lastRenderedPageBreak/>
        <w:t xml:space="preserve">Supplementary Table 6. </w:t>
      </w:r>
      <w:r w:rsidR="00AF5A29" w:rsidRPr="00930577">
        <w:rPr>
          <w:rFonts w:asciiTheme="majorHAnsi" w:hAnsiTheme="majorHAnsi" w:cstheme="majorHAnsi"/>
          <w:b/>
          <w:bCs/>
          <w:sz w:val="18"/>
          <w:szCs w:val="18"/>
        </w:rPr>
        <w:t xml:space="preserve">Comparison of Baseline Characteristics Between U.S. Adults Included in </w:t>
      </w:r>
      <w:proofErr w:type="spellStart"/>
      <w:r w:rsidR="00AF5A29" w:rsidRPr="00930577">
        <w:rPr>
          <w:rFonts w:asciiTheme="majorHAnsi" w:hAnsiTheme="majorHAnsi" w:cstheme="majorHAnsi"/>
          <w:b/>
          <w:bCs/>
          <w:sz w:val="18"/>
          <w:szCs w:val="18"/>
        </w:rPr>
        <w:t>Steatotic</w:t>
      </w:r>
      <w:proofErr w:type="spellEnd"/>
      <w:r w:rsidR="00AF5A29" w:rsidRPr="00930577">
        <w:rPr>
          <w:rFonts w:asciiTheme="majorHAnsi" w:hAnsiTheme="majorHAnsi" w:cstheme="majorHAnsi"/>
          <w:b/>
          <w:bCs/>
          <w:sz w:val="18"/>
          <w:szCs w:val="18"/>
        </w:rPr>
        <w:t xml:space="preserve"> Liver Disease Classification (n = 9,399) and Those Excluded (n = </w:t>
      </w:r>
      <w:r w:rsidR="00D675AC" w:rsidRPr="00930577">
        <w:rPr>
          <w:rFonts w:asciiTheme="majorHAnsi" w:hAnsiTheme="majorHAnsi" w:cstheme="majorHAnsi"/>
          <w:b/>
          <w:bCs/>
          <w:sz w:val="18"/>
          <w:szCs w:val="18"/>
        </w:rPr>
        <w:t>8</w:t>
      </w:r>
      <w:r w:rsidR="00AF5A29" w:rsidRPr="00930577">
        <w:rPr>
          <w:rFonts w:asciiTheme="majorHAnsi" w:hAnsiTheme="majorHAnsi" w:cstheme="majorHAnsi"/>
          <w:b/>
          <w:bCs/>
          <w:sz w:val="18"/>
          <w:szCs w:val="18"/>
        </w:rPr>
        <w:t>,</w:t>
      </w:r>
      <w:r w:rsidR="00D675AC" w:rsidRPr="00930577">
        <w:rPr>
          <w:rFonts w:asciiTheme="majorHAnsi" w:hAnsiTheme="majorHAnsi" w:cstheme="majorHAnsi"/>
          <w:b/>
          <w:bCs/>
          <w:sz w:val="18"/>
          <w:szCs w:val="18"/>
        </w:rPr>
        <w:t>447</w:t>
      </w:r>
      <w:r w:rsidR="00AF5A29" w:rsidRPr="00930577">
        <w:rPr>
          <w:rFonts w:asciiTheme="majorHAnsi" w:hAnsiTheme="majorHAnsi" w:cstheme="majorHAnsi"/>
          <w:b/>
          <w:bCs/>
          <w:sz w:val="18"/>
          <w:szCs w:val="18"/>
        </w:rPr>
        <w:t>) Due to Missing VCTE data, Sampling Weights or Alcohol Data (NHANES 2017–2023)”</w:t>
      </w:r>
      <w:r w:rsidRPr="00930577">
        <w:rPr>
          <w:rFonts w:asciiTheme="majorHAnsi" w:hAnsiTheme="majorHAnsi" w:cstheme="majorHAnsi"/>
          <w:b/>
          <w:bCs/>
          <w:sz w:val="18"/>
          <w:szCs w:val="18"/>
        </w:rPr>
        <w:t>.</w:t>
      </w:r>
    </w:p>
    <w:tbl>
      <w:tblPr>
        <w:tblStyle w:val="PlainTable2"/>
        <w:tblW w:w="11333" w:type="dxa"/>
        <w:tblLook w:val="04A0" w:firstRow="1" w:lastRow="0" w:firstColumn="1" w:lastColumn="0" w:noHBand="0" w:noVBand="1"/>
      </w:tblPr>
      <w:tblGrid>
        <w:gridCol w:w="3698"/>
        <w:gridCol w:w="2872"/>
        <w:gridCol w:w="2360"/>
        <w:gridCol w:w="2403"/>
      </w:tblGrid>
      <w:tr w:rsidR="00762895" w:rsidRPr="00930577" w14:paraId="3B910393" w14:textId="77777777" w:rsidTr="00762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61C984ED" w14:textId="77777777" w:rsidR="00762895" w:rsidRPr="00930577" w:rsidRDefault="00762895" w:rsidP="00762895">
            <w:pPr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0AFD74C8" w14:textId="77777777" w:rsidR="00762895" w:rsidRPr="00930577" w:rsidRDefault="00762895" w:rsidP="00762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2360" w:type="dxa"/>
            <w:noWrap/>
            <w:hideMark/>
          </w:tcPr>
          <w:p w14:paraId="3875D9B9" w14:textId="77777777" w:rsidR="00762895" w:rsidRPr="00930577" w:rsidRDefault="00762895" w:rsidP="00762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cluded Participants (n=8447)</w:t>
            </w:r>
          </w:p>
        </w:tc>
        <w:tc>
          <w:tcPr>
            <w:tcW w:w="2403" w:type="dxa"/>
            <w:noWrap/>
            <w:hideMark/>
          </w:tcPr>
          <w:p w14:paraId="1C2E6979" w14:textId="77777777" w:rsidR="00762895" w:rsidRPr="00930577" w:rsidRDefault="00762895" w:rsidP="00762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cluded Participants (n=9399)</w:t>
            </w:r>
          </w:p>
        </w:tc>
      </w:tr>
      <w:tr w:rsidR="00762895" w:rsidRPr="00930577" w14:paraId="61AB346D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542F638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cle (%)</w:t>
            </w:r>
          </w:p>
        </w:tc>
        <w:tc>
          <w:tcPr>
            <w:tcW w:w="2872" w:type="dxa"/>
            <w:noWrap/>
            <w:hideMark/>
          </w:tcPr>
          <w:p w14:paraId="34EC97B0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andemic</w:t>
            </w:r>
          </w:p>
        </w:tc>
        <w:tc>
          <w:tcPr>
            <w:tcW w:w="2360" w:type="dxa"/>
            <w:noWrap/>
            <w:hideMark/>
          </w:tcPr>
          <w:p w14:paraId="73841081" w14:textId="211AECEB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4311 (51.0) </w:t>
            </w:r>
          </w:p>
        </w:tc>
        <w:tc>
          <w:tcPr>
            <w:tcW w:w="2403" w:type="dxa"/>
            <w:noWrap/>
            <w:hideMark/>
          </w:tcPr>
          <w:p w14:paraId="2C7A0F57" w14:textId="0EFAB31B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3842 (40.9) </w:t>
            </w:r>
          </w:p>
        </w:tc>
      </w:tr>
      <w:tr w:rsidR="00762895" w:rsidRPr="00930577" w14:paraId="6CA3357B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00071FCE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2C5BCC06" w14:textId="77777777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2360" w:type="dxa"/>
            <w:noWrap/>
            <w:hideMark/>
          </w:tcPr>
          <w:p w14:paraId="58AEBFC5" w14:textId="523FB34B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4136 (49.0) </w:t>
            </w:r>
          </w:p>
        </w:tc>
        <w:tc>
          <w:tcPr>
            <w:tcW w:w="2403" w:type="dxa"/>
            <w:noWrap/>
            <w:hideMark/>
          </w:tcPr>
          <w:p w14:paraId="42FFDBE2" w14:textId="31A69E29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5557 (59.1) </w:t>
            </w:r>
          </w:p>
        </w:tc>
      </w:tr>
      <w:tr w:rsidR="00762895" w:rsidRPr="00930577" w14:paraId="5FA5091E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C479B5B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ender (%)</w:t>
            </w:r>
          </w:p>
        </w:tc>
        <w:tc>
          <w:tcPr>
            <w:tcW w:w="2872" w:type="dxa"/>
            <w:noWrap/>
            <w:hideMark/>
          </w:tcPr>
          <w:p w14:paraId="721FCCA5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60" w:type="dxa"/>
            <w:noWrap/>
            <w:hideMark/>
          </w:tcPr>
          <w:p w14:paraId="48FAC6EF" w14:textId="2249DCD6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4767 (56.4) </w:t>
            </w:r>
          </w:p>
        </w:tc>
        <w:tc>
          <w:tcPr>
            <w:tcW w:w="2403" w:type="dxa"/>
            <w:noWrap/>
            <w:hideMark/>
          </w:tcPr>
          <w:p w14:paraId="57AE955E" w14:textId="3711C23E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4704 (50.0) </w:t>
            </w:r>
          </w:p>
        </w:tc>
      </w:tr>
      <w:tr w:rsidR="00762895" w:rsidRPr="00930577" w14:paraId="38AB0A0D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595BB929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2EDB3E00" w14:textId="77777777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60" w:type="dxa"/>
            <w:noWrap/>
            <w:hideMark/>
          </w:tcPr>
          <w:p w14:paraId="2BE65341" w14:textId="4EE352E9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3680 (43.6) </w:t>
            </w:r>
          </w:p>
        </w:tc>
        <w:tc>
          <w:tcPr>
            <w:tcW w:w="2403" w:type="dxa"/>
            <w:noWrap/>
            <w:hideMark/>
          </w:tcPr>
          <w:p w14:paraId="3E14A281" w14:textId="050FB74A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4695 (50.0) </w:t>
            </w:r>
          </w:p>
        </w:tc>
      </w:tr>
      <w:tr w:rsidR="00762895" w:rsidRPr="00930577" w14:paraId="239FE7F7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14AD70BD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(median [IQR])</w:t>
            </w:r>
          </w:p>
        </w:tc>
        <w:tc>
          <w:tcPr>
            <w:tcW w:w="2872" w:type="dxa"/>
            <w:noWrap/>
            <w:hideMark/>
          </w:tcPr>
          <w:p w14:paraId="5CCAB83C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680AAAC3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57.00 [37.00, 70.00]</w:t>
            </w:r>
          </w:p>
        </w:tc>
        <w:tc>
          <w:tcPr>
            <w:tcW w:w="2403" w:type="dxa"/>
            <w:noWrap/>
            <w:hideMark/>
          </w:tcPr>
          <w:p w14:paraId="7C45FA4A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49.00 [33.00, 63.00]</w:t>
            </w:r>
          </w:p>
        </w:tc>
      </w:tr>
      <w:tr w:rsidR="00762895" w:rsidRPr="00930577" w14:paraId="0C88FAC7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892A49B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ge Group (%)</w:t>
            </w:r>
          </w:p>
        </w:tc>
        <w:tc>
          <w:tcPr>
            <w:tcW w:w="2872" w:type="dxa"/>
            <w:noWrap/>
            <w:hideMark/>
          </w:tcPr>
          <w:p w14:paraId="3CC198CA" w14:textId="77777777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2360" w:type="dxa"/>
            <w:noWrap/>
            <w:hideMark/>
          </w:tcPr>
          <w:p w14:paraId="6A0F45FC" w14:textId="19EA2389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835 (21.7) </w:t>
            </w:r>
          </w:p>
        </w:tc>
        <w:tc>
          <w:tcPr>
            <w:tcW w:w="2403" w:type="dxa"/>
            <w:noWrap/>
            <w:hideMark/>
          </w:tcPr>
          <w:p w14:paraId="66FCD51F" w14:textId="3769031E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622 (27.9) </w:t>
            </w:r>
          </w:p>
        </w:tc>
      </w:tr>
      <w:tr w:rsidR="00762895" w:rsidRPr="00930577" w14:paraId="04CDF9AA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7E096913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4A10F45D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2360" w:type="dxa"/>
            <w:noWrap/>
            <w:hideMark/>
          </w:tcPr>
          <w:p w14:paraId="077B745F" w14:textId="4A080DA2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533 (18.1) </w:t>
            </w:r>
          </w:p>
        </w:tc>
        <w:tc>
          <w:tcPr>
            <w:tcW w:w="2403" w:type="dxa"/>
            <w:noWrap/>
            <w:hideMark/>
          </w:tcPr>
          <w:p w14:paraId="262C1929" w14:textId="3EEA9180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186 (23.3) </w:t>
            </w:r>
          </w:p>
        </w:tc>
      </w:tr>
      <w:tr w:rsidR="00762895" w:rsidRPr="00930577" w14:paraId="4FADC080" w14:textId="77777777" w:rsidTr="007628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6CEF91F9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3DBFE588" w14:textId="77777777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2360" w:type="dxa"/>
            <w:noWrap/>
            <w:hideMark/>
          </w:tcPr>
          <w:p w14:paraId="05D577CA" w14:textId="77B2CCF5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120 (25.1) </w:t>
            </w:r>
          </w:p>
        </w:tc>
        <w:tc>
          <w:tcPr>
            <w:tcW w:w="2403" w:type="dxa"/>
            <w:noWrap/>
            <w:hideMark/>
          </w:tcPr>
          <w:p w14:paraId="69612AA4" w14:textId="0C695425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553 (27.2) </w:t>
            </w:r>
          </w:p>
        </w:tc>
      </w:tr>
      <w:tr w:rsidR="00762895" w:rsidRPr="00930577" w14:paraId="0EC785BC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57BED00E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4E4095F5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≥65</w:t>
            </w:r>
          </w:p>
        </w:tc>
        <w:tc>
          <w:tcPr>
            <w:tcW w:w="2360" w:type="dxa"/>
            <w:noWrap/>
            <w:hideMark/>
          </w:tcPr>
          <w:p w14:paraId="1EC5AEEC" w14:textId="5676039E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959 (35.0) </w:t>
            </w:r>
          </w:p>
        </w:tc>
        <w:tc>
          <w:tcPr>
            <w:tcW w:w="2403" w:type="dxa"/>
            <w:noWrap/>
            <w:hideMark/>
          </w:tcPr>
          <w:p w14:paraId="20D46230" w14:textId="229AC3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038 (21.7) </w:t>
            </w:r>
          </w:p>
        </w:tc>
      </w:tr>
      <w:tr w:rsidR="00762895" w:rsidRPr="00930577" w14:paraId="76A6141F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17623CEA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Race/Ethnicity (%)</w:t>
            </w:r>
          </w:p>
        </w:tc>
        <w:tc>
          <w:tcPr>
            <w:tcW w:w="2872" w:type="dxa"/>
            <w:noWrap/>
            <w:hideMark/>
          </w:tcPr>
          <w:p w14:paraId="2EC798A7" w14:textId="77777777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360" w:type="dxa"/>
            <w:noWrap/>
            <w:hideMark/>
          </w:tcPr>
          <w:p w14:paraId="3A38089F" w14:textId="69C97ED3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637 (19.4) </w:t>
            </w:r>
          </w:p>
        </w:tc>
        <w:tc>
          <w:tcPr>
            <w:tcW w:w="2403" w:type="dxa"/>
            <w:noWrap/>
            <w:hideMark/>
          </w:tcPr>
          <w:p w14:paraId="12AFA052" w14:textId="6D58D3FF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902 (20.2) </w:t>
            </w:r>
          </w:p>
        </w:tc>
      </w:tr>
      <w:tr w:rsidR="00762895" w:rsidRPr="00930577" w14:paraId="5A1F1A5F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5C5EDB27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3E0A449B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n-Hispanic Asian</w:t>
            </w:r>
          </w:p>
        </w:tc>
        <w:tc>
          <w:tcPr>
            <w:tcW w:w="2360" w:type="dxa"/>
            <w:noWrap/>
            <w:hideMark/>
          </w:tcPr>
          <w:p w14:paraId="2AF6B531" w14:textId="6E5100E4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949 (11.2) </w:t>
            </w:r>
          </w:p>
        </w:tc>
        <w:tc>
          <w:tcPr>
            <w:tcW w:w="2403" w:type="dxa"/>
            <w:noWrap/>
            <w:hideMark/>
          </w:tcPr>
          <w:p w14:paraId="5591EC32" w14:textId="559634FC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666 (7.1) </w:t>
            </w:r>
          </w:p>
        </w:tc>
      </w:tr>
      <w:tr w:rsidR="00762895" w:rsidRPr="00930577" w14:paraId="5F0140C2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7643910A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1920275E" w14:textId="77777777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2360" w:type="dxa"/>
            <w:noWrap/>
            <w:hideMark/>
          </w:tcPr>
          <w:p w14:paraId="01930902" w14:textId="3242D982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725 (20.4) </w:t>
            </w:r>
          </w:p>
        </w:tc>
        <w:tc>
          <w:tcPr>
            <w:tcW w:w="2403" w:type="dxa"/>
            <w:noWrap/>
            <w:hideMark/>
          </w:tcPr>
          <w:p w14:paraId="00CD4CA0" w14:textId="75FEAF4F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875 (19.9) </w:t>
            </w:r>
          </w:p>
        </w:tc>
      </w:tr>
      <w:tr w:rsidR="00762895" w:rsidRPr="00930577" w14:paraId="4BB9567A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E1E4560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7A585EDF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2360" w:type="dxa"/>
            <w:noWrap/>
            <w:hideMark/>
          </w:tcPr>
          <w:p w14:paraId="2B3C798A" w14:textId="5CC25BAA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3654 (43.3) </w:t>
            </w:r>
          </w:p>
        </w:tc>
        <w:tc>
          <w:tcPr>
            <w:tcW w:w="2403" w:type="dxa"/>
            <w:noWrap/>
            <w:hideMark/>
          </w:tcPr>
          <w:p w14:paraId="4A0F6598" w14:textId="631B4BDC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4420 (47.0) </w:t>
            </w:r>
          </w:p>
        </w:tc>
      </w:tr>
      <w:tr w:rsidR="00762895" w:rsidRPr="00930577" w14:paraId="54F35C5F" w14:textId="77777777" w:rsidTr="007628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2037737E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0A567534" w14:textId="77777777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2360" w:type="dxa"/>
            <w:noWrap/>
            <w:hideMark/>
          </w:tcPr>
          <w:p w14:paraId="31DB09DC" w14:textId="66EB18EC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482 (5.7) </w:t>
            </w:r>
          </w:p>
        </w:tc>
        <w:tc>
          <w:tcPr>
            <w:tcW w:w="2403" w:type="dxa"/>
            <w:noWrap/>
            <w:hideMark/>
          </w:tcPr>
          <w:p w14:paraId="3B15F8B7" w14:textId="6F06FF11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536 (5.7) </w:t>
            </w:r>
          </w:p>
        </w:tc>
      </w:tr>
      <w:tr w:rsidR="00762895" w:rsidRPr="00930577" w14:paraId="4F4D7318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172B84D4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ducational status (%)</w:t>
            </w:r>
          </w:p>
        </w:tc>
        <w:tc>
          <w:tcPr>
            <w:tcW w:w="2872" w:type="dxa"/>
            <w:noWrap/>
            <w:hideMark/>
          </w:tcPr>
          <w:p w14:paraId="7B936419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igh school graduate</w:t>
            </w:r>
          </w:p>
        </w:tc>
        <w:tc>
          <w:tcPr>
            <w:tcW w:w="2360" w:type="dxa"/>
            <w:noWrap/>
            <w:hideMark/>
          </w:tcPr>
          <w:p w14:paraId="6073FDEE" w14:textId="15E292F8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016 (25.3) </w:t>
            </w:r>
          </w:p>
        </w:tc>
        <w:tc>
          <w:tcPr>
            <w:tcW w:w="2403" w:type="dxa"/>
            <w:noWrap/>
            <w:hideMark/>
          </w:tcPr>
          <w:p w14:paraId="5CE16E33" w14:textId="4740AC40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958 (21.7) </w:t>
            </w:r>
          </w:p>
        </w:tc>
      </w:tr>
      <w:tr w:rsidR="00762895" w:rsidRPr="00930577" w14:paraId="509F46C5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69452E04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1E03488A" w14:textId="77777777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ess than high school graduate</w:t>
            </w:r>
          </w:p>
        </w:tc>
        <w:tc>
          <w:tcPr>
            <w:tcW w:w="2360" w:type="dxa"/>
            <w:noWrap/>
            <w:hideMark/>
          </w:tcPr>
          <w:p w14:paraId="7F029DFC" w14:textId="4E8C1CD3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755 (22.0) </w:t>
            </w:r>
          </w:p>
        </w:tc>
        <w:tc>
          <w:tcPr>
            <w:tcW w:w="2403" w:type="dxa"/>
            <w:noWrap/>
            <w:hideMark/>
          </w:tcPr>
          <w:p w14:paraId="2273D42B" w14:textId="1626D78B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044 (11.5) </w:t>
            </w:r>
          </w:p>
        </w:tc>
      </w:tr>
      <w:tr w:rsidR="00762895" w:rsidRPr="00930577" w14:paraId="2910DC1A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096AC28B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5FB61334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ore than high school graduate</w:t>
            </w:r>
          </w:p>
        </w:tc>
        <w:tc>
          <w:tcPr>
            <w:tcW w:w="2360" w:type="dxa"/>
            <w:noWrap/>
            <w:hideMark/>
          </w:tcPr>
          <w:p w14:paraId="670BA162" w14:textId="695C4ADF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4189 (52.6) </w:t>
            </w:r>
          </w:p>
        </w:tc>
        <w:tc>
          <w:tcPr>
            <w:tcW w:w="2403" w:type="dxa"/>
            <w:noWrap/>
            <w:hideMark/>
          </w:tcPr>
          <w:p w14:paraId="443B113B" w14:textId="6C853B58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6038 (66.8) </w:t>
            </w:r>
          </w:p>
        </w:tc>
      </w:tr>
      <w:tr w:rsidR="00762895" w:rsidRPr="00930577" w14:paraId="6B338FAC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06D898DB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arital status (%)</w:t>
            </w:r>
          </w:p>
        </w:tc>
        <w:tc>
          <w:tcPr>
            <w:tcW w:w="2872" w:type="dxa"/>
            <w:noWrap/>
            <w:hideMark/>
          </w:tcPr>
          <w:p w14:paraId="3E6CC102" w14:textId="77777777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arried/Living with partner</w:t>
            </w:r>
          </w:p>
        </w:tc>
        <w:tc>
          <w:tcPr>
            <w:tcW w:w="2360" w:type="dxa"/>
            <w:noWrap/>
            <w:hideMark/>
          </w:tcPr>
          <w:p w14:paraId="6D352D16" w14:textId="6D70E643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4262 (53.5) </w:t>
            </w:r>
          </w:p>
        </w:tc>
        <w:tc>
          <w:tcPr>
            <w:tcW w:w="2403" w:type="dxa"/>
            <w:noWrap/>
            <w:hideMark/>
          </w:tcPr>
          <w:p w14:paraId="2C0F8A26" w14:textId="3E46CB7D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5153 (57.0) </w:t>
            </w:r>
          </w:p>
        </w:tc>
      </w:tr>
      <w:tr w:rsidR="00762895" w:rsidRPr="00930577" w14:paraId="61AEF896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341B9858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21B04050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2360" w:type="dxa"/>
            <w:noWrap/>
            <w:hideMark/>
          </w:tcPr>
          <w:p w14:paraId="019FF676" w14:textId="446F896E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454 (18.3) </w:t>
            </w:r>
          </w:p>
        </w:tc>
        <w:tc>
          <w:tcPr>
            <w:tcW w:w="2403" w:type="dxa"/>
            <w:noWrap/>
            <w:hideMark/>
          </w:tcPr>
          <w:p w14:paraId="70BEC596" w14:textId="1AAA5654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966 (21.8) </w:t>
            </w:r>
          </w:p>
        </w:tc>
      </w:tr>
      <w:tr w:rsidR="00762895" w:rsidRPr="00930577" w14:paraId="5CE16A7A" w14:textId="77777777" w:rsidTr="007628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108389DB" w14:textId="77777777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214C5799" w14:textId="77777777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idowed/Divorced/Separated</w:t>
            </w:r>
          </w:p>
        </w:tc>
        <w:tc>
          <w:tcPr>
            <w:tcW w:w="2360" w:type="dxa"/>
            <w:noWrap/>
            <w:hideMark/>
          </w:tcPr>
          <w:p w14:paraId="08C95589" w14:textId="105702BB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250 (28.2) </w:t>
            </w:r>
          </w:p>
        </w:tc>
        <w:tc>
          <w:tcPr>
            <w:tcW w:w="2403" w:type="dxa"/>
            <w:noWrap/>
            <w:hideMark/>
          </w:tcPr>
          <w:p w14:paraId="2EE33127" w14:textId="160B1395" w:rsidR="00762895" w:rsidRPr="00930577" w:rsidRDefault="00762895" w:rsidP="00762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920 (21.2) </w:t>
            </w:r>
          </w:p>
        </w:tc>
      </w:tr>
      <w:tr w:rsidR="00762895" w:rsidRPr="00930577" w14:paraId="4B4C7C7E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EBEA4D5" w14:textId="31124240" w:rsidR="00762895" w:rsidRPr="00930577" w:rsidRDefault="00762895" w:rsidP="00762895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MI (kg/m2) (median [IQR])</w:t>
            </w:r>
          </w:p>
        </w:tc>
        <w:tc>
          <w:tcPr>
            <w:tcW w:w="2872" w:type="dxa"/>
            <w:noWrap/>
            <w:hideMark/>
          </w:tcPr>
          <w:p w14:paraId="02C66968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10C66F16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8.60 [24.60, 33.90]</w:t>
            </w:r>
          </w:p>
        </w:tc>
        <w:tc>
          <w:tcPr>
            <w:tcW w:w="2403" w:type="dxa"/>
            <w:noWrap/>
            <w:hideMark/>
          </w:tcPr>
          <w:p w14:paraId="27A04A3B" w14:textId="77777777" w:rsidR="00762895" w:rsidRPr="00930577" w:rsidRDefault="00762895" w:rsidP="00762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28.40 [24.60, 33.40]</w:t>
            </w:r>
          </w:p>
        </w:tc>
      </w:tr>
      <w:tr w:rsidR="00FB3D7F" w:rsidRPr="00930577" w14:paraId="171A985F" w14:textId="77777777" w:rsidTr="00FB3D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AD55E05" w14:textId="44A2AF3D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MI Group (%)</w:t>
            </w:r>
          </w:p>
        </w:tc>
        <w:tc>
          <w:tcPr>
            <w:tcW w:w="2872" w:type="dxa"/>
            <w:noWrap/>
          </w:tcPr>
          <w:p w14:paraId="7684B35D" w14:textId="50AA0F39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2360" w:type="dxa"/>
            <w:noWrap/>
          </w:tcPr>
          <w:p w14:paraId="5BE1F6E9" w14:textId="2716D9F2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112 (2.0) </w:t>
            </w:r>
          </w:p>
        </w:tc>
        <w:tc>
          <w:tcPr>
            <w:tcW w:w="2403" w:type="dxa"/>
            <w:noWrap/>
          </w:tcPr>
          <w:p w14:paraId="06CA39DD" w14:textId="32B3E365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146 (1.6) </w:t>
            </w:r>
          </w:p>
        </w:tc>
      </w:tr>
      <w:tr w:rsidR="00FB3D7F" w:rsidRPr="00930577" w14:paraId="4D4B568C" w14:textId="77777777" w:rsidTr="00FB3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72543A1E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</w:tcPr>
          <w:p w14:paraId="2446874A" w14:textId="492D4432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2360" w:type="dxa"/>
            <w:noWrap/>
          </w:tcPr>
          <w:p w14:paraId="40C0D50F" w14:textId="689E0136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387 (24.4) </w:t>
            </w:r>
          </w:p>
        </w:tc>
        <w:tc>
          <w:tcPr>
            <w:tcW w:w="2403" w:type="dxa"/>
            <w:noWrap/>
          </w:tcPr>
          <w:p w14:paraId="40BA7C9C" w14:textId="10A166A9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358 (25.2) </w:t>
            </w:r>
          </w:p>
        </w:tc>
      </w:tr>
      <w:tr w:rsidR="00FB3D7F" w:rsidRPr="00930577" w14:paraId="6EDDB184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</w:tcPr>
          <w:p w14:paraId="07A74801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</w:tcPr>
          <w:p w14:paraId="37821552" w14:textId="5340FDFC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2360" w:type="dxa"/>
            <w:noWrap/>
          </w:tcPr>
          <w:p w14:paraId="1478C528" w14:textId="7F5C924C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767 (31.1) </w:t>
            </w:r>
          </w:p>
        </w:tc>
        <w:tc>
          <w:tcPr>
            <w:tcW w:w="2403" w:type="dxa"/>
            <w:noWrap/>
          </w:tcPr>
          <w:p w14:paraId="78304540" w14:textId="1D656114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952 (31.6) </w:t>
            </w:r>
          </w:p>
        </w:tc>
      </w:tr>
      <w:tr w:rsidR="00FB3D7F" w:rsidRPr="00930577" w14:paraId="699AD835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</w:tcPr>
          <w:p w14:paraId="76C00847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</w:tcPr>
          <w:p w14:paraId="400A7CA0" w14:textId="0FFD5652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2360" w:type="dxa"/>
            <w:noWrap/>
          </w:tcPr>
          <w:p w14:paraId="6D5BE5F5" w14:textId="04E550A0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410 (42.5) </w:t>
            </w:r>
          </w:p>
        </w:tc>
        <w:tc>
          <w:tcPr>
            <w:tcW w:w="2403" w:type="dxa"/>
            <w:noWrap/>
          </w:tcPr>
          <w:p w14:paraId="7991CE0E" w14:textId="6C52AC84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3893 (41.6) </w:t>
            </w:r>
          </w:p>
        </w:tc>
      </w:tr>
      <w:tr w:rsidR="00FB3D7F" w:rsidRPr="00930577" w14:paraId="69601E00" w14:textId="77777777" w:rsidTr="007628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5E440596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Waist Circumference (cm)</w:t>
            </w:r>
          </w:p>
        </w:tc>
        <w:tc>
          <w:tcPr>
            <w:tcW w:w="2872" w:type="dxa"/>
            <w:noWrap/>
            <w:hideMark/>
          </w:tcPr>
          <w:p w14:paraId="72972554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2B7FFF8D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99.80 [88.60, 111.90]</w:t>
            </w:r>
          </w:p>
        </w:tc>
        <w:tc>
          <w:tcPr>
            <w:tcW w:w="2403" w:type="dxa"/>
            <w:noWrap/>
            <w:hideMark/>
          </w:tcPr>
          <w:p w14:paraId="687B9DC3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98.50 [87.70, 110.50]</w:t>
            </w:r>
          </w:p>
        </w:tc>
      </w:tr>
      <w:tr w:rsidR="00FB3D7F" w:rsidRPr="00930577" w14:paraId="42525710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276BCFE0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ver Smoked 100+ Cigarettes (%)</w:t>
            </w:r>
          </w:p>
        </w:tc>
        <w:tc>
          <w:tcPr>
            <w:tcW w:w="2872" w:type="dxa"/>
            <w:noWrap/>
            <w:hideMark/>
          </w:tcPr>
          <w:p w14:paraId="6E129119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60" w:type="dxa"/>
            <w:noWrap/>
            <w:hideMark/>
          </w:tcPr>
          <w:p w14:paraId="59556C48" w14:textId="30B25CFD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5229 (62.1) </w:t>
            </w:r>
          </w:p>
        </w:tc>
        <w:tc>
          <w:tcPr>
            <w:tcW w:w="2403" w:type="dxa"/>
            <w:noWrap/>
            <w:hideMark/>
          </w:tcPr>
          <w:p w14:paraId="3D27FE44" w14:textId="134EECC1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5448 (58.0) </w:t>
            </w:r>
          </w:p>
        </w:tc>
      </w:tr>
      <w:tr w:rsidR="00FB3D7F" w:rsidRPr="00930577" w14:paraId="5AF4367E" w14:textId="77777777" w:rsidTr="007628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6BE2CAEA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768F657F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60" w:type="dxa"/>
            <w:noWrap/>
            <w:hideMark/>
          </w:tcPr>
          <w:p w14:paraId="7635A7F4" w14:textId="279C86B4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3188 (37.9) </w:t>
            </w:r>
          </w:p>
        </w:tc>
        <w:tc>
          <w:tcPr>
            <w:tcW w:w="2403" w:type="dxa"/>
            <w:noWrap/>
            <w:hideMark/>
          </w:tcPr>
          <w:p w14:paraId="03792E5C" w14:textId="00967571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3944 (42.0) </w:t>
            </w:r>
          </w:p>
        </w:tc>
      </w:tr>
      <w:tr w:rsidR="00FB3D7F" w:rsidRPr="00930577" w14:paraId="78508771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65DB6D04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urrently Smoking (%)</w:t>
            </w:r>
          </w:p>
        </w:tc>
        <w:tc>
          <w:tcPr>
            <w:tcW w:w="2872" w:type="dxa"/>
            <w:noWrap/>
            <w:hideMark/>
          </w:tcPr>
          <w:p w14:paraId="2DF22C37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2360" w:type="dxa"/>
            <w:noWrap/>
            <w:hideMark/>
          </w:tcPr>
          <w:p w14:paraId="3E96F3D3" w14:textId="32342F8B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011 (63.1) </w:t>
            </w:r>
          </w:p>
        </w:tc>
        <w:tc>
          <w:tcPr>
            <w:tcW w:w="2403" w:type="dxa"/>
            <w:noWrap/>
            <w:hideMark/>
          </w:tcPr>
          <w:p w14:paraId="4014C82F" w14:textId="76228104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247 (57.0) </w:t>
            </w:r>
          </w:p>
        </w:tc>
      </w:tr>
      <w:tr w:rsidR="00FB3D7F" w:rsidRPr="00930577" w14:paraId="76997DAB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468E81F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079DC0A9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ome days</w:t>
            </w:r>
          </w:p>
        </w:tc>
        <w:tc>
          <w:tcPr>
            <w:tcW w:w="2360" w:type="dxa"/>
            <w:noWrap/>
            <w:hideMark/>
          </w:tcPr>
          <w:p w14:paraId="49F4CD3D" w14:textId="4BE16A5A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222 (7.0) </w:t>
            </w:r>
          </w:p>
        </w:tc>
        <w:tc>
          <w:tcPr>
            <w:tcW w:w="2403" w:type="dxa"/>
            <w:noWrap/>
            <w:hideMark/>
          </w:tcPr>
          <w:p w14:paraId="4F727FB1" w14:textId="65A5DD75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394 (10.0) </w:t>
            </w:r>
          </w:p>
        </w:tc>
      </w:tr>
      <w:tr w:rsidR="00FB3D7F" w:rsidRPr="00930577" w14:paraId="78AA7341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7976F730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63F5E632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very day</w:t>
            </w:r>
          </w:p>
        </w:tc>
        <w:tc>
          <w:tcPr>
            <w:tcW w:w="2360" w:type="dxa"/>
            <w:noWrap/>
            <w:hideMark/>
          </w:tcPr>
          <w:p w14:paraId="6B8CEC72" w14:textId="20B0E283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955 (30.0) </w:t>
            </w:r>
          </w:p>
        </w:tc>
        <w:tc>
          <w:tcPr>
            <w:tcW w:w="2403" w:type="dxa"/>
            <w:noWrap/>
            <w:hideMark/>
          </w:tcPr>
          <w:p w14:paraId="1857BAEA" w14:textId="21EB5391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303 (33.0) </w:t>
            </w:r>
          </w:p>
        </w:tc>
      </w:tr>
      <w:tr w:rsidR="00FB3D7F" w:rsidRPr="00930577" w14:paraId="0ED61249" w14:textId="77777777" w:rsidTr="007628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3E14730F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hysical Activity (minutes/week) </w:t>
            </w:r>
          </w:p>
        </w:tc>
        <w:tc>
          <w:tcPr>
            <w:tcW w:w="2872" w:type="dxa"/>
            <w:noWrap/>
            <w:hideMark/>
          </w:tcPr>
          <w:p w14:paraId="318ED666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4FC3D9A0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2403" w:type="dxa"/>
            <w:noWrap/>
            <w:hideMark/>
          </w:tcPr>
          <w:p w14:paraId="2780AF69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</w:tr>
      <w:tr w:rsidR="00FB3D7F" w:rsidRPr="00930577" w14:paraId="05F7C5A7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5882468" w14:textId="77777777" w:rsidR="00FB3D7F" w:rsidRPr="00930577" w:rsidRDefault="00FB3D7F" w:rsidP="00FB3D7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Vigorous (median [IQR])</w:t>
            </w:r>
          </w:p>
        </w:tc>
        <w:tc>
          <w:tcPr>
            <w:tcW w:w="2872" w:type="dxa"/>
            <w:noWrap/>
            <w:hideMark/>
          </w:tcPr>
          <w:p w14:paraId="12E971DE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20C1FB16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60.00 [30.00, 120.00]</w:t>
            </w:r>
          </w:p>
        </w:tc>
        <w:tc>
          <w:tcPr>
            <w:tcW w:w="2403" w:type="dxa"/>
            <w:noWrap/>
            <w:hideMark/>
          </w:tcPr>
          <w:p w14:paraId="4CCA3FA0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60.00 [30.00, 120.00]</w:t>
            </w:r>
          </w:p>
        </w:tc>
      </w:tr>
      <w:tr w:rsidR="00FB3D7F" w:rsidRPr="00930577" w14:paraId="4F3AF556" w14:textId="77777777" w:rsidTr="007628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0D665A0F" w14:textId="77777777" w:rsidR="00FB3D7F" w:rsidRPr="00930577" w:rsidRDefault="00FB3D7F" w:rsidP="00FB3D7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Moderate (median [IQR])</w:t>
            </w:r>
          </w:p>
        </w:tc>
        <w:tc>
          <w:tcPr>
            <w:tcW w:w="2872" w:type="dxa"/>
            <w:noWrap/>
            <w:hideMark/>
          </w:tcPr>
          <w:p w14:paraId="2A99A261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62F72E2A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60.00 [30.00, 120.00]</w:t>
            </w:r>
          </w:p>
        </w:tc>
        <w:tc>
          <w:tcPr>
            <w:tcW w:w="2403" w:type="dxa"/>
            <w:noWrap/>
            <w:hideMark/>
          </w:tcPr>
          <w:p w14:paraId="3FB2F3AC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60.00 [30.00, 180.00]</w:t>
            </w:r>
          </w:p>
        </w:tc>
      </w:tr>
      <w:tr w:rsidR="00FB3D7F" w:rsidRPr="00930577" w14:paraId="28E1F05A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23E2B4A4" w14:textId="77777777" w:rsidR="00FB3D7F" w:rsidRPr="00930577" w:rsidRDefault="00FB3D7F" w:rsidP="00FB3D7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Sedentary (median [IQR])</w:t>
            </w:r>
          </w:p>
        </w:tc>
        <w:tc>
          <w:tcPr>
            <w:tcW w:w="2872" w:type="dxa"/>
            <w:noWrap/>
            <w:hideMark/>
          </w:tcPr>
          <w:p w14:paraId="4B38CD98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5D342E23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00.00 [180.00, 480.00]</w:t>
            </w:r>
          </w:p>
        </w:tc>
        <w:tc>
          <w:tcPr>
            <w:tcW w:w="2403" w:type="dxa"/>
            <w:noWrap/>
            <w:hideMark/>
          </w:tcPr>
          <w:p w14:paraId="35DAE076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00.00 [180.00, 480.00]</w:t>
            </w:r>
          </w:p>
        </w:tc>
      </w:tr>
      <w:tr w:rsidR="00FB3D7F" w:rsidRPr="00930577" w14:paraId="047062EC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7ECE6C3B" w14:textId="10980C40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otal alcohol grams week (median [IQR])</w:t>
            </w:r>
          </w:p>
        </w:tc>
        <w:tc>
          <w:tcPr>
            <w:tcW w:w="2872" w:type="dxa"/>
            <w:noWrap/>
            <w:hideMark/>
          </w:tcPr>
          <w:p w14:paraId="501B14D6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39FB23E5" w14:textId="341AA7ED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8.75 [2.66, </w:t>
            </w:r>
            <w:proofErr w:type="gramStart"/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5.62]*</w:t>
            </w:r>
            <w:proofErr w:type="gramEnd"/>
          </w:p>
        </w:tc>
        <w:tc>
          <w:tcPr>
            <w:tcW w:w="2403" w:type="dxa"/>
            <w:noWrap/>
            <w:hideMark/>
          </w:tcPr>
          <w:p w14:paraId="729CCCF9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17.50 [2.69, 84.00]</w:t>
            </w:r>
          </w:p>
        </w:tc>
      </w:tr>
      <w:tr w:rsidR="00FB3D7F" w:rsidRPr="00930577" w14:paraId="0FCD8726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668FB1F4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Blood Pressure</w:t>
            </w:r>
          </w:p>
        </w:tc>
        <w:tc>
          <w:tcPr>
            <w:tcW w:w="2872" w:type="dxa"/>
            <w:noWrap/>
            <w:hideMark/>
          </w:tcPr>
          <w:p w14:paraId="31AABCA7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7E14126E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2403" w:type="dxa"/>
            <w:noWrap/>
            <w:hideMark/>
          </w:tcPr>
          <w:p w14:paraId="6313F5E7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</w:tr>
      <w:tr w:rsidR="00FB3D7F" w:rsidRPr="00930577" w14:paraId="05D166A6" w14:textId="77777777" w:rsidTr="007628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5AC66351" w14:textId="77777777" w:rsidR="00FB3D7F" w:rsidRPr="00930577" w:rsidRDefault="00FB3D7F" w:rsidP="00FB3D7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Systolic Blood Pressure (median [IQR])</w:t>
            </w:r>
          </w:p>
        </w:tc>
        <w:tc>
          <w:tcPr>
            <w:tcW w:w="2872" w:type="dxa"/>
            <w:noWrap/>
            <w:hideMark/>
          </w:tcPr>
          <w:p w14:paraId="07DD0235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44AA4E52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2.00 [110.00, 137.00]</w:t>
            </w:r>
          </w:p>
        </w:tc>
        <w:tc>
          <w:tcPr>
            <w:tcW w:w="2403" w:type="dxa"/>
            <w:noWrap/>
            <w:hideMark/>
          </w:tcPr>
          <w:p w14:paraId="548B79ED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0.00 [110.00, 132.00]</w:t>
            </w:r>
          </w:p>
        </w:tc>
      </w:tr>
      <w:tr w:rsidR="00FB3D7F" w:rsidRPr="00930577" w14:paraId="293CB9BD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D5B90D9" w14:textId="2A849238" w:rsidR="00FB3D7F" w:rsidRPr="00930577" w:rsidRDefault="00FB3D7F" w:rsidP="00FB3D7F">
            <w:pPr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b w:val="0"/>
                <w:bCs w:val="0"/>
                <w:color w:val="000000"/>
                <w:sz w:val="18"/>
                <w:szCs w:val="18"/>
              </w:rPr>
              <w:t>Diastolic Blood Pressure (median [IQR])</w:t>
            </w:r>
          </w:p>
        </w:tc>
        <w:tc>
          <w:tcPr>
            <w:tcW w:w="2872" w:type="dxa"/>
            <w:noWrap/>
            <w:hideMark/>
          </w:tcPr>
          <w:p w14:paraId="4CD0A48E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7B45BF9D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72.00 [65.00, 80.00]</w:t>
            </w:r>
          </w:p>
        </w:tc>
        <w:tc>
          <w:tcPr>
            <w:tcW w:w="2403" w:type="dxa"/>
            <w:noWrap/>
            <w:hideMark/>
          </w:tcPr>
          <w:p w14:paraId="3DD4D6AF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74.00 [67.00, 81.25]</w:t>
            </w:r>
          </w:p>
        </w:tc>
      </w:tr>
      <w:tr w:rsidR="00FB3D7F" w:rsidRPr="00930577" w14:paraId="164515B4" w14:textId="77777777" w:rsidTr="007628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19AE4A0D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ipid Profile</w:t>
            </w:r>
          </w:p>
        </w:tc>
        <w:tc>
          <w:tcPr>
            <w:tcW w:w="2872" w:type="dxa"/>
            <w:noWrap/>
            <w:hideMark/>
          </w:tcPr>
          <w:p w14:paraId="4E5B85A6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28232299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  <w:tc>
          <w:tcPr>
            <w:tcW w:w="2403" w:type="dxa"/>
            <w:noWrap/>
            <w:hideMark/>
          </w:tcPr>
          <w:p w14:paraId="66F313A2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sz w:val="18"/>
                <w:szCs w:val="18"/>
              </w:rPr>
            </w:pPr>
          </w:p>
        </w:tc>
      </w:tr>
      <w:tr w:rsidR="00FB3D7F" w:rsidRPr="00930577" w14:paraId="3AEAEF5F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735E6AC9" w14:textId="3AEA261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Total Cholesterol (mg/dL) (median [IQR])</w:t>
            </w:r>
          </w:p>
        </w:tc>
        <w:tc>
          <w:tcPr>
            <w:tcW w:w="2872" w:type="dxa"/>
            <w:noWrap/>
            <w:hideMark/>
          </w:tcPr>
          <w:p w14:paraId="08339D67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3F2A3FFA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9.00 [152.00, 208.00]</w:t>
            </w:r>
          </w:p>
        </w:tc>
        <w:tc>
          <w:tcPr>
            <w:tcW w:w="2403" w:type="dxa"/>
            <w:noWrap/>
            <w:hideMark/>
          </w:tcPr>
          <w:p w14:paraId="52E51F34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4.00 [159.00, 212.00]</w:t>
            </w:r>
          </w:p>
        </w:tc>
      </w:tr>
      <w:tr w:rsidR="00FB3D7F" w:rsidRPr="00930577" w14:paraId="3FDA8516" w14:textId="77777777" w:rsidTr="007628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61EDF56A" w14:textId="79E3BE8E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irect HDL Cholesterol (mg/dL) (median [IQR])</w:t>
            </w:r>
          </w:p>
        </w:tc>
        <w:tc>
          <w:tcPr>
            <w:tcW w:w="2872" w:type="dxa"/>
            <w:noWrap/>
            <w:hideMark/>
          </w:tcPr>
          <w:p w14:paraId="00ECBE8D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1556CEF0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50.00 [42.00, 60.00]</w:t>
            </w:r>
          </w:p>
        </w:tc>
        <w:tc>
          <w:tcPr>
            <w:tcW w:w="2403" w:type="dxa"/>
            <w:noWrap/>
            <w:hideMark/>
          </w:tcPr>
          <w:p w14:paraId="3E4D8B01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52.00 [43.00, 63.00]</w:t>
            </w:r>
          </w:p>
        </w:tc>
      </w:tr>
      <w:tr w:rsidR="00FB3D7F" w:rsidRPr="00930577" w14:paraId="4971009E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3D306560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Fasting Glucose (mg/dL) (median [IQR])</w:t>
            </w:r>
          </w:p>
        </w:tc>
        <w:tc>
          <w:tcPr>
            <w:tcW w:w="2872" w:type="dxa"/>
            <w:noWrap/>
            <w:hideMark/>
          </w:tcPr>
          <w:p w14:paraId="04ADD930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1C71BA97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3.00 [95.00, 117.00]</w:t>
            </w:r>
          </w:p>
        </w:tc>
        <w:tc>
          <w:tcPr>
            <w:tcW w:w="2403" w:type="dxa"/>
            <w:noWrap/>
            <w:hideMark/>
          </w:tcPr>
          <w:p w14:paraId="520FF684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01.00 [95.00, 110.00]</w:t>
            </w:r>
          </w:p>
        </w:tc>
      </w:tr>
      <w:tr w:rsidR="00FB3D7F" w:rsidRPr="00930577" w14:paraId="5A3397C7" w14:textId="77777777" w:rsidTr="007628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0F317F00" w14:textId="21508ED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BA1C (median [IQR])</w:t>
            </w:r>
          </w:p>
        </w:tc>
        <w:tc>
          <w:tcPr>
            <w:tcW w:w="2872" w:type="dxa"/>
            <w:noWrap/>
            <w:hideMark/>
          </w:tcPr>
          <w:p w14:paraId="78E1CF0E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09D144CD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5.60 [5.30, 6.10]</w:t>
            </w:r>
          </w:p>
        </w:tc>
        <w:tc>
          <w:tcPr>
            <w:tcW w:w="2403" w:type="dxa"/>
            <w:noWrap/>
            <w:hideMark/>
          </w:tcPr>
          <w:p w14:paraId="3C491190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5.50 [5.20, 5.80]</w:t>
            </w:r>
          </w:p>
        </w:tc>
      </w:tr>
      <w:tr w:rsidR="00FB3D7F" w:rsidRPr="00930577" w14:paraId="669B7951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08529EAA" w14:textId="2A65E009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bA1c Categories (%)</w:t>
            </w:r>
          </w:p>
        </w:tc>
        <w:tc>
          <w:tcPr>
            <w:tcW w:w="2872" w:type="dxa"/>
            <w:noWrap/>
            <w:hideMark/>
          </w:tcPr>
          <w:p w14:paraId="649D8C6A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e-Diabetes</w:t>
            </w:r>
          </w:p>
        </w:tc>
        <w:tc>
          <w:tcPr>
            <w:tcW w:w="2360" w:type="dxa"/>
            <w:noWrap/>
            <w:hideMark/>
          </w:tcPr>
          <w:p w14:paraId="0B20A23E" w14:textId="5F5B1AAC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732 (31.8) </w:t>
            </w:r>
          </w:p>
        </w:tc>
        <w:tc>
          <w:tcPr>
            <w:tcW w:w="2403" w:type="dxa"/>
            <w:noWrap/>
            <w:hideMark/>
          </w:tcPr>
          <w:p w14:paraId="7DFCCEEE" w14:textId="3DD3C6B5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340 (26.0) </w:t>
            </w:r>
          </w:p>
        </w:tc>
      </w:tr>
      <w:tr w:rsidR="00FB3D7F" w:rsidRPr="00930577" w14:paraId="7AD624ED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758A182D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4DCE6AF0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360" w:type="dxa"/>
            <w:noWrap/>
            <w:hideMark/>
          </w:tcPr>
          <w:p w14:paraId="02E944F2" w14:textId="06FC596B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732 (50.1) </w:t>
            </w:r>
          </w:p>
        </w:tc>
        <w:tc>
          <w:tcPr>
            <w:tcW w:w="2403" w:type="dxa"/>
            <w:noWrap/>
            <w:hideMark/>
          </w:tcPr>
          <w:p w14:paraId="4A069D87" w14:textId="6AEFED7E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5769 (64.0) </w:t>
            </w:r>
          </w:p>
        </w:tc>
      </w:tr>
      <w:tr w:rsidR="00FB3D7F" w:rsidRPr="00930577" w14:paraId="10DEBEED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045383A0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12ED376B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360" w:type="dxa"/>
            <w:noWrap/>
            <w:hideMark/>
          </w:tcPr>
          <w:p w14:paraId="3173B061" w14:textId="1A1BA66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989 (18.1) </w:t>
            </w:r>
          </w:p>
        </w:tc>
        <w:tc>
          <w:tcPr>
            <w:tcW w:w="2403" w:type="dxa"/>
            <w:noWrap/>
            <w:hideMark/>
          </w:tcPr>
          <w:p w14:paraId="3E424F08" w14:textId="660723BB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904 (10.0) </w:t>
            </w:r>
          </w:p>
        </w:tc>
      </w:tr>
      <w:tr w:rsidR="00FB3D7F" w:rsidRPr="00930577" w14:paraId="46D0DCDC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C4F357B" w14:textId="57030865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eeling Down Depressed or Hopeless (%)</w:t>
            </w:r>
          </w:p>
        </w:tc>
        <w:tc>
          <w:tcPr>
            <w:tcW w:w="2872" w:type="dxa"/>
            <w:noWrap/>
            <w:hideMark/>
          </w:tcPr>
          <w:p w14:paraId="15C3900B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ore than half the days</w:t>
            </w:r>
          </w:p>
        </w:tc>
        <w:tc>
          <w:tcPr>
            <w:tcW w:w="2360" w:type="dxa"/>
            <w:noWrap/>
            <w:hideMark/>
          </w:tcPr>
          <w:p w14:paraId="0A79C01B" w14:textId="70F9F9D8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234 (5.3) </w:t>
            </w:r>
          </w:p>
        </w:tc>
        <w:tc>
          <w:tcPr>
            <w:tcW w:w="2403" w:type="dxa"/>
            <w:noWrap/>
            <w:hideMark/>
          </w:tcPr>
          <w:p w14:paraId="7BCB7192" w14:textId="3E842119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448 (4.8) </w:t>
            </w:r>
          </w:p>
        </w:tc>
      </w:tr>
      <w:tr w:rsidR="00FB3D7F" w:rsidRPr="00930577" w14:paraId="71D6417A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55B5B046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36384ACB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early every day</w:t>
            </w:r>
          </w:p>
        </w:tc>
        <w:tc>
          <w:tcPr>
            <w:tcW w:w="2360" w:type="dxa"/>
            <w:noWrap/>
            <w:hideMark/>
          </w:tcPr>
          <w:p w14:paraId="289A0DA9" w14:textId="25950AEC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185 (4.2) </w:t>
            </w:r>
          </w:p>
        </w:tc>
        <w:tc>
          <w:tcPr>
            <w:tcW w:w="2403" w:type="dxa"/>
            <w:noWrap/>
            <w:hideMark/>
          </w:tcPr>
          <w:p w14:paraId="390AE3E9" w14:textId="1E892F84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298 (3.2) </w:t>
            </w:r>
          </w:p>
        </w:tc>
      </w:tr>
      <w:tr w:rsidR="00FB3D7F" w:rsidRPr="00930577" w14:paraId="25359FB9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39ACB5F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2478E4A3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2360" w:type="dxa"/>
            <w:noWrap/>
            <w:hideMark/>
          </w:tcPr>
          <w:p w14:paraId="4CE814FC" w14:textId="42B25492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3207 (72.5) </w:t>
            </w:r>
          </w:p>
        </w:tc>
        <w:tc>
          <w:tcPr>
            <w:tcW w:w="2403" w:type="dxa"/>
            <w:noWrap/>
            <w:hideMark/>
          </w:tcPr>
          <w:p w14:paraId="7E79E43B" w14:textId="5280F79D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6654 (70.9) </w:t>
            </w:r>
          </w:p>
        </w:tc>
      </w:tr>
      <w:tr w:rsidR="00FB3D7F" w:rsidRPr="00930577" w14:paraId="4E60E0A7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153D5274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6C90E23D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veral days</w:t>
            </w:r>
          </w:p>
        </w:tc>
        <w:tc>
          <w:tcPr>
            <w:tcW w:w="2360" w:type="dxa"/>
            <w:noWrap/>
            <w:hideMark/>
          </w:tcPr>
          <w:p w14:paraId="0D441D8C" w14:textId="2589E34E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799 (18.1) </w:t>
            </w:r>
          </w:p>
        </w:tc>
        <w:tc>
          <w:tcPr>
            <w:tcW w:w="2403" w:type="dxa"/>
            <w:noWrap/>
            <w:hideMark/>
          </w:tcPr>
          <w:p w14:paraId="092E402E" w14:textId="38D87E1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982 (21.1) </w:t>
            </w:r>
          </w:p>
        </w:tc>
      </w:tr>
      <w:tr w:rsidR="00FB3D7F" w:rsidRPr="00930577" w14:paraId="7E17B5CC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75974C7E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oor Appetite or Overeating (%)</w:t>
            </w:r>
          </w:p>
        </w:tc>
        <w:tc>
          <w:tcPr>
            <w:tcW w:w="2872" w:type="dxa"/>
            <w:noWrap/>
            <w:hideMark/>
          </w:tcPr>
          <w:p w14:paraId="485E7835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ore than half the days</w:t>
            </w:r>
          </w:p>
        </w:tc>
        <w:tc>
          <w:tcPr>
            <w:tcW w:w="2360" w:type="dxa"/>
            <w:noWrap/>
            <w:hideMark/>
          </w:tcPr>
          <w:p w14:paraId="6B365B99" w14:textId="1C8ECCE0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270 (6.1) </w:t>
            </w:r>
          </w:p>
        </w:tc>
        <w:tc>
          <w:tcPr>
            <w:tcW w:w="2403" w:type="dxa"/>
            <w:noWrap/>
            <w:hideMark/>
          </w:tcPr>
          <w:p w14:paraId="1F64EE53" w14:textId="6647176F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565 (6.0) </w:t>
            </w:r>
          </w:p>
        </w:tc>
      </w:tr>
      <w:tr w:rsidR="00FB3D7F" w:rsidRPr="00930577" w14:paraId="05899A0C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6EA65688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7E529052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early every day</w:t>
            </w:r>
          </w:p>
        </w:tc>
        <w:tc>
          <w:tcPr>
            <w:tcW w:w="2360" w:type="dxa"/>
            <w:noWrap/>
            <w:hideMark/>
          </w:tcPr>
          <w:p w14:paraId="40778FCD" w14:textId="4ABA9860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256 (5.8) </w:t>
            </w:r>
          </w:p>
        </w:tc>
        <w:tc>
          <w:tcPr>
            <w:tcW w:w="2403" w:type="dxa"/>
            <w:noWrap/>
            <w:hideMark/>
          </w:tcPr>
          <w:p w14:paraId="45D4889C" w14:textId="5466B0E5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412 (4.4) </w:t>
            </w:r>
          </w:p>
        </w:tc>
      </w:tr>
      <w:tr w:rsidR="00FB3D7F" w:rsidRPr="00930577" w14:paraId="5408F3B9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0AE77BE1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6D881F15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t at all</w:t>
            </w:r>
          </w:p>
        </w:tc>
        <w:tc>
          <w:tcPr>
            <w:tcW w:w="2360" w:type="dxa"/>
            <w:noWrap/>
            <w:hideMark/>
          </w:tcPr>
          <w:p w14:paraId="1A1D5940" w14:textId="4C3397FA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3187 (72.0) </w:t>
            </w:r>
          </w:p>
        </w:tc>
        <w:tc>
          <w:tcPr>
            <w:tcW w:w="2403" w:type="dxa"/>
            <w:noWrap/>
            <w:hideMark/>
          </w:tcPr>
          <w:p w14:paraId="72F5A006" w14:textId="0638DBDE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6688 (71.3) </w:t>
            </w:r>
          </w:p>
        </w:tc>
      </w:tr>
      <w:tr w:rsidR="00FB3D7F" w:rsidRPr="00930577" w14:paraId="015A448D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767AEF9F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6547AAC9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everal days</w:t>
            </w:r>
          </w:p>
        </w:tc>
        <w:tc>
          <w:tcPr>
            <w:tcW w:w="2360" w:type="dxa"/>
            <w:noWrap/>
            <w:hideMark/>
          </w:tcPr>
          <w:p w14:paraId="096FBCF6" w14:textId="0D833856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 712 (16.1) </w:t>
            </w:r>
          </w:p>
        </w:tc>
        <w:tc>
          <w:tcPr>
            <w:tcW w:w="2403" w:type="dxa"/>
            <w:noWrap/>
            <w:hideMark/>
          </w:tcPr>
          <w:p w14:paraId="1EB0D7FA" w14:textId="05DD0616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719 (18.3) </w:t>
            </w:r>
          </w:p>
        </w:tc>
      </w:tr>
      <w:tr w:rsidR="00FB3D7F" w:rsidRPr="00930577" w14:paraId="3F204C4C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7F048792" w14:textId="757650B4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overty-Income Ratio (median [IQR])</w:t>
            </w:r>
          </w:p>
        </w:tc>
        <w:tc>
          <w:tcPr>
            <w:tcW w:w="2872" w:type="dxa"/>
            <w:noWrap/>
            <w:hideMark/>
          </w:tcPr>
          <w:p w14:paraId="6BD1EEA3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360" w:type="dxa"/>
            <w:noWrap/>
            <w:hideMark/>
          </w:tcPr>
          <w:p w14:paraId="6FBCDFAB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.01 [1.09, 3.80]</w:t>
            </w:r>
          </w:p>
        </w:tc>
        <w:tc>
          <w:tcPr>
            <w:tcW w:w="2403" w:type="dxa"/>
            <w:noWrap/>
            <w:hideMark/>
          </w:tcPr>
          <w:p w14:paraId="3BDD9816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.80 [1.42, 5.00]</w:t>
            </w:r>
          </w:p>
        </w:tc>
      </w:tr>
      <w:tr w:rsidR="00FB3D7F" w:rsidRPr="00930577" w14:paraId="41881717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551BE450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overty-Income Ratio (%)</w:t>
            </w:r>
          </w:p>
        </w:tc>
        <w:tc>
          <w:tcPr>
            <w:tcW w:w="2872" w:type="dxa"/>
            <w:noWrap/>
            <w:hideMark/>
          </w:tcPr>
          <w:p w14:paraId="2A12AFB3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igher Income</w:t>
            </w:r>
          </w:p>
        </w:tc>
        <w:tc>
          <w:tcPr>
            <w:tcW w:w="2360" w:type="dxa"/>
            <w:noWrap/>
            <w:hideMark/>
          </w:tcPr>
          <w:p w14:paraId="29EB2951" w14:textId="11D7253C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551 (23.2) </w:t>
            </w:r>
          </w:p>
        </w:tc>
        <w:tc>
          <w:tcPr>
            <w:tcW w:w="2403" w:type="dxa"/>
            <w:noWrap/>
            <w:hideMark/>
          </w:tcPr>
          <w:p w14:paraId="3D9CC03F" w14:textId="1E396092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940 (35.5) </w:t>
            </w:r>
          </w:p>
        </w:tc>
      </w:tr>
      <w:tr w:rsidR="00FB3D7F" w:rsidRPr="00930577" w14:paraId="1E867AA3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1CEA9DE8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6FB88ADF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iddle Income</w:t>
            </w:r>
          </w:p>
        </w:tc>
        <w:tc>
          <w:tcPr>
            <w:tcW w:w="2360" w:type="dxa"/>
            <w:noWrap/>
            <w:hideMark/>
          </w:tcPr>
          <w:p w14:paraId="15B472B1" w14:textId="4EFF4459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814 (27.1) </w:t>
            </w:r>
          </w:p>
        </w:tc>
        <w:tc>
          <w:tcPr>
            <w:tcW w:w="2403" w:type="dxa"/>
            <w:noWrap/>
            <w:hideMark/>
          </w:tcPr>
          <w:p w14:paraId="46A0B682" w14:textId="11A457A3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2327 (28.1) </w:t>
            </w:r>
          </w:p>
        </w:tc>
      </w:tr>
      <w:tr w:rsidR="00FB3D7F" w:rsidRPr="00930577" w14:paraId="733B5D4A" w14:textId="77777777" w:rsidTr="0076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281B77CA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40CF392E" w14:textId="77777777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ear Poor</w:t>
            </w:r>
          </w:p>
        </w:tc>
        <w:tc>
          <w:tcPr>
            <w:tcW w:w="2360" w:type="dxa"/>
            <w:noWrap/>
            <w:hideMark/>
          </w:tcPr>
          <w:p w14:paraId="68D16769" w14:textId="13FD2C13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847 (27.6) </w:t>
            </w:r>
          </w:p>
        </w:tc>
        <w:tc>
          <w:tcPr>
            <w:tcW w:w="2403" w:type="dxa"/>
            <w:noWrap/>
            <w:hideMark/>
          </w:tcPr>
          <w:p w14:paraId="44790ED8" w14:textId="3181583C" w:rsidR="00FB3D7F" w:rsidRPr="00930577" w:rsidRDefault="00FB3D7F" w:rsidP="00FB3D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730 (20.9) </w:t>
            </w:r>
          </w:p>
        </w:tc>
      </w:tr>
      <w:tr w:rsidR="00FB3D7F" w:rsidRPr="00930577" w14:paraId="77F45DD5" w14:textId="77777777" w:rsidTr="007628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8" w:type="dxa"/>
            <w:noWrap/>
            <w:hideMark/>
          </w:tcPr>
          <w:p w14:paraId="4776E481" w14:textId="77777777" w:rsidR="00FB3D7F" w:rsidRPr="00930577" w:rsidRDefault="00FB3D7F" w:rsidP="00FB3D7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2872" w:type="dxa"/>
            <w:noWrap/>
            <w:hideMark/>
          </w:tcPr>
          <w:p w14:paraId="3729162F" w14:textId="77777777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2360" w:type="dxa"/>
            <w:noWrap/>
            <w:hideMark/>
          </w:tcPr>
          <w:p w14:paraId="3E44E370" w14:textId="31DE1069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478 (22.1) </w:t>
            </w:r>
          </w:p>
        </w:tc>
        <w:tc>
          <w:tcPr>
            <w:tcW w:w="2403" w:type="dxa"/>
            <w:noWrap/>
            <w:hideMark/>
          </w:tcPr>
          <w:p w14:paraId="73D61BC6" w14:textId="3811B1EF" w:rsidR="00FB3D7F" w:rsidRPr="00930577" w:rsidRDefault="00FB3D7F" w:rsidP="00FB3D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30577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1292 (15.6) </w:t>
            </w:r>
          </w:p>
        </w:tc>
      </w:tr>
    </w:tbl>
    <w:p w14:paraId="3AB21956" w14:textId="77777777" w:rsidR="00252DEC" w:rsidRPr="00930577" w:rsidRDefault="00252DEC" w:rsidP="00CE790B">
      <w:pPr>
        <w:spacing w:line="240" w:lineRule="auto"/>
        <w:jc w:val="both"/>
        <w:rPr>
          <w:rFonts w:asciiTheme="majorHAnsi" w:hAnsiTheme="majorHAnsi" w:cstheme="majorHAnsi"/>
          <w:b/>
          <w:bCs/>
          <w:sz w:val="18"/>
          <w:szCs w:val="18"/>
        </w:rPr>
      </w:pPr>
    </w:p>
    <w:p w14:paraId="481283FE" w14:textId="77777777" w:rsidR="00762895" w:rsidRPr="00930577" w:rsidRDefault="00082B8C" w:rsidP="00762895">
      <w:pPr>
        <w:spacing w:line="240" w:lineRule="auto"/>
        <w:rPr>
          <w:rFonts w:asciiTheme="minorBidi" w:hAnsiTheme="minorBidi"/>
          <w:sz w:val="18"/>
          <w:szCs w:val="18"/>
        </w:rPr>
      </w:pPr>
      <w:r w:rsidRPr="00930577">
        <w:rPr>
          <w:rFonts w:asciiTheme="minorBidi" w:hAnsiTheme="minorBidi"/>
          <w:sz w:val="18"/>
          <w:szCs w:val="18"/>
        </w:rPr>
        <w:t xml:space="preserve">Abbreviations: BMI, body mass index; HDL, high-density lipoprotein; HBA1C, hemoglobin A1C. </w:t>
      </w:r>
    </w:p>
    <w:p w14:paraId="65951D73" w14:textId="4BE6EF47" w:rsidR="00762895" w:rsidRPr="00930577" w:rsidRDefault="00762895" w:rsidP="00762895">
      <w:pPr>
        <w:spacing w:line="240" w:lineRule="auto"/>
        <w:rPr>
          <w:rFonts w:asciiTheme="minorBidi" w:hAnsiTheme="minorBidi"/>
          <w:sz w:val="18"/>
          <w:szCs w:val="18"/>
        </w:rPr>
      </w:pPr>
      <w:r w:rsidRPr="00930577">
        <w:rPr>
          <w:rFonts w:asciiTheme="minorBidi" w:hAnsiTheme="minorBidi"/>
          <w:sz w:val="18"/>
          <w:szCs w:val="18"/>
        </w:rPr>
        <w:t>* Among excluded participants, 5,388 had missing alcohol consumption data.</w:t>
      </w:r>
    </w:p>
    <w:p w14:paraId="217CE1B4" w14:textId="2497BACB" w:rsidR="00082B8C" w:rsidRPr="00082B8C" w:rsidRDefault="00082B8C" w:rsidP="00082B8C">
      <w:pPr>
        <w:spacing w:line="240" w:lineRule="auto"/>
        <w:rPr>
          <w:rFonts w:asciiTheme="majorHAnsi" w:hAnsiTheme="majorHAnsi" w:cstheme="majorHAnsi"/>
          <w:sz w:val="18"/>
          <w:szCs w:val="18"/>
          <w:u w:val="single"/>
        </w:rPr>
      </w:pPr>
    </w:p>
    <w:p w14:paraId="7CC7B751" w14:textId="4EEB74A8" w:rsidR="00CE790B" w:rsidRPr="00082B8C" w:rsidRDefault="00CE790B" w:rsidP="0058326A">
      <w:pPr>
        <w:spacing w:line="240" w:lineRule="auto"/>
        <w:rPr>
          <w:rFonts w:asciiTheme="majorHAnsi" w:hAnsiTheme="majorHAnsi" w:cstheme="majorHAnsi"/>
          <w:sz w:val="18"/>
          <w:szCs w:val="18"/>
          <w:u w:val="single"/>
        </w:rPr>
      </w:pPr>
    </w:p>
    <w:p w14:paraId="201512D3" w14:textId="77777777" w:rsidR="00CE790B" w:rsidRDefault="00CE790B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630A5C0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2F69B0B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EF51DF1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6F97EAF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32277366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C516A85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1551BECF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523108F9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295B80B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8C88271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92D5820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251EF556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DC71E69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43E261A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5E247265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06953D1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0710233B" w14:textId="77777777" w:rsidR="00082B8C" w:rsidRDefault="00082B8C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6BE8FC1E" w14:textId="77777777" w:rsidR="00CE790B" w:rsidRDefault="00CE790B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p w14:paraId="45826480" w14:textId="54474492" w:rsidR="00D27FD2" w:rsidRDefault="0006783F" w:rsidP="00D27FD2">
      <w:pPr>
        <w:spacing w:line="480" w:lineRule="auto"/>
        <w:jc w:val="both"/>
        <w:rPr>
          <w:rFonts w:asciiTheme="minorBidi" w:hAnsiTheme="minorBidi"/>
          <w:b/>
          <w:bCs/>
          <w:sz w:val="20"/>
          <w:szCs w:val="20"/>
        </w:rPr>
      </w:pPr>
      <w:bookmarkStart w:id="25" w:name="_Hlk181878830"/>
      <w:r w:rsidRPr="00D27FD2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>
        <w:rPr>
          <w:rFonts w:asciiTheme="minorBidi" w:hAnsiTheme="minorBidi"/>
          <w:b/>
          <w:bCs/>
          <w:sz w:val="20"/>
          <w:szCs w:val="20"/>
        </w:rPr>
        <w:t>F</w:t>
      </w:r>
      <w:r w:rsidRPr="00D27FD2">
        <w:rPr>
          <w:rFonts w:asciiTheme="minorBidi" w:hAnsiTheme="minorBidi"/>
          <w:b/>
          <w:bCs/>
          <w:sz w:val="20"/>
          <w:szCs w:val="20"/>
        </w:rPr>
        <w:t>igure</w:t>
      </w:r>
      <w:r>
        <w:rPr>
          <w:rFonts w:asciiTheme="minorBidi" w:hAnsiTheme="minorBidi"/>
          <w:b/>
          <w:bCs/>
          <w:sz w:val="20"/>
          <w:szCs w:val="20"/>
        </w:rPr>
        <w:t>s:</w:t>
      </w:r>
    </w:p>
    <w:p w14:paraId="7C473045" w14:textId="06891048" w:rsidR="00D27FD2" w:rsidRDefault="00D27FD2" w:rsidP="00D27FD2">
      <w:pPr>
        <w:spacing w:line="480" w:lineRule="auto"/>
        <w:jc w:val="both"/>
        <w:rPr>
          <w:rFonts w:asciiTheme="minorBidi" w:hAnsiTheme="minorBidi"/>
          <w:sz w:val="20"/>
          <w:szCs w:val="20"/>
        </w:rPr>
      </w:pPr>
      <w:r w:rsidRPr="00D27FD2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 w:rsidR="009D20DE">
        <w:rPr>
          <w:rFonts w:asciiTheme="minorBidi" w:hAnsiTheme="minorBidi"/>
          <w:b/>
          <w:bCs/>
          <w:sz w:val="20"/>
          <w:szCs w:val="20"/>
        </w:rPr>
        <w:t>F</w:t>
      </w:r>
      <w:r w:rsidRPr="00D27FD2">
        <w:rPr>
          <w:rFonts w:asciiTheme="minorBidi" w:hAnsiTheme="minorBidi"/>
          <w:b/>
          <w:bCs/>
          <w:sz w:val="20"/>
          <w:szCs w:val="20"/>
        </w:rPr>
        <w:t xml:space="preserve">igure 1. </w:t>
      </w:r>
      <w:r w:rsidRPr="00D27FD2">
        <w:rPr>
          <w:rFonts w:asciiTheme="minorBidi" w:hAnsiTheme="minorBidi"/>
          <w:sz w:val="20"/>
          <w:szCs w:val="20"/>
        </w:rPr>
        <w:t xml:space="preserve">Flowchart of Participant Selection and Classification for </w:t>
      </w:r>
      <w:proofErr w:type="spellStart"/>
      <w:r w:rsidRPr="00D27FD2">
        <w:rPr>
          <w:rFonts w:asciiTheme="minorBidi" w:hAnsiTheme="minorBidi"/>
          <w:sz w:val="20"/>
          <w:szCs w:val="20"/>
        </w:rPr>
        <w:t>Steatotic</w:t>
      </w:r>
      <w:proofErr w:type="spellEnd"/>
      <w:r w:rsidRPr="00D27FD2">
        <w:rPr>
          <w:rFonts w:asciiTheme="minorBidi" w:hAnsiTheme="minorBidi"/>
          <w:sz w:val="20"/>
          <w:szCs w:val="20"/>
        </w:rPr>
        <w:t xml:space="preserve"> Liver Disease (CAP &gt; 285 dB) in NHANES 2021-2023.</w:t>
      </w:r>
    </w:p>
    <w:p w14:paraId="17781AA9" w14:textId="04CDC902" w:rsidR="00D27FD2" w:rsidRDefault="00D27FD2" w:rsidP="00D27FD2">
      <w:pPr>
        <w:spacing w:line="480" w:lineRule="auto"/>
        <w:jc w:val="both"/>
        <w:rPr>
          <w:rFonts w:asciiTheme="minorBidi" w:hAnsiTheme="minorBidi"/>
          <w:sz w:val="20"/>
          <w:szCs w:val="20"/>
        </w:rPr>
      </w:pPr>
      <w:r w:rsidRPr="00D27FD2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 w:rsidR="009D20DE">
        <w:rPr>
          <w:rFonts w:asciiTheme="minorBidi" w:hAnsiTheme="minorBidi"/>
          <w:b/>
          <w:bCs/>
          <w:sz w:val="20"/>
          <w:szCs w:val="20"/>
        </w:rPr>
        <w:t>F</w:t>
      </w:r>
      <w:r w:rsidRPr="00D27FD2">
        <w:rPr>
          <w:rFonts w:asciiTheme="minorBidi" w:hAnsiTheme="minorBidi"/>
          <w:b/>
          <w:bCs/>
          <w:sz w:val="20"/>
          <w:szCs w:val="20"/>
        </w:rPr>
        <w:t xml:space="preserve">igure 2. </w:t>
      </w:r>
      <w:r w:rsidRPr="00D27FD2">
        <w:rPr>
          <w:rFonts w:asciiTheme="minorBidi" w:hAnsiTheme="minorBidi"/>
          <w:sz w:val="20"/>
          <w:szCs w:val="20"/>
        </w:rPr>
        <w:t xml:space="preserve">Flowchart of Participant Selection and Classification for </w:t>
      </w:r>
      <w:proofErr w:type="spellStart"/>
      <w:r w:rsidRPr="00D27FD2">
        <w:rPr>
          <w:rFonts w:asciiTheme="minorBidi" w:hAnsiTheme="minorBidi"/>
          <w:sz w:val="20"/>
          <w:szCs w:val="20"/>
        </w:rPr>
        <w:t>Steatotic</w:t>
      </w:r>
      <w:proofErr w:type="spellEnd"/>
      <w:r w:rsidRPr="00D27FD2">
        <w:rPr>
          <w:rFonts w:asciiTheme="minorBidi" w:hAnsiTheme="minorBidi"/>
          <w:sz w:val="20"/>
          <w:szCs w:val="20"/>
        </w:rPr>
        <w:t xml:space="preserve"> Liver Disease (</w:t>
      </w:r>
      <w:r>
        <w:rPr>
          <w:rFonts w:asciiTheme="minorBidi" w:hAnsiTheme="minorBidi"/>
          <w:sz w:val="20"/>
          <w:szCs w:val="20"/>
        </w:rPr>
        <w:t>CAP</w:t>
      </w:r>
      <w:r w:rsidRPr="00D27FD2">
        <w:rPr>
          <w:rFonts w:asciiTheme="minorBidi" w:hAnsiTheme="minorBidi"/>
          <w:sz w:val="20"/>
          <w:szCs w:val="20"/>
        </w:rPr>
        <w:t xml:space="preserve"> &gt; 285 dB) in NHANES 2017-2020.</w:t>
      </w:r>
    </w:p>
    <w:p w14:paraId="60756627" w14:textId="7DB1E37C" w:rsidR="00D27FD2" w:rsidRDefault="00D27FD2" w:rsidP="00D27FD2">
      <w:pPr>
        <w:spacing w:line="480" w:lineRule="auto"/>
        <w:jc w:val="both"/>
        <w:rPr>
          <w:rFonts w:asciiTheme="minorBidi" w:hAnsiTheme="minorBidi"/>
          <w:sz w:val="20"/>
          <w:szCs w:val="20"/>
        </w:rPr>
      </w:pPr>
      <w:r w:rsidRPr="00D27FD2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 w:rsidR="009D20DE">
        <w:rPr>
          <w:rFonts w:asciiTheme="minorBidi" w:hAnsiTheme="minorBidi"/>
          <w:b/>
          <w:bCs/>
          <w:sz w:val="20"/>
          <w:szCs w:val="20"/>
        </w:rPr>
        <w:t>F</w:t>
      </w:r>
      <w:r w:rsidRPr="00D27FD2">
        <w:rPr>
          <w:rFonts w:asciiTheme="minorBidi" w:hAnsiTheme="minorBidi"/>
          <w:b/>
          <w:bCs/>
          <w:sz w:val="20"/>
          <w:szCs w:val="20"/>
        </w:rPr>
        <w:t xml:space="preserve">igure </w:t>
      </w:r>
      <w:r>
        <w:rPr>
          <w:rFonts w:asciiTheme="minorBidi" w:hAnsiTheme="minorBidi"/>
          <w:b/>
          <w:bCs/>
          <w:sz w:val="20"/>
          <w:szCs w:val="20"/>
          <w:lang w:bidi="ar-EG"/>
        </w:rPr>
        <w:t>3</w:t>
      </w:r>
      <w:r w:rsidRPr="00D27FD2"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D27FD2">
        <w:rPr>
          <w:rFonts w:asciiTheme="minorBidi" w:hAnsiTheme="minorBidi"/>
          <w:sz w:val="20"/>
          <w:szCs w:val="20"/>
        </w:rPr>
        <w:t xml:space="preserve">Flowchart of Participant Selection and Classification for </w:t>
      </w:r>
      <w:proofErr w:type="spellStart"/>
      <w:r w:rsidRPr="00D27FD2">
        <w:rPr>
          <w:rFonts w:asciiTheme="minorBidi" w:hAnsiTheme="minorBidi"/>
          <w:sz w:val="20"/>
          <w:szCs w:val="20"/>
        </w:rPr>
        <w:t>Steatotic</w:t>
      </w:r>
      <w:proofErr w:type="spellEnd"/>
      <w:r w:rsidRPr="00D27FD2">
        <w:rPr>
          <w:rFonts w:asciiTheme="minorBidi" w:hAnsiTheme="minorBidi"/>
          <w:sz w:val="20"/>
          <w:szCs w:val="20"/>
        </w:rPr>
        <w:t xml:space="preserve"> Liver Disease (</w:t>
      </w:r>
      <w:r>
        <w:rPr>
          <w:rFonts w:asciiTheme="minorBidi" w:hAnsiTheme="minorBidi"/>
          <w:sz w:val="20"/>
          <w:szCs w:val="20"/>
        </w:rPr>
        <w:t>CAP</w:t>
      </w:r>
      <w:r w:rsidRPr="00D27FD2">
        <w:rPr>
          <w:rFonts w:asciiTheme="minorBidi" w:hAnsiTheme="minorBidi"/>
          <w:sz w:val="20"/>
          <w:szCs w:val="20"/>
        </w:rPr>
        <w:t xml:space="preserve"> ≥263 dB) in NHANES 2021-2023.</w:t>
      </w:r>
    </w:p>
    <w:p w14:paraId="731932FE" w14:textId="6A3026EF" w:rsidR="00D27FD2" w:rsidRDefault="00D27FD2" w:rsidP="00D27FD2">
      <w:pPr>
        <w:spacing w:line="480" w:lineRule="auto"/>
        <w:jc w:val="both"/>
        <w:rPr>
          <w:rFonts w:asciiTheme="minorBidi" w:hAnsiTheme="minorBidi"/>
          <w:sz w:val="20"/>
          <w:szCs w:val="20"/>
        </w:rPr>
      </w:pPr>
      <w:r w:rsidRPr="00D27FD2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 w:rsidR="009D20DE">
        <w:rPr>
          <w:rFonts w:asciiTheme="minorBidi" w:hAnsiTheme="minorBidi"/>
          <w:b/>
          <w:bCs/>
          <w:sz w:val="20"/>
          <w:szCs w:val="20"/>
        </w:rPr>
        <w:t>F</w:t>
      </w:r>
      <w:r w:rsidRPr="00D27FD2">
        <w:rPr>
          <w:rFonts w:asciiTheme="minorBidi" w:hAnsiTheme="minorBidi"/>
          <w:b/>
          <w:bCs/>
          <w:sz w:val="20"/>
          <w:szCs w:val="20"/>
        </w:rPr>
        <w:t xml:space="preserve">igure </w:t>
      </w:r>
      <w:r>
        <w:rPr>
          <w:rFonts w:asciiTheme="minorBidi" w:hAnsiTheme="minorBidi"/>
          <w:b/>
          <w:bCs/>
          <w:sz w:val="20"/>
          <w:szCs w:val="20"/>
        </w:rPr>
        <w:t>4</w:t>
      </w:r>
      <w:r w:rsidRPr="00D27FD2"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D27FD2">
        <w:rPr>
          <w:rFonts w:asciiTheme="minorBidi" w:hAnsiTheme="minorBidi"/>
          <w:sz w:val="20"/>
          <w:szCs w:val="20"/>
        </w:rPr>
        <w:t xml:space="preserve">Flowchart of Participant Selection and Classification for </w:t>
      </w:r>
      <w:proofErr w:type="spellStart"/>
      <w:r w:rsidRPr="00D27FD2">
        <w:rPr>
          <w:rFonts w:asciiTheme="minorBidi" w:hAnsiTheme="minorBidi"/>
          <w:sz w:val="20"/>
          <w:szCs w:val="20"/>
        </w:rPr>
        <w:t>Steatotic</w:t>
      </w:r>
      <w:proofErr w:type="spellEnd"/>
      <w:r w:rsidRPr="00D27FD2">
        <w:rPr>
          <w:rFonts w:asciiTheme="minorBidi" w:hAnsiTheme="minorBidi"/>
          <w:sz w:val="20"/>
          <w:szCs w:val="20"/>
        </w:rPr>
        <w:t xml:space="preserve"> Liver Disease (</w:t>
      </w:r>
      <w:r>
        <w:rPr>
          <w:rFonts w:asciiTheme="minorBidi" w:hAnsiTheme="minorBidi"/>
          <w:sz w:val="20"/>
          <w:szCs w:val="20"/>
        </w:rPr>
        <w:t>CAP</w:t>
      </w:r>
      <w:r w:rsidRPr="00D27FD2">
        <w:rPr>
          <w:rFonts w:asciiTheme="minorBidi" w:hAnsiTheme="minorBidi"/>
          <w:sz w:val="20"/>
          <w:szCs w:val="20"/>
        </w:rPr>
        <w:t xml:space="preserve"> ≥263 dB) in NHANES 2017-2020.</w:t>
      </w:r>
    </w:p>
    <w:p w14:paraId="2ED93E01" w14:textId="2C2BC8C2" w:rsidR="00D27FD2" w:rsidRDefault="00D27FD2" w:rsidP="00D27FD2">
      <w:pPr>
        <w:spacing w:line="480" w:lineRule="auto"/>
        <w:jc w:val="both"/>
        <w:rPr>
          <w:rFonts w:asciiTheme="minorBidi" w:hAnsiTheme="minorBidi"/>
          <w:sz w:val="20"/>
          <w:szCs w:val="20"/>
        </w:rPr>
      </w:pPr>
      <w:r w:rsidRPr="00D27FD2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 w:rsidR="009D20DE">
        <w:rPr>
          <w:rFonts w:asciiTheme="minorBidi" w:hAnsiTheme="minorBidi"/>
          <w:b/>
          <w:bCs/>
          <w:sz w:val="20"/>
          <w:szCs w:val="20"/>
        </w:rPr>
        <w:t>F</w:t>
      </w:r>
      <w:r w:rsidRPr="00D27FD2">
        <w:rPr>
          <w:rFonts w:asciiTheme="minorBidi" w:hAnsiTheme="minorBidi"/>
          <w:b/>
          <w:bCs/>
          <w:sz w:val="20"/>
          <w:szCs w:val="20"/>
        </w:rPr>
        <w:t xml:space="preserve">igure </w:t>
      </w:r>
      <w:r>
        <w:rPr>
          <w:rFonts w:asciiTheme="minorBidi" w:hAnsiTheme="minorBidi"/>
          <w:b/>
          <w:bCs/>
          <w:sz w:val="20"/>
          <w:szCs w:val="20"/>
          <w:lang w:bidi="ar-EG"/>
        </w:rPr>
        <w:t>5</w:t>
      </w:r>
      <w:r w:rsidRPr="00D27FD2"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D27FD2">
        <w:rPr>
          <w:rFonts w:asciiTheme="minorBidi" w:hAnsiTheme="minorBidi"/>
          <w:sz w:val="20"/>
          <w:szCs w:val="20"/>
        </w:rPr>
        <w:t xml:space="preserve">Flowchart of Participant Selection and Classification for </w:t>
      </w:r>
      <w:proofErr w:type="spellStart"/>
      <w:r w:rsidRPr="00D27FD2">
        <w:rPr>
          <w:rFonts w:asciiTheme="minorBidi" w:hAnsiTheme="minorBidi"/>
          <w:sz w:val="20"/>
          <w:szCs w:val="20"/>
        </w:rPr>
        <w:t>Steatotic</w:t>
      </w:r>
      <w:proofErr w:type="spellEnd"/>
      <w:r w:rsidRPr="00D27FD2">
        <w:rPr>
          <w:rFonts w:asciiTheme="minorBidi" w:hAnsiTheme="minorBidi"/>
          <w:sz w:val="20"/>
          <w:szCs w:val="20"/>
        </w:rPr>
        <w:t xml:space="preserve"> Liver Disease (</w:t>
      </w:r>
      <w:r w:rsidR="009D20DE" w:rsidRPr="009D20DE">
        <w:rPr>
          <w:rFonts w:asciiTheme="minorBidi" w:hAnsiTheme="minorBidi"/>
          <w:sz w:val="20"/>
          <w:szCs w:val="20"/>
        </w:rPr>
        <w:t>CAP</w:t>
      </w:r>
      <w:r w:rsidRPr="00D27FD2">
        <w:rPr>
          <w:rFonts w:asciiTheme="minorBidi" w:hAnsiTheme="minorBidi"/>
          <w:sz w:val="20"/>
          <w:szCs w:val="20"/>
        </w:rPr>
        <w:t xml:space="preserve"> &gt; 248 dB) in NHANES 2021-2023.</w:t>
      </w:r>
    </w:p>
    <w:p w14:paraId="28B0A503" w14:textId="3F2A0629" w:rsidR="00E7387A" w:rsidRPr="00E7387A" w:rsidRDefault="00E7387A" w:rsidP="00E7387A">
      <w:pPr>
        <w:spacing w:line="480" w:lineRule="auto"/>
        <w:jc w:val="both"/>
        <w:rPr>
          <w:rFonts w:asciiTheme="minorBidi" w:hAnsiTheme="minorBidi"/>
          <w:b/>
          <w:bCs/>
          <w:sz w:val="20"/>
          <w:szCs w:val="20"/>
        </w:rPr>
      </w:pPr>
      <w:r w:rsidRPr="00E7387A">
        <w:rPr>
          <w:rFonts w:asciiTheme="minorBidi" w:hAnsiTheme="minorBidi"/>
          <w:b/>
          <w:bCs/>
          <w:sz w:val="20"/>
          <w:szCs w:val="20"/>
        </w:rPr>
        <w:t xml:space="preserve">Supplementary </w:t>
      </w:r>
      <w:r w:rsidR="000464AC">
        <w:rPr>
          <w:rFonts w:asciiTheme="minorBidi" w:hAnsiTheme="minorBidi"/>
          <w:b/>
          <w:bCs/>
          <w:sz w:val="20"/>
          <w:szCs w:val="20"/>
        </w:rPr>
        <w:t>F</w:t>
      </w:r>
      <w:r w:rsidRPr="00E7387A">
        <w:rPr>
          <w:rFonts w:asciiTheme="minorBidi" w:hAnsiTheme="minorBidi"/>
          <w:b/>
          <w:bCs/>
          <w:sz w:val="20"/>
          <w:szCs w:val="20"/>
        </w:rPr>
        <w:t xml:space="preserve">igure </w:t>
      </w:r>
      <w:r>
        <w:rPr>
          <w:rFonts w:asciiTheme="minorBidi" w:hAnsiTheme="minorBidi"/>
          <w:b/>
          <w:bCs/>
          <w:sz w:val="20"/>
          <w:szCs w:val="20"/>
          <w:lang w:bidi="ar-EG"/>
        </w:rPr>
        <w:t>6</w:t>
      </w:r>
      <w:r w:rsidRPr="00E7387A"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E7387A">
        <w:rPr>
          <w:rFonts w:asciiTheme="minorBidi" w:hAnsiTheme="minorBidi"/>
          <w:sz w:val="20"/>
          <w:szCs w:val="20"/>
        </w:rPr>
        <w:t xml:space="preserve">Flowchart of Participant Selection and Classification for </w:t>
      </w:r>
      <w:proofErr w:type="spellStart"/>
      <w:r w:rsidRPr="00E7387A">
        <w:rPr>
          <w:rFonts w:asciiTheme="minorBidi" w:hAnsiTheme="minorBidi"/>
          <w:sz w:val="20"/>
          <w:szCs w:val="20"/>
        </w:rPr>
        <w:t>Steatotic</w:t>
      </w:r>
      <w:proofErr w:type="spellEnd"/>
      <w:r w:rsidRPr="00E7387A">
        <w:rPr>
          <w:rFonts w:asciiTheme="minorBidi" w:hAnsiTheme="minorBidi"/>
          <w:sz w:val="20"/>
          <w:szCs w:val="20"/>
        </w:rPr>
        <w:t xml:space="preserve"> Liver Disease (</w:t>
      </w:r>
      <w:r>
        <w:rPr>
          <w:rFonts w:asciiTheme="minorBidi" w:hAnsiTheme="minorBidi"/>
          <w:sz w:val="20"/>
          <w:szCs w:val="20"/>
        </w:rPr>
        <w:t>CAP</w:t>
      </w:r>
      <w:r w:rsidRPr="00E7387A">
        <w:rPr>
          <w:rFonts w:asciiTheme="minorBidi" w:hAnsiTheme="minorBidi"/>
          <w:sz w:val="20"/>
          <w:szCs w:val="20"/>
        </w:rPr>
        <w:t xml:space="preserve"> ≥ 248 dB) in NHANES 2017-2020.</w:t>
      </w:r>
    </w:p>
    <w:p w14:paraId="7F482228" w14:textId="2AF31DD7" w:rsidR="00CE47B6" w:rsidRPr="00D27FD2" w:rsidRDefault="00CE47B6" w:rsidP="00D27FD2">
      <w:pPr>
        <w:spacing w:line="480" w:lineRule="auto"/>
        <w:jc w:val="both"/>
        <w:rPr>
          <w:rFonts w:asciiTheme="minorBidi" w:hAnsiTheme="minorBidi"/>
          <w:b/>
          <w:bCs/>
          <w:sz w:val="20"/>
          <w:szCs w:val="20"/>
        </w:rPr>
      </w:pPr>
      <w:r w:rsidRPr="00AC7670">
        <w:rPr>
          <w:rFonts w:asciiTheme="minorBidi" w:hAnsiTheme="minorBidi"/>
          <w:b/>
          <w:bCs/>
          <w:sz w:val="20"/>
          <w:szCs w:val="20"/>
        </w:rPr>
        <w:t>Supplementary Figure 7</w:t>
      </w:r>
      <w:bookmarkEnd w:id="25"/>
      <w:r w:rsidRPr="00AC7670">
        <w:rPr>
          <w:rFonts w:asciiTheme="minorBidi" w:hAnsiTheme="minorBidi"/>
          <w:b/>
          <w:bCs/>
          <w:sz w:val="20"/>
          <w:szCs w:val="20"/>
        </w:rPr>
        <w:t>.</w:t>
      </w:r>
      <w:r w:rsidR="00D27FD2"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C84D93">
        <w:rPr>
          <w:rFonts w:asciiTheme="minorBidi" w:hAnsiTheme="minorBidi"/>
          <w:sz w:val="20"/>
          <w:szCs w:val="20"/>
        </w:rPr>
        <w:t xml:space="preserve">Comparison of Age-Adjusted Mean Liver Stiffness Measurement (kPa) Among U.S. Population aged 18 Years or Older and Across Demographic Subgroups in Pre-Pandemic (2017–2020) and Pandemic (2021–2023) NHANES Cycles. </w:t>
      </w:r>
      <w:r w:rsidR="00C84D93" w:rsidRPr="00C84D93">
        <w:rPr>
          <w:rFonts w:asciiTheme="minorBidi" w:hAnsiTheme="minorBidi"/>
          <w:b/>
          <w:bCs/>
          <w:sz w:val="20"/>
          <w:szCs w:val="20"/>
        </w:rPr>
        <w:t>Panel A</w:t>
      </w:r>
      <w:r w:rsidR="00C84D93" w:rsidRPr="00C84D93">
        <w:rPr>
          <w:rFonts w:asciiTheme="minorBidi" w:hAnsiTheme="minorBidi"/>
          <w:sz w:val="20"/>
          <w:szCs w:val="20"/>
        </w:rPr>
        <w:t xml:space="preserve"> displays the overall and gender-specific comparison (Female and Male); </w:t>
      </w:r>
      <w:r w:rsidR="00C84D93" w:rsidRPr="00C84D93">
        <w:rPr>
          <w:rFonts w:asciiTheme="minorBidi" w:hAnsiTheme="minorBidi"/>
          <w:b/>
          <w:bCs/>
          <w:sz w:val="20"/>
          <w:szCs w:val="20"/>
        </w:rPr>
        <w:t>Panel B</w:t>
      </w:r>
      <w:r w:rsidR="00C84D93" w:rsidRPr="00C84D93">
        <w:rPr>
          <w:rFonts w:asciiTheme="minorBidi" w:hAnsiTheme="minorBidi"/>
          <w:sz w:val="20"/>
          <w:szCs w:val="20"/>
        </w:rPr>
        <w:t xml:space="preserve"> shows the racial/ethnic group comparison (Hispanic, Non-Hispanic Asian, Non-Hispanic Black, Non-Hispanic White, and Other); </w:t>
      </w:r>
      <w:r w:rsidR="00C84D93" w:rsidRPr="00C84D93">
        <w:rPr>
          <w:rFonts w:asciiTheme="minorBidi" w:hAnsiTheme="minorBidi"/>
          <w:b/>
          <w:bCs/>
          <w:sz w:val="20"/>
          <w:szCs w:val="20"/>
        </w:rPr>
        <w:t>Panel C</w:t>
      </w:r>
      <w:r w:rsidR="00C84D93" w:rsidRPr="00C84D93">
        <w:rPr>
          <w:rFonts w:asciiTheme="minorBidi" w:hAnsiTheme="minorBidi"/>
          <w:sz w:val="20"/>
          <w:szCs w:val="20"/>
        </w:rPr>
        <w:t xml:space="preserve"> illustrates the socioeconomic group comparison (Higher Income, Middle Income, Near Poor, and Poor); and </w:t>
      </w:r>
      <w:r w:rsidR="00C84D93" w:rsidRPr="00C84D93">
        <w:rPr>
          <w:rFonts w:asciiTheme="minorBidi" w:hAnsiTheme="minorBidi"/>
          <w:b/>
          <w:bCs/>
          <w:sz w:val="20"/>
          <w:szCs w:val="20"/>
        </w:rPr>
        <w:t>Panel D</w:t>
      </w:r>
      <w:r w:rsidR="00C84D93" w:rsidRPr="00C84D93">
        <w:rPr>
          <w:rFonts w:asciiTheme="minorBidi" w:hAnsiTheme="minorBidi"/>
          <w:sz w:val="20"/>
          <w:szCs w:val="20"/>
        </w:rPr>
        <w:t xml:space="preserve"> highlights the age group comparison (18-34, 35-49, and 50-64). </w:t>
      </w:r>
      <w:r w:rsidRPr="00C84D93">
        <w:rPr>
          <w:rFonts w:asciiTheme="minorBidi" w:hAnsiTheme="minorBidi"/>
          <w:sz w:val="20"/>
          <w:szCs w:val="20"/>
        </w:rPr>
        <w:t>Estimates are presented with error</w:t>
      </w:r>
      <w:r w:rsidRPr="00463763">
        <w:rPr>
          <w:rFonts w:asciiTheme="minorBidi" w:hAnsiTheme="minorBidi"/>
          <w:sz w:val="20"/>
          <w:szCs w:val="20"/>
        </w:rPr>
        <w:t xml:space="preserve"> bars representing the standard error. Statistically significant differences between pre-pandemic and pandemic periods are indicated by an asterisk (*) with a p-value of </w:t>
      </w:r>
      <w:r w:rsidR="00F86F2B" w:rsidRPr="00F86F2B">
        <w:rPr>
          <w:rFonts w:asciiTheme="minorBidi" w:hAnsiTheme="minorBidi"/>
          <w:sz w:val="20"/>
          <w:szCs w:val="20"/>
        </w:rPr>
        <w:t>≤</w:t>
      </w:r>
      <w:r w:rsidR="002C0601">
        <w:rPr>
          <w:rFonts w:asciiTheme="minorBidi" w:hAnsiTheme="minorBidi"/>
          <w:sz w:val="20"/>
          <w:szCs w:val="20"/>
        </w:rPr>
        <w:t xml:space="preserve"> </w:t>
      </w:r>
      <w:r w:rsidRPr="00463763">
        <w:rPr>
          <w:rFonts w:asciiTheme="minorBidi" w:hAnsiTheme="minorBidi"/>
          <w:sz w:val="20"/>
          <w:szCs w:val="20"/>
        </w:rPr>
        <w:t xml:space="preserve">0.05. </w:t>
      </w:r>
    </w:p>
    <w:p w14:paraId="61692B57" w14:textId="1AB0A344" w:rsidR="00CE47B6" w:rsidRDefault="00CE47B6" w:rsidP="0058326A">
      <w:pPr>
        <w:spacing w:line="240" w:lineRule="auto"/>
        <w:rPr>
          <w:rFonts w:asciiTheme="majorHAnsi" w:hAnsiTheme="majorHAnsi" w:cstheme="majorHAnsi"/>
          <w:b/>
          <w:bCs/>
          <w:sz w:val="18"/>
          <w:szCs w:val="18"/>
        </w:rPr>
      </w:pPr>
    </w:p>
    <w:p w14:paraId="05742872" w14:textId="77777777" w:rsidR="00CE47B6" w:rsidRPr="00CE170C" w:rsidRDefault="00CE47B6" w:rsidP="0058326A">
      <w:pPr>
        <w:spacing w:line="240" w:lineRule="auto"/>
        <w:rPr>
          <w:rFonts w:asciiTheme="majorHAnsi" w:hAnsiTheme="majorHAnsi" w:cstheme="majorHAnsi"/>
          <w:sz w:val="18"/>
          <w:szCs w:val="18"/>
        </w:rPr>
      </w:pPr>
    </w:p>
    <w:sectPr w:rsidR="00CE47B6" w:rsidRPr="00CE170C" w:rsidSect="009051CE">
      <w:pgSz w:w="12240" w:h="15840"/>
      <w:pgMar w:top="634" w:right="547" w:bottom="634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7E4"/>
    <w:rsid w:val="000252DA"/>
    <w:rsid w:val="00027D0A"/>
    <w:rsid w:val="000464AC"/>
    <w:rsid w:val="00046726"/>
    <w:rsid w:val="0006379B"/>
    <w:rsid w:val="0006783F"/>
    <w:rsid w:val="00071332"/>
    <w:rsid w:val="0007174C"/>
    <w:rsid w:val="00082B8C"/>
    <w:rsid w:val="00086EEA"/>
    <w:rsid w:val="00087D36"/>
    <w:rsid w:val="000936A8"/>
    <w:rsid w:val="000B0EE1"/>
    <w:rsid w:val="000D1FA1"/>
    <w:rsid w:val="000D76C6"/>
    <w:rsid w:val="000E0947"/>
    <w:rsid w:val="000E2523"/>
    <w:rsid w:val="00103543"/>
    <w:rsid w:val="001054C4"/>
    <w:rsid w:val="001228EF"/>
    <w:rsid w:val="001513F3"/>
    <w:rsid w:val="00154A75"/>
    <w:rsid w:val="001826E3"/>
    <w:rsid w:val="00191D19"/>
    <w:rsid w:val="001A2CB2"/>
    <w:rsid w:val="001A6C31"/>
    <w:rsid w:val="001B4818"/>
    <w:rsid w:val="00206802"/>
    <w:rsid w:val="00224C48"/>
    <w:rsid w:val="00252DEC"/>
    <w:rsid w:val="00273554"/>
    <w:rsid w:val="002B25FC"/>
    <w:rsid w:val="002C0601"/>
    <w:rsid w:val="002D2150"/>
    <w:rsid w:val="002D3B60"/>
    <w:rsid w:val="002E2B7E"/>
    <w:rsid w:val="003165E9"/>
    <w:rsid w:val="00333354"/>
    <w:rsid w:val="00336C86"/>
    <w:rsid w:val="00356A65"/>
    <w:rsid w:val="003A1F89"/>
    <w:rsid w:val="003C3D79"/>
    <w:rsid w:val="003C4374"/>
    <w:rsid w:val="003D4BFB"/>
    <w:rsid w:val="003E0DD3"/>
    <w:rsid w:val="003E1A87"/>
    <w:rsid w:val="003E5A7A"/>
    <w:rsid w:val="003F4224"/>
    <w:rsid w:val="003F56D0"/>
    <w:rsid w:val="00421C18"/>
    <w:rsid w:val="00440B8E"/>
    <w:rsid w:val="0045185B"/>
    <w:rsid w:val="0045424D"/>
    <w:rsid w:val="0045592F"/>
    <w:rsid w:val="00465B92"/>
    <w:rsid w:val="004704CD"/>
    <w:rsid w:val="00474E55"/>
    <w:rsid w:val="00477732"/>
    <w:rsid w:val="004B63DE"/>
    <w:rsid w:val="004C2898"/>
    <w:rsid w:val="004C4605"/>
    <w:rsid w:val="004D11D8"/>
    <w:rsid w:val="004E149A"/>
    <w:rsid w:val="004F3CFB"/>
    <w:rsid w:val="00500FC2"/>
    <w:rsid w:val="00512816"/>
    <w:rsid w:val="00536F08"/>
    <w:rsid w:val="00542128"/>
    <w:rsid w:val="00564644"/>
    <w:rsid w:val="00572062"/>
    <w:rsid w:val="005827E4"/>
    <w:rsid w:val="0058326A"/>
    <w:rsid w:val="005B397C"/>
    <w:rsid w:val="005C55CA"/>
    <w:rsid w:val="00605B51"/>
    <w:rsid w:val="00632A03"/>
    <w:rsid w:val="006930D6"/>
    <w:rsid w:val="006A0A39"/>
    <w:rsid w:val="006A7595"/>
    <w:rsid w:val="006B21F4"/>
    <w:rsid w:val="006D5A68"/>
    <w:rsid w:val="006E2DDE"/>
    <w:rsid w:val="00727E81"/>
    <w:rsid w:val="007340EE"/>
    <w:rsid w:val="00762895"/>
    <w:rsid w:val="00787E71"/>
    <w:rsid w:val="007B4631"/>
    <w:rsid w:val="007D75C6"/>
    <w:rsid w:val="007E181C"/>
    <w:rsid w:val="00807DF1"/>
    <w:rsid w:val="00822F76"/>
    <w:rsid w:val="00842AF7"/>
    <w:rsid w:val="00860E0C"/>
    <w:rsid w:val="00862CB2"/>
    <w:rsid w:val="00877031"/>
    <w:rsid w:val="00896767"/>
    <w:rsid w:val="008C5FB9"/>
    <w:rsid w:val="008F543A"/>
    <w:rsid w:val="008F6AB3"/>
    <w:rsid w:val="009051CE"/>
    <w:rsid w:val="00916753"/>
    <w:rsid w:val="00930577"/>
    <w:rsid w:val="00960071"/>
    <w:rsid w:val="00976226"/>
    <w:rsid w:val="009A720A"/>
    <w:rsid w:val="009D20DE"/>
    <w:rsid w:val="00A16E7B"/>
    <w:rsid w:val="00A27798"/>
    <w:rsid w:val="00A44AB0"/>
    <w:rsid w:val="00A72E2E"/>
    <w:rsid w:val="00A73016"/>
    <w:rsid w:val="00A77FE4"/>
    <w:rsid w:val="00A9630B"/>
    <w:rsid w:val="00AB05E5"/>
    <w:rsid w:val="00AB22F4"/>
    <w:rsid w:val="00AB5E54"/>
    <w:rsid w:val="00AC161B"/>
    <w:rsid w:val="00AC7670"/>
    <w:rsid w:val="00AD2223"/>
    <w:rsid w:val="00AE3EF6"/>
    <w:rsid w:val="00AF5A29"/>
    <w:rsid w:val="00B153C8"/>
    <w:rsid w:val="00B43790"/>
    <w:rsid w:val="00B55997"/>
    <w:rsid w:val="00B93D3A"/>
    <w:rsid w:val="00BB145D"/>
    <w:rsid w:val="00BC17FB"/>
    <w:rsid w:val="00BC6314"/>
    <w:rsid w:val="00BE6A71"/>
    <w:rsid w:val="00C1184B"/>
    <w:rsid w:val="00C3130B"/>
    <w:rsid w:val="00C33835"/>
    <w:rsid w:val="00C50F8E"/>
    <w:rsid w:val="00C55649"/>
    <w:rsid w:val="00C605B2"/>
    <w:rsid w:val="00C77F6A"/>
    <w:rsid w:val="00C81576"/>
    <w:rsid w:val="00C84D93"/>
    <w:rsid w:val="00C9047C"/>
    <w:rsid w:val="00C93338"/>
    <w:rsid w:val="00CA195B"/>
    <w:rsid w:val="00CC3CDF"/>
    <w:rsid w:val="00CE170C"/>
    <w:rsid w:val="00CE47B6"/>
    <w:rsid w:val="00CE790B"/>
    <w:rsid w:val="00CF18D6"/>
    <w:rsid w:val="00D0128D"/>
    <w:rsid w:val="00D0350C"/>
    <w:rsid w:val="00D04F1D"/>
    <w:rsid w:val="00D10F47"/>
    <w:rsid w:val="00D23A94"/>
    <w:rsid w:val="00D27FD2"/>
    <w:rsid w:val="00D35129"/>
    <w:rsid w:val="00D35EFB"/>
    <w:rsid w:val="00D40EAD"/>
    <w:rsid w:val="00D455D8"/>
    <w:rsid w:val="00D675AC"/>
    <w:rsid w:val="00D83E1B"/>
    <w:rsid w:val="00DA1524"/>
    <w:rsid w:val="00DA6BA3"/>
    <w:rsid w:val="00DB1E53"/>
    <w:rsid w:val="00DB7046"/>
    <w:rsid w:val="00DC4123"/>
    <w:rsid w:val="00DE39B9"/>
    <w:rsid w:val="00DE6066"/>
    <w:rsid w:val="00DE741E"/>
    <w:rsid w:val="00DF5DE0"/>
    <w:rsid w:val="00E068BE"/>
    <w:rsid w:val="00E35411"/>
    <w:rsid w:val="00E51484"/>
    <w:rsid w:val="00E528B0"/>
    <w:rsid w:val="00E72C74"/>
    <w:rsid w:val="00E7387A"/>
    <w:rsid w:val="00E7452B"/>
    <w:rsid w:val="00E972EC"/>
    <w:rsid w:val="00EB078E"/>
    <w:rsid w:val="00EB29C0"/>
    <w:rsid w:val="00EC18B4"/>
    <w:rsid w:val="00EC39C7"/>
    <w:rsid w:val="00EF0F4B"/>
    <w:rsid w:val="00EF4ADD"/>
    <w:rsid w:val="00F20F79"/>
    <w:rsid w:val="00F3265A"/>
    <w:rsid w:val="00F42429"/>
    <w:rsid w:val="00F55B3A"/>
    <w:rsid w:val="00F612E2"/>
    <w:rsid w:val="00F8477A"/>
    <w:rsid w:val="00F86F2B"/>
    <w:rsid w:val="00F93038"/>
    <w:rsid w:val="00FA6092"/>
    <w:rsid w:val="00FB2673"/>
    <w:rsid w:val="00FB3D7F"/>
    <w:rsid w:val="00FB5737"/>
    <w:rsid w:val="00FD7B53"/>
    <w:rsid w:val="00FE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603E13"/>
  <w15:chartTrackingRefBased/>
  <w15:docId w15:val="{36CE3052-A6C7-4173-85A3-069FE76E3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8D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8D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B5E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9051CE"/>
    <w:rPr>
      <w:b/>
      <w:bCs/>
    </w:rPr>
  </w:style>
  <w:style w:type="paragraph" w:styleId="Revision">
    <w:name w:val="Revision"/>
    <w:hidden/>
    <w:uiPriority w:val="99"/>
    <w:semiHidden/>
    <w:rsid w:val="00071332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2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2F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2F4"/>
    <w:rPr>
      <w:b/>
      <w:bCs/>
      <w:kern w:val="0"/>
      <w:sz w:val="20"/>
      <w:szCs w:val="20"/>
      <w14:ligatures w14:val="none"/>
    </w:rPr>
  </w:style>
  <w:style w:type="table" w:styleId="PlainTable4">
    <w:name w:val="Plain Table 4"/>
    <w:basedOn w:val="TableNormal"/>
    <w:uiPriority w:val="44"/>
    <w:rsid w:val="00FB57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76289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4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8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6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8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1</Pages>
  <Words>4248</Words>
  <Characters>24218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 Rezaee</dc:creator>
  <cp:keywords/>
  <dc:description/>
  <cp:lastModifiedBy>Attia, Abdelrahman</cp:lastModifiedBy>
  <cp:revision>31</cp:revision>
  <dcterms:created xsi:type="dcterms:W3CDTF">2025-05-16T05:15:00Z</dcterms:created>
  <dcterms:modified xsi:type="dcterms:W3CDTF">2025-06-03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47d4124403d83a5a849f52bf5364eb8dff96662838e6829dc93613f2319faa</vt:lpwstr>
  </property>
</Properties>
</file>